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670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1710"/>
        <w:gridCol w:w="6225"/>
        <w:gridCol w:w="2415"/>
        <w:gridCol w:w="873"/>
        <w:gridCol w:w="1287"/>
        <w:gridCol w:w="2085"/>
      </w:tblGrid>
      <w:tr w:rsidR="0006514B" w:rsidRPr="00F93A3A" w14:paraId="688FAA6A" w14:textId="77777777" w:rsidTr="00DC748D">
        <w:trPr>
          <w:trHeight w:val="515"/>
          <w:jc w:val="center"/>
        </w:trPr>
        <w:tc>
          <w:tcPr>
            <w:tcW w:w="1075" w:type="dxa"/>
          </w:tcPr>
          <w:p w14:paraId="00A4D1A0" w14:textId="2A16256F" w:rsidR="001738A5" w:rsidRPr="00F93A3A" w:rsidRDefault="001738A5" w:rsidP="00570D28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710" w:type="dxa"/>
          </w:tcPr>
          <w:p w14:paraId="3CAC0E86" w14:textId="5ECF7081" w:rsidR="001738A5" w:rsidRPr="00F93A3A" w:rsidRDefault="001738A5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Author(s)</w:t>
            </w:r>
          </w:p>
        </w:tc>
        <w:tc>
          <w:tcPr>
            <w:tcW w:w="6225" w:type="dxa"/>
          </w:tcPr>
          <w:p w14:paraId="5F12D304" w14:textId="40E47629" w:rsidR="001738A5" w:rsidRPr="00F93A3A" w:rsidRDefault="001738A5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2415" w:type="dxa"/>
          </w:tcPr>
          <w:p w14:paraId="6F27A463" w14:textId="36623690" w:rsidR="001738A5" w:rsidRPr="00F93A3A" w:rsidRDefault="001738A5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Journal</w:t>
            </w:r>
          </w:p>
        </w:tc>
        <w:tc>
          <w:tcPr>
            <w:tcW w:w="873" w:type="dxa"/>
          </w:tcPr>
          <w:p w14:paraId="15BD7342" w14:textId="3204FABF" w:rsidR="001738A5" w:rsidRPr="00F93A3A" w:rsidRDefault="001738A5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287" w:type="dxa"/>
          </w:tcPr>
          <w:p w14:paraId="44164DEC" w14:textId="649135F8" w:rsidR="001738A5" w:rsidRPr="00F93A3A" w:rsidRDefault="001738A5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Included or excluded</w:t>
            </w:r>
          </w:p>
        </w:tc>
        <w:tc>
          <w:tcPr>
            <w:tcW w:w="2085" w:type="dxa"/>
          </w:tcPr>
          <w:p w14:paraId="70362754" w14:textId="4344DE70" w:rsidR="001738A5" w:rsidRPr="00F93A3A" w:rsidRDefault="001738A5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Reason for exclusion</w:t>
            </w:r>
          </w:p>
        </w:tc>
      </w:tr>
      <w:tr w:rsidR="0006514B" w:rsidRPr="00F93A3A" w14:paraId="590EF40F" w14:textId="77777777" w:rsidTr="00DC748D">
        <w:trPr>
          <w:trHeight w:val="499"/>
          <w:jc w:val="center"/>
        </w:trPr>
        <w:tc>
          <w:tcPr>
            <w:tcW w:w="1075" w:type="dxa"/>
          </w:tcPr>
          <w:p w14:paraId="03A983D8" w14:textId="77777777" w:rsidR="00C11C24" w:rsidRPr="00F93A3A" w:rsidRDefault="00C11C24" w:rsidP="00C11C2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933958A" w14:textId="719B3553" w:rsidR="00C11C24" w:rsidRPr="00F93A3A" w:rsidRDefault="00C11C24" w:rsidP="00C11C2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una et al.,</w:t>
            </w:r>
          </w:p>
        </w:tc>
        <w:tc>
          <w:tcPr>
            <w:tcW w:w="6225" w:type="dxa"/>
          </w:tcPr>
          <w:p w14:paraId="6AFC9F14" w14:textId="6A599A6D" w:rsidR="00C11C24" w:rsidRPr="00F93A3A" w:rsidRDefault="00C11C24" w:rsidP="00C11C2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arly patient-reported outcomes versus objective function after total hip and knee arthroplasty: a prospective cohort study</w:t>
            </w:r>
          </w:p>
        </w:tc>
        <w:tc>
          <w:tcPr>
            <w:tcW w:w="2415" w:type="dxa"/>
          </w:tcPr>
          <w:p w14:paraId="786FBB32" w14:textId="0A862962" w:rsidR="00C11C24" w:rsidRPr="00F93A3A" w:rsidRDefault="00C11C24" w:rsidP="00C11C2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he bone &amp; joint journal</w:t>
            </w:r>
          </w:p>
        </w:tc>
        <w:tc>
          <w:tcPr>
            <w:tcW w:w="873" w:type="dxa"/>
          </w:tcPr>
          <w:p w14:paraId="716D73F5" w14:textId="57EE49A6" w:rsidR="00C11C24" w:rsidRPr="00F93A3A" w:rsidRDefault="00C11C24" w:rsidP="00C11C2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87" w:type="dxa"/>
          </w:tcPr>
          <w:p w14:paraId="0265F200" w14:textId="6D4963DC" w:rsidR="00C11C24" w:rsidRPr="00F93A3A" w:rsidRDefault="00C11C24" w:rsidP="00C11C2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0F067585" w14:textId="632BFB97" w:rsidR="00C11C24" w:rsidRPr="00F93A3A" w:rsidRDefault="002B19AF" w:rsidP="00C11C2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09C5BA90" w14:textId="77777777" w:rsidTr="00DC748D">
        <w:trPr>
          <w:trHeight w:val="499"/>
          <w:jc w:val="center"/>
        </w:trPr>
        <w:tc>
          <w:tcPr>
            <w:tcW w:w="1075" w:type="dxa"/>
          </w:tcPr>
          <w:p w14:paraId="27C0AA0B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25482D02" w14:textId="6B8C563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una et al.,</w:t>
            </w:r>
          </w:p>
        </w:tc>
        <w:tc>
          <w:tcPr>
            <w:tcW w:w="6225" w:type="dxa"/>
          </w:tcPr>
          <w:p w14:paraId="5CF3645D" w14:textId="01D4984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bjectively measured early physical activity after total hip or knee arthroplasty</w:t>
            </w:r>
          </w:p>
        </w:tc>
        <w:tc>
          <w:tcPr>
            <w:tcW w:w="2415" w:type="dxa"/>
          </w:tcPr>
          <w:p w14:paraId="005E3E4C" w14:textId="53E2D86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Journal of clinical monitoring and computing</w:t>
            </w:r>
          </w:p>
        </w:tc>
        <w:tc>
          <w:tcPr>
            <w:tcW w:w="873" w:type="dxa"/>
          </w:tcPr>
          <w:p w14:paraId="3A889C69" w14:textId="40949D8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287" w:type="dxa"/>
          </w:tcPr>
          <w:p w14:paraId="0750687D" w14:textId="5539C60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25E547D5" w14:textId="4056570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6921F692" w14:textId="77777777" w:rsidTr="00DC748D">
        <w:trPr>
          <w:trHeight w:val="499"/>
          <w:jc w:val="center"/>
        </w:trPr>
        <w:tc>
          <w:tcPr>
            <w:tcW w:w="1075" w:type="dxa"/>
          </w:tcPr>
          <w:p w14:paraId="1B2C9260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7F84059" w14:textId="206BC75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eiberg et al.,</w:t>
            </w:r>
          </w:p>
        </w:tc>
        <w:tc>
          <w:tcPr>
            <w:tcW w:w="6225" w:type="dxa"/>
          </w:tcPr>
          <w:p w14:paraId="29C95726" w14:textId="61CB2E2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covery and prediction of physical functioning outcomes during the first year after total hip arthroplasty</w:t>
            </w:r>
          </w:p>
        </w:tc>
        <w:tc>
          <w:tcPr>
            <w:tcW w:w="2415" w:type="dxa"/>
          </w:tcPr>
          <w:p w14:paraId="2C2104DA" w14:textId="4AB61D9A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rchives of physical medicine and rehabilitation</w:t>
            </w:r>
          </w:p>
        </w:tc>
        <w:tc>
          <w:tcPr>
            <w:tcW w:w="873" w:type="dxa"/>
          </w:tcPr>
          <w:p w14:paraId="09C3F3F1" w14:textId="479A86D2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287" w:type="dxa"/>
          </w:tcPr>
          <w:p w14:paraId="505950D9" w14:textId="246EDC8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3D7228BC" w14:textId="4B56682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63910398" w14:textId="77777777" w:rsidTr="00DC748D">
        <w:trPr>
          <w:trHeight w:val="499"/>
          <w:jc w:val="center"/>
        </w:trPr>
        <w:tc>
          <w:tcPr>
            <w:tcW w:w="1075" w:type="dxa"/>
          </w:tcPr>
          <w:p w14:paraId="6FB5D2FC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2D6C08F5" w14:textId="7A58BBA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eiberg</w:t>
            </w:r>
          </w:p>
        </w:tc>
        <w:tc>
          <w:tcPr>
            <w:tcW w:w="6225" w:type="dxa"/>
          </w:tcPr>
          <w:p w14:paraId="53A1BA4B" w14:textId="6CE03258" w:rsidR="002B19AF" w:rsidRPr="00B1176F" w:rsidRDefault="002B19AF" w:rsidP="002B19AF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eiberg KE. RECOVERY OF PHYSICAL FUNCTIONING AFTER TOTAL HIP ARTHROPLASTY</w:t>
            </w:r>
            <w:r w:rsidR="001044C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University of Oslo (URL: </w:t>
            </w:r>
            <w:hyperlink r:id="rId8" w:history="1">
              <w:r w:rsidRPr="00D63717">
                <w:rPr>
                  <w:rFonts w:ascii="Calibri" w:hAnsi="Calibri" w:cs="Calibri"/>
                  <w:color w:val="000000" w:themeColor="text1"/>
                  <w:sz w:val="24"/>
                  <w:szCs w:val="24"/>
                </w:rPr>
                <w:t>https://www.duo.uio.no/bitstream/handle/10852/38225/dravhandling-heiberg.pdf?sequence=1</w:t>
              </w:r>
            </w:hyperlink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  <w:p w14:paraId="24A058C7" w14:textId="7777777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5" w:type="dxa"/>
          </w:tcPr>
          <w:p w14:paraId="367A7F7E" w14:textId="7E74A0EA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octoral thesis at University of Oslo</w:t>
            </w:r>
          </w:p>
        </w:tc>
        <w:tc>
          <w:tcPr>
            <w:tcW w:w="873" w:type="dxa"/>
          </w:tcPr>
          <w:p w14:paraId="1479DD44" w14:textId="5B4E30C2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287" w:type="dxa"/>
          </w:tcPr>
          <w:p w14:paraId="6BD41904" w14:textId="4C0FD72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222A4109" w14:textId="4CE6CFF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4428FFF1" w14:textId="77777777" w:rsidTr="00DC748D">
        <w:trPr>
          <w:trHeight w:val="499"/>
          <w:jc w:val="center"/>
        </w:trPr>
        <w:tc>
          <w:tcPr>
            <w:tcW w:w="1075" w:type="dxa"/>
          </w:tcPr>
          <w:p w14:paraId="0E829905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335133B" w14:textId="255F36B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bujaber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225" w:type="dxa"/>
          </w:tcPr>
          <w:p w14:paraId="662FA409" w14:textId="2F57195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he relationships between physical impairments, functional limitations and movement asymmetries before and after total hip arthroplasty: A Longitudinal Study: University of Delaware</w:t>
            </w:r>
            <w:r w:rsidR="008843A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URL: </w:t>
            </w:r>
            <w:hyperlink r:id="rId9" w:history="1">
              <w:r w:rsidR="008843AF" w:rsidRPr="003818C6">
                <w:rPr>
                  <w:rStyle w:val="Hyperlink"/>
                  <w:rFonts w:ascii="Calibri" w:hAnsi="Calibri" w:cs="Calibri"/>
                  <w:sz w:val="24"/>
                  <w:szCs w:val="24"/>
                </w:rPr>
                <w:t>https://www.proquest.com/docview/1661456622?pq-origsite=gscholar&amp;fromopenview=true&amp;sourcetype=Dissertations%20&amp;%20Theses</w:t>
              </w:r>
            </w:hyperlink>
            <w:r w:rsidR="008843A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)</w:t>
            </w:r>
          </w:p>
        </w:tc>
        <w:tc>
          <w:tcPr>
            <w:tcW w:w="2415" w:type="dxa"/>
          </w:tcPr>
          <w:p w14:paraId="4CB4D2CC" w14:textId="2724EA5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Quest Dissertations &amp; Theses</w:t>
            </w:r>
          </w:p>
        </w:tc>
        <w:tc>
          <w:tcPr>
            <w:tcW w:w="873" w:type="dxa"/>
          </w:tcPr>
          <w:p w14:paraId="5007BAAB" w14:textId="4E3E79D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287" w:type="dxa"/>
          </w:tcPr>
          <w:p w14:paraId="5ADA7400" w14:textId="16BEBDE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539114CD" w14:textId="4DC47C10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3E49CE83" w14:textId="77777777" w:rsidTr="00DC748D">
        <w:trPr>
          <w:trHeight w:val="499"/>
          <w:jc w:val="center"/>
        </w:trPr>
        <w:tc>
          <w:tcPr>
            <w:tcW w:w="1075" w:type="dxa"/>
          </w:tcPr>
          <w:p w14:paraId="178A5E20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2499F68" w14:textId="4DD551CC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iggs et al.,</w:t>
            </w:r>
          </w:p>
        </w:tc>
        <w:tc>
          <w:tcPr>
            <w:tcW w:w="6225" w:type="dxa"/>
          </w:tcPr>
          <w:p w14:paraId="4D7531F2" w14:textId="0BAFE26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ait function improvements, using Cardiff Classifier, are related to patient-reported function and pain following hip arthroplasty</w:t>
            </w:r>
          </w:p>
        </w:tc>
        <w:tc>
          <w:tcPr>
            <w:tcW w:w="2415" w:type="dxa"/>
          </w:tcPr>
          <w:p w14:paraId="2409F099" w14:textId="758CE3A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Journal of </w:t>
            </w: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rthopaedic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research</w:t>
            </w:r>
          </w:p>
        </w:tc>
        <w:tc>
          <w:tcPr>
            <w:tcW w:w="873" w:type="dxa"/>
          </w:tcPr>
          <w:p w14:paraId="2C5FF5B3" w14:textId="390668E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87" w:type="dxa"/>
          </w:tcPr>
          <w:p w14:paraId="033C2FFE" w14:textId="2E88179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78619EE1" w14:textId="05D8430A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00934D2C" w14:textId="77777777" w:rsidTr="00DC748D">
        <w:trPr>
          <w:trHeight w:val="499"/>
          <w:jc w:val="center"/>
        </w:trPr>
        <w:tc>
          <w:tcPr>
            <w:tcW w:w="1075" w:type="dxa"/>
          </w:tcPr>
          <w:p w14:paraId="5F823C32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224C2820" w14:textId="45F2C9F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oardman et al.,</w:t>
            </w:r>
          </w:p>
        </w:tc>
        <w:tc>
          <w:tcPr>
            <w:tcW w:w="6225" w:type="dxa"/>
          </w:tcPr>
          <w:p w14:paraId="5EAC24EC" w14:textId="0E3B127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he accuracy of assessing total hip arthroplasty outcomes: a prospective correlation study of walking ability and 2 validated measurement devices</w:t>
            </w:r>
          </w:p>
        </w:tc>
        <w:tc>
          <w:tcPr>
            <w:tcW w:w="2415" w:type="dxa"/>
          </w:tcPr>
          <w:p w14:paraId="0D114EA6" w14:textId="0B3F9A1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he Journal of arthroplasty</w:t>
            </w:r>
          </w:p>
        </w:tc>
        <w:tc>
          <w:tcPr>
            <w:tcW w:w="873" w:type="dxa"/>
          </w:tcPr>
          <w:p w14:paraId="6C02F2C5" w14:textId="22068BA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287" w:type="dxa"/>
          </w:tcPr>
          <w:p w14:paraId="10076F59" w14:textId="35FED3E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48285FCF" w14:textId="5490863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6E1D718F" w14:textId="77777777" w:rsidTr="00DC748D">
        <w:trPr>
          <w:trHeight w:val="499"/>
          <w:jc w:val="center"/>
        </w:trPr>
        <w:tc>
          <w:tcPr>
            <w:tcW w:w="1075" w:type="dxa"/>
          </w:tcPr>
          <w:p w14:paraId="54836494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FB66B0A" w14:textId="7027EA0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olink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24354057" w14:textId="46499AA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Assessment of physical function following total hip arthroplasty: inertial </w:t>
            </w:r>
            <w:proofErr w:type="gram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ensor based</w:t>
            </w:r>
            <w:proofErr w:type="gram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gait analysis is supplementary to patient-reported outcome measures</w:t>
            </w:r>
          </w:p>
        </w:tc>
        <w:tc>
          <w:tcPr>
            <w:tcW w:w="2415" w:type="dxa"/>
          </w:tcPr>
          <w:p w14:paraId="29F21E0D" w14:textId="10BFEF8A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linical Biomechanics</w:t>
            </w:r>
          </w:p>
        </w:tc>
        <w:tc>
          <w:tcPr>
            <w:tcW w:w="873" w:type="dxa"/>
          </w:tcPr>
          <w:p w14:paraId="4877A766" w14:textId="2E552AF2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87" w:type="dxa"/>
          </w:tcPr>
          <w:p w14:paraId="37D99F2E" w14:textId="0C15088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315DC341" w14:textId="4779AC92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612466E2" w14:textId="77777777" w:rsidTr="00DC748D">
        <w:trPr>
          <w:trHeight w:val="499"/>
          <w:jc w:val="center"/>
        </w:trPr>
        <w:tc>
          <w:tcPr>
            <w:tcW w:w="1075" w:type="dxa"/>
          </w:tcPr>
          <w:p w14:paraId="45498A33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147AC5B" w14:textId="145D470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ao et al.,</w:t>
            </w:r>
          </w:p>
        </w:tc>
        <w:tc>
          <w:tcPr>
            <w:tcW w:w="6225" w:type="dxa"/>
          </w:tcPr>
          <w:p w14:paraId="25ABF321" w14:textId="597AAB7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natomical changes in lumbosacral vertebrae and their correlation with facet joint-derived low back pain in patients with hip osteoarthritis after total hip arthroplasty: a cohort study</w:t>
            </w:r>
          </w:p>
        </w:tc>
        <w:tc>
          <w:tcPr>
            <w:tcW w:w="2415" w:type="dxa"/>
          </w:tcPr>
          <w:p w14:paraId="509B0B2F" w14:textId="5210B87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nnals of Translational Medicine</w:t>
            </w:r>
          </w:p>
        </w:tc>
        <w:tc>
          <w:tcPr>
            <w:tcW w:w="873" w:type="dxa"/>
          </w:tcPr>
          <w:p w14:paraId="6708EDE0" w14:textId="66827F7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87" w:type="dxa"/>
          </w:tcPr>
          <w:p w14:paraId="00F73B9C" w14:textId="1DF536A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5C9AA87A" w14:textId="21DE268C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1F0827F6" w14:textId="77777777" w:rsidTr="00DC748D">
        <w:trPr>
          <w:trHeight w:val="499"/>
          <w:jc w:val="center"/>
        </w:trPr>
        <w:tc>
          <w:tcPr>
            <w:tcW w:w="1075" w:type="dxa"/>
          </w:tcPr>
          <w:p w14:paraId="53EC2A23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26196AD1" w14:textId="3760827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asartelli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38238F32" w14:textId="0C7B178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producibility and validity of the physical activity scale for the elderly (PASE) questionnaire in patients after total hip arthroplasty</w:t>
            </w:r>
          </w:p>
        </w:tc>
        <w:tc>
          <w:tcPr>
            <w:tcW w:w="2415" w:type="dxa"/>
          </w:tcPr>
          <w:p w14:paraId="47393EA4" w14:textId="69437F1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hysical therapy</w:t>
            </w:r>
          </w:p>
        </w:tc>
        <w:tc>
          <w:tcPr>
            <w:tcW w:w="873" w:type="dxa"/>
          </w:tcPr>
          <w:p w14:paraId="7A24EC5F" w14:textId="5D70AE9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287" w:type="dxa"/>
          </w:tcPr>
          <w:p w14:paraId="218706D3" w14:textId="633E7810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758CEDB2" w14:textId="6279839A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4A31958D" w14:textId="77777777" w:rsidTr="00DC748D">
        <w:trPr>
          <w:trHeight w:val="499"/>
          <w:jc w:val="center"/>
        </w:trPr>
        <w:tc>
          <w:tcPr>
            <w:tcW w:w="1075" w:type="dxa"/>
          </w:tcPr>
          <w:p w14:paraId="063D21B5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7242E13C" w14:textId="46E79B8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innamon et al.,</w:t>
            </w:r>
          </w:p>
        </w:tc>
        <w:tc>
          <w:tcPr>
            <w:tcW w:w="6225" w:type="dxa"/>
          </w:tcPr>
          <w:p w14:paraId="0AC7BBC1" w14:textId="3E46190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tatic and dynamic abductor function are both associated with physical function 1 to 5 years after total hip arthroplasty</w:t>
            </w:r>
          </w:p>
        </w:tc>
        <w:tc>
          <w:tcPr>
            <w:tcW w:w="2415" w:type="dxa"/>
          </w:tcPr>
          <w:p w14:paraId="2B7A7F75" w14:textId="223B07F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hyperlink r:id="rId10" w:tooltip="Go to Clinical Biomechanics on ScienceDirect" w:history="1">
              <w:r w:rsidRPr="00C9389F">
                <w:rPr>
                  <w:rFonts w:ascii="Calibri" w:hAnsi="Calibri" w:cs="Calibri"/>
                  <w:color w:val="000000" w:themeColor="text1"/>
                  <w:sz w:val="24"/>
                  <w:szCs w:val="24"/>
                </w:rPr>
                <w:t>Clinical Biomechanics</w:t>
              </w:r>
            </w:hyperlink>
          </w:p>
        </w:tc>
        <w:tc>
          <w:tcPr>
            <w:tcW w:w="873" w:type="dxa"/>
          </w:tcPr>
          <w:p w14:paraId="157862A7" w14:textId="4DAD9A8C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287" w:type="dxa"/>
          </w:tcPr>
          <w:p w14:paraId="0A8E5651" w14:textId="6E90DE0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466D6E85" w14:textId="6ABA945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329E3F62" w14:textId="77777777" w:rsidTr="00DC748D">
        <w:trPr>
          <w:trHeight w:val="499"/>
          <w:jc w:val="center"/>
        </w:trPr>
        <w:tc>
          <w:tcPr>
            <w:tcW w:w="1075" w:type="dxa"/>
          </w:tcPr>
          <w:p w14:paraId="7A37886F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F7A0FC6" w14:textId="180EC47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avis et al.,</w:t>
            </w:r>
          </w:p>
        </w:tc>
        <w:tc>
          <w:tcPr>
            <w:tcW w:w="6225" w:type="dxa"/>
          </w:tcPr>
          <w:p w14:paraId="48BBE5BD" w14:textId="0993569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he importance of range of motion after total hip arthroplasty</w:t>
            </w:r>
          </w:p>
        </w:tc>
        <w:tc>
          <w:tcPr>
            <w:tcW w:w="2415" w:type="dxa"/>
          </w:tcPr>
          <w:p w14:paraId="6B695016" w14:textId="746D4DB2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Clinical </w:t>
            </w: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rthopaedics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and Related Research</w:t>
            </w:r>
          </w:p>
        </w:tc>
        <w:tc>
          <w:tcPr>
            <w:tcW w:w="873" w:type="dxa"/>
          </w:tcPr>
          <w:p w14:paraId="42324052" w14:textId="204A8F0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1287" w:type="dxa"/>
          </w:tcPr>
          <w:p w14:paraId="2A6FA827" w14:textId="46A2485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1CDA6C06" w14:textId="12DAC9C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7EE72EC7" w14:textId="77777777" w:rsidTr="00DC748D">
        <w:trPr>
          <w:trHeight w:val="499"/>
          <w:jc w:val="center"/>
        </w:trPr>
        <w:tc>
          <w:tcPr>
            <w:tcW w:w="1075" w:type="dxa"/>
          </w:tcPr>
          <w:p w14:paraId="71C7F709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F5D0C76" w14:textId="675D4EEA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ayton et al.,</w:t>
            </w:r>
          </w:p>
        </w:tc>
        <w:tc>
          <w:tcPr>
            <w:tcW w:w="6225" w:type="dxa"/>
          </w:tcPr>
          <w:p w14:paraId="4FB3BC8B" w14:textId="01A9454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erformance-Based Versus Self-Reported Outcomes Using the Hip Disability and Osteoarthritis Outcome Score After Total Hip Arthroplasty</w:t>
            </w:r>
          </w:p>
        </w:tc>
        <w:tc>
          <w:tcPr>
            <w:tcW w:w="2415" w:type="dxa"/>
          </w:tcPr>
          <w:p w14:paraId="3D550ABF" w14:textId="55D32ED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merican journal of physical medicine &amp; rehabilitation</w:t>
            </w:r>
          </w:p>
        </w:tc>
        <w:tc>
          <w:tcPr>
            <w:tcW w:w="873" w:type="dxa"/>
          </w:tcPr>
          <w:p w14:paraId="028A0A99" w14:textId="21BA13C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87" w:type="dxa"/>
          </w:tcPr>
          <w:p w14:paraId="505B4BDF" w14:textId="5ABE52C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04C52E75" w14:textId="6E7C3CF2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182125E6" w14:textId="77777777" w:rsidTr="00DC748D">
        <w:trPr>
          <w:trHeight w:val="499"/>
          <w:jc w:val="center"/>
        </w:trPr>
        <w:tc>
          <w:tcPr>
            <w:tcW w:w="1075" w:type="dxa"/>
          </w:tcPr>
          <w:p w14:paraId="14C59DB7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7C403774" w14:textId="7A968F4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yvazov et al.,</w:t>
            </w:r>
          </w:p>
        </w:tc>
        <w:tc>
          <w:tcPr>
            <w:tcW w:w="6225" w:type="dxa"/>
          </w:tcPr>
          <w:p w14:paraId="469C47A7" w14:textId="7D02FDD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ffects of total hip arthroplasty on spinal sagittal alignment and static balance: a prospective study on 28 patients</w:t>
            </w:r>
          </w:p>
        </w:tc>
        <w:tc>
          <w:tcPr>
            <w:tcW w:w="2415" w:type="dxa"/>
          </w:tcPr>
          <w:p w14:paraId="7475A01D" w14:textId="76D10EB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uropean spine journal</w:t>
            </w:r>
          </w:p>
        </w:tc>
        <w:tc>
          <w:tcPr>
            <w:tcW w:w="873" w:type="dxa"/>
          </w:tcPr>
          <w:p w14:paraId="5F8C7F8E" w14:textId="4D2EC58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87" w:type="dxa"/>
          </w:tcPr>
          <w:p w14:paraId="4D7164BC" w14:textId="527A6AF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2C0650B7" w14:textId="2F3B05B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23356603" w14:textId="77777777" w:rsidTr="00DC748D">
        <w:trPr>
          <w:trHeight w:val="499"/>
          <w:jc w:val="center"/>
        </w:trPr>
        <w:tc>
          <w:tcPr>
            <w:tcW w:w="1075" w:type="dxa"/>
          </w:tcPr>
          <w:p w14:paraId="5AB39586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67C1AFC" w14:textId="165C51F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allahzadeh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5223FF33" w14:textId="6EC1319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Objective Activity Parameters Track Patient-specific Physical Recovery Trajectories After Surgery and Link </w:t>
            </w:r>
            <w:proofErr w:type="gram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Individual Preoperative Immune States</w:t>
            </w:r>
          </w:p>
        </w:tc>
        <w:tc>
          <w:tcPr>
            <w:tcW w:w="2415" w:type="dxa"/>
          </w:tcPr>
          <w:p w14:paraId="4A023692" w14:textId="04995FC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nnals of surgery</w:t>
            </w:r>
          </w:p>
        </w:tc>
        <w:tc>
          <w:tcPr>
            <w:tcW w:w="873" w:type="dxa"/>
          </w:tcPr>
          <w:p w14:paraId="51F46038" w14:textId="0AFC25F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87" w:type="dxa"/>
          </w:tcPr>
          <w:p w14:paraId="3322C695" w14:textId="3D667B4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271C34BD" w14:textId="0656928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6B5CB07B" w14:textId="77777777" w:rsidTr="00DC748D">
        <w:trPr>
          <w:trHeight w:val="499"/>
          <w:jc w:val="center"/>
        </w:trPr>
        <w:tc>
          <w:tcPr>
            <w:tcW w:w="1075" w:type="dxa"/>
          </w:tcPr>
          <w:p w14:paraId="660C73DD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6C5D78E" w14:textId="064A4CC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oucher et al.,</w:t>
            </w:r>
          </w:p>
        </w:tc>
        <w:tc>
          <w:tcPr>
            <w:tcW w:w="6225" w:type="dxa"/>
          </w:tcPr>
          <w:p w14:paraId="6EEB2485" w14:textId="6B7131E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ifferences in preferred walking speeds in a gait laboratory compared with the real world after total hip replacement</w:t>
            </w:r>
          </w:p>
        </w:tc>
        <w:tc>
          <w:tcPr>
            <w:tcW w:w="2415" w:type="dxa"/>
          </w:tcPr>
          <w:p w14:paraId="4DE4FC86" w14:textId="70947E8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rchives of physical medicine and rehabilitation</w:t>
            </w:r>
          </w:p>
        </w:tc>
        <w:tc>
          <w:tcPr>
            <w:tcW w:w="873" w:type="dxa"/>
          </w:tcPr>
          <w:p w14:paraId="64B88468" w14:textId="0BC6D49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287" w:type="dxa"/>
          </w:tcPr>
          <w:p w14:paraId="3B84B1E1" w14:textId="1F94C5D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15BC80EC" w14:textId="4240DBA0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43455832" w14:textId="77777777" w:rsidTr="00DC748D">
        <w:trPr>
          <w:trHeight w:val="499"/>
          <w:jc w:val="center"/>
        </w:trPr>
        <w:tc>
          <w:tcPr>
            <w:tcW w:w="1075" w:type="dxa"/>
          </w:tcPr>
          <w:p w14:paraId="5877E2F6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A4AE4FE" w14:textId="65D66CB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oucher et al.,</w:t>
            </w:r>
          </w:p>
        </w:tc>
        <w:tc>
          <w:tcPr>
            <w:tcW w:w="6225" w:type="dxa"/>
          </w:tcPr>
          <w:p w14:paraId="763F8DC8" w14:textId="6E15635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ip abductor strength and fatigue are associated with activity levels more than 1 year after total hip replacement</w:t>
            </w:r>
          </w:p>
        </w:tc>
        <w:tc>
          <w:tcPr>
            <w:tcW w:w="2415" w:type="dxa"/>
          </w:tcPr>
          <w:p w14:paraId="7F2F239E" w14:textId="45922AD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Journal of </w:t>
            </w: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rthopaedic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Research</w:t>
            </w:r>
          </w:p>
        </w:tc>
        <w:tc>
          <w:tcPr>
            <w:tcW w:w="873" w:type="dxa"/>
          </w:tcPr>
          <w:p w14:paraId="4E766F3D" w14:textId="1383947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287" w:type="dxa"/>
          </w:tcPr>
          <w:p w14:paraId="24D74C4B" w14:textId="29776C0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30966754" w14:textId="4D367000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3A733968" w14:textId="77777777" w:rsidTr="00DC748D">
        <w:trPr>
          <w:trHeight w:val="499"/>
          <w:jc w:val="center"/>
        </w:trPr>
        <w:tc>
          <w:tcPr>
            <w:tcW w:w="1075" w:type="dxa"/>
          </w:tcPr>
          <w:p w14:paraId="429E694B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523A2D06" w14:textId="39E4535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ujita et al.,</w:t>
            </w:r>
          </w:p>
        </w:tc>
        <w:tc>
          <w:tcPr>
            <w:tcW w:w="6225" w:type="dxa"/>
          </w:tcPr>
          <w:p w14:paraId="1CDE23A9" w14:textId="075DA82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spective study of physical activity and quality of life in Japanese women undergoing total hip arthroplasty</w:t>
            </w:r>
          </w:p>
        </w:tc>
        <w:tc>
          <w:tcPr>
            <w:tcW w:w="2415" w:type="dxa"/>
          </w:tcPr>
          <w:p w14:paraId="110AD421" w14:textId="2F0832C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Journal of </w:t>
            </w: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rthopaedic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science</w:t>
            </w:r>
          </w:p>
        </w:tc>
        <w:tc>
          <w:tcPr>
            <w:tcW w:w="873" w:type="dxa"/>
          </w:tcPr>
          <w:p w14:paraId="67789F46" w14:textId="689039D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287" w:type="dxa"/>
          </w:tcPr>
          <w:p w14:paraId="188F799E" w14:textId="6579147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19831D7E" w14:textId="3C7398E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00DDEF48" w14:textId="77777777" w:rsidTr="00DC748D">
        <w:trPr>
          <w:trHeight w:val="499"/>
          <w:jc w:val="center"/>
        </w:trPr>
        <w:tc>
          <w:tcPr>
            <w:tcW w:w="1075" w:type="dxa"/>
          </w:tcPr>
          <w:p w14:paraId="2077E75A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2F31FAB" w14:textId="000775C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ujita et al.,</w:t>
            </w:r>
          </w:p>
        </w:tc>
        <w:tc>
          <w:tcPr>
            <w:tcW w:w="6225" w:type="dxa"/>
          </w:tcPr>
          <w:p w14:paraId="3412B0E6" w14:textId="393EEFA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nalysis of factors influencing patient satisfaction after total hip arthroplasty in a Japanese cohort: the significant effect of postoperative physical activity</w:t>
            </w:r>
          </w:p>
        </w:tc>
        <w:tc>
          <w:tcPr>
            <w:tcW w:w="2415" w:type="dxa"/>
          </w:tcPr>
          <w:p w14:paraId="4C192FDC" w14:textId="3E7C734C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Journal of Physical Therapy Science</w:t>
            </w:r>
          </w:p>
        </w:tc>
        <w:tc>
          <w:tcPr>
            <w:tcW w:w="873" w:type="dxa"/>
          </w:tcPr>
          <w:p w14:paraId="7D4DEF9F" w14:textId="475FF05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87" w:type="dxa"/>
          </w:tcPr>
          <w:p w14:paraId="5BDF2A2E" w14:textId="7113596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31EEABC3" w14:textId="39BD94C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6505C2E9" w14:textId="77777777" w:rsidTr="00DC748D">
        <w:trPr>
          <w:trHeight w:val="499"/>
          <w:jc w:val="center"/>
        </w:trPr>
        <w:tc>
          <w:tcPr>
            <w:tcW w:w="1075" w:type="dxa"/>
          </w:tcPr>
          <w:p w14:paraId="326058AF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536ED4B" w14:textId="4695241C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oeb et al.,</w:t>
            </w:r>
          </w:p>
        </w:tc>
        <w:tc>
          <w:tcPr>
            <w:tcW w:w="6225" w:type="dxa"/>
          </w:tcPr>
          <w:p w14:paraId="173A272C" w14:textId="6297177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arly recovery outcomes in patients undergoing total hip arthroplasty through a posterior approach with modified postoperative precautions</w:t>
            </w:r>
          </w:p>
        </w:tc>
        <w:tc>
          <w:tcPr>
            <w:tcW w:w="2415" w:type="dxa"/>
          </w:tcPr>
          <w:p w14:paraId="2CFD7D0E" w14:textId="596C3381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he Journal of Arthroplasty</w:t>
            </w:r>
          </w:p>
        </w:tc>
        <w:tc>
          <w:tcPr>
            <w:tcW w:w="873" w:type="dxa"/>
          </w:tcPr>
          <w:p w14:paraId="13B35329" w14:textId="2700BEB2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287" w:type="dxa"/>
          </w:tcPr>
          <w:p w14:paraId="1CA19188" w14:textId="0E5A5A8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618A13E6" w14:textId="3901A5B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11C17BEE" w14:textId="77777777" w:rsidTr="00DC748D">
        <w:trPr>
          <w:trHeight w:val="499"/>
          <w:jc w:val="center"/>
        </w:trPr>
        <w:tc>
          <w:tcPr>
            <w:tcW w:w="1075" w:type="dxa"/>
          </w:tcPr>
          <w:p w14:paraId="36F58782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45C4804" w14:textId="62A07C8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arada et al.,</w:t>
            </w:r>
          </w:p>
        </w:tc>
        <w:tc>
          <w:tcPr>
            <w:tcW w:w="6225" w:type="dxa"/>
          </w:tcPr>
          <w:p w14:paraId="6343875C" w14:textId="41D6BE1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edictors of physical activity recovery after total hip arthroplasty: a prospective observational study</w:t>
            </w:r>
          </w:p>
        </w:tc>
        <w:tc>
          <w:tcPr>
            <w:tcW w:w="2415" w:type="dxa"/>
          </w:tcPr>
          <w:p w14:paraId="30ACC052" w14:textId="66470072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International </w:t>
            </w: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rthopaedics</w:t>
            </w:r>
            <w:proofErr w:type="spellEnd"/>
          </w:p>
        </w:tc>
        <w:tc>
          <w:tcPr>
            <w:tcW w:w="873" w:type="dxa"/>
          </w:tcPr>
          <w:p w14:paraId="6E5AD2D7" w14:textId="4CE906E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4</w:t>
            </w:r>
          </w:p>
        </w:tc>
        <w:tc>
          <w:tcPr>
            <w:tcW w:w="1287" w:type="dxa"/>
          </w:tcPr>
          <w:p w14:paraId="52A53AAB" w14:textId="3B50B6A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2D578621" w14:textId="0F3EDD8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171E81B9" w14:textId="77777777" w:rsidTr="00DC748D">
        <w:trPr>
          <w:trHeight w:val="499"/>
          <w:jc w:val="center"/>
        </w:trPr>
        <w:tc>
          <w:tcPr>
            <w:tcW w:w="1075" w:type="dxa"/>
          </w:tcPr>
          <w:p w14:paraId="46BC0811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68E4D44" w14:textId="22BBB96C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olm et al.,</w:t>
            </w:r>
          </w:p>
        </w:tc>
        <w:tc>
          <w:tcPr>
            <w:tcW w:w="6225" w:type="dxa"/>
          </w:tcPr>
          <w:p w14:paraId="0C37026C" w14:textId="16C5195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Surgery-induced changes and early recovery of hip-muscle strength, leg-press power, and functional performance after </w:t>
            </w:r>
            <w:proofErr w:type="gram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ast-track</w:t>
            </w:r>
            <w:proofErr w:type="gram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total hip arthroplasty: a prospective cohort study</w:t>
            </w:r>
          </w:p>
        </w:tc>
        <w:tc>
          <w:tcPr>
            <w:tcW w:w="2415" w:type="dxa"/>
          </w:tcPr>
          <w:p w14:paraId="35649F1C" w14:textId="226AAFF2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loS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one</w:t>
            </w:r>
          </w:p>
        </w:tc>
        <w:tc>
          <w:tcPr>
            <w:tcW w:w="873" w:type="dxa"/>
          </w:tcPr>
          <w:p w14:paraId="7038BFA6" w14:textId="71ECA25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287" w:type="dxa"/>
          </w:tcPr>
          <w:p w14:paraId="53693124" w14:textId="227BFFE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4C1D3246" w14:textId="79C6716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09798A80" w14:textId="77777777" w:rsidTr="00DC748D">
        <w:trPr>
          <w:trHeight w:val="499"/>
          <w:jc w:val="center"/>
        </w:trPr>
        <w:tc>
          <w:tcPr>
            <w:tcW w:w="1075" w:type="dxa"/>
          </w:tcPr>
          <w:p w14:paraId="086344F7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3597864" w14:textId="1E1DC69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olstege et al.,</w:t>
            </w:r>
          </w:p>
        </w:tc>
        <w:tc>
          <w:tcPr>
            <w:tcW w:w="6225" w:type="dxa"/>
          </w:tcPr>
          <w:p w14:paraId="7A6C8B29" w14:textId="7759668C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eoperative quadriceps strength as a predictor for short-term functional outcome after total hip replacement</w:t>
            </w:r>
          </w:p>
        </w:tc>
        <w:tc>
          <w:tcPr>
            <w:tcW w:w="2415" w:type="dxa"/>
          </w:tcPr>
          <w:p w14:paraId="3123A73F" w14:textId="3BC0102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rchives of physical medicine and rehabilitation</w:t>
            </w:r>
          </w:p>
        </w:tc>
        <w:tc>
          <w:tcPr>
            <w:tcW w:w="873" w:type="dxa"/>
          </w:tcPr>
          <w:p w14:paraId="3FD3DF66" w14:textId="5239905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287" w:type="dxa"/>
          </w:tcPr>
          <w:p w14:paraId="5F0AA289" w14:textId="0A163072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3E2E18C8" w14:textId="4CF8FD3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3925BAD3" w14:textId="77777777" w:rsidTr="00DC748D">
        <w:trPr>
          <w:trHeight w:val="499"/>
          <w:jc w:val="center"/>
        </w:trPr>
        <w:tc>
          <w:tcPr>
            <w:tcW w:w="1075" w:type="dxa"/>
          </w:tcPr>
          <w:p w14:paraId="16C2FBD0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51430D97" w14:textId="056385C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uang et al.,</w:t>
            </w:r>
          </w:p>
        </w:tc>
        <w:tc>
          <w:tcPr>
            <w:tcW w:w="6225" w:type="dxa"/>
          </w:tcPr>
          <w:p w14:paraId="146D2815" w14:textId="56107FF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Step Length Asymmetry and Its Associations </w:t>
            </w:r>
            <w:proofErr w:type="gram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Mechanical Energy Exchange, Function, and Fatigue After Total Hip Replacement</w:t>
            </w:r>
          </w:p>
        </w:tc>
        <w:tc>
          <w:tcPr>
            <w:tcW w:w="2415" w:type="dxa"/>
          </w:tcPr>
          <w:p w14:paraId="3AA77962" w14:textId="5209B13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Journal of </w:t>
            </w: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rthopaedic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research</w:t>
            </w:r>
          </w:p>
        </w:tc>
        <w:tc>
          <w:tcPr>
            <w:tcW w:w="873" w:type="dxa"/>
          </w:tcPr>
          <w:p w14:paraId="45E87094" w14:textId="58E09BAA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287" w:type="dxa"/>
          </w:tcPr>
          <w:p w14:paraId="466BE9FE" w14:textId="104D36D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0133BEA7" w14:textId="07180D5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2A3A39F5" w14:textId="77777777" w:rsidTr="00DC748D">
        <w:trPr>
          <w:trHeight w:val="499"/>
          <w:jc w:val="center"/>
        </w:trPr>
        <w:tc>
          <w:tcPr>
            <w:tcW w:w="1075" w:type="dxa"/>
          </w:tcPr>
          <w:p w14:paraId="777D064B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2676828" w14:textId="3BC0BF4C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Jelsma et al.,</w:t>
            </w:r>
          </w:p>
        </w:tc>
        <w:tc>
          <w:tcPr>
            <w:tcW w:w="6225" w:type="dxa"/>
          </w:tcPr>
          <w:p w14:paraId="24137237" w14:textId="6C7787B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nly limited correlations between patient-reported outcomes and objectively monitored physical activity 10-years after THA</w:t>
            </w:r>
          </w:p>
        </w:tc>
        <w:tc>
          <w:tcPr>
            <w:tcW w:w="2415" w:type="dxa"/>
          </w:tcPr>
          <w:p w14:paraId="19117DDA" w14:textId="409E9821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Acta </w:t>
            </w: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rthopædica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Belgica</w:t>
            </w:r>
          </w:p>
        </w:tc>
        <w:tc>
          <w:tcPr>
            <w:tcW w:w="873" w:type="dxa"/>
          </w:tcPr>
          <w:p w14:paraId="4F15CDD1" w14:textId="1F3EEE40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287" w:type="dxa"/>
          </w:tcPr>
          <w:p w14:paraId="581C5C6E" w14:textId="7D3EB7F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1285988E" w14:textId="40C57A7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581A72B8" w14:textId="77777777" w:rsidTr="00DC748D">
        <w:trPr>
          <w:trHeight w:val="499"/>
          <w:jc w:val="center"/>
        </w:trPr>
        <w:tc>
          <w:tcPr>
            <w:tcW w:w="1075" w:type="dxa"/>
          </w:tcPr>
          <w:p w14:paraId="16CE3297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7F778260" w14:textId="4C46D2E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Kamimura et al.,</w:t>
            </w:r>
          </w:p>
        </w:tc>
        <w:tc>
          <w:tcPr>
            <w:tcW w:w="6225" w:type="dxa"/>
          </w:tcPr>
          <w:p w14:paraId="26D18D92" w14:textId="5416F1D1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eoperative predictors of ambulation ability at different time points after total hip arthroplasty in patients with osteoarthritis</w:t>
            </w:r>
          </w:p>
        </w:tc>
        <w:tc>
          <w:tcPr>
            <w:tcW w:w="2415" w:type="dxa"/>
          </w:tcPr>
          <w:p w14:paraId="5030D4B5" w14:textId="0F47B45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habilitation research and practice</w:t>
            </w:r>
          </w:p>
        </w:tc>
        <w:tc>
          <w:tcPr>
            <w:tcW w:w="873" w:type="dxa"/>
          </w:tcPr>
          <w:p w14:paraId="7C5D0635" w14:textId="4CDE7081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287" w:type="dxa"/>
          </w:tcPr>
          <w:p w14:paraId="139B9063" w14:textId="6A2560D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17C41305" w14:textId="72F7B3E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746CEF7D" w14:textId="77777777" w:rsidTr="00DC748D">
        <w:trPr>
          <w:trHeight w:val="499"/>
          <w:jc w:val="center"/>
        </w:trPr>
        <w:tc>
          <w:tcPr>
            <w:tcW w:w="1075" w:type="dxa"/>
          </w:tcPr>
          <w:p w14:paraId="09AFD6C3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9CEA91E" w14:textId="0C8EEB3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Kaufmann et al.,</w:t>
            </w:r>
          </w:p>
        </w:tc>
        <w:tc>
          <w:tcPr>
            <w:tcW w:w="6225" w:type="dxa"/>
          </w:tcPr>
          <w:p w14:paraId="483AB92B" w14:textId="61E27B7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unctional assessment of total hip arthroplasty using inertial measurement units: Improvement in gait kinematics and association with patient‐reported outcome measures</w:t>
            </w:r>
          </w:p>
        </w:tc>
        <w:tc>
          <w:tcPr>
            <w:tcW w:w="2415" w:type="dxa"/>
          </w:tcPr>
          <w:p w14:paraId="0FDE7539" w14:textId="48A75FF1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Journal of </w:t>
            </w: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rthopaedic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Research</w:t>
            </w:r>
          </w:p>
        </w:tc>
        <w:tc>
          <w:tcPr>
            <w:tcW w:w="873" w:type="dxa"/>
          </w:tcPr>
          <w:p w14:paraId="6443D3F0" w14:textId="581886FA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87" w:type="dxa"/>
          </w:tcPr>
          <w:p w14:paraId="3961504B" w14:textId="370102B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19267BED" w14:textId="23BD266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03361939" w14:textId="77777777" w:rsidTr="00DC748D">
        <w:trPr>
          <w:trHeight w:val="499"/>
          <w:jc w:val="center"/>
        </w:trPr>
        <w:tc>
          <w:tcPr>
            <w:tcW w:w="1075" w:type="dxa"/>
          </w:tcPr>
          <w:p w14:paraId="122C77B0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EF8565B" w14:textId="3FFF0A4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Kirschner et al.,</w:t>
            </w:r>
          </w:p>
        </w:tc>
        <w:tc>
          <w:tcPr>
            <w:tcW w:w="6225" w:type="dxa"/>
          </w:tcPr>
          <w:p w14:paraId="2815BC79" w14:textId="3639F70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etermination of Relationships between Symmetry-Based, Performance-Based, and Functional Outcome Measures in Patients Undergoing Total Hip Arthroplasty</w:t>
            </w:r>
          </w:p>
        </w:tc>
        <w:tc>
          <w:tcPr>
            <w:tcW w:w="2415" w:type="dxa"/>
          </w:tcPr>
          <w:p w14:paraId="64EC3882" w14:textId="68C6619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Journal of Personalized Medicine</w:t>
            </w:r>
          </w:p>
        </w:tc>
        <w:tc>
          <w:tcPr>
            <w:tcW w:w="873" w:type="dxa"/>
          </w:tcPr>
          <w:p w14:paraId="5540C92A" w14:textId="1D9BCC5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87" w:type="dxa"/>
          </w:tcPr>
          <w:p w14:paraId="18AFEB53" w14:textId="3CD2859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3172265A" w14:textId="2A77A2A0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34CABA8A" w14:textId="77777777" w:rsidTr="00DC748D">
        <w:trPr>
          <w:trHeight w:val="499"/>
          <w:jc w:val="center"/>
        </w:trPr>
        <w:tc>
          <w:tcPr>
            <w:tcW w:w="1075" w:type="dxa"/>
          </w:tcPr>
          <w:p w14:paraId="4D7260F8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7FEEBF4" w14:textId="7CFA9BD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Kobayashi et al.,</w:t>
            </w:r>
          </w:p>
        </w:tc>
        <w:tc>
          <w:tcPr>
            <w:tcW w:w="6225" w:type="dxa"/>
          </w:tcPr>
          <w:p w14:paraId="49AEC2A9" w14:textId="353A55F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ffects of changes in whole-body alignment on ipsilateral knee pain after total hip arthroplasty</w:t>
            </w:r>
          </w:p>
        </w:tc>
        <w:tc>
          <w:tcPr>
            <w:tcW w:w="2415" w:type="dxa"/>
          </w:tcPr>
          <w:p w14:paraId="506EB120" w14:textId="1A008EC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Journal of </w:t>
            </w: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rthopaedic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Science</w:t>
            </w:r>
          </w:p>
        </w:tc>
        <w:tc>
          <w:tcPr>
            <w:tcW w:w="873" w:type="dxa"/>
          </w:tcPr>
          <w:p w14:paraId="418DE966" w14:textId="2271CB3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87" w:type="dxa"/>
          </w:tcPr>
          <w:p w14:paraId="4A8F38B0" w14:textId="735CD56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7C3FC08C" w14:textId="4AA6A01A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48DDBB42" w14:textId="77777777" w:rsidTr="00DC748D">
        <w:trPr>
          <w:trHeight w:val="499"/>
          <w:jc w:val="center"/>
        </w:trPr>
        <w:tc>
          <w:tcPr>
            <w:tcW w:w="1075" w:type="dxa"/>
          </w:tcPr>
          <w:p w14:paraId="60630763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521F5733" w14:textId="028E114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in et al.,</w:t>
            </w:r>
          </w:p>
        </w:tc>
        <w:tc>
          <w:tcPr>
            <w:tcW w:w="6225" w:type="dxa"/>
          </w:tcPr>
          <w:p w14:paraId="1761317F" w14:textId="1F39231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trong relationship of muscle force and fall efficacy, but not of gait kinematics, with number of falls in the year after Total Hip Arthroplasty for osteoarthritis: An exploratory study</w:t>
            </w:r>
          </w:p>
        </w:tc>
        <w:tc>
          <w:tcPr>
            <w:tcW w:w="2415" w:type="dxa"/>
          </w:tcPr>
          <w:p w14:paraId="06B4932E" w14:textId="6E03E47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linical biomechanics</w:t>
            </w:r>
          </w:p>
        </w:tc>
        <w:tc>
          <w:tcPr>
            <w:tcW w:w="873" w:type="dxa"/>
          </w:tcPr>
          <w:p w14:paraId="587F0E79" w14:textId="2660F2D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87" w:type="dxa"/>
          </w:tcPr>
          <w:p w14:paraId="5B044172" w14:textId="4B7332B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1D5B0BBB" w14:textId="7558E65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707D3777" w14:textId="77777777" w:rsidTr="00DC748D">
        <w:trPr>
          <w:trHeight w:val="499"/>
          <w:jc w:val="center"/>
        </w:trPr>
        <w:tc>
          <w:tcPr>
            <w:tcW w:w="1075" w:type="dxa"/>
          </w:tcPr>
          <w:p w14:paraId="7D65A0E6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EDA9429" w14:textId="7051DA5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indemann et al.,</w:t>
            </w:r>
          </w:p>
        </w:tc>
        <w:tc>
          <w:tcPr>
            <w:tcW w:w="6225" w:type="dxa"/>
          </w:tcPr>
          <w:p w14:paraId="6272C56E" w14:textId="0F31C4C0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ait analysis and WOMAC are complementary in assessing functional outcome in total hip replacement</w:t>
            </w:r>
          </w:p>
        </w:tc>
        <w:tc>
          <w:tcPr>
            <w:tcW w:w="2415" w:type="dxa"/>
          </w:tcPr>
          <w:p w14:paraId="680CF350" w14:textId="0355B38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linical rehabilitation</w:t>
            </w:r>
          </w:p>
        </w:tc>
        <w:tc>
          <w:tcPr>
            <w:tcW w:w="873" w:type="dxa"/>
          </w:tcPr>
          <w:p w14:paraId="53DF228C" w14:textId="09D4D0E2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1287" w:type="dxa"/>
          </w:tcPr>
          <w:p w14:paraId="0059E490" w14:textId="1D6EA5E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323D3093" w14:textId="6E88F90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010621C3" w14:textId="77777777" w:rsidTr="00DC748D">
        <w:trPr>
          <w:trHeight w:val="499"/>
          <w:jc w:val="center"/>
        </w:trPr>
        <w:tc>
          <w:tcPr>
            <w:tcW w:w="1075" w:type="dxa"/>
          </w:tcPr>
          <w:p w14:paraId="0EC5B5B0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51D7D251" w14:textId="445E203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yman et al.,</w:t>
            </w:r>
          </w:p>
        </w:tc>
        <w:tc>
          <w:tcPr>
            <w:tcW w:w="6225" w:type="dxa"/>
          </w:tcPr>
          <w:p w14:paraId="5FAC3BCD" w14:textId="6A073EC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onitoring patient recovery after THA or TKA using mobile technology</w:t>
            </w:r>
          </w:p>
        </w:tc>
        <w:tc>
          <w:tcPr>
            <w:tcW w:w="2415" w:type="dxa"/>
          </w:tcPr>
          <w:p w14:paraId="6D7F0129" w14:textId="32FFBC0C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SS Journal</w:t>
            </w:r>
          </w:p>
        </w:tc>
        <w:tc>
          <w:tcPr>
            <w:tcW w:w="873" w:type="dxa"/>
          </w:tcPr>
          <w:p w14:paraId="3C5C6BFE" w14:textId="17DDDFD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287" w:type="dxa"/>
          </w:tcPr>
          <w:p w14:paraId="4F610B6A" w14:textId="38E0351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40A7D0E8" w14:textId="17C6A3EA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7333CA17" w14:textId="77777777" w:rsidTr="00DC748D">
        <w:trPr>
          <w:trHeight w:val="499"/>
          <w:jc w:val="center"/>
        </w:trPr>
        <w:tc>
          <w:tcPr>
            <w:tcW w:w="1075" w:type="dxa"/>
          </w:tcPr>
          <w:p w14:paraId="6349E245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247A6642" w14:textId="35E11FE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ahmood et al.,</w:t>
            </w:r>
          </w:p>
        </w:tc>
        <w:tc>
          <w:tcPr>
            <w:tcW w:w="6225" w:type="dxa"/>
          </w:tcPr>
          <w:p w14:paraId="06B1B438" w14:textId="189106B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ssociation between changes in global femoral offset after total hip arthroplasty and function, quality of life, and abductor muscle strength</w:t>
            </w:r>
          </w:p>
        </w:tc>
        <w:tc>
          <w:tcPr>
            <w:tcW w:w="2415" w:type="dxa"/>
          </w:tcPr>
          <w:p w14:paraId="6A5B6B55" w14:textId="0EBB0CEC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Acta </w:t>
            </w: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rthopaedica</w:t>
            </w:r>
            <w:proofErr w:type="spellEnd"/>
          </w:p>
        </w:tc>
        <w:tc>
          <w:tcPr>
            <w:tcW w:w="873" w:type="dxa"/>
          </w:tcPr>
          <w:p w14:paraId="50319569" w14:textId="38EB71E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87" w:type="dxa"/>
          </w:tcPr>
          <w:p w14:paraId="671B4F89" w14:textId="0C616B7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193DCED0" w14:textId="3A8B132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0DA72F87" w14:textId="77777777" w:rsidTr="00DC748D">
        <w:trPr>
          <w:trHeight w:val="499"/>
          <w:jc w:val="center"/>
        </w:trPr>
        <w:tc>
          <w:tcPr>
            <w:tcW w:w="1075" w:type="dxa"/>
          </w:tcPr>
          <w:p w14:paraId="24DCCDF7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5D64F14" w14:textId="3B7E9A2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ark‐Christensen et al.,</w:t>
            </w:r>
          </w:p>
        </w:tc>
        <w:tc>
          <w:tcPr>
            <w:tcW w:w="6225" w:type="dxa"/>
          </w:tcPr>
          <w:p w14:paraId="49A47DA5" w14:textId="02EC396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ssessment of functional recovery after total hip and knee arthroplasty: An observational study of 95 patients</w:t>
            </w:r>
          </w:p>
        </w:tc>
        <w:tc>
          <w:tcPr>
            <w:tcW w:w="2415" w:type="dxa"/>
          </w:tcPr>
          <w:p w14:paraId="4674F271" w14:textId="3B624A6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usculoskeletal Care</w:t>
            </w:r>
          </w:p>
        </w:tc>
        <w:tc>
          <w:tcPr>
            <w:tcW w:w="873" w:type="dxa"/>
          </w:tcPr>
          <w:p w14:paraId="0F85A82E" w14:textId="44CE320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287" w:type="dxa"/>
          </w:tcPr>
          <w:p w14:paraId="7A688B17" w14:textId="1065030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159198FF" w14:textId="046AECD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182FA9CE" w14:textId="77777777" w:rsidTr="00DC748D">
        <w:trPr>
          <w:trHeight w:val="499"/>
          <w:jc w:val="center"/>
        </w:trPr>
        <w:tc>
          <w:tcPr>
            <w:tcW w:w="1075" w:type="dxa"/>
          </w:tcPr>
          <w:p w14:paraId="61D70D0E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21CC913" w14:textId="3562461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cMeeken et al.,</w:t>
            </w:r>
          </w:p>
        </w:tc>
        <w:tc>
          <w:tcPr>
            <w:tcW w:w="6225" w:type="dxa"/>
          </w:tcPr>
          <w:p w14:paraId="755AA275" w14:textId="1628548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mpairment of muscle performance before and following total hip replacement</w:t>
            </w:r>
          </w:p>
        </w:tc>
        <w:tc>
          <w:tcPr>
            <w:tcW w:w="2415" w:type="dxa"/>
          </w:tcPr>
          <w:p w14:paraId="31176A6D" w14:textId="2440576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nternational Journal of Therapy and Rehabilitation</w:t>
            </w:r>
          </w:p>
        </w:tc>
        <w:tc>
          <w:tcPr>
            <w:tcW w:w="873" w:type="dxa"/>
          </w:tcPr>
          <w:p w14:paraId="6A5A9E41" w14:textId="5366BEE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1287" w:type="dxa"/>
          </w:tcPr>
          <w:p w14:paraId="5EADC449" w14:textId="0E32305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31760878" w14:textId="150D42B0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4465D607" w14:textId="77777777" w:rsidTr="00DC748D">
        <w:trPr>
          <w:trHeight w:val="499"/>
          <w:jc w:val="center"/>
        </w:trPr>
        <w:tc>
          <w:tcPr>
            <w:tcW w:w="1075" w:type="dxa"/>
          </w:tcPr>
          <w:p w14:paraId="7791FEE0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6EBDCAC" w14:textId="27B6504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eessen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117D91B9" w14:textId="18327BA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ssociation of handgrip strength with patient-reported outcome measures after total hip and knee arthroplasty</w:t>
            </w:r>
          </w:p>
        </w:tc>
        <w:tc>
          <w:tcPr>
            <w:tcW w:w="2415" w:type="dxa"/>
          </w:tcPr>
          <w:p w14:paraId="194C1484" w14:textId="63BE708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heumatology international</w:t>
            </w:r>
          </w:p>
        </w:tc>
        <w:tc>
          <w:tcPr>
            <w:tcW w:w="873" w:type="dxa"/>
          </w:tcPr>
          <w:p w14:paraId="16BBC92C" w14:textId="1BF11550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287" w:type="dxa"/>
          </w:tcPr>
          <w:p w14:paraId="5A955649" w14:textId="3675125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3D215FD2" w14:textId="38C4051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414BF331" w14:textId="77777777" w:rsidTr="00DC748D">
        <w:trPr>
          <w:trHeight w:val="499"/>
          <w:jc w:val="center"/>
        </w:trPr>
        <w:tc>
          <w:tcPr>
            <w:tcW w:w="1075" w:type="dxa"/>
          </w:tcPr>
          <w:p w14:paraId="11D0A31D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C0E377A" w14:textId="0ACB5F1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elchiorri et al.,</w:t>
            </w:r>
          </w:p>
        </w:tc>
        <w:tc>
          <w:tcPr>
            <w:tcW w:w="6225" w:type="dxa"/>
          </w:tcPr>
          <w:p w14:paraId="1872EFAE" w14:textId="370C356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ate isometric assessment of hip abductor muscle and its relationship with functional tests in elderly women undergoing replacement of unilateral hip joint</w:t>
            </w:r>
          </w:p>
        </w:tc>
        <w:tc>
          <w:tcPr>
            <w:tcW w:w="2415" w:type="dxa"/>
          </w:tcPr>
          <w:p w14:paraId="0C61AE12" w14:textId="6A69526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merican Journal of Physical Medicine &amp; Rehabilitation</w:t>
            </w:r>
          </w:p>
        </w:tc>
        <w:tc>
          <w:tcPr>
            <w:tcW w:w="873" w:type="dxa"/>
          </w:tcPr>
          <w:p w14:paraId="1A5FA36F" w14:textId="658C57F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287" w:type="dxa"/>
          </w:tcPr>
          <w:p w14:paraId="06F4C684" w14:textId="444D1E7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620DAA52" w14:textId="53045B8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4C9BF5B2" w14:textId="77777777" w:rsidTr="00DC748D">
        <w:trPr>
          <w:trHeight w:val="499"/>
          <w:jc w:val="center"/>
        </w:trPr>
        <w:tc>
          <w:tcPr>
            <w:tcW w:w="1075" w:type="dxa"/>
          </w:tcPr>
          <w:p w14:paraId="19BD6BC1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2DB937F" w14:textId="5418AC2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oellenbeck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0CB63473" w14:textId="519117D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edentary behavior in older patients before and after total hip arthroplasty: a prospective cohort study</w:t>
            </w:r>
          </w:p>
        </w:tc>
        <w:tc>
          <w:tcPr>
            <w:tcW w:w="2415" w:type="dxa"/>
          </w:tcPr>
          <w:p w14:paraId="4506D3ED" w14:textId="464BFAA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ealthcare</w:t>
            </w:r>
          </w:p>
        </w:tc>
        <w:tc>
          <w:tcPr>
            <w:tcW w:w="873" w:type="dxa"/>
          </w:tcPr>
          <w:p w14:paraId="31FD151F" w14:textId="6BDCB6C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287" w:type="dxa"/>
          </w:tcPr>
          <w:p w14:paraId="2FF68236" w14:textId="5D96C86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552020ED" w14:textId="69386D3C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6D5CC48D" w14:textId="77777777" w:rsidTr="00DC748D">
        <w:trPr>
          <w:trHeight w:val="499"/>
          <w:jc w:val="center"/>
        </w:trPr>
        <w:tc>
          <w:tcPr>
            <w:tcW w:w="1075" w:type="dxa"/>
          </w:tcPr>
          <w:p w14:paraId="162D8017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A979E56" w14:textId="0D5DF5A0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egrini et al.,</w:t>
            </w:r>
          </w:p>
        </w:tc>
        <w:tc>
          <w:tcPr>
            <w:tcW w:w="6225" w:type="dxa"/>
          </w:tcPr>
          <w:p w14:paraId="55A23AFB" w14:textId="68A4A71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he Importance of Cognitive Executive Functions in Gait Recovery After Total Hip Arthroplasty</w:t>
            </w:r>
          </w:p>
        </w:tc>
        <w:tc>
          <w:tcPr>
            <w:tcW w:w="2415" w:type="dxa"/>
          </w:tcPr>
          <w:p w14:paraId="4BBDA50C" w14:textId="0FABA88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rchives of Physical Medicine and Rehabilitation</w:t>
            </w:r>
          </w:p>
        </w:tc>
        <w:tc>
          <w:tcPr>
            <w:tcW w:w="873" w:type="dxa"/>
          </w:tcPr>
          <w:p w14:paraId="45718C7C" w14:textId="476DF8B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287" w:type="dxa"/>
          </w:tcPr>
          <w:p w14:paraId="2E45E45F" w14:textId="7C92AC9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302743B2" w14:textId="34C3882A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096B7B94" w14:textId="77777777" w:rsidTr="00DC748D">
        <w:trPr>
          <w:trHeight w:val="499"/>
          <w:jc w:val="center"/>
        </w:trPr>
        <w:tc>
          <w:tcPr>
            <w:tcW w:w="1075" w:type="dxa"/>
          </w:tcPr>
          <w:p w14:paraId="1AED3A9A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9EDF6A5" w14:textId="60EBA05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chi et al.,</w:t>
            </w:r>
          </w:p>
        </w:tc>
        <w:tc>
          <w:tcPr>
            <w:tcW w:w="6225" w:type="dxa"/>
          </w:tcPr>
          <w:p w14:paraId="591BE378" w14:textId="4A72AF8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agittal spinopelvic alignment predicts hip function after total hip arthroplasty</w:t>
            </w:r>
          </w:p>
        </w:tc>
        <w:tc>
          <w:tcPr>
            <w:tcW w:w="2415" w:type="dxa"/>
          </w:tcPr>
          <w:p w14:paraId="1DF25008" w14:textId="2CC48EE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ait Posture</w:t>
            </w:r>
          </w:p>
        </w:tc>
        <w:tc>
          <w:tcPr>
            <w:tcW w:w="873" w:type="dxa"/>
          </w:tcPr>
          <w:p w14:paraId="73F509C9" w14:textId="0BAC25D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87" w:type="dxa"/>
          </w:tcPr>
          <w:p w14:paraId="02A5D92A" w14:textId="21F5391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1A855DC8" w14:textId="4C4B864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09CB35F4" w14:textId="77777777" w:rsidTr="00DC748D">
        <w:trPr>
          <w:trHeight w:val="499"/>
          <w:jc w:val="center"/>
        </w:trPr>
        <w:tc>
          <w:tcPr>
            <w:tcW w:w="1075" w:type="dxa"/>
          </w:tcPr>
          <w:p w14:paraId="7B709FE6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2AB3312B" w14:textId="663479BA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kamoto et al.,</w:t>
            </w:r>
          </w:p>
        </w:tc>
        <w:tc>
          <w:tcPr>
            <w:tcW w:w="6225" w:type="dxa"/>
          </w:tcPr>
          <w:p w14:paraId="377206C7" w14:textId="062EBF7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Worse Patient-Reported Outcomes and Spino-Pelvic Parameters After Total Hip Arthroplasty for Rapidly </w:t>
            </w: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Progressive Osteoarthritis of the Hip Compared to Osteoarthritis: A Propensity-Matched Cohort Study</w:t>
            </w:r>
          </w:p>
        </w:tc>
        <w:tc>
          <w:tcPr>
            <w:tcW w:w="2415" w:type="dxa"/>
          </w:tcPr>
          <w:p w14:paraId="2C7AD710" w14:textId="4A75265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The Journal of Arthroplasty</w:t>
            </w:r>
          </w:p>
        </w:tc>
        <w:tc>
          <w:tcPr>
            <w:tcW w:w="873" w:type="dxa"/>
          </w:tcPr>
          <w:p w14:paraId="7F994152" w14:textId="0B4C516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4</w:t>
            </w:r>
          </w:p>
        </w:tc>
        <w:tc>
          <w:tcPr>
            <w:tcW w:w="1287" w:type="dxa"/>
          </w:tcPr>
          <w:p w14:paraId="30DED193" w14:textId="579CCFF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356BF60E" w14:textId="086B358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430BC788" w14:textId="77777777" w:rsidTr="00DC748D">
        <w:trPr>
          <w:trHeight w:val="499"/>
          <w:jc w:val="center"/>
        </w:trPr>
        <w:tc>
          <w:tcPr>
            <w:tcW w:w="1075" w:type="dxa"/>
          </w:tcPr>
          <w:p w14:paraId="53E19453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0042752" w14:textId="09DB19E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üfer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0A652F3D" w14:textId="357CC18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sponsiveness of Isokinetic Dynamometry in Patients with Osteoarthritis after Knee and Hip Arthroplasty: A Prospective Repeated-Measures Cohort Study</w:t>
            </w:r>
          </w:p>
        </w:tc>
        <w:tc>
          <w:tcPr>
            <w:tcW w:w="2415" w:type="dxa"/>
          </w:tcPr>
          <w:p w14:paraId="66D1DE58" w14:textId="0E1A1EE2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ealthcare</w:t>
            </w:r>
          </w:p>
        </w:tc>
        <w:tc>
          <w:tcPr>
            <w:tcW w:w="873" w:type="dxa"/>
          </w:tcPr>
          <w:p w14:paraId="1C4BD619" w14:textId="1B1F83B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4</w:t>
            </w:r>
          </w:p>
        </w:tc>
        <w:tc>
          <w:tcPr>
            <w:tcW w:w="1287" w:type="dxa"/>
          </w:tcPr>
          <w:p w14:paraId="6F61B4FB" w14:textId="35E447E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246147CA" w14:textId="13F1267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03583BB0" w14:textId="77777777" w:rsidTr="00DC748D">
        <w:trPr>
          <w:trHeight w:val="499"/>
          <w:jc w:val="center"/>
        </w:trPr>
        <w:tc>
          <w:tcPr>
            <w:tcW w:w="1075" w:type="dxa"/>
          </w:tcPr>
          <w:p w14:paraId="35F27A42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2490540" w14:textId="230CE57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Qiu et al.,</w:t>
            </w:r>
          </w:p>
        </w:tc>
        <w:tc>
          <w:tcPr>
            <w:tcW w:w="6225" w:type="dxa"/>
          </w:tcPr>
          <w:p w14:paraId="365B48D5" w14:textId="40CCB65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eoperative prediction of early physical function in elder patients undergoing hip arthroplasty using a subjective physical activity questionnaire</w:t>
            </w:r>
          </w:p>
        </w:tc>
        <w:tc>
          <w:tcPr>
            <w:tcW w:w="2415" w:type="dxa"/>
          </w:tcPr>
          <w:p w14:paraId="6705F263" w14:textId="087CF25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hinese Journal of Tissue Engineering Research</w:t>
            </w:r>
          </w:p>
        </w:tc>
        <w:tc>
          <w:tcPr>
            <w:tcW w:w="873" w:type="dxa"/>
          </w:tcPr>
          <w:p w14:paraId="6A30A617" w14:textId="3C69C44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287" w:type="dxa"/>
          </w:tcPr>
          <w:p w14:paraId="60C04C36" w14:textId="11A7095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6760B04C" w14:textId="255D02A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36F8738B" w14:textId="77777777" w:rsidTr="00DC748D">
        <w:trPr>
          <w:trHeight w:val="499"/>
          <w:jc w:val="center"/>
        </w:trPr>
        <w:tc>
          <w:tcPr>
            <w:tcW w:w="1075" w:type="dxa"/>
          </w:tcPr>
          <w:p w14:paraId="6AF68DE0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FADBA65" w14:textId="714697F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egev-</w:t>
            </w: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Jacubovski</w:t>
            </w:r>
            <w:proofErr w:type="spellEnd"/>
          </w:p>
        </w:tc>
        <w:tc>
          <w:tcPr>
            <w:tcW w:w="6225" w:type="dxa"/>
          </w:tcPr>
          <w:p w14:paraId="16D47D73" w14:textId="56138EB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unctional ability, psychological factors, and rehabilitation outcomes after elective total hip replacement</w:t>
            </w:r>
          </w:p>
        </w:tc>
        <w:tc>
          <w:tcPr>
            <w:tcW w:w="2415" w:type="dxa"/>
          </w:tcPr>
          <w:p w14:paraId="70DD6690" w14:textId="4757161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anadian Journal of Occupational Therapy</w:t>
            </w:r>
          </w:p>
        </w:tc>
        <w:tc>
          <w:tcPr>
            <w:tcW w:w="873" w:type="dxa"/>
          </w:tcPr>
          <w:p w14:paraId="78B48E95" w14:textId="72F743B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87" w:type="dxa"/>
          </w:tcPr>
          <w:p w14:paraId="32E4D8AA" w14:textId="501F013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41CED61A" w14:textId="7C3B008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492702C2" w14:textId="77777777" w:rsidTr="00DC748D">
        <w:trPr>
          <w:trHeight w:val="499"/>
          <w:jc w:val="center"/>
        </w:trPr>
        <w:tc>
          <w:tcPr>
            <w:tcW w:w="1075" w:type="dxa"/>
          </w:tcPr>
          <w:p w14:paraId="74757C00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5A230A67" w14:textId="12EEFCF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liwinski et al.,</w:t>
            </w:r>
          </w:p>
        </w:tc>
        <w:tc>
          <w:tcPr>
            <w:tcW w:w="6225" w:type="dxa"/>
          </w:tcPr>
          <w:p w14:paraId="0D52FBBF" w14:textId="756B258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ait, quality of life, and their association following total hip arthroplasty</w:t>
            </w:r>
          </w:p>
        </w:tc>
        <w:tc>
          <w:tcPr>
            <w:tcW w:w="2415" w:type="dxa"/>
          </w:tcPr>
          <w:p w14:paraId="43907832" w14:textId="2A8BCD2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Journal of geriatric physical therapy</w:t>
            </w:r>
          </w:p>
        </w:tc>
        <w:tc>
          <w:tcPr>
            <w:tcW w:w="873" w:type="dxa"/>
          </w:tcPr>
          <w:p w14:paraId="185FFDA5" w14:textId="5049A5E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1287" w:type="dxa"/>
          </w:tcPr>
          <w:p w14:paraId="3956A074" w14:textId="507E58F2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35925080" w14:textId="7E9028A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1D72A343" w14:textId="77777777" w:rsidTr="00DC748D">
        <w:trPr>
          <w:trHeight w:val="499"/>
          <w:jc w:val="center"/>
        </w:trPr>
        <w:tc>
          <w:tcPr>
            <w:tcW w:w="1075" w:type="dxa"/>
          </w:tcPr>
          <w:p w14:paraId="78A1B885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F30C3AB" w14:textId="346FA31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ang et al.,</w:t>
            </w:r>
          </w:p>
        </w:tc>
        <w:tc>
          <w:tcPr>
            <w:tcW w:w="6225" w:type="dxa"/>
          </w:tcPr>
          <w:p w14:paraId="3CCF72FA" w14:textId="39D02DA1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o physical activity and sleep correlate with patient-reported outcomes in total hip arthroplasty?</w:t>
            </w:r>
          </w:p>
        </w:tc>
        <w:tc>
          <w:tcPr>
            <w:tcW w:w="2415" w:type="dxa"/>
          </w:tcPr>
          <w:p w14:paraId="7D7AC466" w14:textId="02733A8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gram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he Journal</w:t>
            </w:r>
            <w:proofErr w:type="gram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of Hip Surgery</w:t>
            </w:r>
          </w:p>
        </w:tc>
        <w:tc>
          <w:tcPr>
            <w:tcW w:w="873" w:type="dxa"/>
          </w:tcPr>
          <w:p w14:paraId="69CD6640" w14:textId="199919F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287" w:type="dxa"/>
          </w:tcPr>
          <w:p w14:paraId="4A026A24" w14:textId="1A271E1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07D8A65B" w14:textId="7B74D1B4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5E9377F3" w14:textId="77777777" w:rsidTr="00DC748D">
        <w:trPr>
          <w:trHeight w:val="499"/>
          <w:jc w:val="center"/>
        </w:trPr>
        <w:tc>
          <w:tcPr>
            <w:tcW w:w="1075" w:type="dxa"/>
          </w:tcPr>
          <w:p w14:paraId="51EE0FA4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4DAD94D" w14:textId="2187140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olk et al.,</w:t>
            </w:r>
          </w:p>
        </w:tc>
        <w:tc>
          <w:tcPr>
            <w:tcW w:w="6225" w:type="dxa"/>
          </w:tcPr>
          <w:p w14:paraId="4ACF26D4" w14:textId="5617E021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easurement properties of the OARSI core set of performance-based measures for hip osteoarthritis: a prospective cohort study on reliability, construct validity and responsiveness in 90 hip osteoarthritis patients</w:t>
            </w:r>
          </w:p>
        </w:tc>
        <w:tc>
          <w:tcPr>
            <w:tcW w:w="2415" w:type="dxa"/>
          </w:tcPr>
          <w:p w14:paraId="08117447" w14:textId="6CFE236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Acta </w:t>
            </w: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rthopaedica</w:t>
            </w:r>
            <w:proofErr w:type="spellEnd"/>
          </w:p>
        </w:tc>
        <w:tc>
          <w:tcPr>
            <w:tcW w:w="873" w:type="dxa"/>
          </w:tcPr>
          <w:p w14:paraId="20A6726E" w14:textId="6CA2442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287" w:type="dxa"/>
          </w:tcPr>
          <w:p w14:paraId="21485C3E" w14:textId="69B9706D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2C80A700" w14:textId="4B9DDF66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0E05FD17" w14:textId="77777777" w:rsidTr="00DC748D">
        <w:trPr>
          <w:trHeight w:val="499"/>
          <w:jc w:val="center"/>
        </w:trPr>
        <w:tc>
          <w:tcPr>
            <w:tcW w:w="1075" w:type="dxa"/>
          </w:tcPr>
          <w:p w14:paraId="5A6D9405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8D46F7D" w14:textId="281E26B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sukagoshi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48C5E8EC" w14:textId="27C05FD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actors associated with restricted hip extension during gait in women after total hip arthroplasty</w:t>
            </w:r>
          </w:p>
        </w:tc>
        <w:tc>
          <w:tcPr>
            <w:tcW w:w="2415" w:type="dxa"/>
          </w:tcPr>
          <w:p w14:paraId="6B858FC1" w14:textId="1A29DD1A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ip International</w:t>
            </w:r>
          </w:p>
        </w:tc>
        <w:tc>
          <w:tcPr>
            <w:tcW w:w="873" w:type="dxa"/>
          </w:tcPr>
          <w:p w14:paraId="7DE8E023" w14:textId="5313FD0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287" w:type="dxa"/>
          </w:tcPr>
          <w:p w14:paraId="69829C43" w14:textId="0A1B084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69EB96D3" w14:textId="0290336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002822DF" w14:textId="77777777" w:rsidTr="00DC748D">
        <w:trPr>
          <w:trHeight w:val="499"/>
          <w:jc w:val="center"/>
        </w:trPr>
        <w:tc>
          <w:tcPr>
            <w:tcW w:w="1075" w:type="dxa"/>
          </w:tcPr>
          <w:p w14:paraId="16CB0611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5B48230" w14:textId="40DF7D9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ugay et al.,</w:t>
            </w:r>
          </w:p>
        </w:tc>
        <w:tc>
          <w:tcPr>
            <w:tcW w:w="6225" w:type="dxa"/>
          </w:tcPr>
          <w:p w14:paraId="78F30DE7" w14:textId="58E1E79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igh independence level in functional activities reduces hospital stay after total hip arthroplasty regardless of pain intensity</w:t>
            </w:r>
          </w:p>
        </w:tc>
        <w:tc>
          <w:tcPr>
            <w:tcW w:w="2415" w:type="dxa"/>
          </w:tcPr>
          <w:p w14:paraId="1F69460A" w14:textId="6D7E6E9C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audi medical journal</w:t>
            </w:r>
          </w:p>
        </w:tc>
        <w:tc>
          <w:tcPr>
            <w:tcW w:w="873" w:type="dxa"/>
          </w:tcPr>
          <w:p w14:paraId="24B0AF7F" w14:textId="26663FF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1287" w:type="dxa"/>
          </w:tcPr>
          <w:p w14:paraId="0419E22D" w14:textId="4A1936E0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29496804" w14:textId="710FFC95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47938BC5" w14:textId="77777777" w:rsidTr="00DC748D">
        <w:trPr>
          <w:trHeight w:val="499"/>
          <w:jc w:val="center"/>
        </w:trPr>
        <w:tc>
          <w:tcPr>
            <w:tcW w:w="1075" w:type="dxa"/>
          </w:tcPr>
          <w:p w14:paraId="1ECE6815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F7BA167" w14:textId="3BB008B2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Vergari et al.,</w:t>
            </w:r>
          </w:p>
        </w:tc>
        <w:tc>
          <w:tcPr>
            <w:tcW w:w="6225" w:type="dxa"/>
          </w:tcPr>
          <w:p w14:paraId="74EBE859" w14:textId="6B4A701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he relationship between </w:t>
            </w: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pino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pelvic-hip mobility and quality of life before and after total hip arthroplasty</w:t>
            </w:r>
          </w:p>
        </w:tc>
        <w:tc>
          <w:tcPr>
            <w:tcW w:w="2415" w:type="dxa"/>
          </w:tcPr>
          <w:p w14:paraId="193D88F5" w14:textId="21BA79D2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Archives of </w:t>
            </w: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rthopaedic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and Trauma Surgery</w:t>
            </w:r>
          </w:p>
        </w:tc>
        <w:tc>
          <w:tcPr>
            <w:tcW w:w="873" w:type="dxa"/>
          </w:tcPr>
          <w:p w14:paraId="68BBE4C3" w14:textId="09E03CF1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4</w:t>
            </w:r>
          </w:p>
        </w:tc>
        <w:tc>
          <w:tcPr>
            <w:tcW w:w="1287" w:type="dxa"/>
          </w:tcPr>
          <w:p w14:paraId="45AAB546" w14:textId="445B1A39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0B43EACE" w14:textId="0D59D300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435934FC" w14:textId="77777777" w:rsidTr="00DC748D">
        <w:trPr>
          <w:trHeight w:val="499"/>
          <w:jc w:val="center"/>
        </w:trPr>
        <w:tc>
          <w:tcPr>
            <w:tcW w:w="1075" w:type="dxa"/>
          </w:tcPr>
          <w:p w14:paraId="0265E17B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987E827" w14:textId="7A8EA03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ada et al.,</w:t>
            </w:r>
          </w:p>
        </w:tc>
        <w:tc>
          <w:tcPr>
            <w:tcW w:w="6225" w:type="dxa"/>
          </w:tcPr>
          <w:p w14:paraId="0DE1EA0E" w14:textId="4CA681A7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Gait Variability in Women </w:t>
            </w:r>
            <w:proofErr w:type="gram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Hip Osteoarthritis Before and After Total Hip Replacement </w:t>
            </w:r>
            <w:proofErr w:type="gram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</w:t>
            </w:r>
            <w:proofErr w:type="gram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Prospective Cohort Study</w:t>
            </w:r>
          </w:p>
        </w:tc>
        <w:tc>
          <w:tcPr>
            <w:tcW w:w="2415" w:type="dxa"/>
          </w:tcPr>
          <w:p w14:paraId="2EDCC2F3" w14:textId="2AC8CBB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MERICAN JOURNAL OF PHYSICAL MEDICINE &amp; REHABILITATION</w:t>
            </w:r>
          </w:p>
        </w:tc>
        <w:tc>
          <w:tcPr>
            <w:tcW w:w="873" w:type="dxa"/>
          </w:tcPr>
          <w:p w14:paraId="662FB007" w14:textId="743D1D5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287" w:type="dxa"/>
          </w:tcPr>
          <w:p w14:paraId="2EBD6565" w14:textId="7609D74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4E80EEE2" w14:textId="4A005C9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06AFCFF3" w14:textId="77777777" w:rsidTr="00DC748D">
        <w:trPr>
          <w:trHeight w:val="499"/>
          <w:jc w:val="center"/>
        </w:trPr>
        <w:tc>
          <w:tcPr>
            <w:tcW w:w="1075" w:type="dxa"/>
          </w:tcPr>
          <w:p w14:paraId="50527C11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76E6DD3" w14:textId="679AE92B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agenmakers</w:t>
            </w:r>
            <w:proofErr w:type="spellEnd"/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3277DC5E" w14:textId="3CF005BE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liability and validity of the short questionnaire to assess health-enhancing physical activity (SQUASH) in patients after total hip arthroplasty</w:t>
            </w:r>
          </w:p>
        </w:tc>
        <w:tc>
          <w:tcPr>
            <w:tcW w:w="2415" w:type="dxa"/>
          </w:tcPr>
          <w:p w14:paraId="3B4DDC23" w14:textId="5F190BCF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MC Musculoskeletal Disorders</w:t>
            </w:r>
          </w:p>
        </w:tc>
        <w:tc>
          <w:tcPr>
            <w:tcW w:w="873" w:type="dxa"/>
          </w:tcPr>
          <w:p w14:paraId="35030A53" w14:textId="5EE6F078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1287" w:type="dxa"/>
          </w:tcPr>
          <w:p w14:paraId="7C2455A5" w14:textId="7295493C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50AFE34D" w14:textId="0AEC4860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2B19AF" w:rsidRPr="00F93A3A" w14:paraId="5F025E9E" w14:textId="77777777" w:rsidTr="00DC748D">
        <w:trPr>
          <w:trHeight w:val="499"/>
          <w:jc w:val="center"/>
        </w:trPr>
        <w:tc>
          <w:tcPr>
            <w:tcW w:w="1075" w:type="dxa"/>
          </w:tcPr>
          <w:p w14:paraId="21C961FD" w14:textId="77777777" w:rsidR="002B19AF" w:rsidRPr="00F93A3A" w:rsidRDefault="002B19AF" w:rsidP="002B19A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5C0F00A" w14:textId="5BD88347" w:rsidR="002B19AF" w:rsidRPr="00D63717" w:rsidRDefault="002B19AF" w:rsidP="0073268C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Yamaguchi et al.,</w:t>
            </w:r>
          </w:p>
        </w:tc>
        <w:tc>
          <w:tcPr>
            <w:tcW w:w="6225" w:type="dxa"/>
          </w:tcPr>
          <w:p w14:paraId="15C59444" w14:textId="790A1853" w:rsidR="002B19AF" w:rsidRPr="00D63717" w:rsidRDefault="002B19AF" w:rsidP="00320CF2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lationships between Change in Number of Steps and Changes in Physical Function, Pain, and Self Efficacy after Hospital Discharge Following Total Hip Arthroplasty</w:t>
            </w:r>
            <w:r w:rsidR="00320CF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="00320CF2" w:rsidRPr="0017319F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人工股関節全置換術術後患者における退院時から退院後</w:t>
            </w:r>
            <w:proofErr w:type="spellEnd"/>
            <w:r w:rsidR="00320CF2" w:rsidRPr="00320CF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1 </w:t>
            </w:r>
            <w:proofErr w:type="spellStart"/>
            <w:r w:rsidR="00320CF2" w:rsidRPr="0017319F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ヵ月の歩数変化量と身体機能</w:t>
            </w:r>
            <w:proofErr w:type="spellEnd"/>
            <w:r w:rsidR="00320CF2" w:rsidRPr="00320CF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="00320CF2" w:rsidRPr="0017319F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疼痛</w:t>
            </w:r>
            <w:proofErr w:type="spellEnd"/>
            <w:r w:rsidR="00320CF2" w:rsidRPr="00320CF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="00320CF2" w:rsidRPr="0017319F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自己効力感との関係</w:t>
            </w:r>
            <w:proofErr w:type="spellEnd"/>
            <w:r w:rsidR="00320CF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5" w:type="dxa"/>
          </w:tcPr>
          <w:p w14:paraId="57D5A601" w14:textId="415FFB5E" w:rsidR="002B19AF" w:rsidRPr="00D63717" w:rsidRDefault="002B19AF" w:rsidP="0017319F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</w:t>
            </w:r>
            <w:r w:rsidRPr="00E8623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ysical therapy science</w:t>
            </w:r>
            <w:r w:rsidR="0017319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="0017319F" w:rsidRPr="0017319F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理学療法科学</w:t>
            </w:r>
            <w:proofErr w:type="spellEnd"/>
            <w:r w:rsidR="0017319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73" w:type="dxa"/>
          </w:tcPr>
          <w:p w14:paraId="3A4E6222" w14:textId="2175A550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1176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287" w:type="dxa"/>
          </w:tcPr>
          <w:p w14:paraId="474EB054" w14:textId="64277FB3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0E53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cluded</w:t>
            </w:r>
          </w:p>
        </w:tc>
        <w:tc>
          <w:tcPr>
            <w:tcW w:w="2085" w:type="dxa"/>
          </w:tcPr>
          <w:p w14:paraId="6C179029" w14:textId="25A13D9A" w:rsidR="002B19AF" w:rsidRPr="00F93A3A" w:rsidRDefault="002B19AF" w:rsidP="002B19AF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C2CF1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t applicable</w:t>
            </w:r>
          </w:p>
        </w:tc>
      </w:tr>
      <w:tr w:rsidR="00C05A34" w:rsidRPr="00F93A3A" w14:paraId="622651B3" w14:textId="77777777" w:rsidTr="00DC748D">
        <w:trPr>
          <w:trHeight w:val="499"/>
          <w:jc w:val="center"/>
        </w:trPr>
        <w:tc>
          <w:tcPr>
            <w:tcW w:w="1075" w:type="dxa"/>
          </w:tcPr>
          <w:p w14:paraId="03163FB3" w14:textId="28CDD4C8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5A18590E" w14:textId="5CA8B1A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Yuksel et al.,</w:t>
            </w:r>
          </w:p>
        </w:tc>
        <w:tc>
          <w:tcPr>
            <w:tcW w:w="6225" w:type="dxa"/>
          </w:tcPr>
          <w:p w14:paraId="4D5A2D60" w14:textId="0FA8CEF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lationships between performance-based tests and patient-based outcome measures in patients with total hip arthroplasty</w:t>
            </w:r>
          </w:p>
        </w:tc>
        <w:tc>
          <w:tcPr>
            <w:tcW w:w="2415" w:type="dxa"/>
          </w:tcPr>
          <w:p w14:paraId="153108EB" w14:textId="2F7CCF7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International</w:t>
            </w:r>
          </w:p>
        </w:tc>
        <w:tc>
          <w:tcPr>
            <w:tcW w:w="873" w:type="dxa"/>
          </w:tcPr>
          <w:p w14:paraId="63E7F72A" w14:textId="62BEA55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1C6E8EBA" w14:textId="43A1629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78B9D82" w14:textId="30CF514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7E9A6754" w14:textId="77777777" w:rsidTr="00DC748D">
        <w:trPr>
          <w:trHeight w:val="499"/>
          <w:jc w:val="center"/>
        </w:trPr>
        <w:tc>
          <w:tcPr>
            <w:tcW w:w="1075" w:type="dxa"/>
          </w:tcPr>
          <w:p w14:paraId="32B31082" w14:textId="7B68BE4A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776A896" w14:textId="54B5818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ung et al.,</w:t>
            </w:r>
          </w:p>
        </w:tc>
        <w:tc>
          <w:tcPr>
            <w:tcW w:w="6225" w:type="dxa"/>
          </w:tcPr>
          <w:p w14:paraId="6E3DA879" w14:textId="731D55E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Validation of the 2-minute and 6-minute walk tests as measures of walking capacity among inpatients receiving rehabilitation following total hip or knee arthroplasty</w:t>
            </w:r>
          </w:p>
        </w:tc>
        <w:tc>
          <w:tcPr>
            <w:tcW w:w="2415" w:type="dxa"/>
          </w:tcPr>
          <w:p w14:paraId="67A735C5" w14:textId="2E496EB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rchives of Physical Medicine and Rehabilitation</w:t>
            </w:r>
          </w:p>
        </w:tc>
        <w:tc>
          <w:tcPr>
            <w:tcW w:w="873" w:type="dxa"/>
          </w:tcPr>
          <w:p w14:paraId="4657B5BA" w14:textId="438117F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0</w:t>
            </w:r>
          </w:p>
        </w:tc>
        <w:tc>
          <w:tcPr>
            <w:tcW w:w="1287" w:type="dxa"/>
          </w:tcPr>
          <w:p w14:paraId="65973C9F" w14:textId="214FF6B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E7521B1" w14:textId="58663F4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1D3188A0" w14:textId="77777777" w:rsidTr="00DC748D">
        <w:trPr>
          <w:trHeight w:val="499"/>
          <w:jc w:val="center"/>
        </w:trPr>
        <w:tc>
          <w:tcPr>
            <w:tcW w:w="1075" w:type="dxa"/>
          </w:tcPr>
          <w:p w14:paraId="349CA9D2" w14:textId="7C592194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3094104" w14:textId="4FF40B2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ozgeyik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047AEE2A" w14:textId="2E2E589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Parameters affecting physical function in total hip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rtroplasty</w:t>
            </w:r>
            <w:proofErr w:type="spellEnd"/>
          </w:p>
        </w:tc>
        <w:tc>
          <w:tcPr>
            <w:tcW w:w="2415" w:type="dxa"/>
          </w:tcPr>
          <w:p w14:paraId="236EE2AC" w14:textId="1867A99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izyoterapi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habilitasyon</w:t>
            </w:r>
            <w:proofErr w:type="spellEnd"/>
          </w:p>
        </w:tc>
        <w:tc>
          <w:tcPr>
            <w:tcW w:w="873" w:type="dxa"/>
          </w:tcPr>
          <w:p w14:paraId="08329E78" w14:textId="22C59FF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287" w:type="dxa"/>
          </w:tcPr>
          <w:p w14:paraId="18AA750F" w14:textId="13B8F61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B0F836B" w14:textId="75FD7CD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551BF849" w14:textId="77777777" w:rsidTr="00DC748D">
        <w:trPr>
          <w:trHeight w:val="499"/>
          <w:jc w:val="center"/>
        </w:trPr>
        <w:tc>
          <w:tcPr>
            <w:tcW w:w="1075" w:type="dxa"/>
          </w:tcPr>
          <w:p w14:paraId="1D246E57" w14:textId="026A1EFC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65EC71F" w14:textId="1B75403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inikli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10531335" w14:textId="55101E1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Factors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ffecting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mobility following total hip arthroplasty</w:t>
            </w:r>
          </w:p>
        </w:tc>
        <w:tc>
          <w:tcPr>
            <w:tcW w:w="2415" w:type="dxa"/>
          </w:tcPr>
          <w:p w14:paraId="7B1F3521" w14:textId="736BEDD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izyoterapi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habilitasyon</w:t>
            </w:r>
            <w:proofErr w:type="spellEnd"/>
          </w:p>
        </w:tc>
        <w:tc>
          <w:tcPr>
            <w:tcW w:w="873" w:type="dxa"/>
          </w:tcPr>
          <w:p w14:paraId="36256799" w14:textId="40E6E63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4</w:t>
            </w:r>
          </w:p>
        </w:tc>
        <w:tc>
          <w:tcPr>
            <w:tcW w:w="1287" w:type="dxa"/>
          </w:tcPr>
          <w:p w14:paraId="2AE34433" w14:textId="39C4C25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E148AC1" w14:textId="5E59822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697B9B3D" w14:textId="77777777" w:rsidTr="00DC748D">
        <w:trPr>
          <w:trHeight w:val="499"/>
          <w:jc w:val="center"/>
        </w:trPr>
        <w:tc>
          <w:tcPr>
            <w:tcW w:w="1075" w:type="dxa"/>
          </w:tcPr>
          <w:p w14:paraId="1F8FAF8F" w14:textId="3C335289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5CE2CA5F" w14:textId="3E195D1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olink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3A07AF92" w14:textId="5D09D2A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The association between radiographic and functional outcomes after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a</w:t>
            </w:r>
            <w:proofErr w:type="spellEnd"/>
          </w:p>
        </w:tc>
        <w:tc>
          <w:tcPr>
            <w:tcW w:w="2415" w:type="dxa"/>
          </w:tcPr>
          <w:p w14:paraId="5C8560C5" w14:textId="3A71FC5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International</w:t>
            </w:r>
          </w:p>
        </w:tc>
        <w:tc>
          <w:tcPr>
            <w:tcW w:w="873" w:type="dxa"/>
          </w:tcPr>
          <w:p w14:paraId="3C8B7363" w14:textId="4345F86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287" w:type="dxa"/>
          </w:tcPr>
          <w:p w14:paraId="2B782DC2" w14:textId="4C6161F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3E73F7E" w14:textId="6BBC222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7C7EE38A" w14:textId="77777777" w:rsidTr="00DC748D">
        <w:trPr>
          <w:trHeight w:val="499"/>
          <w:jc w:val="center"/>
        </w:trPr>
        <w:tc>
          <w:tcPr>
            <w:tcW w:w="1075" w:type="dxa"/>
          </w:tcPr>
          <w:p w14:paraId="78B0DA1F" w14:textId="17F212F6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0AC353A" w14:textId="67C7557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andl et al.,</w:t>
            </w:r>
          </w:p>
        </w:tc>
        <w:tc>
          <w:tcPr>
            <w:tcW w:w="6225" w:type="dxa"/>
          </w:tcPr>
          <w:p w14:paraId="45FF6487" w14:textId="037A94D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s frailty associated with adverse events after total joint arthroplasty?</w:t>
            </w:r>
          </w:p>
        </w:tc>
        <w:tc>
          <w:tcPr>
            <w:tcW w:w="2415" w:type="dxa"/>
          </w:tcPr>
          <w:p w14:paraId="0095060F" w14:textId="01D9D04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steoarthritis and Cartilage</w:t>
            </w:r>
          </w:p>
        </w:tc>
        <w:tc>
          <w:tcPr>
            <w:tcW w:w="873" w:type="dxa"/>
          </w:tcPr>
          <w:p w14:paraId="585C883E" w14:textId="2B09B62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287" w:type="dxa"/>
          </w:tcPr>
          <w:p w14:paraId="1B4FBB62" w14:textId="4EF84E6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1C06210" w14:textId="3C80267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38F99864" w14:textId="77777777" w:rsidTr="00DC748D">
        <w:trPr>
          <w:trHeight w:val="499"/>
          <w:jc w:val="center"/>
        </w:trPr>
        <w:tc>
          <w:tcPr>
            <w:tcW w:w="1075" w:type="dxa"/>
          </w:tcPr>
          <w:p w14:paraId="09C9F6DC" w14:textId="3CCE32E5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50CF268" w14:textId="06178A8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ednarek et al.,</w:t>
            </w:r>
          </w:p>
        </w:tc>
        <w:tc>
          <w:tcPr>
            <w:tcW w:w="6225" w:type="dxa"/>
          </w:tcPr>
          <w:p w14:paraId="2AEC1C58" w14:textId="0E6FDB5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[Functional result and telemetric evaluation of gait after tot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ndoprosthet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rthroplasty of the hip]</w:t>
            </w:r>
          </w:p>
        </w:tc>
        <w:tc>
          <w:tcPr>
            <w:tcW w:w="2415" w:type="dxa"/>
          </w:tcPr>
          <w:p w14:paraId="1DE85F87" w14:textId="23588B8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hirurgi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arzadow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uchu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opedi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lska</w:t>
            </w:r>
            <w:proofErr w:type="spellEnd"/>
          </w:p>
        </w:tc>
        <w:tc>
          <w:tcPr>
            <w:tcW w:w="873" w:type="dxa"/>
          </w:tcPr>
          <w:p w14:paraId="66A62545" w14:textId="63C8802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990</w:t>
            </w:r>
          </w:p>
        </w:tc>
        <w:tc>
          <w:tcPr>
            <w:tcW w:w="1287" w:type="dxa"/>
          </w:tcPr>
          <w:p w14:paraId="59C7CAA4" w14:textId="26E54B3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F083582" w14:textId="5CD45B8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528B2838" w14:textId="77777777" w:rsidTr="00DC748D">
        <w:trPr>
          <w:trHeight w:val="499"/>
          <w:jc w:val="center"/>
        </w:trPr>
        <w:tc>
          <w:tcPr>
            <w:tcW w:w="1075" w:type="dxa"/>
          </w:tcPr>
          <w:p w14:paraId="15E0C441" w14:textId="4D8358A0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2516C8C6" w14:textId="1C6B22B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elson et al.,</w:t>
            </w:r>
          </w:p>
        </w:tc>
        <w:tc>
          <w:tcPr>
            <w:tcW w:w="6225" w:type="dxa"/>
          </w:tcPr>
          <w:p w14:paraId="5A57F7D6" w14:textId="3CBC766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Impact of Arthritis and Arthroplasty on a Group of Older Adults with Multiple Medical Conditions in Hopkins Elder Plus, a PACE Site in Maryland</w:t>
            </w:r>
          </w:p>
        </w:tc>
        <w:tc>
          <w:tcPr>
            <w:tcW w:w="2415" w:type="dxa"/>
          </w:tcPr>
          <w:p w14:paraId="48AC9730" w14:textId="7D2BCC3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urnal of the American Geriatrics Society</w:t>
            </w:r>
          </w:p>
        </w:tc>
        <w:tc>
          <w:tcPr>
            <w:tcW w:w="873" w:type="dxa"/>
          </w:tcPr>
          <w:p w14:paraId="45B01734" w14:textId="18F70B6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3C7DEF8A" w14:textId="45836FD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BCBBFD4" w14:textId="60B5E0C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5EBF2E95" w14:textId="77777777" w:rsidTr="00DC748D">
        <w:trPr>
          <w:trHeight w:val="499"/>
          <w:jc w:val="center"/>
        </w:trPr>
        <w:tc>
          <w:tcPr>
            <w:tcW w:w="1075" w:type="dxa"/>
          </w:tcPr>
          <w:p w14:paraId="2578237F" w14:textId="42EBDF5F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70648191" w14:textId="39F0375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obertson et al.,</w:t>
            </w:r>
          </w:p>
        </w:tc>
        <w:tc>
          <w:tcPr>
            <w:tcW w:w="6225" w:type="dxa"/>
          </w:tcPr>
          <w:p w14:paraId="3F92BE17" w14:textId="3A212AF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vestigation of anterior knee pain after total hip replacement: a pilot study</w:t>
            </w:r>
          </w:p>
        </w:tc>
        <w:tc>
          <w:tcPr>
            <w:tcW w:w="2415" w:type="dxa"/>
          </w:tcPr>
          <w:p w14:paraId="10BF6F4B" w14:textId="13ECCBD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hysiotherapy research international</w:t>
            </w:r>
          </w:p>
        </w:tc>
        <w:tc>
          <w:tcPr>
            <w:tcW w:w="873" w:type="dxa"/>
          </w:tcPr>
          <w:p w14:paraId="654E62CF" w14:textId="05BE00B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7</w:t>
            </w:r>
          </w:p>
        </w:tc>
        <w:tc>
          <w:tcPr>
            <w:tcW w:w="1287" w:type="dxa"/>
          </w:tcPr>
          <w:p w14:paraId="3A1F8FBC" w14:textId="5E669CC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5E43143" w14:textId="465B5D8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No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ull-text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vailable</w:t>
            </w:r>
          </w:p>
          <w:p w14:paraId="7B9358B6" w14:textId="757D617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(The study lacked detail for eligibility assessment)</w:t>
            </w:r>
          </w:p>
        </w:tc>
      </w:tr>
      <w:tr w:rsidR="00C05A34" w:rsidRPr="00F93A3A" w14:paraId="56A6D3EF" w14:textId="77777777" w:rsidTr="00DC748D">
        <w:trPr>
          <w:trHeight w:val="499"/>
          <w:jc w:val="center"/>
        </w:trPr>
        <w:tc>
          <w:tcPr>
            <w:tcW w:w="1075" w:type="dxa"/>
          </w:tcPr>
          <w:p w14:paraId="6A774A94" w14:textId="6DE512E8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C020D5A" w14:textId="5FBE1B1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enguerrand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07DC2284" w14:textId="5ACB803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need for caution in the selection and interpretation of measures of function for patients with severe hip and knee problems</w:t>
            </w:r>
          </w:p>
        </w:tc>
        <w:tc>
          <w:tcPr>
            <w:tcW w:w="2415" w:type="dxa"/>
          </w:tcPr>
          <w:p w14:paraId="4E0F129E" w14:textId="5CAEC5F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steoarthritis and Cartilage</w:t>
            </w:r>
          </w:p>
        </w:tc>
        <w:tc>
          <w:tcPr>
            <w:tcW w:w="873" w:type="dxa"/>
          </w:tcPr>
          <w:p w14:paraId="0544F791" w14:textId="429870F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4</w:t>
            </w:r>
          </w:p>
        </w:tc>
        <w:tc>
          <w:tcPr>
            <w:tcW w:w="1287" w:type="dxa"/>
          </w:tcPr>
          <w:p w14:paraId="2C66315C" w14:textId="2198E93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324D25C" w14:textId="67D9DFA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48435160" w14:textId="77777777" w:rsidTr="00DC748D">
        <w:trPr>
          <w:trHeight w:val="499"/>
          <w:jc w:val="center"/>
        </w:trPr>
        <w:tc>
          <w:tcPr>
            <w:tcW w:w="1075" w:type="dxa"/>
          </w:tcPr>
          <w:p w14:paraId="0B4F18AC" w14:textId="08132E7E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15564D0" w14:textId="7BE28E7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ottinger et al.,</w:t>
            </w:r>
          </w:p>
        </w:tc>
        <w:tc>
          <w:tcPr>
            <w:tcW w:w="6225" w:type="dxa"/>
          </w:tcPr>
          <w:p w14:paraId="591D60B9" w14:textId="05C713F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Early recovery of muscle power and proprioception in patients after total hip arthroplasty.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 comparison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of three different surgical approaches</w:t>
            </w:r>
          </w:p>
        </w:tc>
        <w:tc>
          <w:tcPr>
            <w:tcW w:w="2415" w:type="dxa"/>
          </w:tcPr>
          <w:p w14:paraId="3D500E24" w14:textId="3C9FA15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International</w:t>
            </w:r>
          </w:p>
        </w:tc>
        <w:tc>
          <w:tcPr>
            <w:tcW w:w="873" w:type="dxa"/>
          </w:tcPr>
          <w:p w14:paraId="67EE1FE9" w14:textId="731DEA6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287" w:type="dxa"/>
          </w:tcPr>
          <w:p w14:paraId="4290EC58" w14:textId="0238A16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7147E6F" w14:textId="67805D8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694FEF94" w14:textId="77777777" w:rsidTr="00DC748D">
        <w:trPr>
          <w:trHeight w:val="499"/>
          <w:jc w:val="center"/>
        </w:trPr>
        <w:tc>
          <w:tcPr>
            <w:tcW w:w="1075" w:type="dxa"/>
          </w:tcPr>
          <w:p w14:paraId="5AC8897D" w14:textId="62EB53F0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73B50D3C" w14:textId="5117D0F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raslan et al.,</w:t>
            </w:r>
          </w:p>
        </w:tc>
        <w:tc>
          <w:tcPr>
            <w:tcW w:w="6225" w:type="dxa"/>
          </w:tcPr>
          <w:p w14:paraId="59959CAD" w14:textId="04094BF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correlation between fear of falling and functional status in patients with total hip prosthesis</w:t>
            </w:r>
          </w:p>
        </w:tc>
        <w:tc>
          <w:tcPr>
            <w:tcW w:w="2415" w:type="dxa"/>
          </w:tcPr>
          <w:p w14:paraId="55105A3C" w14:textId="7BA8AC7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izyoterapi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habilitasyon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873" w:type="dxa"/>
          </w:tcPr>
          <w:p w14:paraId="1B622699" w14:textId="795F7B0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5</w:t>
            </w:r>
          </w:p>
        </w:tc>
        <w:tc>
          <w:tcPr>
            <w:tcW w:w="1287" w:type="dxa"/>
          </w:tcPr>
          <w:p w14:paraId="26167238" w14:textId="5195AB6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BA879A7" w14:textId="4CC7BFD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516CFDB4" w14:textId="77777777" w:rsidTr="00DC748D">
        <w:trPr>
          <w:trHeight w:val="499"/>
          <w:jc w:val="center"/>
        </w:trPr>
        <w:tc>
          <w:tcPr>
            <w:tcW w:w="1075" w:type="dxa"/>
          </w:tcPr>
          <w:p w14:paraId="3237900F" w14:textId="790018EB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DBD5E77" w14:textId="4F50CB5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iazzolla et al.,</w:t>
            </w:r>
          </w:p>
        </w:tc>
        <w:tc>
          <w:tcPr>
            <w:tcW w:w="6225" w:type="dxa"/>
          </w:tcPr>
          <w:p w14:paraId="3AA700E5" w14:textId="03C9BF5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-spine syndrome: The relationship between femoral neck anteversion, spinopelvic parameters and low back pain in patients with severe unilateral primary hip osteoarthritis</w:t>
            </w:r>
          </w:p>
        </w:tc>
        <w:tc>
          <w:tcPr>
            <w:tcW w:w="2415" w:type="dxa"/>
          </w:tcPr>
          <w:p w14:paraId="31F68782" w14:textId="746CFDF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uropean Spine Journal </w:t>
            </w:r>
          </w:p>
        </w:tc>
        <w:tc>
          <w:tcPr>
            <w:tcW w:w="873" w:type="dxa"/>
          </w:tcPr>
          <w:p w14:paraId="15543276" w14:textId="6FB927D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287" w:type="dxa"/>
          </w:tcPr>
          <w:p w14:paraId="1E61C06D" w14:textId="75DCD82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3DA1BE5" w14:textId="4628982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26D7B7B2" w14:textId="77777777" w:rsidTr="00DC748D">
        <w:trPr>
          <w:trHeight w:val="499"/>
          <w:jc w:val="center"/>
        </w:trPr>
        <w:tc>
          <w:tcPr>
            <w:tcW w:w="1075" w:type="dxa"/>
          </w:tcPr>
          <w:p w14:paraId="10064FE3" w14:textId="13C8DD72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FB9690A" w14:textId="16244E5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ooberman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-Hill et al.,</w:t>
            </w:r>
          </w:p>
        </w:tc>
        <w:tc>
          <w:tcPr>
            <w:tcW w:w="6225" w:type="dxa"/>
          </w:tcPr>
          <w:p w14:paraId="5D4DB03D" w14:textId="14DDE57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in recovery following hip and knee replacement: A longitudinal study</w:t>
            </w:r>
          </w:p>
        </w:tc>
        <w:tc>
          <w:tcPr>
            <w:tcW w:w="2415" w:type="dxa"/>
          </w:tcPr>
          <w:p w14:paraId="37A73DD9" w14:textId="6ACC186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steoporosis International</w:t>
            </w:r>
          </w:p>
        </w:tc>
        <w:tc>
          <w:tcPr>
            <w:tcW w:w="873" w:type="dxa"/>
          </w:tcPr>
          <w:p w14:paraId="31F36CC2" w14:textId="5403288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5</w:t>
            </w:r>
          </w:p>
        </w:tc>
        <w:tc>
          <w:tcPr>
            <w:tcW w:w="1287" w:type="dxa"/>
          </w:tcPr>
          <w:p w14:paraId="094F3121" w14:textId="345DED5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86F09CD" w14:textId="271FC82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7FBEBA97" w14:textId="77777777" w:rsidTr="00DC748D">
        <w:trPr>
          <w:trHeight w:val="499"/>
          <w:jc w:val="center"/>
        </w:trPr>
        <w:tc>
          <w:tcPr>
            <w:tcW w:w="1075" w:type="dxa"/>
          </w:tcPr>
          <w:p w14:paraId="18277666" w14:textId="1BE40B73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1A3E524" w14:textId="3D32CC1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aly et al.,</w:t>
            </w:r>
          </w:p>
        </w:tc>
        <w:tc>
          <w:tcPr>
            <w:tcW w:w="6225" w:type="dxa"/>
          </w:tcPr>
          <w:p w14:paraId="3CAEE04F" w14:textId="26FF77C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 investigation of factors which predict acute short-term functional outcomes in older adults following hip replacement surgery</w:t>
            </w:r>
          </w:p>
        </w:tc>
        <w:tc>
          <w:tcPr>
            <w:tcW w:w="2415" w:type="dxa"/>
          </w:tcPr>
          <w:p w14:paraId="63DC63EE" w14:textId="49D2871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rish Journal of Medical Science</w:t>
            </w:r>
          </w:p>
        </w:tc>
        <w:tc>
          <w:tcPr>
            <w:tcW w:w="873" w:type="dxa"/>
          </w:tcPr>
          <w:p w14:paraId="31AB25F7" w14:textId="4A5DA1E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4</w:t>
            </w:r>
          </w:p>
        </w:tc>
        <w:tc>
          <w:tcPr>
            <w:tcW w:w="1287" w:type="dxa"/>
          </w:tcPr>
          <w:p w14:paraId="65F83E89" w14:textId="12672F6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BE01CD4" w14:textId="3E1C7D1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0E362DC0" w14:textId="77777777" w:rsidTr="00DC748D">
        <w:trPr>
          <w:trHeight w:val="499"/>
          <w:jc w:val="center"/>
        </w:trPr>
        <w:tc>
          <w:tcPr>
            <w:tcW w:w="1075" w:type="dxa"/>
          </w:tcPr>
          <w:p w14:paraId="40711232" w14:textId="1697F4A0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782C59EA" w14:textId="0D7821D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nes et al.,</w:t>
            </w:r>
          </w:p>
        </w:tc>
        <w:tc>
          <w:tcPr>
            <w:tcW w:w="6225" w:type="dxa"/>
          </w:tcPr>
          <w:p w14:paraId="5309414B" w14:textId="779A5E9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relationship of range of motion and the WOMAC with total hip (THA) and knee arthroplasties (TKA)</w:t>
            </w:r>
          </w:p>
        </w:tc>
        <w:tc>
          <w:tcPr>
            <w:tcW w:w="2415" w:type="dxa"/>
          </w:tcPr>
          <w:p w14:paraId="2D1460BF" w14:textId="6D2F04D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RTHRITIS AND RHEUMATISM</w:t>
            </w:r>
          </w:p>
        </w:tc>
        <w:tc>
          <w:tcPr>
            <w:tcW w:w="873" w:type="dxa"/>
          </w:tcPr>
          <w:p w14:paraId="575D4D1B" w14:textId="0F36D11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999</w:t>
            </w:r>
          </w:p>
        </w:tc>
        <w:tc>
          <w:tcPr>
            <w:tcW w:w="1287" w:type="dxa"/>
          </w:tcPr>
          <w:p w14:paraId="0691ECB9" w14:textId="1B921B2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51ABFA0" w14:textId="7F8403C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4417BD7C" w14:textId="77777777" w:rsidTr="00DC748D">
        <w:trPr>
          <w:trHeight w:val="499"/>
          <w:jc w:val="center"/>
        </w:trPr>
        <w:tc>
          <w:tcPr>
            <w:tcW w:w="1075" w:type="dxa"/>
          </w:tcPr>
          <w:p w14:paraId="79527DDB" w14:textId="5E905A4A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C78844D" w14:textId="2B00A20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ekmece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4F85E34F" w14:textId="58825EB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Does handgrip strength affect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inesiophobi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in patients with total hip arthroplasty</w:t>
            </w:r>
          </w:p>
        </w:tc>
        <w:tc>
          <w:tcPr>
            <w:tcW w:w="2415" w:type="dxa"/>
          </w:tcPr>
          <w:p w14:paraId="2C4A4DCD" w14:textId="174E681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International </w:t>
            </w:r>
          </w:p>
        </w:tc>
        <w:tc>
          <w:tcPr>
            <w:tcW w:w="873" w:type="dxa"/>
          </w:tcPr>
          <w:p w14:paraId="63102D8E" w14:textId="2372469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6E622DA0" w14:textId="4F28320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E6E2F41" w14:textId="2733196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5B21C35E" w14:textId="77777777" w:rsidTr="00DC748D">
        <w:trPr>
          <w:trHeight w:val="499"/>
          <w:jc w:val="center"/>
        </w:trPr>
        <w:tc>
          <w:tcPr>
            <w:tcW w:w="1075" w:type="dxa"/>
          </w:tcPr>
          <w:p w14:paraId="34354D54" w14:textId="62E4C39D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5B8C8044" w14:textId="1F5D3CA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mith et al.,</w:t>
            </w:r>
          </w:p>
        </w:tc>
        <w:tc>
          <w:tcPr>
            <w:tcW w:w="6225" w:type="dxa"/>
          </w:tcPr>
          <w:p w14:paraId="5DCD14F6" w14:textId="28E8CC2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uration of physical activity following total hip or knee replacement</w:t>
            </w:r>
          </w:p>
        </w:tc>
        <w:tc>
          <w:tcPr>
            <w:tcW w:w="2415" w:type="dxa"/>
          </w:tcPr>
          <w:p w14:paraId="05276BFC" w14:textId="11D912C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ternational Journal of Therapy &amp; Rehabilitation</w:t>
            </w:r>
          </w:p>
        </w:tc>
        <w:tc>
          <w:tcPr>
            <w:tcW w:w="873" w:type="dxa"/>
          </w:tcPr>
          <w:p w14:paraId="57AB0759" w14:textId="354217D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2D62D5BB" w14:textId="541443B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FAA162F" w14:textId="477D4F9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297B94CF" w14:textId="77777777" w:rsidTr="00DC748D">
        <w:trPr>
          <w:trHeight w:val="499"/>
          <w:jc w:val="center"/>
        </w:trPr>
        <w:tc>
          <w:tcPr>
            <w:tcW w:w="1075" w:type="dxa"/>
          </w:tcPr>
          <w:p w14:paraId="01C4FB1A" w14:textId="7D314C1A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7E86F1B8" w14:textId="675EAB4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imank et al.,</w:t>
            </w:r>
          </w:p>
        </w:tc>
        <w:tc>
          <w:tcPr>
            <w:tcW w:w="6225" w:type="dxa"/>
          </w:tcPr>
          <w:p w14:paraId="3950D320" w14:textId="14E6A10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[Diagnosis of hip prosthesis loosening--sensitivity of clinical parameters]</w:t>
            </w:r>
          </w:p>
        </w:tc>
        <w:tc>
          <w:tcPr>
            <w:tcW w:w="2415" w:type="dxa"/>
          </w:tcPr>
          <w:p w14:paraId="73A8E53D" w14:textId="31E2649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Zeitschrift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fur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die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und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hre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renzgebiete</w:t>
            </w:r>
            <w:proofErr w:type="spellEnd"/>
          </w:p>
        </w:tc>
        <w:tc>
          <w:tcPr>
            <w:tcW w:w="873" w:type="dxa"/>
          </w:tcPr>
          <w:p w14:paraId="2C2CB600" w14:textId="4410E5F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998</w:t>
            </w:r>
          </w:p>
        </w:tc>
        <w:tc>
          <w:tcPr>
            <w:tcW w:w="1287" w:type="dxa"/>
          </w:tcPr>
          <w:p w14:paraId="0C543BFF" w14:textId="287658B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CC054A1" w14:textId="43AE2F2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0504D813" w14:textId="77777777" w:rsidTr="00DC748D">
        <w:trPr>
          <w:trHeight w:val="499"/>
          <w:jc w:val="center"/>
        </w:trPr>
        <w:tc>
          <w:tcPr>
            <w:tcW w:w="1075" w:type="dxa"/>
          </w:tcPr>
          <w:p w14:paraId="7B0A8E10" w14:textId="67417B20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4226DD4" w14:textId="11C7396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reen et al.,</w:t>
            </w:r>
          </w:p>
        </w:tc>
        <w:tc>
          <w:tcPr>
            <w:tcW w:w="6225" w:type="dxa"/>
          </w:tcPr>
          <w:p w14:paraId="7B38B9F5" w14:textId="19F416F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stoperative ambulation in patients undergoing total hip arthroplasty, total knee arthroplasty and elective lumbar spine surgery to treat arthritic pathologies</w:t>
            </w:r>
          </w:p>
        </w:tc>
        <w:tc>
          <w:tcPr>
            <w:tcW w:w="2415" w:type="dxa"/>
          </w:tcPr>
          <w:p w14:paraId="15DA51BE" w14:textId="1ADD447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pine Journal </w:t>
            </w:r>
          </w:p>
        </w:tc>
        <w:tc>
          <w:tcPr>
            <w:tcW w:w="873" w:type="dxa"/>
          </w:tcPr>
          <w:p w14:paraId="4DEC39CD" w14:textId="00246C1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5</w:t>
            </w:r>
          </w:p>
        </w:tc>
        <w:tc>
          <w:tcPr>
            <w:tcW w:w="1287" w:type="dxa"/>
          </w:tcPr>
          <w:p w14:paraId="6F538FD1" w14:textId="5F351AE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A42F02D" w14:textId="168E620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266D0F87" w14:textId="77777777" w:rsidTr="00DC748D">
        <w:trPr>
          <w:trHeight w:val="499"/>
          <w:jc w:val="center"/>
        </w:trPr>
        <w:tc>
          <w:tcPr>
            <w:tcW w:w="1075" w:type="dxa"/>
          </w:tcPr>
          <w:p w14:paraId="10703CA3" w14:textId="561D7A3A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585A2714" w14:textId="7DC23D6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innamon et al.,</w:t>
            </w:r>
          </w:p>
        </w:tc>
        <w:tc>
          <w:tcPr>
            <w:tcW w:w="6225" w:type="dxa"/>
          </w:tcPr>
          <w:p w14:paraId="25E20FB2" w14:textId="77DC454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Hip abductor strength is associated with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oth performance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test-based and self-reported function after total hip replacement</w:t>
            </w:r>
          </w:p>
        </w:tc>
        <w:tc>
          <w:tcPr>
            <w:tcW w:w="2415" w:type="dxa"/>
          </w:tcPr>
          <w:p w14:paraId="5A5DBA79" w14:textId="4AD65D9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Research</w:t>
            </w:r>
          </w:p>
        </w:tc>
        <w:tc>
          <w:tcPr>
            <w:tcW w:w="873" w:type="dxa"/>
          </w:tcPr>
          <w:p w14:paraId="0D5497AB" w14:textId="375CC27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7</w:t>
            </w:r>
          </w:p>
        </w:tc>
        <w:tc>
          <w:tcPr>
            <w:tcW w:w="1287" w:type="dxa"/>
          </w:tcPr>
          <w:p w14:paraId="53F3E94B" w14:textId="1356B86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C80DB61" w14:textId="73C126A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3A10B5AE" w14:textId="77777777" w:rsidTr="00DC748D">
        <w:trPr>
          <w:trHeight w:val="499"/>
          <w:jc w:val="center"/>
        </w:trPr>
        <w:tc>
          <w:tcPr>
            <w:tcW w:w="1075" w:type="dxa"/>
          </w:tcPr>
          <w:p w14:paraId="00FA890F" w14:textId="43E6E9B9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4FD5F0B" w14:textId="2812626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arroso et al.,</w:t>
            </w:r>
          </w:p>
        </w:tc>
        <w:tc>
          <w:tcPr>
            <w:tcW w:w="6225" w:type="dxa"/>
          </w:tcPr>
          <w:p w14:paraId="40F9681D" w14:textId="159A215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isk factors for pain after total joint replacement in osteoarthritis: Different pain measures, distinct predictors</w:t>
            </w:r>
          </w:p>
        </w:tc>
        <w:tc>
          <w:tcPr>
            <w:tcW w:w="2415" w:type="dxa"/>
          </w:tcPr>
          <w:p w14:paraId="7CDC42A7" w14:textId="706D5C4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rthritis and Rheumatology</w:t>
            </w:r>
          </w:p>
        </w:tc>
        <w:tc>
          <w:tcPr>
            <w:tcW w:w="873" w:type="dxa"/>
          </w:tcPr>
          <w:p w14:paraId="3DD9E326" w14:textId="28A78FE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5ED7BA96" w14:textId="00ED647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B1BF19C" w14:textId="4F49D75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1865E8E7" w14:textId="77777777" w:rsidTr="00DC748D">
        <w:trPr>
          <w:trHeight w:val="499"/>
          <w:jc w:val="center"/>
        </w:trPr>
        <w:tc>
          <w:tcPr>
            <w:tcW w:w="1075" w:type="dxa"/>
          </w:tcPr>
          <w:p w14:paraId="17821203" w14:textId="0CA13235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1E79735" w14:textId="36074EF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obayashi et al.,</w:t>
            </w:r>
          </w:p>
        </w:tc>
        <w:tc>
          <w:tcPr>
            <w:tcW w:w="6225" w:type="dxa"/>
          </w:tcPr>
          <w:p w14:paraId="2E169D0B" w14:textId="1734066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Evaluation of the effect of total hip arthroplasty on spine-hip-knee alignment and pain using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o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ystem</w:t>
            </w:r>
          </w:p>
        </w:tc>
        <w:tc>
          <w:tcPr>
            <w:tcW w:w="2415" w:type="dxa"/>
          </w:tcPr>
          <w:p w14:paraId="0235A99F" w14:textId="7550548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Research</w:t>
            </w:r>
          </w:p>
        </w:tc>
        <w:tc>
          <w:tcPr>
            <w:tcW w:w="873" w:type="dxa"/>
          </w:tcPr>
          <w:p w14:paraId="7AE39470" w14:textId="1B1E769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7</w:t>
            </w:r>
          </w:p>
        </w:tc>
        <w:tc>
          <w:tcPr>
            <w:tcW w:w="1287" w:type="dxa"/>
          </w:tcPr>
          <w:p w14:paraId="3C3321D6" w14:textId="2E341EA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49377C1" w14:textId="151E085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17554F48" w14:textId="77777777" w:rsidTr="00DC748D">
        <w:trPr>
          <w:trHeight w:val="499"/>
          <w:jc w:val="center"/>
        </w:trPr>
        <w:tc>
          <w:tcPr>
            <w:tcW w:w="1075" w:type="dxa"/>
          </w:tcPr>
          <w:p w14:paraId="4C5DB344" w14:textId="1F0FC01F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9198383" w14:textId="79A48B0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ang et al.,</w:t>
            </w:r>
          </w:p>
        </w:tc>
        <w:tc>
          <w:tcPr>
            <w:tcW w:w="6225" w:type="dxa"/>
          </w:tcPr>
          <w:p w14:paraId="18A4ABD4" w14:textId="60AF534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[Effects of femoral offset on soft tissue balance in total hip arthroplasty]</w:t>
            </w:r>
          </w:p>
        </w:tc>
        <w:tc>
          <w:tcPr>
            <w:tcW w:w="2415" w:type="dxa"/>
          </w:tcPr>
          <w:p w14:paraId="55DB3FDB" w14:textId="3CF3FE2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Zhongguo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u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hang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= China 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nd traumatology</w:t>
            </w:r>
          </w:p>
        </w:tc>
        <w:tc>
          <w:tcPr>
            <w:tcW w:w="873" w:type="dxa"/>
          </w:tcPr>
          <w:p w14:paraId="4B3134C4" w14:textId="11D3B4E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8</w:t>
            </w:r>
          </w:p>
        </w:tc>
        <w:tc>
          <w:tcPr>
            <w:tcW w:w="1287" w:type="dxa"/>
          </w:tcPr>
          <w:p w14:paraId="491A5F51" w14:textId="20886B9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060A98E" w14:textId="10A5F0F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0A759DB8" w14:textId="77777777" w:rsidTr="00DC748D">
        <w:trPr>
          <w:trHeight w:val="499"/>
          <w:jc w:val="center"/>
        </w:trPr>
        <w:tc>
          <w:tcPr>
            <w:tcW w:w="1075" w:type="dxa"/>
          </w:tcPr>
          <w:p w14:paraId="0F138365" w14:textId="3A4A26D3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13848A1" w14:textId="24F50BC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zzi et al.,</w:t>
            </w:r>
          </w:p>
        </w:tc>
        <w:tc>
          <w:tcPr>
            <w:tcW w:w="6225" w:type="dxa"/>
          </w:tcPr>
          <w:p w14:paraId="3ECF3475" w14:textId="12D71B2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operative predictors of postoperative function in individuals undergoing total hip arthroplasty</w:t>
            </w:r>
          </w:p>
        </w:tc>
        <w:tc>
          <w:tcPr>
            <w:tcW w:w="2415" w:type="dxa"/>
          </w:tcPr>
          <w:p w14:paraId="0D828547" w14:textId="5EFDAAD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steoarthritis and Cartilage</w:t>
            </w:r>
          </w:p>
        </w:tc>
        <w:tc>
          <w:tcPr>
            <w:tcW w:w="873" w:type="dxa"/>
          </w:tcPr>
          <w:p w14:paraId="6A4239BD" w14:textId="112DE49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4</w:t>
            </w:r>
          </w:p>
        </w:tc>
        <w:tc>
          <w:tcPr>
            <w:tcW w:w="1287" w:type="dxa"/>
          </w:tcPr>
          <w:p w14:paraId="67514538" w14:textId="2C95834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E1C304C" w14:textId="13C77E9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1F2AAC45" w14:textId="77777777" w:rsidTr="00DC748D">
        <w:trPr>
          <w:trHeight w:val="499"/>
          <w:jc w:val="center"/>
        </w:trPr>
        <w:tc>
          <w:tcPr>
            <w:tcW w:w="1075" w:type="dxa"/>
          </w:tcPr>
          <w:p w14:paraId="1050640E" w14:textId="49C04405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204DF46" w14:textId="1D73F47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wapisz et al.,</w:t>
            </w:r>
          </w:p>
        </w:tc>
        <w:tc>
          <w:tcPr>
            <w:tcW w:w="6225" w:type="dxa"/>
          </w:tcPr>
          <w:p w14:paraId="5D30419B" w14:textId="4747368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valuation of correlation between the grade of the heterotopic ossification, activity of bone morphogenetic protein-4 and the function of the hip joint in patients after cementless total hip arthroplasty</w:t>
            </w:r>
          </w:p>
        </w:tc>
        <w:tc>
          <w:tcPr>
            <w:tcW w:w="2415" w:type="dxa"/>
          </w:tcPr>
          <w:p w14:paraId="1B8BF7B9" w14:textId="17A267B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one</w:t>
            </w:r>
          </w:p>
        </w:tc>
        <w:tc>
          <w:tcPr>
            <w:tcW w:w="873" w:type="dxa"/>
          </w:tcPr>
          <w:p w14:paraId="7273B1D8" w14:textId="6F7ED0A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0</w:t>
            </w:r>
          </w:p>
        </w:tc>
        <w:tc>
          <w:tcPr>
            <w:tcW w:w="1287" w:type="dxa"/>
          </w:tcPr>
          <w:p w14:paraId="34C4F878" w14:textId="7ED9E1B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F51C621" w14:textId="33D95CA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17F7C80B" w14:textId="77777777" w:rsidTr="00DC748D">
        <w:trPr>
          <w:trHeight w:val="499"/>
          <w:jc w:val="center"/>
        </w:trPr>
        <w:tc>
          <w:tcPr>
            <w:tcW w:w="1075" w:type="dxa"/>
          </w:tcPr>
          <w:p w14:paraId="6940E903" w14:textId="6FFE45B6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31B1DFE" w14:textId="11B194F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okura</w:t>
            </w:r>
            <w:proofErr w:type="spellEnd"/>
          </w:p>
        </w:tc>
        <w:tc>
          <w:tcPr>
            <w:tcW w:w="6225" w:type="dxa"/>
          </w:tcPr>
          <w:p w14:paraId="431F8318" w14:textId="5FF6334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inesiologic and kinematic analysis of walking pattern in osteoarthritis of the hip (Japanese)</w:t>
            </w:r>
          </w:p>
        </w:tc>
        <w:tc>
          <w:tcPr>
            <w:tcW w:w="2415" w:type="dxa"/>
          </w:tcPr>
          <w:p w14:paraId="3CA78200" w14:textId="488DFF2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The Journal of the Japanese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ssociation.</w:t>
            </w:r>
          </w:p>
        </w:tc>
        <w:tc>
          <w:tcPr>
            <w:tcW w:w="873" w:type="dxa"/>
          </w:tcPr>
          <w:p w14:paraId="0C1B9708" w14:textId="7CC97CC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974</w:t>
            </w:r>
          </w:p>
        </w:tc>
        <w:tc>
          <w:tcPr>
            <w:tcW w:w="1287" w:type="dxa"/>
          </w:tcPr>
          <w:p w14:paraId="68ADE404" w14:textId="07B5246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AF51A1E" w14:textId="037CE01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637391FD" w14:textId="77777777" w:rsidTr="00DC748D">
        <w:trPr>
          <w:trHeight w:val="499"/>
          <w:jc w:val="center"/>
        </w:trPr>
        <w:tc>
          <w:tcPr>
            <w:tcW w:w="1075" w:type="dxa"/>
          </w:tcPr>
          <w:p w14:paraId="54A14B93" w14:textId="08C5456A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C5EFD84" w14:textId="5DAC1E9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llet et al.,</w:t>
            </w:r>
          </w:p>
        </w:tc>
        <w:tc>
          <w:tcPr>
            <w:tcW w:w="6225" w:type="dxa"/>
          </w:tcPr>
          <w:p w14:paraId="17C20AFE" w14:textId="425A46E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oes gait kinematic parameters change as functional outcome scales in total hip arthroplasty subjects after rehabilitation?</w:t>
            </w:r>
          </w:p>
        </w:tc>
        <w:tc>
          <w:tcPr>
            <w:tcW w:w="2415" w:type="dxa"/>
          </w:tcPr>
          <w:p w14:paraId="1D314BF0" w14:textId="5D23A28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Gait and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sture</w:t>
            </w:r>
            <w:proofErr w:type="gramEnd"/>
          </w:p>
        </w:tc>
        <w:tc>
          <w:tcPr>
            <w:tcW w:w="873" w:type="dxa"/>
          </w:tcPr>
          <w:p w14:paraId="07C1462B" w14:textId="0C19C11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1C89D2AE" w14:textId="4B42497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A2C6035" w14:textId="72114B7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58A7567C" w14:textId="77777777" w:rsidTr="00DC748D">
        <w:trPr>
          <w:trHeight w:val="499"/>
          <w:jc w:val="center"/>
        </w:trPr>
        <w:tc>
          <w:tcPr>
            <w:tcW w:w="1075" w:type="dxa"/>
          </w:tcPr>
          <w:p w14:paraId="65202D83" w14:textId="1304B55F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7258C3D4" w14:textId="144E7E3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eitzer et al.,</w:t>
            </w:r>
          </w:p>
        </w:tc>
        <w:tc>
          <w:tcPr>
            <w:tcW w:w="6225" w:type="dxa"/>
          </w:tcPr>
          <w:p w14:paraId="1E7EE823" w14:textId="0330632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Prediction of clinic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cores based on instrumental gait analysis</w:t>
            </w:r>
          </w:p>
        </w:tc>
        <w:tc>
          <w:tcPr>
            <w:tcW w:w="2415" w:type="dxa"/>
          </w:tcPr>
          <w:p w14:paraId="7D47D7B7" w14:textId="1126416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Gait and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sture</w:t>
            </w:r>
            <w:proofErr w:type="gramEnd"/>
          </w:p>
        </w:tc>
        <w:tc>
          <w:tcPr>
            <w:tcW w:w="873" w:type="dxa"/>
          </w:tcPr>
          <w:p w14:paraId="474D7625" w14:textId="13C9F65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0FBE832A" w14:textId="4909A0C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59C4FA0" w14:textId="6E640FC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 full-text available</w:t>
            </w:r>
          </w:p>
        </w:tc>
      </w:tr>
      <w:tr w:rsidR="00C05A34" w:rsidRPr="00F93A3A" w14:paraId="79055F24" w14:textId="77777777" w:rsidTr="00DC748D">
        <w:trPr>
          <w:trHeight w:val="499"/>
          <w:jc w:val="center"/>
        </w:trPr>
        <w:tc>
          <w:tcPr>
            <w:tcW w:w="1075" w:type="dxa"/>
          </w:tcPr>
          <w:p w14:paraId="1F5BC582" w14:textId="36AECA64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B2DE561" w14:textId="219E3DA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ehery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63B494B7" w14:textId="525D951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ge, gender, and body mass index do not explain individual variability in clinical and gait recovery after total hip arthroplasty</w:t>
            </w:r>
          </w:p>
        </w:tc>
        <w:tc>
          <w:tcPr>
            <w:tcW w:w="2415" w:type="dxa"/>
          </w:tcPr>
          <w:p w14:paraId="4AAED306" w14:textId="6991457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steoarthritis and Cartilage</w:t>
            </w:r>
          </w:p>
        </w:tc>
        <w:tc>
          <w:tcPr>
            <w:tcW w:w="873" w:type="dxa"/>
          </w:tcPr>
          <w:p w14:paraId="630A0370" w14:textId="1E12559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3</w:t>
            </w:r>
          </w:p>
        </w:tc>
        <w:tc>
          <w:tcPr>
            <w:tcW w:w="1287" w:type="dxa"/>
          </w:tcPr>
          <w:p w14:paraId="04AD0C5A" w14:textId="116A4C9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1BA0959" w14:textId="214EFD9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onference </w:t>
            </w:r>
            <w:r w:rsidR="00D63717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bstract </w:t>
            </w: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of the </w:t>
            </w: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included main article</w:t>
            </w:r>
          </w:p>
        </w:tc>
      </w:tr>
      <w:tr w:rsidR="00C05A34" w:rsidRPr="00F93A3A" w14:paraId="5072C9D8" w14:textId="77777777" w:rsidTr="00DC748D">
        <w:trPr>
          <w:trHeight w:val="499"/>
          <w:jc w:val="center"/>
        </w:trPr>
        <w:tc>
          <w:tcPr>
            <w:tcW w:w="1075" w:type="dxa"/>
          </w:tcPr>
          <w:p w14:paraId="1B52BE37" w14:textId="6A971FBD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99AABE7" w14:textId="4DDA837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undermann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5E1FD0AD" w14:textId="5AC5996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hanges in gait kinematics after hip arthroplasty assessed using wearable sensors are associated with PROMs (11315)</w:t>
            </w:r>
          </w:p>
        </w:tc>
        <w:tc>
          <w:tcPr>
            <w:tcW w:w="2415" w:type="dxa"/>
          </w:tcPr>
          <w:p w14:paraId="1CBF0F2C" w14:textId="5F14AA3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wiss Medical Weekly</w:t>
            </w:r>
          </w:p>
        </w:tc>
        <w:tc>
          <w:tcPr>
            <w:tcW w:w="873" w:type="dxa"/>
          </w:tcPr>
          <w:p w14:paraId="40322B24" w14:textId="03EAFF6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35AE2579" w14:textId="3607E85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5956C92" w14:textId="6E62AD0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onference </w:t>
            </w:r>
            <w:r w:rsidR="00D63717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bstract</w:t>
            </w: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of the included main article</w:t>
            </w:r>
          </w:p>
        </w:tc>
      </w:tr>
      <w:tr w:rsidR="00C05A34" w:rsidRPr="00F93A3A" w14:paraId="02968C23" w14:textId="77777777" w:rsidTr="00DC748D">
        <w:trPr>
          <w:trHeight w:val="499"/>
          <w:jc w:val="center"/>
        </w:trPr>
        <w:tc>
          <w:tcPr>
            <w:tcW w:w="1075" w:type="dxa"/>
          </w:tcPr>
          <w:p w14:paraId="5B218523" w14:textId="42A98574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AEBD22B" w14:textId="5820C91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Foucher </w:t>
            </w:r>
          </w:p>
        </w:tc>
        <w:tc>
          <w:tcPr>
            <w:tcW w:w="6225" w:type="dxa"/>
          </w:tcPr>
          <w:p w14:paraId="5EB65522" w14:textId="6DC1B28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ex-specific patterns of gait and functional recovery from total hip arthroplasty</w:t>
            </w:r>
          </w:p>
        </w:tc>
        <w:tc>
          <w:tcPr>
            <w:tcW w:w="2415" w:type="dxa"/>
          </w:tcPr>
          <w:p w14:paraId="1EE86B96" w14:textId="06F41A1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Research</w:t>
            </w:r>
          </w:p>
        </w:tc>
        <w:tc>
          <w:tcPr>
            <w:tcW w:w="873" w:type="dxa"/>
          </w:tcPr>
          <w:p w14:paraId="291F34F6" w14:textId="186910E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5D5C4694" w14:textId="6869E62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3ECE840" w14:textId="5A9470A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onference </w:t>
            </w:r>
            <w:r w:rsidR="00351989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bstract</w:t>
            </w: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of the included main article</w:t>
            </w:r>
          </w:p>
        </w:tc>
      </w:tr>
      <w:tr w:rsidR="00C05A34" w:rsidRPr="00F93A3A" w14:paraId="0AD1EE65" w14:textId="77777777" w:rsidTr="00DC748D">
        <w:trPr>
          <w:trHeight w:val="499"/>
          <w:jc w:val="center"/>
        </w:trPr>
        <w:tc>
          <w:tcPr>
            <w:tcW w:w="1075" w:type="dxa"/>
          </w:tcPr>
          <w:p w14:paraId="2B9E5208" w14:textId="7C718D4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5A3DD87C" w14:textId="3155AB6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zcadirci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648AC69F" w14:textId="03EA9AB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lationship between functional performance of artificial joint forgetting ability of individuals who underwent total hip arthroplasty surgery: Pilot study</w:t>
            </w:r>
          </w:p>
        </w:tc>
        <w:tc>
          <w:tcPr>
            <w:tcW w:w="2415" w:type="dxa"/>
          </w:tcPr>
          <w:p w14:paraId="6127EBFF" w14:textId="12E486D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izyoterapi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habilitasyon</w:t>
            </w:r>
            <w:proofErr w:type="spellEnd"/>
          </w:p>
        </w:tc>
        <w:tc>
          <w:tcPr>
            <w:tcW w:w="873" w:type="dxa"/>
          </w:tcPr>
          <w:p w14:paraId="7C269271" w14:textId="2173243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287" w:type="dxa"/>
          </w:tcPr>
          <w:p w14:paraId="524A7E7F" w14:textId="41AFC3C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AF2AC8A" w14:textId="0BB1CC33" w:rsidR="00C05A34" w:rsidRPr="00F93A3A" w:rsidRDefault="002B6175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bstract</w:t>
            </w:r>
            <w:r w:rsidR="00C05A34"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of the included main article</w:t>
            </w:r>
          </w:p>
        </w:tc>
      </w:tr>
      <w:tr w:rsidR="00C05A34" w:rsidRPr="00F93A3A" w14:paraId="5BC29D11" w14:textId="77777777" w:rsidTr="00DC748D">
        <w:trPr>
          <w:trHeight w:val="499"/>
          <w:jc w:val="center"/>
        </w:trPr>
        <w:tc>
          <w:tcPr>
            <w:tcW w:w="1075" w:type="dxa"/>
          </w:tcPr>
          <w:p w14:paraId="509460B8" w14:textId="2B45CA5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DA64519" w14:textId="14ABDFB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runner et al.,</w:t>
            </w:r>
          </w:p>
        </w:tc>
        <w:tc>
          <w:tcPr>
            <w:tcW w:w="6225" w:type="dxa"/>
          </w:tcPr>
          <w:p w14:paraId="32B35E60" w14:textId="11A6F8D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ex-specific associations between improvement in gait mechanics and improvement in pain, function, and abductor strength after total hip arthroplasty</w:t>
            </w:r>
          </w:p>
        </w:tc>
        <w:tc>
          <w:tcPr>
            <w:tcW w:w="2415" w:type="dxa"/>
          </w:tcPr>
          <w:p w14:paraId="281BBEE6" w14:textId="2F24AA1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rthritis and Rheumatology</w:t>
            </w:r>
          </w:p>
        </w:tc>
        <w:tc>
          <w:tcPr>
            <w:tcW w:w="873" w:type="dxa"/>
          </w:tcPr>
          <w:p w14:paraId="452A6AE6" w14:textId="61C4BA8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4E70B656" w14:textId="0EF79AE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6385FDE" w14:textId="3EF36FBC" w:rsidR="00C05A34" w:rsidRPr="00F93A3A" w:rsidRDefault="00DC46D2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bstract</w:t>
            </w:r>
            <w:r w:rsidR="00C05A34"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of the included main article</w:t>
            </w:r>
          </w:p>
        </w:tc>
      </w:tr>
      <w:tr w:rsidR="00C05A34" w:rsidRPr="00F93A3A" w14:paraId="62948F14" w14:textId="77777777" w:rsidTr="00DC748D">
        <w:trPr>
          <w:trHeight w:val="499"/>
          <w:jc w:val="center"/>
        </w:trPr>
        <w:tc>
          <w:tcPr>
            <w:tcW w:w="1075" w:type="dxa"/>
          </w:tcPr>
          <w:p w14:paraId="69A21735" w14:textId="2F7034A9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B7546B3" w14:textId="096E10C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uesch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541071B6" w14:textId="7EB5B1D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OWARDS WEARABLE SENSOR BASED GAIT ANALYSIS IN ROUTINE CLINICAL PRACTICE: ASSOCIATION BETWEEN GAIT KINEMATICS AND PATIENT REPORTED OUTCOMES IN HIP ARTHROPLASTY</w:t>
            </w:r>
          </w:p>
        </w:tc>
        <w:tc>
          <w:tcPr>
            <w:tcW w:w="2415" w:type="dxa"/>
          </w:tcPr>
          <w:p w14:paraId="383BDF16" w14:textId="3AD1164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steoarthritis and Cartilage</w:t>
            </w:r>
          </w:p>
        </w:tc>
        <w:tc>
          <w:tcPr>
            <w:tcW w:w="873" w:type="dxa"/>
          </w:tcPr>
          <w:p w14:paraId="36EFCF35" w14:textId="6F7A713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5E59EF05" w14:textId="4BFEDE1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5E73979" w14:textId="1C12436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onference </w:t>
            </w:r>
            <w:r w:rsidR="004E4AE2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bstract</w:t>
            </w:r>
            <w:r w:rsidR="004E4AE2"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f the included main article</w:t>
            </w:r>
          </w:p>
        </w:tc>
      </w:tr>
      <w:tr w:rsidR="00C05A34" w:rsidRPr="00F93A3A" w14:paraId="76EA710A" w14:textId="77777777" w:rsidTr="00DC748D">
        <w:trPr>
          <w:trHeight w:val="499"/>
          <w:jc w:val="center"/>
        </w:trPr>
        <w:tc>
          <w:tcPr>
            <w:tcW w:w="1075" w:type="dxa"/>
          </w:tcPr>
          <w:p w14:paraId="642DAE0B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77ABAB5" w14:textId="45905B2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iggs et al.,</w:t>
            </w:r>
          </w:p>
        </w:tc>
        <w:tc>
          <w:tcPr>
            <w:tcW w:w="6225" w:type="dxa"/>
          </w:tcPr>
          <w:p w14:paraId="4A597C02" w14:textId="5D453C3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operative gait biomechanics and its relationship to functional outcome following total hip arthroplasty</w:t>
            </w:r>
          </w:p>
        </w:tc>
        <w:tc>
          <w:tcPr>
            <w:tcW w:w="2415" w:type="dxa"/>
          </w:tcPr>
          <w:p w14:paraId="65F732CA" w14:textId="4646C9F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steoarthritis and Cartilage</w:t>
            </w:r>
          </w:p>
        </w:tc>
        <w:tc>
          <w:tcPr>
            <w:tcW w:w="873" w:type="dxa"/>
          </w:tcPr>
          <w:p w14:paraId="576455F5" w14:textId="0BAEA6E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429C4F82" w14:textId="0B9C204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F428B65" w14:textId="03B0CAE5" w:rsidR="00C05A34" w:rsidRPr="00F93A3A" w:rsidRDefault="004E4AE2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bstract</w:t>
            </w:r>
            <w:r w:rsidR="00C05A34"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of the included main article</w:t>
            </w:r>
          </w:p>
        </w:tc>
      </w:tr>
      <w:tr w:rsidR="00C05A34" w:rsidRPr="00F93A3A" w14:paraId="6933146A" w14:textId="77777777" w:rsidTr="00DC748D">
        <w:trPr>
          <w:trHeight w:val="499"/>
          <w:jc w:val="center"/>
        </w:trPr>
        <w:tc>
          <w:tcPr>
            <w:tcW w:w="1075" w:type="dxa"/>
          </w:tcPr>
          <w:p w14:paraId="4FD64C29" w14:textId="7EA1150D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79722B4" w14:textId="72B3386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nkers et al.,</w:t>
            </w:r>
          </w:p>
        </w:tc>
        <w:tc>
          <w:tcPr>
            <w:tcW w:w="6225" w:type="dxa"/>
          </w:tcPr>
          <w:p w14:paraId="7841CDFA" w14:textId="7D260B9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lation between subject-specific hip joint loading, stress distribution in the proximal femur and bone mineral density changes after total hip replacement</w:t>
            </w:r>
          </w:p>
        </w:tc>
        <w:tc>
          <w:tcPr>
            <w:tcW w:w="2415" w:type="dxa"/>
          </w:tcPr>
          <w:p w14:paraId="0F083DC1" w14:textId="6E4AF63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urnal of biomechanics</w:t>
            </w:r>
          </w:p>
        </w:tc>
        <w:tc>
          <w:tcPr>
            <w:tcW w:w="873" w:type="dxa"/>
          </w:tcPr>
          <w:p w14:paraId="263BB7A2" w14:textId="2C5F737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8</w:t>
            </w:r>
          </w:p>
        </w:tc>
        <w:tc>
          <w:tcPr>
            <w:tcW w:w="1287" w:type="dxa"/>
          </w:tcPr>
          <w:p w14:paraId="671A3E9A" w14:textId="7F90306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F87D640" w14:textId="01A30C4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Outcome </w:t>
            </w:r>
          </w:p>
        </w:tc>
      </w:tr>
      <w:tr w:rsidR="00C05A34" w:rsidRPr="00F93A3A" w14:paraId="2ECC96DE" w14:textId="77777777" w:rsidTr="00DC748D">
        <w:trPr>
          <w:trHeight w:val="499"/>
          <w:jc w:val="center"/>
        </w:trPr>
        <w:tc>
          <w:tcPr>
            <w:tcW w:w="1075" w:type="dxa"/>
          </w:tcPr>
          <w:p w14:paraId="5D90DF6A" w14:textId="04B195E1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919084F" w14:textId="3A1D7FF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ragdon et al.,</w:t>
            </w:r>
          </w:p>
        </w:tc>
        <w:tc>
          <w:tcPr>
            <w:tcW w:w="6225" w:type="dxa"/>
          </w:tcPr>
          <w:p w14:paraId="67A30511" w14:textId="5A0A52B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Minimum 6-year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ollowup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of highly cross-linked polyethylene in THA</w:t>
            </w:r>
          </w:p>
        </w:tc>
        <w:tc>
          <w:tcPr>
            <w:tcW w:w="2415" w:type="dxa"/>
          </w:tcPr>
          <w:p w14:paraId="0F4878E8" w14:textId="579C816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linic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nd Related Research</w:t>
            </w:r>
          </w:p>
        </w:tc>
        <w:tc>
          <w:tcPr>
            <w:tcW w:w="873" w:type="dxa"/>
          </w:tcPr>
          <w:p w14:paraId="1E6766B7" w14:textId="49A3305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7</w:t>
            </w:r>
          </w:p>
        </w:tc>
        <w:tc>
          <w:tcPr>
            <w:tcW w:w="1287" w:type="dxa"/>
          </w:tcPr>
          <w:p w14:paraId="675E42C0" w14:textId="599D674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4063FDA" w14:textId="74E0991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Outcome </w:t>
            </w:r>
          </w:p>
        </w:tc>
      </w:tr>
      <w:tr w:rsidR="00C05A34" w:rsidRPr="00F93A3A" w14:paraId="27FC91C6" w14:textId="77777777" w:rsidTr="00DC748D">
        <w:trPr>
          <w:trHeight w:val="499"/>
          <w:jc w:val="center"/>
        </w:trPr>
        <w:tc>
          <w:tcPr>
            <w:tcW w:w="1075" w:type="dxa"/>
          </w:tcPr>
          <w:p w14:paraId="138B58AC" w14:textId="2BCF797C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3D57B8D" w14:textId="2D401EE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lings et al.,</w:t>
            </w:r>
          </w:p>
        </w:tc>
        <w:tc>
          <w:tcPr>
            <w:tcW w:w="6225" w:type="dxa"/>
          </w:tcPr>
          <w:p w14:paraId="0FF1AB7D" w14:textId="2967733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evelopment of a Risk Stratification Model for Delayed Inpatient Recovery of Physical Activities in Patients Undergoing Total Hip Replacement</w:t>
            </w:r>
          </w:p>
        </w:tc>
        <w:tc>
          <w:tcPr>
            <w:tcW w:w="2415" w:type="dxa"/>
          </w:tcPr>
          <w:p w14:paraId="454C9707" w14:textId="3B705F0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&amp; Sports Physical Therapy</w:t>
            </w:r>
          </w:p>
        </w:tc>
        <w:tc>
          <w:tcPr>
            <w:tcW w:w="873" w:type="dxa"/>
          </w:tcPr>
          <w:p w14:paraId="264ABF5C" w14:textId="06ED4FA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263BB4A6" w14:textId="0690383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C9C01C5" w14:textId="2633A48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439CA56C" w14:textId="77777777" w:rsidTr="00DC748D">
        <w:trPr>
          <w:trHeight w:val="499"/>
          <w:jc w:val="center"/>
        </w:trPr>
        <w:tc>
          <w:tcPr>
            <w:tcW w:w="1075" w:type="dxa"/>
          </w:tcPr>
          <w:p w14:paraId="2B8392A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19CE5C1" w14:textId="4A05854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afkamp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2B2710F4" w14:textId="655A6A8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Relationship Between Psychological Aspects and Trajectories of Symptoms in Total Knee Arthroplasty and Total Hip Arthroplasty</w:t>
            </w:r>
          </w:p>
        </w:tc>
        <w:tc>
          <w:tcPr>
            <w:tcW w:w="2415" w:type="dxa"/>
          </w:tcPr>
          <w:p w14:paraId="14C23397" w14:textId="0C8F101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 </w:t>
            </w:r>
          </w:p>
        </w:tc>
        <w:tc>
          <w:tcPr>
            <w:tcW w:w="873" w:type="dxa"/>
          </w:tcPr>
          <w:p w14:paraId="7941DE40" w14:textId="298A664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1287" w:type="dxa"/>
          </w:tcPr>
          <w:p w14:paraId="7227F127" w14:textId="65C9172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EF83881" w14:textId="5B8E037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4908ECBA" w14:textId="77777777" w:rsidTr="00DC748D">
        <w:trPr>
          <w:trHeight w:val="499"/>
          <w:jc w:val="center"/>
        </w:trPr>
        <w:tc>
          <w:tcPr>
            <w:tcW w:w="1075" w:type="dxa"/>
          </w:tcPr>
          <w:p w14:paraId="16F2EF6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0D7AD8C" w14:textId="31290D3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udgee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6D2986E2" w14:textId="6D47A37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linical tool to identify patients who are most likely to achieve long-term improvement in physical function after total hip arthroplasty</w:t>
            </w:r>
          </w:p>
        </w:tc>
        <w:tc>
          <w:tcPr>
            <w:tcW w:w="2415" w:type="dxa"/>
          </w:tcPr>
          <w:p w14:paraId="6D2880B0" w14:textId="704BA42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rthritis care &amp; research</w:t>
            </w:r>
          </w:p>
        </w:tc>
        <w:tc>
          <w:tcPr>
            <w:tcW w:w="873" w:type="dxa"/>
          </w:tcPr>
          <w:p w14:paraId="45DDDD98" w14:textId="22F593D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2</w:t>
            </w:r>
          </w:p>
        </w:tc>
        <w:tc>
          <w:tcPr>
            <w:tcW w:w="1287" w:type="dxa"/>
          </w:tcPr>
          <w:p w14:paraId="25E03237" w14:textId="6E8B15F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B8ADB38" w14:textId="015B47D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1C220B11" w14:textId="77777777" w:rsidTr="00DC748D">
        <w:trPr>
          <w:trHeight w:val="499"/>
          <w:jc w:val="center"/>
        </w:trPr>
        <w:tc>
          <w:tcPr>
            <w:tcW w:w="1075" w:type="dxa"/>
          </w:tcPr>
          <w:p w14:paraId="0A1F9CB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9CBB087" w14:textId="31018AC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guchi et al.,</w:t>
            </w:r>
          </w:p>
        </w:tc>
        <w:tc>
          <w:tcPr>
            <w:tcW w:w="6225" w:type="dxa"/>
          </w:tcPr>
          <w:p w14:paraId="16403703" w14:textId="1F3F913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pinopelvic Alignment and Low Back Pain after Total Hip Replacement Arthroplasty in Patients with Severe Hip Osteoarthritis</w:t>
            </w:r>
          </w:p>
        </w:tc>
        <w:tc>
          <w:tcPr>
            <w:tcW w:w="2415" w:type="dxa"/>
          </w:tcPr>
          <w:p w14:paraId="388B2D41" w14:textId="7D72829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sian Spine Journal</w:t>
            </w:r>
          </w:p>
        </w:tc>
        <w:tc>
          <w:tcPr>
            <w:tcW w:w="873" w:type="dxa"/>
          </w:tcPr>
          <w:p w14:paraId="4E53F52C" w14:textId="5A41503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287" w:type="dxa"/>
          </w:tcPr>
          <w:p w14:paraId="204873F6" w14:textId="68D60E1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5F17BAB" w14:textId="24F32E6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0A0C8733" w14:textId="77777777" w:rsidTr="00DC748D">
        <w:trPr>
          <w:trHeight w:val="499"/>
          <w:jc w:val="center"/>
        </w:trPr>
        <w:tc>
          <w:tcPr>
            <w:tcW w:w="1075" w:type="dxa"/>
          </w:tcPr>
          <w:p w14:paraId="46D9271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3BC66FC" w14:textId="6FA75F0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ankaku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3DC780AD" w14:textId="2C6581C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ait analysis of patients in early stages after total hip arthroplasty: effect of lateral trunk displacement on walking efficiency</w:t>
            </w:r>
          </w:p>
        </w:tc>
        <w:tc>
          <w:tcPr>
            <w:tcW w:w="2415" w:type="dxa"/>
          </w:tcPr>
          <w:p w14:paraId="29A0505B" w14:textId="1C74A98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cience </w:t>
            </w:r>
          </w:p>
        </w:tc>
        <w:tc>
          <w:tcPr>
            <w:tcW w:w="873" w:type="dxa"/>
          </w:tcPr>
          <w:p w14:paraId="06376EEE" w14:textId="7E05A10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7</w:t>
            </w:r>
          </w:p>
        </w:tc>
        <w:tc>
          <w:tcPr>
            <w:tcW w:w="1287" w:type="dxa"/>
          </w:tcPr>
          <w:p w14:paraId="7B72EE66" w14:textId="76E7DAF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7A758F6" w14:textId="16955F3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0AF533E3" w14:textId="77777777" w:rsidTr="00DC748D">
        <w:trPr>
          <w:trHeight w:val="499"/>
          <w:jc w:val="center"/>
        </w:trPr>
        <w:tc>
          <w:tcPr>
            <w:tcW w:w="1075" w:type="dxa"/>
          </w:tcPr>
          <w:p w14:paraId="7D29A805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21FBBCE" w14:textId="211F26F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tecz et al.,</w:t>
            </w:r>
          </w:p>
        </w:tc>
        <w:tc>
          <w:tcPr>
            <w:tcW w:w="6225" w:type="dxa"/>
          </w:tcPr>
          <w:p w14:paraId="5674AE91" w14:textId="196B88D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hysical activity, stress, coping and life satisfaction in patients undergoing total hip replacement</w:t>
            </w:r>
          </w:p>
        </w:tc>
        <w:tc>
          <w:tcPr>
            <w:tcW w:w="2415" w:type="dxa"/>
          </w:tcPr>
          <w:p w14:paraId="5559DD9F" w14:textId="722FA84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port and Quality of Life</w:t>
            </w:r>
          </w:p>
        </w:tc>
        <w:tc>
          <w:tcPr>
            <w:tcW w:w="873" w:type="dxa"/>
          </w:tcPr>
          <w:p w14:paraId="7397FAA5" w14:textId="1E786AC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3</w:t>
            </w:r>
          </w:p>
        </w:tc>
        <w:tc>
          <w:tcPr>
            <w:tcW w:w="1287" w:type="dxa"/>
          </w:tcPr>
          <w:p w14:paraId="7F9D8ED3" w14:textId="37C8995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8777CA3" w14:textId="0330BBB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7F0512CC" w14:textId="77777777" w:rsidTr="00DC748D">
        <w:trPr>
          <w:trHeight w:val="499"/>
          <w:jc w:val="center"/>
        </w:trPr>
        <w:tc>
          <w:tcPr>
            <w:tcW w:w="1075" w:type="dxa"/>
          </w:tcPr>
          <w:p w14:paraId="294F1A6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5AB3AB44" w14:textId="1C1E186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iddle et al.,</w:t>
            </w:r>
          </w:p>
        </w:tc>
        <w:tc>
          <w:tcPr>
            <w:tcW w:w="6225" w:type="dxa"/>
          </w:tcPr>
          <w:p w14:paraId="39BE3A1A" w14:textId="7FA47A0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Preoperative Risk Factors for Postoperative Falls in Persons Undergoing Hip or Knee Arthroplasty: A Longitudinal Study of Data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rom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the Osteoarthritis Initiative</w:t>
            </w:r>
          </w:p>
        </w:tc>
        <w:tc>
          <w:tcPr>
            <w:tcW w:w="2415" w:type="dxa"/>
          </w:tcPr>
          <w:p w14:paraId="51C7CE96" w14:textId="71DC7B1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rchives of Physical Medicine &amp; Rehabilitation</w:t>
            </w:r>
          </w:p>
        </w:tc>
        <w:tc>
          <w:tcPr>
            <w:tcW w:w="873" w:type="dxa"/>
          </w:tcPr>
          <w:p w14:paraId="794D33D8" w14:textId="0C11D85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287" w:type="dxa"/>
          </w:tcPr>
          <w:p w14:paraId="116CF249" w14:textId="25B0580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1CAE021" w14:textId="5A7D3BD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5CC184ED" w14:textId="77777777" w:rsidTr="00DC748D">
        <w:trPr>
          <w:trHeight w:val="499"/>
          <w:jc w:val="center"/>
        </w:trPr>
        <w:tc>
          <w:tcPr>
            <w:tcW w:w="1075" w:type="dxa"/>
          </w:tcPr>
          <w:p w14:paraId="092A4689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5E0B72F" w14:textId="08C5723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iefer et al.,</w:t>
            </w:r>
          </w:p>
        </w:tc>
        <w:tc>
          <w:tcPr>
            <w:tcW w:w="6225" w:type="dxa"/>
          </w:tcPr>
          <w:p w14:paraId="08E04F82" w14:textId="5AAE60A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unctional performance and grip strength after total hip replacement</w:t>
            </w:r>
          </w:p>
        </w:tc>
        <w:tc>
          <w:tcPr>
            <w:tcW w:w="2415" w:type="dxa"/>
          </w:tcPr>
          <w:p w14:paraId="2056E201" w14:textId="10A7E1B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ccupational Therapy in Health Care</w:t>
            </w:r>
          </w:p>
        </w:tc>
        <w:tc>
          <w:tcPr>
            <w:tcW w:w="873" w:type="dxa"/>
          </w:tcPr>
          <w:p w14:paraId="4029078C" w14:textId="7B2CE75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4</w:t>
            </w:r>
          </w:p>
        </w:tc>
        <w:tc>
          <w:tcPr>
            <w:tcW w:w="1287" w:type="dxa"/>
          </w:tcPr>
          <w:p w14:paraId="1FDBE510" w14:textId="792DFD2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1134EC5" w14:textId="1B978BD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0E8B6F05" w14:textId="77777777" w:rsidTr="00DC748D">
        <w:trPr>
          <w:trHeight w:val="499"/>
          <w:jc w:val="center"/>
        </w:trPr>
        <w:tc>
          <w:tcPr>
            <w:tcW w:w="1075" w:type="dxa"/>
          </w:tcPr>
          <w:p w14:paraId="16FA63C5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ED22A93" w14:textId="48AC64C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inomiya et al.,</w:t>
            </w:r>
          </w:p>
        </w:tc>
        <w:tc>
          <w:tcPr>
            <w:tcW w:w="6225" w:type="dxa"/>
          </w:tcPr>
          <w:p w14:paraId="7FB8111B" w14:textId="79E148F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valence of frailty and associated factors among community-dwelling older adults after total hip arthroplasty</w:t>
            </w:r>
          </w:p>
        </w:tc>
        <w:tc>
          <w:tcPr>
            <w:tcW w:w="2415" w:type="dxa"/>
          </w:tcPr>
          <w:p w14:paraId="5375327E" w14:textId="6E989CF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International </w:t>
            </w:r>
          </w:p>
        </w:tc>
        <w:tc>
          <w:tcPr>
            <w:tcW w:w="873" w:type="dxa"/>
          </w:tcPr>
          <w:p w14:paraId="521EE503" w14:textId="5EBC62A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649A23B3" w14:textId="7456921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6448ABF" w14:textId="51EF4E4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0CE41E67" w14:textId="77777777" w:rsidTr="00DC748D">
        <w:trPr>
          <w:trHeight w:val="499"/>
          <w:jc w:val="center"/>
        </w:trPr>
        <w:tc>
          <w:tcPr>
            <w:tcW w:w="1075" w:type="dxa"/>
          </w:tcPr>
          <w:p w14:paraId="5F65AA02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5A380077" w14:textId="53C1330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ang et al.,</w:t>
            </w:r>
          </w:p>
        </w:tc>
        <w:tc>
          <w:tcPr>
            <w:tcW w:w="6225" w:type="dxa"/>
          </w:tcPr>
          <w:p w14:paraId="3176CB18" w14:textId="614E8B8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s physical activity a risk factor for primary knee or hip replacement due to osteoarthritis? A prospective cohort study</w:t>
            </w:r>
          </w:p>
        </w:tc>
        <w:tc>
          <w:tcPr>
            <w:tcW w:w="2415" w:type="dxa"/>
          </w:tcPr>
          <w:p w14:paraId="355A26D8" w14:textId="73E16CB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rheumatology</w:t>
            </w:r>
          </w:p>
        </w:tc>
        <w:tc>
          <w:tcPr>
            <w:tcW w:w="873" w:type="dxa"/>
          </w:tcPr>
          <w:p w14:paraId="5E90FF1D" w14:textId="7EF6D4F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1</w:t>
            </w:r>
          </w:p>
        </w:tc>
        <w:tc>
          <w:tcPr>
            <w:tcW w:w="1287" w:type="dxa"/>
          </w:tcPr>
          <w:p w14:paraId="43AE19CB" w14:textId="383082F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B97E2C8" w14:textId="08586F2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247FBB7B" w14:textId="77777777" w:rsidTr="00DC748D">
        <w:trPr>
          <w:trHeight w:val="499"/>
          <w:jc w:val="center"/>
        </w:trPr>
        <w:tc>
          <w:tcPr>
            <w:tcW w:w="1075" w:type="dxa"/>
          </w:tcPr>
          <w:p w14:paraId="540B2709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AE5727D" w14:textId="3176E46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arde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5F6606AA" w14:textId="53B7E59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ong-term review of a homogeneous, consecutive series of 100 Charnley's total hip prostheses</w:t>
            </w:r>
          </w:p>
        </w:tc>
        <w:tc>
          <w:tcPr>
            <w:tcW w:w="2415" w:type="dxa"/>
          </w:tcPr>
          <w:p w14:paraId="681A9F1E" w14:textId="1E4ACBF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Revue de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hirurgie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edique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paratrice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de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'appareil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oteur</w:t>
            </w:r>
            <w:proofErr w:type="spellEnd"/>
          </w:p>
        </w:tc>
        <w:tc>
          <w:tcPr>
            <w:tcW w:w="873" w:type="dxa"/>
          </w:tcPr>
          <w:p w14:paraId="6057294C" w14:textId="3C30190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996</w:t>
            </w:r>
          </w:p>
        </w:tc>
        <w:tc>
          <w:tcPr>
            <w:tcW w:w="1287" w:type="dxa"/>
          </w:tcPr>
          <w:p w14:paraId="37E9ED8E" w14:textId="381CC6C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AD83BED" w14:textId="092051A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483DA23E" w14:textId="77777777" w:rsidTr="00DC748D">
        <w:trPr>
          <w:trHeight w:val="499"/>
          <w:jc w:val="center"/>
        </w:trPr>
        <w:tc>
          <w:tcPr>
            <w:tcW w:w="1075" w:type="dxa"/>
          </w:tcPr>
          <w:p w14:paraId="5D4697E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83E4138" w14:textId="7D149A1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Zasadzk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07590C6A" w14:textId="1354C03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Does Hand Grip Strength (HGS) Predict Functional Independence Differently in Patients Post Hip Replacement </w:t>
            </w: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Due to Osteoarthritis versus Patients Status Post Hip Replacement Due to a Fracture?</w:t>
            </w:r>
          </w:p>
        </w:tc>
        <w:tc>
          <w:tcPr>
            <w:tcW w:w="2415" w:type="dxa"/>
          </w:tcPr>
          <w:p w14:paraId="7E3DF6C7" w14:textId="1EF9F67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Clinical Interventions in Aging</w:t>
            </w:r>
          </w:p>
        </w:tc>
        <w:tc>
          <w:tcPr>
            <w:tcW w:w="873" w:type="dxa"/>
          </w:tcPr>
          <w:p w14:paraId="2A3119F2" w14:textId="5EBB20E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73BCE866" w14:textId="4303592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8BD10E3" w14:textId="244B31A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09AC8C66" w14:textId="77777777" w:rsidTr="00DC748D">
        <w:trPr>
          <w:trHeight w:val="499"/>
          <w:jc w:val="center"/>
        </w:trPr>
        <w:tc>
          <w:tcPr>
            <w:tcW w:w="1075" w:type="dxa"/>
          </w:tcPr>
          <w:p w14:paraId="4151A337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73EF3989" w14:textId="0389941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zden et al.,</w:t>
            </w:r>
          </w:p>
        </w:tc>
        <w:tc>
          <w:tcPr>
            <w:tcW w:w="6225" w:type="dxa"/>
          </w:tcPr>
          <w:p w14:paraId="3B7F44B1" w14:textId="4778B60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test-retest reliability, concurrent validity and minimal detectable change of the 3-m backward walking test in patients with total hip arthroplasty</w:t>
            </w:r>
          </w:p>
        </w:tc>
        <w:tc>
          <w:tcPr>
            <w:tcW w:w="2415" w:type="dxa"/>
          </w:tcPr>
          <w:p w14:paraId="1C7B00F6" w14:textId="555E265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urnal of Arthroscopy and Joint Surgery</w:t>
            </w:r>
          </w:p>
        </w:tc>
        <w:tc>
          <w:tcPr>
            <w:tcW w:w="873" w:type="dxa"/>
          </w:tcPr>
          <w:p w14:paraId="35E09BDC" w14:textId="5963883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1287" w:type="dxa"/>
          </w:tcPr>
          <w:p w14:paraId="1340E002" w14:textId="727EF25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4C80D22" w14:textId="312C804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7B8F46BA" w14:textId="77777777" w:rsidTr="00DC748D">
        <w:trPr>
          <w:trHeight w:val="499"/>
          <w:jc w:val="center"/>
        </w:trPr>
        <w:tc>
          <w:tcPr>
            <w:tcW w:w="1075" w:type="dxa"/>
          </w:tcPr>
          <w:p w14:paraId="523A886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2A90B2A3" w14:textId="020E128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oyal et al.,</w:t>
            </w:r>
          </w:p>
        </w:tc>
        <w:tc>
          <w:tcPr>
            <w:tcW w:w="6225" w:type="dxa"/>
          </w:tcPr>
          <w:p w14:paraId="0C21E66B" w14:textId="6F23563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ffect of Acetabular Component Positioning on Functional Outcomes in Primary Total Hip Arthroplasty</w:t>
            </w:r>
          </w:p>
        </w:tc>
        <w:tc>
          <w:tcPr>
            <w:tcW w:w="2415" w:type="dxa"/>
          </w:tcPr>
          <w:p w14:paraId="0B914A20" w14:textId="24BD386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5FD56A64" w14:textId="7B920A1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7</w:t>
            </w:r>
          </w:p>
        </w:tc>
        <w:tc>
          <w:tcPr>
            <w:tcW w:w="1287" w:type="dxa"/>
          </w:tcPr>
          <w:p w14:paraId="024283DE" w14:textId="0B2506E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95F6415" w14:textId="3ADE6E8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0530A825" w14:textId="77777777" w:rsidTr="00DC748D">
        <w:trPr>
          <w:trHeight w:val="499"/>
          <w:jc w:val="center"/>
        </w:trPr>
        <w:tc>
          <w:tcPr>
            <w:tcW w:w="1075" w:type="dxa"/>
          </w:tcPr>
          <w:p w14:paraId="224AB6F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758F001" w14:textId="40A6586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izk et al.,</w:t>
            </w:r>
          </w:p>
        </w:tc>
        <w:tc>
          <w:tcPr>
            <w:tcW w:w="6225" w:type="dxa"/>
          </w:tcPr>
          <w:p w14:paraId="19FC0F89" w14:textId="1D511E1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adiographic parameters of pelvic and proximal femoral morphology do not predict outcomes for direct anterior total hip arthroplasty</w:t>
            </w:r>
          </w:p>
        </w:tc>
        <w:tc>
          <w:tcPr>
            <w:tcW w:w="2415" w:type="dxa"/>
          </w:tcPr>
          <w:p w14:paraId="75ECC4F2" w14:textId="5971588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jury</w:t>
            </w:r>
          </w:p>
        </w:tc>
        <w:tc>
          <w:tcPr>
            <w:tcW w:w="873" w:type="dxa"/>
          </w:tcPr>
          <w:p w14:paraId="174C7160" w14:textId="5C802CA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68799358" w14:textId="2685634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AA63448" w14:textId="4CC97AD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38CA8E94" w14:textId="77777777" w:rsidTr="00DC748D">
        <w:trPr>
          <w:trHeight w:val="499"/>
          <w:jc w:val="center"/>
        </w:trPr>
        <w:tc>
          <w:tcPr>
            <w:tcW w:w="1075" w:type="dxa"/>
          </w:tcPr>
          <w:p w14:paraId="28AC4B55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4D2B57F" w14:textId="1C83690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agai et al.,</w:t>
            </w:r>
          </w:p>
        </w:tc>
        <w:tc>
          <w:tcPr>
            <w:tcW w:w="6225" w:type="dxa"/>
          </w:tcPr>
          <w:p w14:paraId="5289BD20" w14:textId="6A2C856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ear of falling during activities of daily living after total hip arthroplasty in Japanese women: a cross-sectional study</w:t>
            </w:r>
          </w:p>
        </w:tc>
        <w:tc>
          <w:tcPr>
            <w:tcW w:w="2415" w:type="dxa"/>
          </w:tcPr>
          <w:p w14:paraId="0929555C" w14:textId="03B58BE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hysiotherapy</w:t>
            </w:r>
          </w:p>
        </w:tc>
        <w:tc>
          <w:tcPr>
            <w:tcW w:w="873" w:type="dxa"/>
          </w:tcPr>
          <w:p w14:paraId="11BC7102" w14:textId="15460CB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4</w:t>
            </w:r>
          </w:p>
        </w:tc>
        <w:tc>
          <w:tcPr>
            <w:tcW w:w="1287" w:type="dxa"/>
          </w:tcPr>
          <w:p w14:paraId="4AF79892" w14:textId="663E01C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5481141" w14:textId="1B168BA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756D8E16" w14:textId="77777777" w:rsidTr="00DC748D">
        <w:trPr>
          <w:trHeight w:val="499"/>
          <w:jc w:val="center"/>
        </w:trPr>
        <w:tc>
          <w:tcPr>
            <w:tcW w:w="1075" w:type="dxa"/>
          </w:tcPr>
          <w:p w14:paraId="6F634FF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000685D" w14:textId="1C32CFF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anri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3AB08E54" w14:textId="2270485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operative malnutrition is a risk factor for delayed recovery of mobilization after total hip arthroplasty</w:t>
            </w:r>
          </w:p>
        </w:tc>
        <w:tc>
          <w:tcPr>
            <w:tcW w:w="2415" w:type="dxa"/>
          </w:tcPr>
          <w:p w14:paraId="2250FE7D" w14:textId="3D93DE8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M&amp;R </w:t>
            </w:r>
          </w:p>
        </w:tc>
        <w:tc>
          <w:tcPr>
            <w:tcW w:w="873" w:type="dxa"/>
          </w:tcPr>
          <w:p w14:paraId="183FD050" w14:textId="12387AC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1287" w:type="dxa"/>
          </w:tcPr>
          <w:p w14:paraId="3114503C" w14:textId="73D6A2C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3274ACD" w14:textId="17A5074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42571EB6" w14:textId="77777777" w:rsidTr="00DC748D">
        <w:trPr>
          <w:trHeight w:val="499"/>
          <w:jc w:val="center"/>
        </w:trPr>
        <w:tc>
          <w:tcPr>
            <w:tcW w:w="1075" w:type="dxa"/>
          </w:tcPr>
          <w:p w14:paraId="376F1AD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C66961C" w14:textId="547DD00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euprez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46997362" w14:textId="3931617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otal joint replacement improves pain, functional quality of life, and health utilities in patients with late-stage knee and hip osteoarthritis for up to 5 years</w:t>
            </w:r>
          </w:p>
        </w:tc>
        <w:tc>
          <w:tcPr>
            <w:tcW w:w="2415" w:type="dxa"/>
          </w:tcPr>
          <w:p w14:paraId="07EC4DD2" w14:textId="702590C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linical rheumatology</w:t>
            </w:r>
          </w:p>
        </w:tc>
        <w:tc>
          <w:tcPr>
            <w:tcW w:w="873" w:type="dxa"/>
          </w:tcPr>
          <w:p w14:paraId="0F723541" w14:textId="2BA94D9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66ADF925" w14:textId="0C2F9FB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B71A86D" w14:textId="7356DEC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1377B00E" w14:textId="77777777" w:rsidTr="00DC748D">
        <w:trPr>
          <w:trHeight w:val="499"/>
          <w:jc w:val="center"/>
        </w:trPr>
        <w:tc>
          <w:tcPr>
            <w:tcW w:w="1075" w:type="dxa"/>
          </w:tcPr>
          <w:p w14:paraId="57C9DDC8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64E2190" w14:textId="4AD2A31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aylor et al.,</w:t>
            </w:r>
          </w:p>
        </w:tc>
        <w:tc>
          <w:tcPr>
            <w:tcW w:w="6225" w:type="dxa"/>
          </w:tcPr>
          <w:p w14:paraId="2E6A8CB9" w14:textId="5E24BD5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rticipation in Regular Physical Activity After Total Knee or Hip Arthroplasty for Osteoarthritis: Prevalence, Associated Factors, and Type</w:t>
            </w:r>
          </w:p>
        </w:tc>
        <w:tc>
          <w:tcPr>
            <w:tcW w:w="2415" w:type="dxa"/>
          </w:tcPr>
          <w:p w14:paraId="48A54EFA" w14:textId="6D679DA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rthritis care &amp; research</w:t>
            </w:r>
          </w:p>
        </w:tc>
        <w:tc>
          <w:tcPr>
            <w:tcW w:w="873" w:type="dxa"/>
          </w:tcPr>
          <w:p w14:paraId="08D3A863" w14:textId="311644D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060321DC" w14:textId="1A0DCBE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AEF9018" w14:textId="3B3BF3C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5D09A20E" w14:textId="77777777" w:rsidTr="00DC748D">
        <w:trPr>
          <w:trHeight w:val="499"/>
          <w:jc w:val="center"/>
        </w:trPr>
        <w:tc>
          <w:tcPr>
            <w:tcW w:w="1075" w:type="dxa"/>
          </w:tcPr>
          <w:p w14:paraId="2C4F98D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4A62188" w14:textId="49AEA83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iuseppe et al.,</w:t>
            </w:r>
          </w:p>
        </w:tc>
        <w:tc>
          <w:tcPr>
            <w:tcW w:w="6225" w:type="dxa"/>
          </w:tcPr>
          <w:p w14:paraId="74611A32" w14:textId="64B4F11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eramic-on-ceramic versus ceramic-on-polyethylene in total hip arthroplasty: a comparative study at a minimum of 13 years follow-up</w:t>
            </w:r>
          </w:p>
        </w:tc>
        <w:tc>
          <w:tcPr>
            <w:tcW w:w="2415" w:type="dxa"/>
          </w:tcPr>
          <w:p w14:paraId="4C36EE6B" w14:textId="3CAA91D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MC Musculoskeletal Disorders</w:t>
            </w:r>
          </w:p>
        </w:tc>
        <w:tc>
          <w:tcPr>
            <w:tcW w:w="873" w:type="dxa"/>
          </w:tcPr>
          <w:p w14:paraId="72655B41" w14:textId="76578C8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1287" w:type="dxa"/>
          </w:tcPr>
          <w:p w14:paraId="6B9343F2" w14:textId="1E55044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56ACB65" w14:textId="4136BA3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71AEA4C5" w14:textId="77777777" w:rsidTr="00DC748D">
        <w:trPr>
          <w:trHeight w:val="499"/>
          <w:jc w:val="center"/>
        </w:trPr>
        <w:tc>
          <w:tcPr>
            <w:tcW w:w="1075" w:type="dxa"/>
          </w:tcPr>
          <w:p w14:paraId="0C74A2E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1994284" w14:textId="3E0EAD4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hisato Matsumoto et al.,</w:t>
            </w:r>
          </w:p>
        </w:tc>
        <w:tc>
          <w:tcPr>
            <w:tcW w:w="6225" w:type="dxa"/>
          </w:tcPr>
          <w:p w14:paraId="1F99A54F" w14:textId="232954D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eastAsia="MS Gothic" w:cstheme="minorHAnsi"/>
                <w:color w:val="000000" w:themeColor="text1"/>
                <w:sz w:val="24"/>
                <w:szCs w:val="24"/>
                <w:shd w:val="clear" w:color="auto" w:fill="FFFFFF"/>
              </w:rPr>
              <w:t>女性変形性股関節症患者の術前後の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eastAsia="MS Gothic" w:cstheme="minorHAnsi"/>
                <w:color w:val="000000" w:themeColor="text1"/>
                <w:sz w:val="24"/>
                <w:szCs w:val="24"/>
                <w:shd w:val="clear" w:color="auto" w:fill="FFFFFF"/>
              </w:rPr>
              <w:t>歩容の自己評価と心理社会的側面の検討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eastAsia="MS Gothic" w:cstheme="minorHAnsi"/>
                <w:color w:val="000000" w:themeColor="text1"/>
                <w:sz w:val="24"/>
                <w:szCs w:val="24"/>
                <w:shd w:val="clear" w:color="auto" w:fill="FFFFFF"/>
              </w:rPr>
              <w:t>一人工股関節全置換術患者と低侵襲寛骨臼骨切り術患者の比較一</w:t>
            </w:r>
            <w:proofErr w:type="spellEnd"/>
          </w:p>
        </w:tc>
        <w:tc>
          <w:tcPr>
            <w:tcW w:w="2415" w:type="dxa"/>
          </w:tcPr>
          <w:p w14:paraId="64679C24" w14:textId="46E18CA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urnal of Japan Academy of Nursing Science</w:t>
            </w:r>
          </w:p>
        </w:tc>
        <w:tc>
          <w:tcPr>
            <w:tcW w:w="873" w:type="dxa"/>
          </w:tcPr>
          <w:p w14:paraId="75DE061D" w14:textId="29C3607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287" w:type="dxa"/>
          </w:tcPr>
          <w:p w14:paraId="74D2C5EC" w14:textId="3E923F6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19D7C19" w14:textId="0BA284F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76951461" w14:textId="77777777" w:rsidTr="00DC748D">
        <w:trPr>
          <w:trHeight w:val="499"/>
          <w:jc w:val="center"/>
        </w:trPr>
        <w:tc>
          <w:tcPr>
            <w:tcW w:w="1075" w:type="dxa"/>
          </w:tcPr>
          <w:p w14:paraId="5A2A0693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94B1996" w14:textId="1435594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ang, Mi Kyung et al.,</w:t>
            </w:r>
          </w:p>
        </w:tc>
        <w:tc>
          <w:tcPr>
            <w:tcW w:w="6225" w:type="dxa"/>
          </w:tcPr>
          <w:p w14:paraId="71213D58" w14:textId="5C02D80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eastAsia="Malgun Gothic" w:cstheme="minorHAnsi"/>
                <w:color w:val="000000" w:themeColor="text1"/>
                <w:sz w:val="24"/>
                <w:szCs w:val="24"/>
                <w:shd w:val="clear" w:color="auto" w:fill="FFFFFF"/>
              </w:rPr>
              <w:t>하지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eastAsia="Malgun Gothic" w:cstheme="minorHAnsi"/>
                <w:color w:val="000000" w:themeColor="text1"/>
                <w:sz w:val="24"/>
                <w:szCs w:val="24"/>
                <w:shd w:val="clear" w:color="auto" w:fill="FFFFFF"/>
              </w:rPr>
              <w:t>인공관절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eastAsia="Malgun Gothic" w:cstheme="minorHAnsi"/>
                <w:color w:val="000000" w:themeColor="text1"/>
                <w:sz w:val="24"/>
                <w:szCs w:val="24"/>
                <w:shd w:val="clear" w:color="auto" w:fill="FFFFFF"/>
              </w:rPr>
              <w:t>치환술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eastAsia="Malgun Gothic" w:cstheme="minorHAnsi"/>
                <w:color w:val="000000" w:themeColor="text1"/>
                <w:sz w:val="24"/>
                <w:szCs w:val="24"/>
                <w:shd w:val="clear" w:color="auto" w:fill="FFFFFF"/>
              </w:rPr>
              <w:t>환자의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eastAsia="Malgun Gothic" w:cstheme="minorHAnsi"/>
                <w:color w:val="000000" w:themeColor="text1"/>
                <w:sz w:val="24"/>
                <w:szCs w:val="24"/>
                <w:shd w:val="clear" w:color="auto" w:fill="FFFFFF"/>
              </w:rPr>
              <w:t>건강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eastAsia="Malgun Gothic" w:cstheme="minorHAnsi"/>
                <w:color w:val="000000" w:themeColor="text1"/>
                <w:sz w:val="24"/>
                <w:szCs w:val="24"/>
                <w:shd w:val="clear" w:color="auto" w:fill="FFFFFF"/>
              </w:rPr>
              <w:t>관련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eastAsia="Malgun Gothic" w:cstheme="minorHAnsi"/>
                <w:color w:val="000000" w:themeColor="text1"/>
                <w:sz w:val="24"/>
                <w:szCs w:val="24"/>
                <w:shd w:val="clear" w:color="auto" w:fill="FFFFFF"/>
              </w:rPr>
              <w:t>삶의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F93A3A">
              <w:rPr>
                <w:rFonts w:eastAsia="Malgun Gothic" w:cstheme="minorHAnsi"/>
                <w:color w:val="000000" w:themeColor="text1"/>
                <w:sz w:val="24"/>
                <w:szCs w:val="24"/>
                <w:shd w:val="clear" w:color="auto" w:fill="FFFFFF"/>
              </w:rPr>
              <w:t>질</w:t>
            </w: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eastAsia="Malgun Gothic" w:cstheme="minorHAnsi"/>
                <w:color w:val="000000" w:themeColor="text1"/>
                <w:sz w:val="24"/>
                <w:szCs w:val="24"/>
                <w:shd w:val="clear" w:color="auto" w:fill="FFFFFF"/>
              </w:rPr>
              <w:t>영향요인</w:t>
            </w:r>
            <w:proofErr w:type="spellEnd"/>
          </w:p>
        </w:tc>
        <w:tc>
          <w:tcPr>
            <w:tcW w:w="2415" w:type="dxa"/>
          </w:tcPr>
          <w:p w14:paraId="233B5F78" w14:textId="3FBC9F2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urnal of Korean Academy of Fundamentals of Nursing</w:t>
            </w:r>
          </w:p>
        </w:tc>
        <w:tc>
          <w:tcPr>
            <w:tcW w:w="873" w:type="dxa"/>
          </w:tcPr>
          <w:p w14:paraId="37CA33DE" w14:textId="3805A11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7</w:t>
            </w:r>
          </w:p>
        </w:tc>
        <w:tc>
          <w:tcPr>
            <w:tcW w:w="1287" w:type="dxa"/>
          </w:tcPr>
          <w:p w14:paraId="794D6134" w14:textId="0B975F4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334AB1B" w14:textId="54FFEDA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159BABFC" w14:textId="77777777" w:rsidTr="00DC748D">
        <w:trPr>
          <w:trHeight w:val="499"/>
          <w:jc w:val="center"/>
        </w:trPr>
        <w:tc>
          <w:tcPr>
            <w:tcW w:w="1075" w:type="dxa"/>
          </w:tcPr>
          <w:p w14:paraId="75062C7B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8E5686B" w14:textId="04304D0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zden et al.,</w:t>
            </w:r>
          </w:p>
        </w:tc>
        <w:tc>
          <w:tcPr>
            <w:tcW w:w="6225" w:type="dxa"/>
          </w:tcPr>
          <w:p w14:paraId="63E37C8D" w14:textId="7E24EBC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test-retest reliability and concurrent validity of the five times sit to stand test and step test in older adults with total hip arthroplasty</w:t>
            </w:r>
          </w:p>
        </w:tc>
        <w:tc>
          <w:tcPr>
            <w:tcW w:w="2415" w:type="dxa"/>
          </w:tcPr>
          <w:p w14:paraId="292E2975" w14:textId="3657EAA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perimental gerontology</w:t>
            </w:r>
          </w:p>
        </w:tc>
        <w:tc>
          <w:tcPr>
            <w:tcW w:w="873" w:type="dxa"/>
          </w:tcPr>
          <w:p w14:paraId="6AF9271F" w14:textId="786A1AB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0</w:t>
            </w:r>
          </w:p>
        </w:tc>
        <w:tc>
          <w:tcPr>
            <w:tcW w:w="1287" w:type="dxa"/>
          </w:tcPr>
          <w:p w14:paraId="4623E6C6" w14:textId="492F399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35EC43F" w14:textId="28970EE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31CA7973" w14:textId="77777777" w:rsidTr="00DC748D">
        <w:trPr>
          <w:trHeight w:val="499"/>
          <w:jc w:val="center"/>
        </w:trPr>
        <w:tc>
          <w:tcPr>
            <w:tcW w:w="1075" w:type="dxa"/>
          </w:tcPr>
          <w:p w14:paraId="2E508D08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33F43A5" w14:textId="53C7C8C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ilbury et al.,</w:t>
            </w:r>
          </w:p>
        </w:tc>
        <w:tc>
          <w:tcPr>
            <w:tcW w:w="6225" w:type="dxa"/>
          </w:tcPr>
          <w:p w14:paraId="0D1305AF" w14:textId="4FA8744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tients' pre-operative general and specific outcome expectations predict postoperative pain and function after total knee and total hip arthroplasties</w:t>
            </w:r>
          </w:p>
        </w:tc>
        <w:tc>
          <w:tcPr>
            <w:tcW w:w="2415" w:type="dxa"/>
          </w:tcPr>
          <w:p w14:paraId="2DCDBDE7" w14:textId="5E208DE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candinavian journal of pain</w:t>
            </w:r>
          </w:p>
        </w:tc>
        <w:tc>
          <w:tcPr>
            <w:tcW w:w="873" w:type="dxa"/>
          </w:tcPr>
          <w:p w14:paraId="48FB0AA7" w14:textId="182C61B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287" w:type="dxa"/>
          </w:tcPr>
          <w:p w14:paraId="73E87A4D" w14:textId="33C0B63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1D48A4C" w14:textId="6A59038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5B1AFD71" w14:textId="77777777" w:rsidTr="00DC748D">
        <w:trPr>
          <w:trHeight w:val="499"/>
          <w:jc w:val="center"/>
        </w:trPr>
        <w:tc>
          <w:tcPr>
            <w:tcW w:w="1075" w:type="dxa"/>
          </w:tcPr>
          <w:p w14:paraId="2CE27592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6C536DD" w14:textId="29B0D7F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ortati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56D66113" w14:textId="49B8396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unctional and radiographic evaluation and quality of life analysis after cementless total hip arthroplasty with ceramic bearings: minimum of 5 years follow-up</w:t>
            </w:r>
          </w:p>
        </w:tc>
        <w:tc>
          <w:tcPr>
            <w:tcW w:w="2415" w:type="dxa"/>
          </w:tcPr>
          <w:p w14:paraId="7956F6DB" w14:textId="194E679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Revista Brasileira de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opedia</w:t>
            </w:r>
            <w:proofErr w:type="spellEnd"/>
          </w:p>
        </w:tc>
        <w:tc>
          <w:tcPr>
            <w:tcW w:w="873" w:type="dxa"/>
          </w:tcPr>
          <w:p w14:paraId="18493169" w14:textId="1BD7479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3</w:t>
            </w:r>
          </w:p>
        </w:tc>
        <w:tc>
          <w:tcPr>
            <w:tcW w:w="1287" w:type="dxa"/>
          </w:tcPr>
          <w:p w14:paraId="3D0B8A73" w14:textId="031C02F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AF95ABE" w14:textId="38A8C14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7617E74B" w14:textId="77777777" w:rsidTr="00DC748D">
        <w:trPr>
          <w:trHeight w:val="499"/>
          <w:jc w:val="center"/>
        </w:trPr>
        <w:tc>
          <w:tcPr>
            <w:tcW w:w="1075" w:type="dxa"/>
          </w:tcPr>
          <w:p w14:paraId="3579D0C3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D4A9438" w14:textId="3E0FFAE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ech et al.,</w:t>
            </w:r>
          </w:p>
        </w:tc>
        <w:tc>
          <w:tcPr>
            <w:tcW w:w="6225" w:type="dxa"/>
          </w:tcPr>
          <w:p w14:paraId="5124F7D8" w14:textId="571A544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-operative planning in THA. Part III: do implant size prediction and offset restoration influence functional outcomes after THA?</w:t>
            </w:r>
          </w:p>
        </w:tc>
        <w:tc>
          <w:tcPr>
            <w:tcW w:w="2415" w:type="dxa"/>
          </w:tcPr>
          <w:p w14:paraId="1244E899" w14:textId="171E556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rchives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nd trauma surgery</w:t>
            </w:r>
          </w:p>
        </w:tc>
        <w:tc>
          <w:tcPr>
            <w:tcW w:w="873" w:type="dxa"/>
          </w:tcPr>
          <w:p w14:paraId="789BE1DD" w14:textId="0227983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0</w:t>
            </w:r>
          </w:p>
        </w:tc>
        <w:tc>
          <w:tcPr>
            <w:tcW w:w="1287" w:type="dxa"/>
          </w:tcPr>
          <w:p w14:paraId="528F37AF" w14:textId="64AAE8D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F34C28A" w14:textId="7ECB267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7F043B04" w14:textId="77777777" w:rsidTr="00DC748D">
        <w:trPr>
          <w:trHeight w:val="499"/>
          <w:jc w:val="center"/>
        </w:trPr>
        <w:tc>
          <w:tcPr>
            <w:tcW w:w="1075" w:type="dxa"/>
          </w:tcPr>
          <w:p w14:paraId="0E112D2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3FEAD74" w14:textId="67C1AEC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ateiw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1C510506" w14:textId="4FC4A70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arly Postoperative Change in Hip Rotation Angle and Factors Contributing to It for Patients Undergoing Total Hip Arthroplasty</w:t>
            </w:r>
          </w:p>
        </w:tc>
        <w:tc>
          <w:tcPr>
            <w:tcW w:w="2415" w:type="dxa"/>
          </w:tcPr>
          <w:p w14:paraId="6B3A6E66" w14:textId="3345B91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edics</w:t>
            </w:r>
          </w:p>
        </w:tc>
        <w:tc>
          <w:tcPr>
            <w:tcW w:w="873" w:type="dxa"/>
          </w:tcPr>
          <w:p w14:paraId="3BAA3A3D" w14:textId="0DE91BB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4</w:t>
            </w:r>
          </w:p>
        </w:tc>
        <w:tc>
          <w:tcPr>
            <w:tcW w:w="1287" w:type="dxa"/>
          </w:tcPr>
          <w:p w14:paraId="5F91E31F" w14:textId="0BB4616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C890151" w14:textId="5B58250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154D70B8" w14:textId="77777777" w:rsidTr="00DC748D">
        <w:trPr>
          <w:trHeight w:val="499"/>
          <w:jc w:val="center"/>
        </w:trPr>
        <w:tc>
          <w:tcPr>
            <w:tcW w:w="1075" w:type="dxa"/>
          </w:tcPr>
          <w:p w14:paraId="60590A4D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2ED23EF" w14:textId="4E62286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oucher et al.,</w:t>
            </w:r>
          </w:p>
        </w:tc>
        <w:tc>
          <w:tcPr>
            <w:tcW w:w="6225" w:type="dxa"/>
          </w:tcPr>
          <w:p w14:paraId="6E885A3E" w14:textId="0854652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operative gait adaptations persist one year after surgery in clinically well-functioning total hip replacement patients</w:t>
            </w:r>
          </w:p>
        </w:tc>
        <w:tc>
          <w:tcPr>
            <w:tcW w:w="2415" w:type="dxa"/>
          </w:tcPr>
          <w:p w14:paraId="7FFAF53B" w14:textId="07F2A19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urnal of biomechanics</w:t>
            </w:r>
          </w:p>
        </w:tc>
        <w:tc>
          <w:tcPr>
            <w:tcW w:w="873" w:type="dxa"/>
          </w:tcPr>
          <w:p w14:paraId="599ECA40" w14:textId="5DA4974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7</w:t>
            </w:r>
          </w:p>
        </w:tc>
        <w:tc>
          <w:tcPr>
            <w:tcW w:w="1287" w:type="dxa"/>
          </w:tcPr>
          <w:p w14:paraId="278CF0E8" w14:textId="22093AE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BC1CFCB" w14:textId="7AC30B1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0C5FBEFE" w14:textId="77777777" w:rsidTr="00DC748D">
        <w:trPr>
          <w:trHeight w:val="499"/>
          <w:jc w:val="center"/>
        </w:trPr>
        <w:tc>
          <w:tcPr>
            <w:tcW w:w="1075" w:type="dxa"/>
          </w:tcPr>
          <w:p w14:paraId="56EA11B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CB78A20" w14:textId="710481F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awatthakul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583AE13D" w14:textId="34366D9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ability and factors related with floor sitting after total hip arthroplasty with a posterolateral approach</w:t>
            </w:r>
          </w:p>
        </w:tc>
        <w:tc>
          <w:tcPr>
            <w:tcW w:w="2415" w:type="dxa"/>
          </w:tcPr>
          <w:p w14:paraId="65DFC57D" w14:textId="3C753A4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edic Reviews</w:t>
            </w:r>
          </w:p>
        </w:tc>
        <w:tc>
          <w:tcPr>
            <w:tcW w:w="873" w:type="dxa"/>
          </w:tcPr>
          <w:p w14:paraId="54A82E91" w14:textId="477C4E6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372BD2A0" w14:textId="5724A5C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30F4891" w14:textId="6502CAD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1AC3BEE0" w14:textId="77777777" w:rsidTr="00DC748D">
        <w:trPr>
          <w:trHeight w:val="499"/>
          <w:jc w:val="center"/>
        </w:trPr>
        <w:tc>
          <w:tcPr>
            <w:tcW w:w="1075" w:type="dxa"/>
          </w:tcPr>
          <w:p w14:paraId="4D657632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8742AD7" w14:textId="54C9837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eter et al.,</w:t>
            </w:r>
          </w:p>
        </w:tc>
        <w:tc>
          <w:tcPr>
            <w:tcW w:w="6225" w:type="dxa"/>
          </w:tcPr>
          <w:p w14:paraId="2B9C494E" w14:textId="419A54C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association between comorbidities and pain, physical function and quality of life following hip and knee arthroplasty</w:t>
            </w:r>
          </w:p>
        </w:tc>
        <w:tc>
          <w:tcPr>
            <w:tcW w:w="2415" w:type="dxa"/>
          </w:tcPr>
          <w:p w14:paraId="25B50EF4" w14:textId="710FAB9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heumatology international</w:t>
            </w:r>
          </w:p>
        </w:tc>
        <w:tc>
          <w:tcPr>
            <w:tcW w:w="873" w:type="dxa"/>
          </w:tcPr>
          <w:p w14:paraId="2E0B6369" w14:textId="5A15059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5</w:t>
            </w:r>
          </w:p>
        </w:tc>
        <w:tc>
          <w:tcPr>
            <w:tcW w:w="1287" w:type="dxa"/>
          </w:tcPr>
          <w:p w14:paraId="46B2B149" w14:textId="33F792B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5F1728A" w14:textId="273C130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535DC1C7" w14:textId="77777777" w:rsidTr="00DC748D">
        <w:trPr>
          <w:trHeight w:val="499"/>
          <w:jc w:val="center"/>
        </w:trPr>
        <w:tc>
          <w:tcPr>
            <w:tcW w:w="1075" w:type="dxa"/>
          </w:tcPr>
          <w:p w14:paraId="0C29FC9D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1CCC550" w14:textId="6326E4C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e Caro et al.,</w:t>
            </w:r>
          </w:p>
        </w:tc>
        <w:tc>
          <w:tcPr>
            <w:tcW w:w="6225" w:type="dxa"/>
          </w:tcPr>
          <w:p w14:paraId="67BA6354" w14:textId="0C3C9D6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PTIMAL IMPROVEMENT IN FUNCTION AFTER TOTAL HIP AND KNEE REPLACEMENT: HOW DEEP DO YOU KNOW YOUR PATIENT'S MIND?</w:t>
            </w:r>
          </w:p>
        </w:tc>
        <w:tc>
          <w:tcPr>
            <w:tcW w:w="2415" w:type="dxa"/>
          </w:tcPr>
          <w:p w14:paraId="7481827A" w14:textId="4751969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urnal of Biological Regulators and Homeostatic Agents</w:t>
            </w:r>
          </w:p>
        </w:tc>
        <w:tc>
          <w:tcPr>
            <w:tcW w:w="873" w:type="dxa"/>
          </w:tcPr>
          <w:p w14:paraId="277770EB" w14:textId="6B2D616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5</w:t>
            </w:r>
          </w:p>
        </w:tc>
        <w:tc>
          <w:tcPr>
            <w:tcW w:w="1287" w:type="dxa"/>
          </w:tcPr>
          <w:p w14:paraId="76D20BD1" w14:textId="3BC33EE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C339EBF" w14:textId="50480AC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4608A67A" w14:textId="77777777" w:rsidTr="00DC748D">
        <w:trPr>
          <w:trHeight w:val="499"/>
          <w:jc w:val="center"/>
        </w:trPr>
        <w:tc>
          <w:tcPr>
            <w:tcW w:w="1075" w:type="dxa"/>
          </w:tcPr>
          <w:p w14:paraId="4EDFD89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C841461" w14:textId="6419DB8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ylde et al.,</w:t>
            </w:r>
          </w:p>
        </w:tc>
        <w:tc>
          <w:tcPr>
            <w:tcW w:w="6225" w:type="dxa"/>
          </w:tcPr>
          <w:p w14:paraId="720EC80B" w14:textId="11700FF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st-operative radiographic factors and patient-reported outcome after total hip replacement</w:t>
            </w:r>
          </w:p>
        </w:tc>
        <w:tc>
          <w:tcPr>
            <w:tcW w:w="2415" w:type="dxa"/>
          </w:tcPr>
          <w:p w14:paraId="3C1D431C" w14:textId="2D7596A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International</w:t>
            </w:r>
          </w:p>
        </w:tc>
        <w:tc>
          <w:tcPr>
            <w:tcW w:w="873" w:type="dxa"/>
          </w:tcPr>
          <w:p w14:paraId="49A45F6A" w14:textId="250FDC5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2</w:t>
            </w:r>
          </w:p>
        </w:tc>
        <w:tc>
          <w:tcPr>
            <w:tcW w:w="1287" w:type="dxa"/>
          </w:tcPr>
          <w:p w14:paraId="2094EE69" w14:textId="4C51235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1ED41F8" w14:textId="731C527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33571E52" w14:textId="77777777" w:rsidTr="00DC748D">
        <w:trPr>
          <w:trHeight w:val="499"/>
          <w:jc w:val="center"/>
        </w:trPr>
        <w:tc>
          <w:tcPr>
            <w:tcW w:w="1075" w:type="dxa"/>
          </w:tcPr>
          <w:p w14:paraId="54E778ED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F16F76F" w14:textId="12F3D9F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ingh et al.,</w:t>
            </w:r>
          </w:p>
        </w:tc>
        <w:tc>
          <w:tcPr>
            <w:tcW w:w="6225" w:type="dxa"/>
          </w:tcPr>
          <w:p w14:paraId="3F1F4746" w14:textId="4FC60CA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dictors of activity limitation and dependence on walking aids after primary total hip arthroplasty</w:t>
            </w:r>
          </w:p>
        </w:tc>
        <w:tc>
          <w:tcPr>
            <w:tcW w:w="2415" w:type="dxa"/>
          </w:tcPr>
          <w:p w14:paraId="2DFE1C20" w14:textId="0C33FF3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urnal of the American Geriatrics Society</w:t>
            </w:r>
          </w:p>
        </w:tc>
        <w:tc>
          <w:tcPr>
            <w:tcW w:w="873" w:type="dxa"/>
          </w:tcPr>
          <w:p w14:paraId="0889CD59" w14:textId="5E41FAD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0</w:t>
            </w:r>
          </w:p>
        </w:tc>
        <w:tc>
          <w:tcPr>
            <w:tcW w:w="1287" w:type="dxa"/>
          </w:tcPr>
          <w:p w14:paraId="48F686A8" w14:textId="5FC6CC3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9977B04" w14:textId="0C8AEEC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155ECDEF" w14:textId="77777777" w:rsidTr="00DC748D">
        <w:trPr>
          <w:trHeight w:val="499"/>
          <w:jc w:val="center"/>
        </w:trPr>
        <w:tc>
          <w:tcPr>
            <w:tcW w:w="1075" w:type="dxa"/>
          </w:tcPr>
          <w:p w14:paraId="30330FC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1F0EC8E" w14:textId="0994862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aab et al.,</w:t>
            </w:r>
          </w:p>
        </w:tc>
        <w:tc>
          <w:tcPr>
            <w:tcW w:w="6225" w:type="dxa"/>
          </w:tcPr>
          <w:p w14:paraId="02AFE453" w14:textId="1C3E8B3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Do we still need to screen our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tients?-</w:t>
            </w:r>
            <w:proofErr w:type="spellStart"/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coring based on motion tracking</w:t>
            </w:r>
          </w:p>
        </w:tc>
        <w:tc>
          <w:tcPr>
            <w:tcW w:w="2415" w:type="dxa"/>
          </w:tcPr>
          <w:p w14:paraId="30D6E45F" w14:textId="56620C9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Internation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873" w:type="dxa"/>
          </w:tcPr>
          <w:p w14:paraId="3F03EE66" w14:textId="206D420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60B32871" w14:textId="6895A94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4DDA064" w14:textId="3498B06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49DCBC02" w14:textId="77777777" w:rsidTr="00DC748D">
        <w:trPr>
          <w:trHeight w:val="499"/>
          <w:jc w:val="center"/>
        </w:trPr>
        <w:tc>
          <w:tcPr>
            <w:tcW w:w="1075" w:type="dxa"/>
          </w:tcPr>
          <w:p w14:paraId="710F06BD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8827459" w14:textId="0D7DC98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avis et al.,</w:t>
            </w:r>
          </w:p>
        </w:tc>
        <w:tc>
          <w:tcPr>
            <w:tcW w:w="6225" w:type="dxa"/>
          </w:tcPr>
          <w:p w14:paraId="6FB6658D" w14:textId="0C0AD4E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Understanding recovery: Changes in the relationships of the International Classification of Functioning (ICF) components over time</w:t>
            </w:r>
          </w:p>
        </w:tc>
        <w:tc>
          <w:tcPr>
            <w:tcW w:w="2415" w:type="dxa"/>
          </w:tcPr>
          <w:p w14:paraId="4362CFA7" w14:textId="194CDEE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ocial Science &amp; Medicine</w:t>
            </w:r>
          </w:p>
        </w:tc>
        <w:tc>
          <w:tcPr>
            <w:tcW w:w="873" w:type="dxa"/>
          </w:tcPr>
          <w:p w14:paraId="40C51634" w14:textId="64AA5E2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2</w:t>
            </w:r>
          </w:p>
        </w:tc>
        <w:tc>
          <w:tcPr>
            <w:tcW w:w="1287" w:type="dxa"/>
          </w:tcPr>
          <w:p w14:paraId="6C612FCA" w14:textId="508D062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3F1AF3E" w14:textId="5423618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48A6086A" w14:textId="77777777" w:rsidTr="00DC748D">
        <w:trPr>
          <w:trHeight w:val="499"/>
          <w:jc w:val="center"/>
        </w:trPr>
        <w:tc>
          <w:tcPr>
            <w:tcW w:w="1075" w:type="dxa"/>
          </w:tcPr>
          <w:p w14:paraId="3425747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BF0D31E" w14:textId="1847B9B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ischer et al.,</w:t>
            </w:r>
          </w:p>
        </w:tc>
        <w:tc>
          <w:tcPr>
            <w:tcW w:w="6225" w:type="dxa"/>
          </w:tcPr>
          <w:p w14:paraId="00DFE4FE" w14:textId="24EEA14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operative factors improving the prediction of the postoperative sagittal orientation of the pelvis in standing position after total hip arthroplasty</w:t>
            </w:r>
          </w:p>
        </w:tc>
        <w:tc>
          <w:tcPr>
            <w:tcW w:w="2415" w:type="dxa"/>
          </w:tcPr>
          <w:p w14:paraId="28609581" w14:textId="1A0F946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cientific reports</w:t>
            </w:r>
          </w:p>
        </w:tc>
        <w:tc>
          <w:tcPr>
            <w:tcW w:w="873" w:type="dxa"/>
          </w:tcPr>
          <w:p w14:paraId="1C54364E" w14:textId="58055BD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0</w:t>
            </w:r>
          </w:p>
        </w:tc>
        <w:tc>
          <w:tcPr>
            <w:tcW w:w="1287" w:type="dxa"/>
          </w:tcPr>
          <w:p w14:paraId="4A297D24" w14:textId="4D32DB5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5B41567" w14:textId="6773379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696C3046" w14:textId="77777777" w:rsidTr="00DC748D">
        <w:trPr>
          <w:trHeight w:val="499"/>
          <w:jc w:val="center"/>
        </w:trPr>
        <w:tc>
          <w:tcPr>
            <w:tcW w:w="1075" w:type="dxa"/>
          </w:tcPr>
          <w:p w14:paraId="627E4754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18344F3" w14:textId="1CC2435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osting et al.,</w:t>
            </w:r>
          </w:p>
        </w:tc>
        <w:tc>
          <w:tcPr>
            <w:tcW w:w="6225" w:type="dxa"/>
          </w:tcPr>
          <w:p w14:paraId="43F8D32D" w14:textId="244C012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operative prediction of inpatient recovery of function after total hip arthroplasty using performance-based tests: a prospective cohort study</w:t>
            </w:r>
          </w:p>
        </w:tc>
        <w:tc>
          <w:tcPr>
            <w:tcW w:w="2415" w:type="dxa"/>
          </w:tcPr>
          <w:p w14:paraId="3BCA4854" w14:textId="3932BAB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isability and Rehabilitation</w:t>
            </w:r>
          </w:p>
        </w:tc>
        <w:tc>
          <w:tcPr>
            <w:tcW w:w="873" w:type="dxa"/>
          </w:tcPr>
          <w:p w14:paraId="5A459655" w14:textId="580FF30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4761B734" w14:textId="33148CA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AA51039" w14:textId="34B2B8A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5F8A3046" w14:textId="77777777" w:rsidTr="00DC748D">
        <w:trPr>
          <w:trHeight w:val="499"/>
          <w:jc w:val="center"/>
        </w:trPr>
        <w:tc>
          <w:tcPr>
            <w:tcW w:w="1075" w:type="dxa"/>
          </w:tcPr>
          <w:p w14:paraId="7684D7E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15B9707" w14:textId="23E1F12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orio et al.,</w:t>
            </w:r>
          </w:p>
        </w:tc>
        <w:tc>
          <w:tcPr>
            <w:tcW w:w="6225" w:type="dxa"/>
          </w:tcPr>
          <w:p w14:paraId="11BDC6C8" w14:textId="7B834EA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operative demand matching is a valid indicator of patient activity after total hip arthroplasty</w:t>
            </w:r>
          </w:p>
        </w:tc>
        <w:tc>
          <w:tcPr>
            <w:tcW w:w="2415" w:type="dxa"/>
          </w:tcPr>
          <w:p w14:paraId="387F94F6" w14:textId="2E6AD6E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118284F3" w14:textId="237A34B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4</w:t>
            </w:r>
          </w:p>
        </w:tc>
        <w:tc>
          <w:tcPr>
            <w:tcW w:w="1287" w:type="dxa"/>
          </w:tcPr>
          <w:p w14:paraId="3B04F868" w14:textId="36643DB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733211D" w14:textId="0ABE210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69A0CB5B" w14:textId="77777777" w:rsidTr="00DC748D">
        <w:trPr>
          <w:trHeight w:val="499"/>
          <w:jc w:val="center"/>
        </w:trPr>
        <w:tc>
          <w:tcPr>
            <w:tcW w:w="1075" w:type="dxa"/>
          </w:tcPr>
          <w:p w14:paraId="536AC5F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23A95F0" w14:textId="6A7F3B1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ankaku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5C96EAE8" w14:textId="3862309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operative Prediction of Ambulatory Status at 6 Months After Total Hip Arthroplasty</w:t>
            </w:r>
          </w:p>
        </w:tc>
        <w:tc>
          <w:tcPr>
            <w:tcW w:w="2415" w:type="dxa"/>
          </w:tcPr>
          <w:p w14:paraId="24BEB481" w14:textId="4FD25D0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hysical Therapy</w:t>
            </w:r>
          </w:p>
        </w:tc>
        <w:tc>
          <w:tcPr>
            <w:tcW w:w="873" w:type="dxa"/>
          </w:tcPr>
          <w:p w14:paraId="431F73C2" w14:textId="5A072A2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3</w:t>
            </w:r>
          </w:p>
        </w:tc>
        <w:tc>
          <w:tcPr>
            <w:tcW w:w="1287" w:type="dxa"/>
          </w:tcPr>
          <w:p w14:paraId="37E045B3" w14:textId="3EA0F3B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8A8AA7A" w14:textId="48BA8DD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77994119" w14:textId="77777777" w:rsidTr="00DC748D">
        <w:trPr>
          <w:trHeight w:val="499"/>
          <w:jc w:val="center"/>
        </w:trPr>
        <w:tc>
          <w:tcPr>
            <w:tcW w:w="1075" w:type="dxa"/>
          </w:tcPr>
          <w:p w14:paraId="58A6555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0260C43" w14:textId="08BC78F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ingh et al.,</w:t>
            </w:r>
          </w:p>
        </w:tc>
        <w:tc>
          <w:tcPr>
            <w:tcW w:w="6225" w:type="dxa"/>
          </w:tcPr>
          <w:p w14:paraId="4EB10549" w14:textId="7FB9113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psilateral lower extremity joint involvement increases the risk of poor pain and function outcomes after hip or knee arthroplasty</w:t>
            </w:r>
          </w:p>
        </w:tc>
        <w:tc>
          <w:tcPr>
            <w:tcW w:w="2415" w:type="dxa"/>
          </w:tcPr>
          <w:p w14:paraId="78249C08" w14:textId="2886873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MC Medicine</w:t>
            </w:r>
          </w:p>
        </w:tc>
        <w:tc>
          <w:tcPr>
            <w:tcW w:w="873" w:type="dxa"/>
          </w:tcPr>
          <w:p w14:paraId="2F82D751" w14:textId="57A9623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3</w:t>
            </w:r>
          </w:p>
        </w:tc>
        <w:tc>
          <w:tcPr>
            <w:tcW w:w="1287" w:type="dxa"/>
          </w:tcPr>
          <w:p w14:paraId="49911A89" w14:textId="3FB2A9F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98B145E" w14:textId="31DEC0A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19949C16" w14:textId="77777777" w:rsidTr="00DC748D">
        <w:trPr>
          <w:trHeight w:val="499"/>
          <w:jc w:val="center"/>
        </w:trPr>
        <w:tc>
          <w:tcPr>
            <w:tcW w:w="1075" w:type="dxa"/>
          </w:tcPr>
          <w:p w14:paraId="593979AD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CFDCECC" w14:textId="5961F47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uparb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ree-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Ue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7FF31FA1" w14:textId="6023BF0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actors Predicting Functional Ability among Older Adults undergoing Hip and Knee Arthroplasty</w:t>
            </w:r>
          </w:p>
        </w:tc>
        <w:tc>
          <w:tcPr>
            <w:tcW w:w="2415" w:type="dxa"/>
          </w:tcPr>
          <w:p w14:paraId="2D11542F" w14:textId="07EDEEC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cific Rim International Journal of Nursing Research</w:t>
            </w:r>
          </w:p>
        </w:tc>
        <w:tc>
          <w:tcPr>
            <w:tcW w:w="873" w:type="dxa"/>
          </w:tcPr>
          <w:p w14:paraId="0CD749BF" w14:textId="73BE96A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33DDF871" w14:textId="442E630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A34E07B" w14:textId="5EB3D42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669A1088" w14:textId="77777777" w:rsidTr="00DC748D">
        <w:trPr>
          <w:trHeight w:val="499"/>
          <w:jc w:val="center"/>
        </w:trPr>
        <w:tc>
          <w:tcPr>
            <w:tcW w:w="1075" w:type="dxa"/>
          </w:tcPr>
          <w:p w14:paraId="7534C3D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449223D" w14:textId="6AAB11B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eessen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04B334A3" w14:textId="47749AD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tients who underwent total hip or knee arthroplasty are more physically active than the general Dutch population</w:t>
            </w:r>
          </w:p>
        </w:tc>
        <w:tc>
          <w:tcPr>
            <w:tcW w:w="2415" w:type="dxa"/>
          </w:tcPr>
          <w:p w14:paraId="69F706B6" w14:textId="7ED9920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heumatology international</w:t>
            </w:r>
          </w:p>
        </w:tc>
        <w:tc>
          <w:tcPr>
            <w:tcW w:w="873" w:type="dxa"/>
          </w:tcPr>
          <w:p w14:paraId="44C9687B" w14:textId="1B7EE68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7</w:t>
            </w:r>
          </w:p>
        </w:tc>
        <w:tc>
          <w:tcPr>
            <w:tcW w:w="1287" w:type="dxa"/>
          </w:tcPr>
          <w:p w14:paraId="7DAC6F10" w14:textId="429B0E7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DBA13E4" w14:textId="6590C39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39FF5DC1" w14:textId="77777777" w:rsidTr="00DC748D">
        <w:trPr>
          <w:trHeight w:val="499"/>
          <w:jc w:val="center"/>
        </w:trPr>
        <w:tc>
          <w:tcPr>
            <w:tcW w:w="1075" w:type="dxa"/>
          </w:tcPr>
          <w:p w14:paraId="3F79113D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2973737" w14:textId="0D85C7C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hadyab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1E2DFB98" w14:textId="233D996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ssociation of leisure-time physical activity with late-life mobility limitation among women with total joint replacement for hip or knee osteoarthritis</w:t>
            </w:r>
          </w:p>
        </w:tc>
        <w:tc>
          <w:tcPr>
            <w:tcW w:w="2415" w:type="dxa"/>
          </w:tcPr>
          <w:p w14:paraId="6519BC0D" w14:textId="350D2C5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rthritis and Rheumatology</w:t>
            </w:r>
          </w:p>
        </w:tc>
        <w:tc>
          <w:tcPr>
            <w:tcW w:w="873" w:type="dxa"/>
          </w:tcPr>
          <w:p w14:paraId="275023A7" w14:textId="53766DF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7</w:t>
            </w:r>
          </w:p>
        </w:tc>
        <w:tc>
          <w:tcPr>
            <w:tcW w:w="1287" w:type="dxa"/>
          </w:tcPr>
          <w:p w14:paraId="041140ED" w14:textId="5187BBA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8748AD8" w14:textId="5B2DB8A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0663D5A8" w14:textId="77777777" w:rsidTr="00DC748D">
        <w:trPr>
          <w:trHeight w:val="499"/>
          <w:jc w:val="center"/>
        </w:trPr>
        <w:tc>
          <w:tcPr>
            <w:tcW w:w="1075" w:type="dxa"/>
          </w:tcPr>
          <w:p w14:paraId="32FD82C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290131E" w14:textId="39DF0BA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eBrun et al.,</w:t>
            </w:r>
          </w:p>
        </w:tc>
        <w:tc>
          <w:tcPr>
            <w:tcW w:w="6225" w:type="dxa"/>
          </w:tcPr>
          <w:p w14:paraId="2C3A5086" w14:textId="30646C10" w:rsidR="00C05A34" w:rsidRPr="00F93A3A" w:rsidRDefault="00C05A34" w:rsidP="002D5CC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Risk Assessment and Prediction Tool (RAPT) Score Predicts</w:t>
            </w:r>
            <w:r w:rsidR="005B246B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ischarge Destination, Length of Stay, and Postoperative Mobility After Total Joint Arthroplasty</w:t>
            </w:r>
          </w:p>
        </w:tc>
        <w:tc>
          <w:tcPr>
            <w:tcW w:w="2415" w:type="dxa"/>
          </w:tcPr>
          <w:p w14:paraId="542FEA5D" w14:textId="46870D4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4D3EC8C7" w14:textId="50153A7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50F83B72" w14:textId="5F370B9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CA94FB5" w14:textId="24F4734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7AF4D8DA" w14:textId="77777777" w:rsidTr="00DC748D">
        <w:trPr>
          <w:trHeight w:val="499"/>
          <w:jc w:val="center"/>
        </w:trPr>
        <w:tc>
          <w:tcPr>
            <w:tcW w:w="1075" w:type="dxa"/>
          </w:tcPr>
          <w:p w14:paraId="488FAAF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A9FDE9E" w14:textId="14ABCEE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ÖZÇADIRCI et al.,</w:t>
            </w:r>
          </w:p>
        </w:tc>
        <w:tc>
          <w:tcPr>
            <w:tcW w:w="6225" w:type="dxa"/>
          </w:tcPr>
          <w:p w14:paraId="722C260B" w14:textId="65B5466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TOTAL KALÇA ARTROPLASTİSİ CERRAHİSİ GEÇİRMİŞ BİREYLERİN HAREKET ETME KORKULARININ DUYGU DURUM </w:t>
            </w: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 xml:space="preserve">DÜZEYLERİYLE İLİŞKİSİ (URL link: </w:t>
            </w:r>
            <w:hyperlink r:id="rId11" w:history="1">
              <w:r w:rsidRPr="00F93A3A">
                <w:rPr>
                  <w:rStyle w:val="Hyperlink"/>
                  <w:rFonts w:cstheme="minorHAnsi"/>
                  <w:sz w:val="24"/>
                  <w:szCs w:val="24"/>
                  <w:shd w:val="clear" w:color="auto" w:fill="FFFFFF"/>
                </w:rPr>
                <w:t>https://avesis.hacettepe.edu.tr/yayin/9f937bdf-e25a-4023-a05f-1a3a657e1fd3/total-kalca-artroplasti-cerrahisi-gecirmis-bireylerin-hareket-etme-korkularinin-duygu-durum-duzeyleriyle-iliskisi</w:t>
              </w:r>
            </w:hyperlink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415" w:type="dxa"/>
          </w:tcPr>
          <w:p w14:paraId="22BC5B40" w14:textId="16134EC5" w:rsidR="00C05A34" w:rsidRPr="00F93A3A" w:rsidRDefault="00C05A34" w:rsidP="00C05A34">
            <w:pPr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 xml:space="preserve">10.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Uluslararası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otez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-Ortez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Kongresi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 (10th International Prosthetics-Orthosis Congress)</w:t>
            </w:r>
          </w:p>
        </w:tc>
        <w:tc>
          <w:tcPr>
            <w:tcW w:w="873" w:type="dxa"/>
          </w:tcPr>
          <w:p w14:paraId="2F05656A" w14:textId="7F9021A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2018</w:t>
            </w:r>
          </w:p>
        </w:tc>
        <w:tc>
          <w:tcPr>
            <w:tcW w:w="1287" w:type="dxa"/>
          </w:tcPr>
          <w:p w14:paraId="42898DEA" w14:textId="5DC4D82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D107210" w14:textId="5E0D628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</w:t>
            </w:r>
          </w:p>
        </w:tc>
      </w:tr>
      <w:tr w:rsidR="00C05A34" w:rsidRPr="00F93A3A" w14:paraId="6F0327E3" w14:textId="77777777" w:rsidTr="00DC748D">
        <w:trPr>
          <w:trHeight w:val="499"/>
          <w:jc w:val="center"/>
        </w:trPr>
        <w:tc>
          <w:tcPr>
            <w:tcW w:w="1075" w:type="dxa"/>
          </w:tcPr>
          <w:p w14:paraId="3F084E18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CA8D42C" w14:textId="7DDA2BD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kamoto et al.,</w:t>
            </w:r>
          </w:p>
        </w:tc>
        <w:tc>
          <w:tcPr>
            <w:tcW w:w="6225" w:type="dxa"/>
          </w:tcPr>
          <w:p w14:paraId="33E07394" w14:textId="70C0CED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Clinical significance of relative pelvic version measurement as a predictor of low back pain after total hip arthroplasty</w:t>
            </w:r>
          </w:p>
        </w:tc>
        <w:tc>
          <w:tcPr>
            <w:tcW w:w="2415" w:type="dxa"/>
          </w:tcPr>
          <w:p w14:paraId="44BEB534" w14:textId="1BDD45D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uropean Spine Journal</w:t>
            </w:r>
          </w:p>
        </w:tc>
        <w:tc>
          <w:tcPr>
            <w:tcW w:w="873" w:type="dxa"/>
          </w:tcPr>
          <w:p w14:paraId="633A6DD2" w14:textId="7C87A16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15A3B66E" w14:textId="63A6304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393FAA3" w14:textId="32161EA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5A34" w:rsidRPr="00F93A3A" w14:paraId="78BE25D7" w14:textId="77777777" w:rsidTr="00DC748D">
        <w:trPr>
          <w:trHeight w:val="499"/>
          <w:jc w:val="center"/>
        </w:trPr>
        <w:tc>
          <w:tcPr>
            <w:tcW w:w="1075" w:type="dxa"/>
          </w:tcPr>
          <w:p w14:paraId="1BDBF212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5FE27088" w14:textId="5C8CFB0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oucher et al.,</w:t>
            </w:r>
          </w:p>
        </w:tc>
        <w:tc>
          <w:tcPr>
            <w:tcW w:w="6225" w:type="dxa"/>
          </w:tcPr>
          <w:p w14:paraId="0D040300" w14:textId="360639B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operative factors associated with postoperative gait kinematics and kinetics after total hip arthroplasty</w:t>
            </w:r>
          </w:p>
        </w:tc>
        <w:tc>
          <w:tcPr>
            <w:tcW w:w="2415" w:type="dxa"/>
          </w:tcPr>
          <w:p w14:paraId="6DF3D88F" w14:textId="340151F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steoarthritis and Cartilage</w:t>
            </w:r>
          </w:p>
        </w:tc>
        <w:tc>
          <w:tcPr>
            <w:tcW w:w="873" w:type="dxa"/>
          </w:tcPr>
          <w:p w14:paraId="3EC7E3AE" w14:textId="16FC921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5</w:t>
            </w:r>
          </w:p>
        </w:tc>
        <w:tc>
          <w:tcPr>
            <w:tcW w:w="1287" w:type="dxa"/>
          </w:tcPr>
          <w:p w14:paraId="70E6D8D8" w14:textId="79961BC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5765C43" w14:textId="449A5CC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4A7E9052" w14:textId="77777777" w:rsidTr="00DC748D">
        <w:trPr>
          <w:trHeight w:val="499"/>
          <w:jc w:val="center"/>
        </w:trPr>
        <w:tc>
          <w:tcPr>
            <w:tcW w:w="1075" w:type="dxa"/>
          </w:tcPr>
          <w:p w14:paraId="07F0F06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1448DF8" w14:textId="1629BA2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van den Akker-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Scheek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7E072D0B" w14:textId="22184FD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reoperative or postoperative self-efficacy: which is a better predictor of outcome after total hip or knee arthroplasty?</w:t>
            </w:r>
          </w:p>
        </w:tc>
        <w:tc>
          <w:tcPr>
            <w:tcW w:w="2415" w:type="dxa"/>
          </w:tcPr>
          <w:p w14:paraId="745809E9" w14:textId="6944E40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atient education and counseling</w:t>
            </w:r>
          </w:p>
        </w:tc>
        <w:tc>
          <w:tcPr>
            <w:tcW w:w="873" w:type="dxa"/>
          </w:tcPr>
          <w:p w14:paraId="708126DA" w14:textId="04A74A5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1287" w:type="dxa"/>
          </w:tcPr>
          <w:p w14:paraId="711C7880" w14:textId="0EB3BBC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5BC791A" w14:textId="6319D56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2EB41AAD" w14:textId="77777777" w:rsidTr="00DC748D">
        <w:trPr>
          <w:trHeight w:val="499"/>
          <w:jc w:val="center"/>
        </w:trPr>
        <w:tc>
          <w:tcPr>
            <w:tcW w:w="1075" w:type="dxa"/>
          </w:tcPr>
          <w:p w14:paraId="74736444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9DA73AD" w14:textId="43852E1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Blikman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1C9467C7" w14:textId="5AE5755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Reliability and validity of the Dutch version of the International Physical Activity Questionnaire in patients after total hip arthroplasty or total knee arthroplasty</w:t>
            </w:r>
          </w:p>
        </w:tc>
        <w:tc>
          <w:tcPr>
            <w:tcW w:w="2415" w:type="dxa"/>
          </w:tcPr>
          <w:p w14:paraId="045DEC0D" w14:textId="5DD0268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&amp; sports physical therapy</w:t>
            </w:r>
          </w:p>
        </w:tc>
        <w:tc>
          <w:tcPr>
            <w:tcW w:w="873" w:type="dxa"/>
          </w:tcPr>
          <w:p w14:paraId="22356F63" w14:textId="2A0EC8D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287" w:type="dxa"/>
          </w:tcPr>
          <w:p w14:paraId="19A44D72" w14:textId="2037236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6FEF96F" w14:textId="6C47CD8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701FE367" w14:textId="77777777" w:rsidTr="00DC748D">
        <w:trPr>
          <w:trHeight w:val="499"/>
          <w:jc w:val="center"/>
        </w:trPr>
        <w:tc>
          <w:tcPr>
            <w:tcW w:w="1075" w:type="dxa"/>
          </w:tcPr>
          <w:p w14:paraId="4E70225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EE2F026" w14:textId="43D2022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Kawai et al.,</w:t>
            </w:r>
          </w:p>
        </w:tc>
        <w:tc>
          <w:tcPr>
            <w:tcW w:w="6225" w:type="dxa"/>
          </w:tcPr>
          <w:p w14:paraId="2323BBA5" w14:textId="7FBDC0E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atient-and surgery-related factors that affect patient-reported outcomes after total hip arthroplasty</w:t>
            </w:r>
          </w:p>
        </w:tc>
        <w:tc>
          <w:tcPr>
            <w:tcW w:w="2415" w:type="dxa"/>
          </w:tcPr>
          <w:p w14:paraId="2CE27A9D" w14:textId="0580D42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Journal of clinical medicine</w:t>
            </w:r>
          </w:p>
        </w:tc>
        <w:tc>
          <w:tcPr>
            <w:tcW w:w="873" w:type="dxa"/>
          </w:tcPr>
          <w:p w14:paraId="0786B26E" w14:textId="1684A4B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287" w:type="dxa"/>
          </w:tcPr>
          <w:p w14:paraId="45DCF338" w14:textId="7E55C7A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577CDD2" w14:textId="4F3BD81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49D0DF4F" w14:textId="77777777" w:rsidTr="00DC748D">
        <w:trPr>
          <w:trHeight w:val="499"/>
          <w:jc w:val="center"/>
        </w:trPr>
        <w:tc>
          <w:tcPr>
            <w:tcW w:w="1075" w:type="dxa"/>
          </w:tcPr>
          <w:p w14:paraId="1263D8C3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B7F6B83" w14:textId="2C72B8F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Matsunaga-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Myoji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024C3CB0" w14:textId="794F1F3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hree-Year Follow-Up Study of Physical Activity, Physical Function, and Health-Related Quality of Life After Total Hip Arthroplasty</w:t>
            </w:r>
          </w:p>
        </w:tc>
        <w:tc>
          <w:tcPr>
            <w:tcW w:w="2415" w:type="dxa"/>
          </w:tcPr>
          <w:p w14:paraId="41C0D2FA" w14:textId="612ED69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he Journal of Arthroplasty</w:t>
            </w:r>
          </w:p>
        </w:tc>
        <w:tc>
          <w:tcPr>
            <w:tcW w:w="873" w:type="dxa"/>
          </w:tcPr>
          <w:p w14:paraId="1D6A8CA7" w14:textId="1CAC4B1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287" w:type="dxa"/>
          </w:tcPr>
          <w:p w14:paraId="60FAE112" w14:textId="3BDA774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BA2A641" w14:textId="486B8C8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61806476" w14:textId="77777777" w:rsidTr="00DC748D">
        <w:trPr>
          <w:trHeight w:val="499"/>
          <w:jc w:val="center"/>
        </w:trPr>
        <w:tc>
          <w:tcPr>
            <w:tcW w:w="1075" w:type="dxa"/>
          </w:tcPr>
          <w:p w14:paraId="050A1362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E963A44" w14:textId="2ACD2AE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zcadirci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14462E3A" w14:textId="48ADA9C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Are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Kinesiophobi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and Functional Performance Related to Ability to Forget the Artificial Joint in Patients with Total Hip Arthroplasty?</w:t>
            </w:r>
          </w:p>
        </w:tc>
        <w:tc>
          <w:tcPr>
            <w:tcW w:w="2415" w:type="dxa"/>
          </w:tcPr>
          <w:p w14:paraId="636833B8" w14:textId="379F337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Clinical and Experimental Health Sciences</w:t>
            </w:r>
          </w:p>
        </w:tc>
        <w:tc>
          <w:tcPr>
            <w:tcW w:w="873" w:type="dxa"/>
          </w:tcPr>
          <w:p w14:paraId="2F951314" w14:textId="4DEE74D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287" w:type="dxa"/>
          </w:tcPr>
          <w:p w14:paraId="7D474163" w14:textId="471F2F5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509BC10" w14:textId="13995B1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415A349A" w14:textId="77777777" w:rsidTr="00DC748D">
        <w:trPr>
          <w:trHeight w:val="499"/>
          <w:jc w:val="center"/>
        </w:trPr>
        <w:tc>
          <w:tcPr>
            <w:tcW w:w="1075" w:type="dxa"/>
          </w:tcPr>
          <w:p w14:paraId="159AFAFB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59B292D" w14:textId="25BF2AD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Vissers et al.,</w:t>
            </w:r>
          </w:p>
        </w:tc>
        <w:tc>
          <w:tcPr>
            <w:tcW w:w="6225" w:type="dxa"/>
          </w:tcPr>
          <w:p w14:paraId="5C8793D0" w14:textId="08ECE04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atient satisfaction after a total hip or knee arthroplasty</w:t>
            </w:r>
          </w:p>
        </w:tc>
        <w:tc>
          <w:tcPr>
            <w:tcW w:w="2415" w:type="dxa"/>
          </w:tcPr>
          <w:p w14:paraId="583E8520" w14:textId="33A2E2F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steoarthritis and Cartilage</w:t>
            </w:r>
          </w:p>
        </w:tc>
        <w:tc>
          <w:tcPr>
            <w:tcW w:w="873" w:type="dxa"/>
          </w:tcPr>
          <w:p w14:paraId="71861269" w14:textId="020C3F7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1287" w:type="dxa"/>
          </w:tcPr>
          <w:p w14:paraId="0ACC626D" w14:textId="126723A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F7D34AA" w14:textId="31A4653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208BEF1C" w14:textId="77777777" w:rsidTr="00DC748D">
        <w:trPr>
          <w:trHeight w:val="499"/>
          <w:jc w:val="center"/>
        </w:trPr>
        <w:tc>
          <w:tcPr>
            <w:tcW w:w="1075" w:type="dxa"/>
          </w:tcPr>
          <w:p w14:paraId="3CA0BF6D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DDC9D5F" w14:textId="1C7FEC0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Sechriest et al.,</w:t>
            </w:r>
          </w:p>
        </w:tc>
        <w:tc>
          <w:tcPr>
            <w:tcW w:w="6225" w:type="dxa"/>
          </w:tcPr>
          <w:p w14:paraId="138E517B" w14:textId="7127F6B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Activity Level in Young Patients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Primary Total Hip Arthroplasty. A 5-Year Minimum Follow-up</w:t>
            </w:r>
          </w:p>
        </w:tc>
        <w:tc>
          <w:tcPr>
            <w:tcW w:w="2415" w:type="dxa"/>
          </w:tcPr>
          <w:p w14:paraId="55D89AD9" w14:textId="0CE2B89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Journal of Arthroplasty </w:t>
            </w:r>
          </w:p>
        </w:tc>
        <w:tc>
          <w:tcPr>
            <w:tcW w:w="873" w:type="dxa"/>
          </w:tcPr>
          <w:p w14:paraId="71B95564" w14:textId="66235E6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1287" w:type="dxa"/>
          </w:tcPr>
          <w:p w14:paraId="41A2379E" w14:textId="19D050E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E0DC002" w14:textId="5DE8A8D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1CD9D3D7" w14:textId="77777777" w:rsidTr="00DC748D">
        <w:trPr>
          <w:trHeight w:val="499"/>
          <w:jc w:val="center"/>
        </w:trPr>
        <w:tc>
          <w:tcPr>
            <w:tcW w:w="1075" w:type="dxa"/>
          </w:tcPr>
          <w:p w14:paraId="3360CBA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372A921" w14:textId="3C465DA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Brownlow et al.,</w:t>
            </w:r>
          </w:p>
        </w:tc>
        <w:tc>
          <w:tcPr>
            <w:tcW w:w="6225" w:type="dxa"/>
          </w:tcPr>
          <w:p w14:paraId="00CF2571" w14:textId="766F2FF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Disability and mental health of patients waiting for total hip replacement</w:t>
            </w:r>
          </w:p>
        </w:tc>
        <w:tc>
          <w:tcPr>
            <w:tcW w:w="2415" w:type="dxa"/>
          </w:tcPr>
          <w:p w14:paraId="25DC1A59" w14:textId="61547F2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nals of the Royal College of Surgeons of England</w:t>
            </w:r>
          </w:p>
        </w:tc>
        <w:tc>
          <w:tcPr>
            <w:tcW w:w="873" w:type="dxa"/>
          </w:tcPr>
          <w:p w14:paraId="07EB87F3" w14:textId="1929869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01</w:t>
            </w:r>
          </w:p>
        </w:tc>
        <w:tc>
          <w:tcPr>
            <w:tcW w:w="1287" w:type="dxa"/>
          </w:tcPr>
          <w:p w14:paraId="35BC6296" w14:textId="67BBA7F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1CB3C6B" w14:textId="073C776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272BFFF7" w14:textId="77777777" w:rsidTr="00DC748D">
        <w:trPr>
          <w:trHeight w:val="499"/>
          <w:jc w:val="center"/>
        </w:trPr>
        <w:tc>
          <w:tcPr>
            <w:tcW w:w="1075" w:type="dxa"/>
          </w:tcPr>
          <w:p w14:paraId="6BA09DD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BD35C68" w14:textId="30E0309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Kawai et al.,</w:t>
            </w:r>
          </w:p>
        </w:tc>
        <w:tc>
          <w:tcPr>
            <w:tcW w:w="6225" w:type="dxa"/>
          </w:tcPr>
          <w:p w14:paraId="468CB076" w14:textId="3306A23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ssociation Between the Amount of Limb Lengthening and Hip Range of Motion After Total Hip Arthroplasty</w:t>
            </w:r>
          </w:p>
        </w:tc>
        <w:tc>
          <w:tcPr>
            <w:tcW w:w="2415" w:type="dxa"/>
          </w:tcPr>
          <w:p w14:paraId="1E5A7EED" w14:textId="26CD459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The Journal of the American Academy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Surgeons</w:t>
            </w:r>
          </w:p>
        </w:tc>
        <w:tc>
          <w:tcPr>
            <w:tcW w:w="873" w:type="dxa"/>
          </w:tcPr>
          <w:p w14:paraId="10C41EB2" w14:textId="618E1FB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87" w:type="dxa"/>
          </w:tcPr>
          <w:p w14:paraId="16290165" w14:textId="2526D17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EDA48E9" w14:textId="171EDDA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62B9C158" w14:textId="77777777" w:rsidTr="00DC748D">
        <w:trPr>
          <w:trHeight w:val="499"/>
          <w:jc w:val="center"/>
        </w:trPr>
        <w:tc>
          <w:tcPr>
            <w:tcW w:w="1075" w:type="dxa"/>
          </w:tcPr>
          <w:p w14:paraId="5E078118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0F051CE" w14:textId="3EFA188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Murao et al.,</w:t>
            </w:r>
          </w:p>
        </w:tc>
        <w:tc>
          <w:tcPr>
            <w:tcW w:w="6225" w:type="dxa"/>
          </w:tcPr>
          <w:p w14:paraId="7E7F2EBD" w14:textId="4D9A687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Reproducibility, criterion-related validity, and minimal clinically important difference of the stair negotiation test after total Hip arthroplasty</w:t>
            </w:r>
          </w:p>
        </w:tc>
        <w:tc>
          <w:tcPr>
            <w:tcW w:w="2415" w:type="dxa"/>
          </w:tcPr>
          <w:p w14:paraId="7030FFDE" w14:textId="31F6D16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hysiotherapy Theory and Practice</w:t>
            </w:r>
          </w:p>
        </w:tc>
        <w:tc>
          <w:tcPr>
            <w:tcW w:w="873" w:type="dxa"/>
          </w:tcPr>
          <w:p w14:paraId="22D4E78E" w14:textId="7E7E7AF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87" w:type="dxa"/>
          </w:tcPr>
          <w:p w14:paraId="008F6E0C" w14:textId="5D3DD6C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CC3E875" w14:textId="3E2730F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09D4FE39" w14:textId="77777777" w:rsidTr="00DC748D">
        <w:trPr>
          <w:trHeight w:val="499"/>
          <w:jc w:val="center"/>
        </w:trPr>
        <w:tc>
          <w:tcPr>
            <w:tcW w:w="1075" w:type="dxa"/>
          </w:tcPr>
          <w:p w14:paraId="0B3B3BF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A774066" w14:textId="2CD5034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Jo et al.,</w:t>
            </w:r>
          </w:p>
        </w:tc>
        <w:tc>
          <w:tcPr>
            <w:tcW w:w="6225" w:type="dxa"/>
          </w:tcPr>
          <w:p w14:paraId="4BEE7D91" w14:textId="3EA1CEB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Comparison of Balance, Proprioception and Skeletal Muscle Mass in Total Hip Replacement Patients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and Without Fracture: A Pilot Study</w:t>
            </w:r>
          </w:p>
        </w:tc>
        <w:tc>
          <w:tcPr>
            <w:tcW w:w="2415" w:type="dxa"/>
          </w:tcPr>
          <w:p w14:paraId="17540EE7" w14:textId="7541BB9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nals of Rehabilitation Medicine</w:t>
            </w:r>
          </w:p>
        </w:tc>
        <w:tc>
          <w:tcPr>
            <w:tcW w:w="873" w:type="dxa"/>
          </w:tcPr>
          <w:p w14:paraId="0ECC64A0" w14:textId="33BC8B1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87" w:type="dxa"/>
          </w:tcPr>
          <w:p w14:paraId="7DB6BD8F" w14:textId="2865A4B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23D0426" w14:textId="197D79C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1BACA3BE" w14:textId="77777777" w:rsidTr="00DC748D">
        <w:trPr>
          <w:trHeight w:val="499"/>
          <w:jc w:val="center"/>
        </w:trPr>
        <w:tc>
          <w:tcPr>
            <w:tcW w:w="1075" w:type="dxa"/>
          </w:tcPr>
          <w:p w14:paraId="4086ADC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9C4AB18" w14:textId="66BEA41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Ikeda et al.,</w:t>
            </w:r>
          </w:p>
        </w:tc>
        <w:tc>
          <w:tcPr>
            <w:tcW w:w="6225" w:type="dxa"/>
          </w:tcPr>
          <w:p w14:paraId="58E4735C" w14:textId="65D21E8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Effects of perioperative factors and hip geometry on hip abductor muscle strength during the first 6 months after anterolateral total hip arthroplasty</w:t>
            </w:r>
          </w:p>
        </w:tc>
        <w:tc>
          <w:tcPr>
            <w:tcW w:w="2415" w:type="dxa"/>
          </w:tcPr>
          <w:p w14:paraId="4F2A80BD" w14:textId="07F9AED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Journal of Physical Therapy Science</w:t>
            </w:r>
          </w:p>
        </w:tc>
        <w:tc>
          <w:tcPr>
            <w:tcW w:w="873" w:type="dxa"/>
          </w:tcPr>
          <w:p w14:paraId="2C99B737" w14:textId="41CD31A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87" w:type="dxa"/>
          </w:tcPr>
          <w:p w14:paraId="31978FB7" w14:textId="5E6D46E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01689AE" w14:textId="6693079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5CF18691" w14:textId="77777777" w:rsidTr="00DC748D">
        <w:trPr>
          <w:trHeight w:val="499"/>
          <w:jc w:val="center"/>
        </w:trPr>
        <w:tc>
          <w:tcPr>
            <w:tcW w:w="1075" w:type="dxa"/>
          </w:tcPr>
          <w:p w14:paraId="5318C58B" w14:textId="36F596A4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F755D08" w14:textId="669995E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Sant'Anna et al.,</w:t>
            </w:r>
          </w:p>
        </w:tc>
        <w:tc>
          <w:tcPr>
            <w:tcW w:w="6225" w:type="dxa"/>
          </w:tcPr>
          <w:p w14:paraId="7077C418" w14:textId="2B04BA8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 wearable gait analysis system using inertial sensors Part II: Evaluation in a clinical setting</w:t>
            </w:r>
          </w:p>
        </w:tc>
        <w:tc>
          <w:tcPr>
            <w:tcW w:w="2415" w:type="dxa"/>
          </w:tcPr>
          <w:p w14:paraId="41B17765" w14:textId="0C5E7A6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International Conference on Bio-inspired Systems and Signal Processing</w:t>
            </w:r>
          </w:p>
        </w:tc>
        <w:tc>
          <w:tcPr>
            <w:tcW w:w="873" w:type="dxa"/>
          </w:tcPr>
          <w:p w14:paraId="238041E8" w14:textId="195CDA1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287" w:type="dxa"/>
          </w:tcPr>
          <w:p w14:paraId="75105A3B" w14:textId="2145721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DAACFC5" w14:textId="1E71211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7F983BFE" w14:textId="77777777" w:rsidTr="00DC748D">
        <w:trPr>
          <w:trHeight w:val="499"/>
          <w:jc w:val="center"/>
        </w:trPr>
        <w:tc>
          <w:tcPr>
            <w:tcW w:w="1075" w:type="dxa"/>
          </w:tcPr>
          <w:p w14:paraId="721ED0F1" w14:textId="06A0F1CA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A990F1F" w14:textId="7695676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Matsunaga-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Myoji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5D2FC14D" w14:textId="4F1E2B5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ropensity score-matched comparison of physical activity and quality of life between revision total hip arthroplasty and primary total hip arthroplasty</w:t>
            </w:r>
          </w:p>
        </w:tc>
        <w:tc>
          <w:tcPr>
            <w:tcW w:w="2415" w:type="dxa"/>
          </w:tcPr>
          <w:p w14:paraId="592C0BA3" w14:textId="7BBA840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rthopaedics</w:t>
            </w:r>
            <w:proofErr w:type="spellEnd"/>
          </w:p>
        </w:tc>
        <w:tc>
          <w:tcPr>
            <w:tcW w:w="873" w:type="dxa"/>
          </w:tcPr>
          <w:p w14:paraId="21C14546" w14:textId="5694DDB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87" w:type="dxa"/>
          </w:tcPr>
          <w:p w14:paraId="507838DB" w14:textId="0035DCD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C179412" w14:textId="0F627D9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1DD61E16" w14:textId="77777777" w:rsidTr="00DC748D">
        <w:trPr>
          <w:trHeight w:val="499"/>
          <w:jc w:val="center"/>
        </w:trPr>
        <w:tc>
          <w:tcPr>
            <w:tcW w:w="1075" w:type="dxa"/>
          </w:tcPr>
          <w:p w14:paraId="4FC8BA2B" w14:textId="67688E8C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1E6832B" w14:textId="1F2C98E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Hjorth et al.,</w:t>
            </w:r>
          </w:p>
        </w:tc>
        <w:tc>
          <w:tcPr>
            <w:tcW w:w="6225" w:type="dxa"/>
          </w:tcPr>
          <w:p w14:paraId="0E428E17" w14:textId="0CE615F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Block-step asymmetry 5 years after large-head metal-on-metal total hip arthroplasty is related to lower muscle mass and leg power on the implant side</w:t>
            </w:r>
          </w:p>
        </w:tc>
        <w:tc>
          <w:tcPr>
            <w:tcW w:w="2415" w:type="dxa"/>
          </w:tcPr>
          <w:p w14:paraId="3BD1C487" w14:textId="266B431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Clinical Biomechanics</w:t>
            </w:r>
          </w:p>
        </w:tc>
        <w:tc>
          <w:tcPr>
            <w:tcW w:w="873" w:type="dxa"/>
          </w:tcPr>
          <w:p w14:paraId="0FB6EF98" w14:textId="7FFADE0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287" w:type="dxa"/>
          </w:tcPr>
          <w:p w14:paraId="7D88A6EB" w14:textId="2D65850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A51C3ED" w14:textId="2F2A1C3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389C3672" w14:textId="77777777" w:rsidTr="00DC748D">
        <w:trPr>
          <w:trHeight w:val="499"/>
          <w:jc w:val="center"/>
        </w:trPr>
        <w:tc>
          <w:tcPr>
            <w:tcW w:w="1075" w:type="dxa"/>
          </w:tcPr>
          <w:p w14:paraId="6A656714" w14:textId="31318B98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B07573C" w14:textId="67012F6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Höll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3A4CF44E" w14:textId="771648B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Clinical outcome and physical activity measured with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StepWatch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3 TM Activity Monitor after minimally invasive total hip arthroplasty</w:t>
            </w:r>
          </w:p>
        </w:tc>
        <w:tc>
          <w:tcPr>
            <w:tcW w:w="2415" w:type="dxa"/>
          </w:tcPr>
          <w:p w14:paraId="6F36076B" w14:textId="5E15877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surgery and research</w:t>
            </w:r>
          </w:p>
        </w:tc>
        <w:tc>
          <w:tcPr>
            <w:tcW w:w="873" w:type="dxa"/>
          </w:tcPr>
          <w:p w14:paraId="725AEA67" w14:textId="34811D2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287" w:type="dxa"/>
          </w:tcPr>
          <w:p w14:paraId="6D64AFB5" w14:textId="2AAC8F5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54524A9" w14:textId="7E786FC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Population </w:t>
            </w:r>
          </w:p>
        </w:tc>
      </w:tr>
      <w:tr w:rsidR="00C05A34" w:rsidRPr="00F93A3A" w14:paraId="3F4CCD65" w14:textId="77777777" w:rsidTr="00DC748D">
        <w:trPr>
          <w:trHeight w:val="499"/>
          <w:jc w:val="center"/>
        </w:trPr>
        <w:tc>
          <w:tcPr>
            <w:tcW w:w="1075" w:type="dxa"/>
          </w:tcPr>
          <w:p w14:paraId="30EB44E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CC0610F" w14:textId="4BACC89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gi et al.,</w:t>
            </w:r>
          </w:p>
        </w:tc>
        <w:tc>
          <w:tcPr>
            <w:tcW w:w="6225" w:type="dxa"/>
          </w:tcPr>
          <w:p w14:paraId="0B586D4B" w14:textId="135F74B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omparisons of clinically based outcome measures and laboratory-based outcome measure for balance in patients following total hip and knee arthroplasty</w:t>
            </w:r>
          </w:p>
        </w:tc>
        <w:tc>
          <w:tcPr>
            <w:tcW w:w="2415" w:type="dxa"/>
          </w:tcPr>
          <w:p w14:paraId="5A659EDA" w14:textId="1DA95AE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edic research and reviews</w:t>
            </w:r>
          </w:p>
        </w:tc>
        <w:tc>
          <w:tcPr>
            <w:tcW w:w="873" w:type="dxa"/>
          </w:tcPr>
          <w:p w14:paraId="078BEB6A" w14:textId="6351BFB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7</w:t>
            </w:r>
          </w:p>
        </w:tc>
        <w:tc>
          <w:tcPr>
            <w:tcW w:w="1287" w:type="dxa"/>
          </w:tcPr>
          <w:p w14:paraId="334F646A" w14:textId="39030CB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DD2E94C" w14:textId="4AB5962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642D4F41" w14:textId="77777777" w:rsidTr="00DC748D">
        <w:trPr>
          <w:trHeight w:val="499"/>
          <w:jc w:val="center"/>
        </w:trPr>
        <w:tc>
          <w:tcPr>
            <w:tcW w:w="1075" w:type="dxa"/>
          </w:tcPr>
          <w:p w14:paraId="049FFDE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8DB5FC2" w14:textId="6AD2FDF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uhn et al.,</w:t>
            </w:r>
          </w:p>
        </w:tc>
        <w:tc>
          <w:tcPr>
            <w:tcW w:w="6225" w:type="dxa"/>
          </w:tcPr>
          <w:p w14:paraId="62F53FBC" w14:textId="7B46B41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otal hip arthroplasty in patients 50 years or less. Do we improve activity profiles?</w:t>
            </w:r>
          </w:p>
        </w:tc>
        <w:tc>
          <w:tcPr>
            <w:tcW w:w="2415" w:type="dxa"/>
          </w:tcPr>
          <w:p w14:paraId="759AFA37" w14:textId="24D6E6E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557E17E6" w14:textId="10D3F66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3</w:t>
            </w:r>
          </w:p>
        </w:tc>
        <w:tc>
          <w:tcPr>
            <w:tcW w:w="1287" w:type="dxa"/>
          </w:tcPr>
          <w:p w14:paraId="37463E6A" w14:textId="450C813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167BF93" w14:textId="07CBFA1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5811095D" w14:textId="77777777" w:rsidTr="00DC748D">
        <w:trPr>
          <w:trHeight w:val="499"/>
          <w:jc w:val="center"/>
        </w:trPr>
        <w:tc>
          <w:tcPr>
            <w:tcW w:w="1075" w:type="dxa"/>
          </w:tcPr>
          <w:p w14:paraId="30B6343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8FCF3B2" w14:textId="5C4B31B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awano et al.,</w:t>
            </w:r>
          </w:p>
        </w:tc>
        <w:tc>
          <w:tcPr>
            <w:tcW w:w="6225" w:type="dxa"/>
          </w:tcPr>
          <w:p w14:paraId="7B1DE0D5" w14:textId="58B8AD4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evelopment of a Clinical Prediction Rule to Identify Physical Activity After Total Hip Arthroplasty</w:t>
            </w:r>
          </w:p>
        </w:tc>
        <w:tc>
          <w:tcPr>
            <w:tcW w:w="2415" w:type="dxa"/>
          </w:tcPr>
          <w:p w14:paraId="44473E2B" w14:textId="45F5A10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rchives of Physical Medicine and Rehabilitation</w:t>
            </w:r>
          </w:p>
        </w:tc>
        <w:tc>
          <w:tcPr>
            <w:tcW w:w="873" w:type="dxa"/>
          </w:tcPr>
          <w:p w14:paraId="7C28DBF2" w14:textId="26B4581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3BC1091E" w14:textId="0BC694B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68ADB6F" w14:textId="1CD53E3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2646ACFB" w14:textId="77777777" w:rsidTr="00DC748D">
        <w:trPr>
          <w:trHeight w:val="499"/>
          <w:jc w:val="center"/>
        </w:trPr>
        <w:tc>
          <w:tcPr>
            <w:tcW w:w="1075" w:type="dxa"/>
          </w:tcPr>
          <w:p w14:paraId="59E18A7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C88C221" w14:textId="25A2AE4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ong et al.,</w:t>
            </w:r>
          </w:p>
        </w:tc>
        <w:tc>
          <w:tcPr>
            <w:tcW w:w="6225" w:type="dxa"/>
          </w:tcPr>
          <w:p w14:paraId="658C44DA" w14:textId="63EF524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ow Grip Strength Associated with Clinical Outcomes after Total Hip Arthroplasty - A Prospective Case-Control Study</w:t>
            </w:r>
          </w:p>
        </w:tc>
        <w:tc>
          <w:tcPr>
            <w:tcW w:w="2415" w:type="dxa"/>
          </w:tcPr>
          <w:p w14:paraId="513A495E" w14:textId="6B75DA1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urgery</w:t>
            </w:r>
          </w:p>
        </w:tc>
        <w:tc>
          <w:tcPr>
            <w:tcW w:w="873" w:type="dxa"/>
          </w:tcPr>
          <w:p w14:paraId="441D83C0" w14:textId="1571905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1287" w:type="dxa"/>
          </w:tcPr>
          <w:p w14:paraId="2822D430" w14:textId="5C4419F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B54261B" w14:textId="778799C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6056F7CC" w14:textId="77777777" w:rsidTr="00DC748D">
        <w:trPr>
          <w:trHeight w:val="499"/>
          <w:jc w:val="center"/>
        </w:trPr>
        <w:tc>
          <w:tcPr>
            <w:tcW w:w="1075" w:type="dxa"/>
          </w:tcPr>
          <w:p w14:paraId="0066E47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65857F2" w14:textId="49C6C2F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ollmerstedt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06328BCD" w14:textId="70FAE7A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[A novel questionnaire to assess activity in patients after hip arthroplasties]</w:t>
            </w:r>
          </w:p>
        </w:tc>
        <w:tc>
          <w:tcPr>
            <w:tcW w:w="2415" w:type="dxa"/>
          </w:tcPr>
          <w:p w14:paraId="5C29F1C0" w14:textId="35F441B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Der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äde</w:t>
            </w:r>
            <w:proofErr w:type="spellEnd"/>
          </w:p>
        </w:tc>
        <w:tc>
          <w:tcPr>
            <w:tcW w:w="873" w:type="dxa"/>
          </w:tcPr>
          <w:p w14:paraId="502C4834" w14:textId="03C4D4D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6</w:t>
            </w:r>
          </w:p>
        </w:tc>
        <w:tc>
          <w:tcPr>
            <w:tcW w:w="1287" w:type="dxa"/>
          </w:tcPr>
          <w:p w14:paraId="4F0C3D6A" w14:textId="3BA5826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DDADCD7" w14:textId="5B33032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496B4C90" w14:textId="77777777" w:rsidTr="00DC748D">
        <w:trPr>
          <w:trHeight w:val="499"/>
          <w:jc w:val="center"/>
        </w:trPr>
        <w:tc>
          <w:tcPr>
            <w:tcW w:w="1075" w:type="dxa"/>
          </w:tcPr>
          <w:p w14:paraId="036D4932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29DAEDA" w14:textId="0715073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awai et al.,</w:t>
            </w:r>
          </w:p>
        </w:tc>
        <w:tc>
          <w:tcPr>
            <w:tcW w:w="6225" w:type="dxa"/>
          </w:tcPr>
          <w:p w14:paraId="464990B3" w14:textId="575882F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iscrepancy in the Responsiveness to Hip Range of Motion Between Harris and Oxford Hip Scores</w:t>
            </w:r>
          </w:p>
        </w:tc>
        <w:tc>
          <w:tcPr>
            <w:tcW w:w="2415" w:type="dxa"/>
          </w:tcPr>
          <w:p w14:paraId="0F410304" w14:textId="610DDE5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rthroplasty Today</w:t>
            </w:r>
          </w:p>
        </w:tc>
        <w:tc>
          <w:tcPr>
            <w:tcW w:w="873" w:type="dxa"/>
          </w:tcPr>
          <w:p w14:paraId="4C1D57B7" w14:textId="2D14B7A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57563F23" w14:textId="5789A46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CBAE837" w14:textId="239CF45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Population </w:t>
            </w:r>
          </w:p>
        </w:tc>
      </w:tr>
      <w:tr w:rsidR="00C05A34" w:rsidRPr="00F93A3A" w14:paraId="6B2ECEE3" w14:textId="77777777" w:rsidTr="00DC748D">
        <w:trPr>
          <w:trHeight w:val="499"/>
          <w:jc w:val="center"/>
        </w:trPr>
        <w:tc>
          <w:tcPr>
            <w:tcW w:w="1075" w:type="dxa"/>
          </w:tcPr>
          <w:p w14:paraId="7B29E975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1EE1C40" w14:textId="3EDB2F9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ee et al.,</w:t>
            </w:r>
          </w:p>
        </w:tc>
        <w:tc>
          <w:tcPr>
            <w:tcW w:w="6225" w:type="dxa"/>
          </w:tcPr>
          <w:p w14:paraId="76BE88B5" w14:textId="355FB54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orrelation between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arris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hip score and gait analysis through artificial intelligence pose estimation in patients after total hip arthroplasty</w:t>
            </w:r>
          </w:p>
        </w:tc>
        <w:tc>
          <w:tcPr>
            <w:tcW w:w="2415" w:type="dxa"/>
          </w:tcPr>
          <w:p w14:paraId="068F7035" w14:textId="6A328AB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sian Journal of Surgery</w:t>
            </w:r>
          </w:p>
        </w:tc>
        <w:tc>
          <w:tcPr>
            <w:tcW w:w="873" w:type="dxa"/>
          </w:tcPr>
          <w:p w14:paraId="47D05CD2" w14:textId="18A4595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6364E6E4" w14:textId="5674F99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F85CDA4" w14:textId="22C10EE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Population </w:t>
            </w:r>
          </w:p>
        </w:tc>
      </w:tr>
      <w:tr w:rsidR="00C05A34" w:rsidRPr="00F93A3A" w14:paraId="4857AAA1" w14:textId="77777777" w:rsidTr="00DC748D">
        <w:trPr>
          <w:trHeight w:val="499"/>
          <w:jc w:val="center"/>
        </w:trPr>
        <w:tc>
          <w:tcPr>
            <w:tcW w:w="1075" w:type="dxa"/>
          </w:tcPr>
          <w:p w14:paraId="7DC3D12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C3B9437" w14:textId="2F08619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lvarez et al.,</w:t>
            </w:r>
          </w:p>
        </w:tc>
        <w:tc>
          <w:tcPr>
            <w:tcW w:w="6225" w:type="dxa"/>
          </w:tcPr>
          <w:p w14:paraId="74B1F418" w14:textId="02454EA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orrelation between the level of physical activity as measured by accelerometer and the Harris Hip Score</w:t>
            </w:r>
          </w:p>
        </w:tc>
        <w:tc>
          <w:tcPr>
            <w:tcW w:w="2415" w:type="dxa"/>
          </w:tcPr>
          <w:p w14:paraId="69EE2F0F" w14:textId="100D671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International</w:t>
            </w:r>
          </w:p>
        </w:tc>
        <w:tc>
          <w:tcPr>
            <w:tcW w:w="873" w:type="dxa"/>
          </w:tcPr>
          <w:p w14:paraId="7190337B" w14:textId="56D6B35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5</w:t>
            </w:r>
          </w:p>
        </w:tc>
        <w:tc>
          <w:tcPr>
            <w:tcW w:w="1287" w:type="dxa"/>
          </w:tcPr>
          <w:p w14:paraId="196BE9B1" w14:textId="60978DC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413D824" w14:textId="30FA9D2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4B50562F" w14:textId="77777777" w:rsidTr="00DC748D">
        <w:trPr>
          <w:trHeight w:val="499"/>
          <w:jc w:val="center"/>
        </w:trPr>
        <w:tc>
          <w:tcPr>
            <w:tcW w:w="1075" w:type="dxa"/>
          </w:tcPr>
          <w:p w14:paraId="6639BC4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FF7D451" w14:textId="79A6F72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hiomoto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719904EF" w14:textId="0EE136B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bjective Activity Levels and Patient-Reported Outcomes After Total Hip Arthroplasty and Periacetabular Osteotomy: Retrospective Matched Cohort Study at Mean 12-Year Follow-Up</w:t>
            </w:r>
          </w:p>
        </w:tc>
        <w:tc>
          <w:tcPr>
            <w:tcW w:w="2415" w:type="dxa"/>
          </w:tcPr>
          <w:p w14:paraId="165F390A" w14:textId="67F4B41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5E1C03FB" w14:textId="3E7D9A8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87" w:type="dxa"/>
          </w:tcPr>
          <w:p w14:paraId="42548D54" w14:textId="31265A5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3D19BBB" w14:textId="5BF0DCD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Population </w:t>
            </w:r>
          </w:p>
        </w:tc>
      </w:tr>
      <w:tr w:rsidR="00C05A34" w:rsidRPr="00F93A3A" w14:paraId="40F491AE" w14:textId="77777777" w:rsidTr="00DC748D">
        <w:trPr>
          <w:trHeight w:val="499"/>
          <w:jc w:val="center"/>
        </w:trPr>
        <w:tc>
          <w:tcPr>
            <w:tcW w:w="1075" w:type="dxa"/>
          </w:tcPr>
          <w:p w14:paraId="64072FA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2BBE6B3" w14:textId="5CBFE6E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hn et al.,</w:t>
            </w:r>
          </w:p>
        </w:tc>
        <w:tc>
          <w:tcPr>
            <w:tcW w:w="6225" w:type="dxa"/>
          </w:tcPr>
          <w:p w14:paraId="7D8E0A02" w14:textId="02E42BE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lationship Between Self-Reported Function, Functional Tests and Biomechanical Parameters in Patients 12 Months After Total Hip Arthroplasty: A Preliminary Cross-Sectional Study</w:t>
            </w:r>
          </w:p>
        </w:tc>
        <w:tc>
          <w:tcPr>
            <w:tcW w:w="2415" w:type="dxa"/>
          </w:tcPr>
          <w:p w14:paraId="4D22FCA5" w14:textId="16A9BB0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Indian 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</w:p>
        </w:tc>
        <w:tc>
          <w:tcPr>
            <w:tcW w:w="873" w:type="dxa"/>
          </w:tcPr>
          <w:p w14:paraId="5243118B" w14:textId="5E2622D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6C31E836" w14:textId="27658A8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204E5E6" w14:textId="40BEA0F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Population </w:t>
            </w:r>
          </w:p>
        </w:tc>
      </w:tr>
      <w:tr w:rsidR="00C05A34" w:rsidRPr="00F93A3A" w14:paraId="4C832696" w14:textId="77777777" w:rsidTr="00DC748D">
        <w:trPr>
          <w:trHeight w:val="499"/>
          <w:jc w:val="center"/>
        </w:trPr>
        <w:tc>
          <w:tcPr>
            <w:tcW w:w="1075" w:type="dxa"/>
          </w:tcPr>
          <w:p w14:paraId="0185940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7C8DC0BD" w14:textId="347C715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Zahiri et al.,</w:t>
            </w:r>
          </w:p>
        </w:tc>
        <w:tc>
          <w:tcPr>
            <w:tcW w:w="6225" w:type="dxa"/>
          </w:tcPr>
          <w:p w14:paraId="652802D4" w14:textId="454FB88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ssessing activity in joint replacement patients</w:t>
            </w:r>
          </w:p>
        </w:tc>
        <w:tc>
          <w:tcPr>
            <w:tcW w:w="2415" w:type="dxa"/>
          </w:tcPr>
          <w:p w14:paraId="4B01613F" w14:textId="0803F01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0EFC8CC0" w14:textId="2DC2D70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998</w:t>
            </w:r>
          </w:p>
        </w:tc>
        <w:tc>
          <w:tcPr>
            <w:tcW w:w="1287" w:type="dxa"/>
          </w:tcPr>
          <w:p w14:paraId="76D38BBD" w14:textId="7D80810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9B05395" w14:textId="51A6609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6053DE8D" w14:textId="77777777" w:rsidTr="00DC748D">
        <w:trPr>
          <w:trHeight w:val="499"/>
          <w:jc w:val="center"/>
        </w:trPr>
        <w:tc>
          <w:tcPr>
            <w:tcW w:w="1075" w:type="dxa"/>
          </w:tcPr>
          <w:p w14:paraId="5E6C2FD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7735145" w14:textId="36453BE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rudelle-Jackson et al.,</w:t>
            </w:r>
          </w:p>
        </w:tc>
        <w:tc>
          <w:tcPr>
            <w:tcW w:w="6225" w:type="dxa"/>
          </w:tcPr>
          <w:p w14:paraId="1E01B6EF" w14:textId="79A2FB5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Outcomes of total hip arthroplasty: a study of patients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ne year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stsurgery</w:t>
            </w:r>
            <w:proofErr w:type="spellEnd"/>
          </w:p>
        </w:tc>
        <w:tc>
          <w:tcPr>
            <w:tcW w:w="2415" w:type="dxa"/>
          </w:tcPr>
          <w:p w14:paraId="42D3B3D5" w14:textId="5657328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&amp; Sports Physical Therapy</w:t>
            </w:r>
          </w:p>
        </w:tc>
        <w:tc>
          <w:tcPr>
            <w:tcW w:w="873" w:type="dxa"/>
          </w:tcPr>
          <w:p w14:paraId="4EA6D762" w14:textId="4E79110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02</w:t>
            </w:r>
          </w:p>
        </w:tc>
        <w:tc>
          <w:tcPr>
            <w:tcW w:w="1287" w:type="dxa"/>
          </w:tcPr>
          <w:p w14:paraId="4AA0B69F" w14:textId="45E40DB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1A19EBE" w14:textId="2CA4D58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Population </w:t>
            </w:r>
          </w:p>
        </w:tc>
      </w:tr>
      <w:tr w:rsidR="00C05A34" w:rsidRPr="00F93A3A" w14:paraId="32943E65" w14:textId="77777777" w:rsidTr="00DC748D">
        <w:trPr>
          <w:trHeight w:val="499"/>
          <w:jc w:val="center"/>
        </w:trPr>
        <w:tc>
          <w:tcPr>
            <w:tcW w:w="1075" w:type="dxa"/>
          </w:tcPr>
          <w:p w14:paraId="34650E33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3DE84DC" w14:textId="1B9ED01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van den Akker-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cheek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2A9BA698" w14:textId="45019CE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hysical functioning before and after total hip arthroplasty: perception and performance</w:t>
            </w:r>
          </w:p>
        </w:tc>
        <w:tc>
          <w:tcPr>
            <w:tcW w:w="2415" w:type="dxa"/>
          </w:tcPr>
          <w:p w14:paraId="3052D150" w14:textId="5AAE956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hysical therapy</w:t>
            </w:r>
          </w:p>
        </w:tc>
        <w:tc>
          <w:tcPr>
            <w:tcW w:w="873" w:type="dxa"/>
          </w:tcPr>
          <w:p w14:paraId="7434B776" w14:textId="6B60C6F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8</w:t>
            </w:r>
          </w:p>
        </w:tc>
        <w:tc>
          <w:tcPr>
            <w:tcW w:w="1287" w:type="dxa"/>
          </w:tcPr>
          <w:p w14:paraId="701C56D9" w14:textId="58EFFE1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56F1C0F" w14:textId="128AC10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4ABEEA32" w14:textId="77777777" w:rsidTr="00DC748D">
        <w:trPr>
          <w:trHeight w:val="499"/>
          <w:jc w:val="center"/>
        </w:trPr>
        <w:tc>
          <w:tcPr>
            <w:tcW w:w="1075" w:type="dxa"/>
          </w:tcPr>
          <w:p w14:paraId="78323084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87C2606" w14:textId="7303760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ollmerstedt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0DCB8794" w14:textId="295B237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[Design and evaluation of the Extra Short Musculoskeletal Function Assessment Questionnaire XSMFA-D]</w:t>
            </w:r>
          </w:p>
        </w:tc>
        <w:tc>
          <w:tcPr>
            <w:tcW w:w="2415" w:type="dxa"/>
          </w:tcPr>
          <w:p w14:paraId="541CF29C" w14:textId="1AB9B8D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Zeitschrift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fur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die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und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hre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renzgebiete</w:t>
            </w:r>
            <w:proofErr w:type="spellEnd"/>
          </w:p>
        </w:tc>
        <w:tc>
          <w:tcPr>
            <w:tcW w:w="873" w:type="dxa"/>
          </w:tcPr>
          <w:p w14:paraId="75942D33" w14:textId="2B44B95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3</w:t>
            </w:r>
          </w:p>
        </w:tc>
        <w:tc>
          <w:tcPr>
            <w:tcW w:w="1287" w:type="dxa"/>
          </w:tcPr>
          <w:p w14:paraId="58D95904" w14:textId="09F306C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096F842" w14:textId="0A3CC83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70015B86" w14:textId="77777777" w:rsidTr="00DC748D">
        <w:trPr>
          <w:trHeight w:val="499"/>
          <w:jc w:val="center"/>
        </w:trPr>
        <w:tc>
          <w:tcPr>
            <w:tcW w:w="1075" w:type="dxa"/>
          </w:tcPr>
          <w:p w14:paraId="192B616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0453D3C" w14:textId="0F46B98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oellenbeck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6B4AE7D5" w14:textId="07D4DBF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oes Total Hip or Knee Arthroplasty Have an Effect on the Patients' Functional or Behavioral Outcome and Health-Related Quality of Life of the Affected Partners?</w:t>
            </w:r>
          </w:p>
        </w:tc>
        <w:tc>
          <w:tcPr>
            <w:tcW w:w="2415" w:type="dxa"/>
          </w:tcPr>
          <w:p w14:paraId="33ACC9B2" w14:textId="0263B11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06C27A20" w14:textId="696BFAC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1287" w:type="dxa"/>
          </w:tcPr>
          <w:p w14:paraId="11B8B0C5" w14:textId="4B56EA8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DD3C389" w14:textId="2538DE6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212696CD" w14:textId="77777777" w:rsidTr="00DC748D">
        <w:trPr>
          <w:trHeight w:val="499"/>
          <w:jc w:val="center"/>
        </w:trPr>
        <w:tc>
          <w:tcPr>
            <w:tcW w:w="1075" w:type="dxa"/>
          </w:tcPr>
          <w:p w14:paraId="7F210E2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228CC5B" w14:textId="5227851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idge et al.,</w:t>
            </w:r>
          </w:p>
        </w:tc>
        <w:tc>
          <w:tcPr>
            <w:tcW w:w="6225" w:type="dxa"/>
          </w:tcPr>
          <w:p w14:paraId="62347EF8" w14:textId="6F402A7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relationship between multidisciplinary discharge outcomes and functional status after total hip replacement</w:t>
            </w:r>
          </w:p>
        </w:tc>
        <w:tc>
          <w:tcPr>
            <w:tcW w:w="2415" w:type="dxa"/>
          </w:tcPr>
          <w:p w14:paraId="12F7EDFA" w14:textId="37343E5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Nursing</w:t>
            </w:r>
          </w:p>
        </w:tc>
        <w:tc>
          <w:tcPr>
            <w:tcW w:w="873" w:type="dxa"/>
          </w:tcPr>
          <w:p w14:paraId="4C71494A" w14:textId="77F6B35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0</w:t>
            </w:r>
          </w:p>
        </w:tc>
        <w:tc>
          <w:tcPr>
            <w:tcW w:w="1287" w:type="dxa"/>
          </w:tcPr>
          <w:p w14:paraId="538528E1" w14:textId="606F799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11581F0" w14:textId="7562348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2D9BA0B6" w14:textId="77777777" w:rsidTr="00DC748D">
        <w:trPr>
          <w:trHeight w:val="499"/>
          <w:jc w:val="center"/>
        </w:trPr>
        <w:tc>
          <w:tcPr>
            <w:tcW w:w="1075" w:type="dxa"/>
          </w:tcPr>
          <w:p w14:paraId="6073FC4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CA32143" w14:textId="38A1B33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tratford et al.,</w:t>
            </w:r>
          </w:p>
        </w:tc>
        <w:tc>
          <w:tcPr>
            <w:tcW w:w="6225" w:type="dxa"/>
          </w:tcPr>
          <w:p w14:paraId="793FFAE0" w14:textId="18152DF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erformance measures were necessary to obtain a complete picture of osteoarthritic patients</w:t>
            </w:r>
          </w:p>
        </w:tc>
        <w:tc>
          <w:tcPr>
            <w:tcW w:w="2415" w:type="dxa"/>
          </w:tcPr>
          <w:p w14:paraId="26886707" w14:textId="6B44D8F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urnal of clinical epidemiology</w:t>
            </w:r>
          </w:p>
        </w:tc>
        <w:tc>
          <w:tcPr>
            <w:tcW w:w="873" w:type="dxa"/>
          </w:tcPr>
          <w:p w14:paraId="59E53090" w14:textId="3191BFC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6</w:t>
            </w:r>
          </w:p>
        </w:tc>
        <w:tc>
          <w:tcPr>
            <w:tcW w:w="1287" w:type="dxa"/>
          </w:tcPr>
          <w:p w14:paraId="21D86FB6" w14:textId="2F991D3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884E6EB" w14:textId="367E2ED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3C0F6960" w14:textId="77777777" w:rsidTr="00DC748D">
        <w:trPr>
          <w:trHeight w:val="499"/>
          <w:jc w:val="center"/>
        </w:trPr>
        <w:tc>
          <w:tcPr>
            <w:tcW w:w="1075" w:type="dxa"/>
          </w:tcPr>
          <w:p w14:paraId="467129B4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E59B215" w14:textId="1F00FAD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ennedy et al.,</w:t>
            </w:r>
          </w:p>
        </w:tc>
        <w:tc>
          <w:tcPr>
            <w:tcW w:w="6225" w:type="dxa"/>
          </w:tcPr>
          <w:p w14:paraId="5211CBB6" w14:textId="723499F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omparison of gender and group differences in self-report and physical performance measures in total hip and knee arthroplasty candidates</w:t>
            </w:r>
          </w:p>
        </w:tc>
        <w:tc>
          <w:tcPr>
            <w:tcW w:w="2415" w:type="dxa"/>
          </w:tcPr>
          <w:p w14:paraId="0FC0D72B" w14:textId="4581CDF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740B3C1F" w14:textId="6CA855A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02</w:t>
            </w:r>
          </w:p>
        </w:tc>
        <w:tc>
          <w:tcPr>
            <w:tcW w:w="1287" w:type="dxa"/>
          </w:tcPr>
          <w:p w14:paraId="18445514" w14:textId="200325D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E0E779B" w14:textId="07425F0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57365E4E" w14:textId="77777777" w:rsidTr="00DC748D">
        <w:trPr>
          <w:trHeight w:val="499"/>
          <w:jc w:val="center"/>
        </w:trPr>
        <w:tc>
          <w:tcPr>
            <w:tcW w:w="1075" w:type="dxa"/>
          </w:tcPr>
          <w:p w14:paraId="66E4CDE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72BB1404" w14:textId="32A8848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urofushi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0DFBD125" w14:textId="5F59117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relationship between physical function and JHEQ at 6 months after total hip arthroplasty</w:t>
            </w:r>
          </w:p>
        </w:tc>
        <w:tc>
          <w:tcPr>
            <w:tcW w:w="2415" w:type="dxa"/>
          </w:tcPr>
          <w:p w14:paraId="10933D4E" w14:textId="689651D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igakuryoho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Kagaku</w:t>
            </w:r>
          </w:p>
        </w:tc>
        <w:tc>
          <w:tcPr>
            <w:tcW w:w="873" w:type="dxa"/>
          </w:tcPr>
          <w:p w14:paraId="7BA38A09" w14:textId="5A47A73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32EC8C73" w14:textId="33CEA46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BF37E05" w14:textId="1080A95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3F8881C9" w14:textId="77777777" w:rsidTr="00DC748D">
        <w:trPr>
          <w:trHeight w:val="499"/>
          <w:jc w:val="center"/>
        </w:trPr>
        <w:tc>
          <w:tcPr>
            <w:tcW w:w="1075" w:type="dxa"/>
          </w:tcPr>
          <w:p w14:paraId="5BCCC408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59893DBF" w14:textId="64E563E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arks et al.,</w:t>
            </w:r>
          </w:p>
        </w:tc>
        <w:tc>
          <w:tcPr>
            <w:tcW w:w="6225" w:type="dxa"/>
          </w:tcPr>
          <w:p w14:paraId="0112B63C" w14:textId="55FBAB2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omorbid disease profiles of adults with end-stage hip osteoarthritis</w:t>
            </w:r>
          </w:p>
        </w:tc>
        <w:tc>
          <w:tcPr>
            <w:tcW w:w="2415" w:type="dxa"/>
          </w:tcPr>
          <w:p w14:paraId="45E5DA36" w14:textId="78F3EE8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edical Science Monitor</w:t>
            </w:r>
          </w:p>
        </w:tc>
        <w:tc>
          <w:tcPr>
            <w:tcW w:w="873" w:type="dxa"/>
          </w:tcPr>
          <w:p w14:paraId="1DF12F39" w14:textId="44DB662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2</w:t>
            </w:r>
          </w:p>
        </w:tc>
        <w:tc>
          <w:tcPr>
            <w:tcW w:w="1287" w:type="dxa"/>
          </w:tcPr>
          <w:p w14:paraId="7F90C8B4" w14:textId="19860FB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8AD6856" w14:textId="37D4F39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Population </w:t>
            </w:r>
          </w:p>
        </w:tc>
      </w:tr>
      <w:tr w:rsidR="00C05A34" w:rsidRPr="00F93A3A" w14:paraId="38A691C1" w14:textId="77777777" w:rsidTr="00DC748D">
        <w:trPr>
          <w:trHeight w:val="499"/>
          <w:jc w:val="center"/>
        </w:trPr>
        <w:tc>
          <w:tcPr>
            <w:tcW w:w="1075" w:type="dxa"/>
          </w:tcPr>
          <w:p w14:paraId="72E7CDFD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1D6582C" w14:textId="008A959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Vasarhelyi et al.,</w:t>
            </w:r>
          </w:p>
        </w:tc>
        <w:tc>
          <w:tcPr>
            <w:tcW w:w="6225" w:type="dxa"/>
          </w:tcPr>
          <w:p w14:paraId="5701742A" w14:textId="46CEAC0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ssessing Preoperative Mobility in Total Hip Arthroplasty: A SAFE T database study</w:t>
            </w:r>
          </w:p>
        </w:tc>
        <w:tc>
          <w:tcPr>
            <w:tcW w:w="2415" w:type="dxa"/>
          </w:tcPr>
          <w:p w14:paraId="6DD2437A" w14:textId="73A9B70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</w:p>
        </w:tc>
        <w:tc>
          <w:tcPr>
            <w:tcW w:w="873" w:type="dxa"/>
          </w:tcPr>
          <w:p w14:paraId="36737F74" w14:textId="0561B83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2D138909" w14:textId="4714879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7ED60C8" w14:textId="7070A91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Population </w:t>
            </w:r>
          </w:p>
        </w:tc>
      </w:tr>
      <w:tr w:rsidR="00C05A34" w:rsidRPr="00F93A3A" w14:paraId="656FD36D" w14:textId="77777777" w:rsidTr="00DC748D">
        <w:trPr>
          <w:trHeight w:val="499"/>
          <w:jc w:val="center"/>
        </w:trPr>
        <w:tc>
          <w:tcPr>
            <w:tcW w:w="1075" w:type="dxa"/>
          </w:tcPr>
          <w:p w14:paraId="69325C52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C0CB35E" w14:textId="7259E2E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artinez-Ramirez et al.,</w:t>
            </w:r>
          </w:p>
        </w:tc>
        <w:tc>
          <w:tcPr>
            <w:tcW w:w="6225" w:type="dxa"/>
          </w:tcPr>
          <w:p w14:paraId="1E4A0779" w14:textId="6A64159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operative ambulatory measurement of asymmetric leg loading during sit-to-stand in hip arthroplasty patients</w:t>
            </w:r>
          </w:p>
        </w:tc>
        <w:tc>
          <w:tcPr>
            <w:tcW w:w="2415" w:type="dxa"/>
          </w:tcPr>
          <w:p w14:paraId="190D7D22" w14:textId="11CCBF9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EEE Transactions on Neural Systems and Rehabilitation Engineering</w:t>
            </w:r>
          </w:p>
        </w:tc>
        <w:tc>
          <w:tcPr>
            <w:tcW w:w="873" w:type="dxa"/>
          </w:tcPr>
          <w:p w14:paraId="35864277" w14:textId="360488D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3</w:t>
            </w:r>
          </w:p>
        </w:tc>
        <w:tc>
          <w:tcPr>
            <w:tcW w:w="1287" w:type="dxa"/>
          </w:tcPr>
          <w:p w14:paraId="0EFFC19C" w14:textId="79A3601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AB0A326" w14:textId="617CE23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14C46F14" w14:textId="77777777" w:rsidTr="00DC748D">
        <w:trPr>
          <w:trHeight w:val="499"/>
          <w:jc w:val="center"/>
        </w:trPr>
        <w:tc>
          <w:tcPr>
            <w:tcW w:w="1075" w:type="dxa"/>
          </w:tcPr>
          <w:p w14:paraId="0E0EE8B9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D02B8CD" w14:textId="5B2CADC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cGrory et al.,</w:t>
            </w:r>
          </w:p>
        </w:tc>
        <w:tc>
          <w:tcPr>
            <w:tcW w:w="6225" w:type="dxa"/>
          </w:tcPr>
          <w:p w14:paraId="1C788823" w14:textId="1B3A246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orrelation of measured range of hip motion following total hip arthroplasty and responses to a questionnaire</w:t>
            </w:r>
          </w:p>
        </w:tc>
        <w:tc>
          <w:tcPr>
            <w:tcW w:w="2415" w:type="dxa"/>
          </w:tcPr>
          <w:p w14:paraId="570B5D56" w14:textId="40C5EDA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6A08960A" w14:textId="41A35B2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996</w:t>
            </w:r>
          </w:p>
        </w:tc>
        <w:tc>
          <w:tcPr>
            <w:tcW w:w="1287" w:type="dxa"/>
          </w:tcPr>
          <w:p w14:paraId="6B7C78F0" w14:textId="0BAAF65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670E9C1" w14:textId="04B33EC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3A64887C" w14:textId="77777777" w:rsidTr="00DC748D">
        <w:trPr>
          <w:trHeight w:val="499"/>
          <w:jc w:val="center"/>
        </w:trPr>
        <w:tc>
          <w:tcPr>
            <w:tcW w:w="1075" w:type="dxa"/>
          </w:tcPr>
          <w:p w14:paraId="3F9D10BB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797B7A5" w14:textId="68451C9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kamoto et al.,</w:t>
            </w:r>
          </w:p>
        </w:tc>
        <w:tc>
          <w:tcPr>
            <w:tcW w:w="6225" w:type="dxa"/>
          </w:tcPr>
          <w:p w14:paraId="626CE305" w14:textId="367556C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psoas muscle index as a useful predictor of total hip arthroplasty outcomes</w:t>
            </w:r>
          </w:p>
        </w:tc>
        <w:tc>
          <w:tcPr>
            <w:tcW w:w="2415" w:type="dxa"/>
          </w:tcPr>
          <w:p w14:paraId="064E2BDC" w14:textId="3DD25C0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rchives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nd Trauma Surgery</w:t>
            </w:r>
          </w:p>
        </w:tc>
        <w:tc>
          <w:tcPr>
            <w:tcW w:w="873" w:type="dxa"/>
          </w:tcPr>
          <w:p w14:paraId="7FF53FC1" w14:textId="7366586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4</w:t>
            </w:r>
          </w:p>
        </w:tc>
        <w:tc>
          <w:tcPr>
            <w:tcW w:w="1287" w:type="dxa"/>
          </w:tcPr>
          <w:p w14:paraId="0EA5E653" w14:textId="38B9AEF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E9BCF16" w14:textId="213879D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191B8D47" w14:textId="77777777" w:rsidTr="00DC748D">
        <w:trPr>
          <w:trHeight w:val="499"/>
          <w:jc w:val="center"/>
        </w:trPr>
        <w:tc>
          <w:tcPr>
            <w:tcW w:w="1075" w:type="dxa"/>
          </w:tcPr>
          <w:p w14:paraId="3DD4E2E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B107F72" w14:textId="7EEC8BD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atsuyama et al.,</w:t>
            </w:r>
          </w:p>
        </w:tc>
        <w:tc>
          <w:tcPr>
            <w:tcW w:w="6225" w:type="dxa"/>
          </w:tcPr>
          <w:p w14:paraId="32F60A9D" w14:textId="3F4AB37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actors associated with the progression of sagittal spinal deformity after total hip arthroplasty: a propensity score-matched cohort study</w:t>
            </w:r>
          </w:p>
        </w:tc>
        <w:tc>
          <w:tcPr>
            <w:tcW w:w="2415" w:type="dxa"/>
          </w:tcPr>
          <w:p w14:paraId="2401E67A" w14:textId="6665563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Internation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</w:p>
        </w:tc>
        <w:tc>
          <w:tcPr>
            <w:tcW w:w="873" w:type="dxa"/>
          </w:tcPr>
          <w:p w14:paraId="77F3AE0F" w14:textId="7EB456E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4</w:t>
            </w:r>
          </w:p>
        </w:tc>
        <w:tc>
          <w:tcPr>
            <w:tcW w:w="1287" w:type="dxa"/>
          </w:tcPr>
          <w:p w14:paraId="4426580C" w14:textId="467B070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A696A30" w14:textId="0D81B5C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6C4BAD3A" w14:textId="77777777" w:rsidTr="00DC748D">
        <w:trPr>
          <w:trHeight w:val="499"/>
          <w:jc w:val="center"/>
        </w:trPr>
        <w:tc>
          <w:tcPr>
            <w:tcW w:w="1075" w:type="dxa"/>
          </w:tcPr>
          <w:p w14:paraId="5107AE77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EBCE49F" w14:textId="27347FE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ernad-Pineda et al.,</w:t>
            </w:r>
          </w:p>
        </w:tc>
        <w:tc>
          <w:tcPr>
            <w:tcW w:w="6225" w:type="dxa"/>
          </w:tcPr>
          <w:p w14:paraId="1F9B75FD" w14:textId="791F1CD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[Quality of life in patients with knee and hip osteoarthritis]</w:t>
            </w:r>
          </w:p>
        </w:tc>
        <w:tc>
          <w:tcPr>
            <w:tcW w:w="2415" w:type="dxa"/>
          </w:tcPr>
          <w:p w14:paraId="2A0A36AA" w14:textId="3763030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Revista Española de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irugí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opédic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y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raumatología</w:t>
            </w:r>
            <w:proofErr w:type="spellEnd"/>
          </w:p>
        </w:tc>
        <w:tc>
          <w:tcPr>
            <w:tcW w:w="873" w:type="dxa"/>
          </w:tcPr>
          <w:p w14:paraId="64DFE3BC" w14:textId="6BC560D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4</w:t>
            </w:r>
          </w:p>
        </w:tc>
        <w:tc>
          <w:tcPr>
            <w:tcW w:w="1287" w:type="dxa"/>
          </w:tcPr>
          <w:p w14:paraId="1593B6E6" w14:textId="78C8D58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C30842D" w14:textId="0E0CA14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59130D3A" w14:textId="77777777" w:rsidTr="00DC748D">
        <w:trPr>
          <w:trHeight w:val="499"/>
          <w:jc w:val="center"/>
        </w:trPr>
        <w:tc>
          <w:tcPr>
            <w:tcW w:w="1075" w:type="dxa"/>
          </w:tcPr>
          <w:p w14:paraId="2E418614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2C1786C" w14:textId="057AF9C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olm et al.,</w:t>
            </w:r>
          </w:p>
        </w:tc>
        <w:tc>
          <w:tcPr>
            <w:tcW w:w="6225" w:type="dxa"/>
          </w:tcPr>
          <w:p w14:paraId="733581D3" w14:textId="5708EA0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igh and Knee Circumference, Knee-Extension Strength, and Functional Performance After Fast-Track Total Hip Arthroplasty</w:t>
            </w:r>
          </w:p>
        </w:tc>
        <w:tc>
          <w:tcPr>
            <w:tcW w:w="2415" w:type="dxa"/>
          </w:tcPr>
          <w:p w14:paraId="66C27D80" w14:textId="5989922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M&amp;R</w:t>
            </w:r>
          </w:p>
        </w:tc>
        <w:tc>
          <w:tcPr>
            <w:tcW w:w="873" w:type="dxa"/>
          </w:tcPr>
          <w:p w14:paraId="4E558F76" w14:textId="4BA21A1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1</w:t>
            </w:r>
          </w:p>
        </w:tc>
        <w:tc>
          <w:tcPr>
            <w:tcW w:w="1287" w:type="dxa"/>
          </w:tcPr>
          <w:p w14:paraId="474602E9" w14:textId="4BB49B4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36D744A" w14:textId="5EDC5F6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</w:t>
            </w:r>
          </w:p>
        </w:tc>
      </w:tr>
      <w:tr w:rsidR="00C05A34" w:rsidRPr="00F93A3A" w14:paraId="258CD52A" w14:textId="77777777" w:rsidTr="00DC748D">
        <w:trPr>
          <w:trHeight w:val="499"/>
          <w:jc w:val="center"/>
        </w:trPr>
        <w:tc>
          <w:tcPr>
            <w:tcW w:w="1075" w:type="dxa"/>
          </w:tcPr>
          <w:p w14:paraId="4AEF5BD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BA20A0F" w14:textId="005ED2E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udnikova et al.,</w:t>
            </w:r>
          </w:p>
        </w:tc>
        <w:tc>
          <w:tcPr>
            <w:tcW w:w="6225" w:type="dxa"/>
          </w:tcPr>
          <w:p w14:paraId="7268D6EF" w14:textId="4F4997D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iomechanical aspects of spine sagittal balance in patients with coxarthrosis in total hip replacement (preliminary study)</w:t>
            </w:r>
          </w:p>
        </w:tc>
        <w:tc>
          <w:tcPr>
            <w:tcW w:w="2415" w:type="dxa"/>
          </w:tcPr>
          <w:p w14:paraId="3B0A87D6" w14:textId="4C47D86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Genij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opedii</w:t>
            </w:r>
            <w:proofErr w:type="spellEnd"/>
          </w:p>
        </w:tc>
        <w:tc>
          <w:tcPr>
            <w:tcW w:w="873" w:type="dxa"/>
          </w:tcPr>
          <w:p w14:paraId="1E09DDB5" w14:textId="49A28A8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35429562" w14:textId="6AB5906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B8B2EBC" w14:textId="63EA797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Population </w:t>
            </w:r>
          </w:p>
        </w:tc>
      </w:tr>
      <w:tr w:rsidR="00C05A34" w:rsidRPr="00F93A3A" w14:paraId="4F227966" w14:textId="77777777" w:rsidTr="00DC748D">
        <w:trPr>
          <w:trHeight w:val="499"/>
          <w:jc w:val="center"/>
        </w:trPr>
        <w:tc>
          <w:tcPr>
            <w:tcW w:w="1075" w:type="dxa"/>
          </w:tcPr>
          <w:p w14:paraId="26DA7145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53822B5" w14:textId="3ED6536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uo et al.,</w:t>
            </w:r>
          </w:p>
        </w:tc>
        <w:tc>
          <w:tcPr>
            <w:tcW w:w="6225" w:type="dxa"/>
          </w:tcPr>
          <w:p w14:paraId="75984DE5" w14:textId="4D4974C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operative sleep quality affects postoperative pain and function after total joint arthroplasty: a prospective cohort study</w:t>
            </w:r>
          </w:p>
        </w:tc>
        <w:tc>
          <w:tcPr>
            <w:tcW w:w="2415" w:type="dxa"/>
          </w:tcPr>
          <w:p w14:paraId="6EF149B8" w14:textId="7701E3A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urgery and research</w:t>
            </w:r>
          </w:p>
        </w:tc>
        <w:tc>
          <w:tcPr>
            <w:tcW w:w="873" w:type="dxa"/>
          </w:tcPr>
          <w:p w14:paraId="39A5F7AE" w14:textId="321F61A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2FCD9670" w14:textId="52711C8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F1B8DFA" w14:textId="5669B18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Population </w:t>
            </w:r>
          </w:p>
        </w:tc>
      </w:tr>
      <w:tr w:rsidR="00C05A34" w:rsidRPr="00F93A3A" w14:paraId="3709C50D" w14:textId="77777777" w:rsidTr="00DC748D">
        <w:trPr>
          <w:trHeight w:val="499"/>
          <w:jc w:val="center"/>
        </w:trPr>
        <w:tc>
          <w:tcPr>
            <w:tcW w:w="1075" w:type="dxa"/>
          </w:tcPr>
          <w:p w14:paraId="7898262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FFBA54A" w14:textId="701E4C7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uker et al.,</w:t>
            </w:r>
          </w:p>
        </w:tc>
        <w:tc>
          <w:tcPr>
            <w:tcW w:w="6225" w:type="dxa"/>
          </w:tcPr>
          <w:p w14:paraId="7400F7E6" w14:textId="3B6C019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s quality of life related to risk of falling, fear of falling, and functional status in patients with hip arthroplasty?</w:t>
            </w:r>
          </w:p>
        </w:tc>
        <w:tc>
          <w:tcPr>
            <w:tcW w:w="2415" w:type="dxa"/>
          </w:tcPr>
          <w:p w14:paraId="643321AC" w14:textId="050D084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hysiotherapy research international</w:t>
            </w:r>
          </w:p>
        </w:tc>
        <w:tc>
          <w:tcPr>
            <w:tcW w:w="873" w:type="dxa"/>
          </w:tcPr>
          <w:p w14:paraId="189FABB6" w14:textId="641033A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13DA9B13" w14:textId="585F41F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08B31FE" w14:textId="7D11183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Population </w:t>
            </w:r>
          </w:p>
        </w:tc>
      </w:tr>
      <w:tr w:rsidR="00C05A34" w:rsidRPr="00F93A3A" w14:paraId="1A21C97C" w14:textId="77777777" w:rsidTr="00DC748D">
        <w:trPr>
          <w:trHeight w:val="499"/>
          <w:jc w:val="center"/>
        </w:trPr>
        <w:tc>
          <w:tcPr>
            <w:tcW w:w="1075" w:type="dxa"/>
          </w:tcPr>
          <w:p w14:paraId="0CD94D28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771AB4F" w14:textId="68C308F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nds et al.,</w:t>
            </w:r>
          </w:p>
        </w:tc>
        <w:tc>
          <w:tcPr>
            <w:tcW w:w="6225" w:type="dxa"/>
          </w:tcPr>
          <w:p w14:paraId="2EC5BCE2" w14:textId="015FE9D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earable sensor-based measures of step-up transfers are supplementary to patient-reported outcome measures following total joint arthroplasty</w:t>
            </w:r>
          </w:p>
        </w:tc>
        <w:tc>
          <w:tcPr>
            <w:tcW w:w="2415" w:type="dxa"/>
          </w:tcPr>
          <w:p w14:paraId="72EBF301" w14:textId="3522977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isability and Rehabilitation</w:t>
            </w:r>
          </w:p>
        </w:tc>
        <w:tc>
          <w:tcPr>
            <w:tcW w:w="873" w:type="dxa"/>
          </w:tcPr>
          <w:p w14:paraId="60D66373" w14:textId="539B5B2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5E1D6F99" w14:textId="5972E7B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BB216CF" w14:textId="447BD81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4654D281" w14:textId="77777777" w:rsidTr="00DC748D">
        <w:trPr>
          <w:trHeight w:val="499"/>
          <w:jc w:val="center"/>
        </w:trPr>
        <w:tc>
          <w:tcPr>
            <w:tcW w:w="1075" w:type="dxa"/>
          </w:tcPr>
          <w:p w14:paraId="294F546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366F5F9" w14:textId="2F4D287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Unnanuntan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7FF72E84" w14:textId="71D7446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erformance-based tests and self-reported questionnaires provide distinct information for the preoperative evaluation of total hip arthroplasty patients</w:t>
            </w:r>
          </w:p>
        </w:tc>
        <w:tc>
          <w:tcPr>
            <w:tcW w:w="2415" w:type="dxa"/>
          </w:tcPr>
          <w:p w14:paraId="48C06EB8" w14:textId="5E70ABD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196470EC" w14:textId="0308863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287" w:type="dxa"/>
          </w:tcPr>
          <w:p w14:paraId="3BD18393" w14:textId="2831284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D4CCCAD" w14:textId="2A4F35D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03A12E88" w14:textId="77777777" w:rsidTr="00DC748D">
        <w:trPr>
          <w:trHeight w:val="499"/>
          <w:jc w:val="center"/>
        </w:trPr>
        <w:tc>
          <w:tcPr>
            <w:tcW w:w="1075" w:type="dxa"/>
          </w:tcPr>
          <w:p w14:paraId="3F1C678B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FBD20AE" w14:textId="2AAB631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ang et al.,</w:t>
            </w:r>
          </w:p>
        </w:tc>
        <w:tc>
          <w:tcPr>
            <w:tcW w:w="6225" w:type="dxa"/>
          </w:tcPr>
          <w:p w14:paraId="559B7D3D" w14:textId="514C7B1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Chinese patients' satisfaction with total hip arthroplasty: what is important and dissatisfactory?</w:t>
            </w:r>
          </w:p>
        </w:tc>
        <w:tc>
          <w:tcPr>
            <w:tcW w:w="2415" w:type="dxa"/>
          </w:tcPr>
          <w:p w14:paraId="492078AF" w14:textId="3BCCF18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he Journal of arthroplasty</w:t>
            </w:r>
          </w:p>
        </w:tc>
        <w:tc>
          <w:tcPr>
            <w:tcW w:w="873" w:type="dxa"/>
          </w:tcPr>
          <w:p w14:paraId="7DC29E26" w14:textId="624A363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287" w:type="dxa"/>
          </w:tcPr>
          <w:p w14:paraId="047BC9ED" w14:textId="00E33E3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E3A0A12" w14:textId="6FB16BA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33184436" w14:textId="77777777" w:rsidTr="00DC748D">
        <w:trPr>
          <w:trHeight w:val="499"/>
          <w:jc w:val="center"/>
        </w:trPr>
        <w:tc>
          <w:tcPr>
            <w:tcW w:w="1075" w:type="dxa"/>
          </w:tcPr>
          <w:p w14:paraId="5982D0A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A8B67D2" w14:textId="192D1A4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itras et al.,</w:t>
            </w:r>
          </w:p>
        </w:tc>
        <w:tc>
          <w:tcPr>
            <w:tcW w:w="6225" w:type="dxa"/>
          </w:tcPr>
          <w:p w14:paraId="211A8BE7" w14:textId="5982B56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redicting hospital length of stay and short-term function after hip or knee arthroplasty: are both performance and comorbidity measures useful?</w:t>
            </w:r>
          </w:p>
        </w:tc>
        <w:tc>
          <w:tcPr>
            <w:tcW w:w="2415" w:type="dxa"/>
          </w:tcPr>
          <w:p w14:paraId="1275E1A1" w14:textId="1797AF9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 Internation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rthopaedics</w:t>
            </w:r>
            <w:proofErr w:type="spellEnd"/>
          </w:p>
        </w:tc>
        <w:tc>
          <w:tcPr>
            <w:tcW w:w="873" w:type="dxa"/>
          </w:tcPr>
          <w:p w14:paraId="4F5DA69E" w14:textId="3CCDC32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287" w:type="dxa"/>
          </w:tcPr>
          <w:p w14:paraId="03A0227E" w14:textId="28D627E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6CDE007" w14:textId="1BFE3E1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6ADF9AAC" w14:textId="77777777" w:rsidTr="00DC748D">
        <w:trPr>
          <w:trHeight w:val="499"/>
          <w:jc w:val="center"/>
        </w:trPr>
        <w:tc>
          <w:tcPr>
            <w:tcW w:w="1075" w:type="dxa"/>
          </w:tcPr>
          <w:p w14:paraId="44FD930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EFE2AFD" w14:textId="3669A21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Özçadırcı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07C415A3" w14:textId="63A0530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Range of motion and muscle strength deficits of patients with total hip arthroplasty after surgery</w:t>
            </w:r>
          </w:p>
        </w:tc>
        <w:tc>
          <w:tcPr>
            <w:tcW w:w="2415" w:type="dxa"/>
          </w:tcPr>
          <w:p w14:paraId="087ECD02" w14:textId="4DAA6A0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Baltic Journal of Health and Physical Activity</w:t>
            </w:r>
          </w:p>
        </w:tc>
        <w:tc>
          <w:tcPr>
            <w:tcW w:w="873" w:type="dxa"/>
          </w:tcPr>
          <w:p w14:paraId="038B8173" w14:textId="0D19E95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287" w:type="dxa"/>
          </w:tcPr>
          <w:p w14:paraId="14968688" w14:textId="3AC4DE8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9F1C357" w14:textId="3157E91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62A9C52C" w14:textId="77777777" w:rsidTr="00DC748D">
        <w:trPr>
          <w:trHeight w:val="499"/>
          <w:jc w:val="center"/>
        </w:trPr>
        <w:tc>
          <w:tcPr>
            <w:tcW w:w="1075" w:type="dxa"/>
          </w:tcPr>
          <w:p w14:paraId="1F3DAFE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C92B8E5" w14:textId="0DD3D38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rsi et al.,</w:t>
            </w:r>
          </w:p>
        </w:tc>
        <w:tc>
          <w:tcPr>
            <w:tcW w:w="6225" w:type="dxa"/>
          </w:tcPr>
          <w:p w14:paraId="43CBD998" w14:textId="2F63F4B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atient reported outcome measures correlate with step-count in total hip arthroplasty</w:t>
            </w:r>
          </w:p>
        </w:tc>
        <w:tc>
          <w:tcPr>
            <w:tcW w:w="2415" w:type="dxa"/>
          </w:tcPr>
          <w:p w14:paraId="7E678318" w14:textId="350451C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echnology and Health Care</w:t>
            </w:r>
          </w:p>
        </w:tc>
        <w:tc>
          <w:tcPr>
            <w:tcW w:w="873" w:type="dxa"/>
          </w:tcPr>
          <w:p w14:paraId="641D189E" w14:textId="5D1853A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4</w:t>
            </w:r>
          </w:p>
        </w:tc>
        <w:tc>
          <w:tcPr>
            <w:tcW w:w="1287" w:type="dxa"/>
          </w:tcPr>
          <w:p w14:paraId="231D373A" w14:textId="2D997C5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B464AA0" w14:textId="6DB3BB1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60F1730E" w14:textId="77777777" w:rsidTr="00DC748D">
        <w:trPr>
          <w:trHeight w:val="499"/>
          <w:jc w:val="center"/>
        </w:trPr>
        <w:tc>
          <w:tcPr>
            <w:tcW w:w="1075" w:type="dxa"/>
          </w:tcPr>
          <w:p w14:paraId="25FE1C27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08ABE9D" w14:textId="1ED1B60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Martinez-Ramirez et al.,</w:t>
            </w:r>
          </w:p>
        </w:tc>
        <w:tc>
          <w:tcPr>
            <w:tcW w:w="6225" w:type="dxa"/>
          </w:tcPr>
          <w:p w14:paraId="05BF5A97" w14:textId="7A7BD9F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re-operative ambulatory measurement of asymmetric lower limb loading during walking in total hip arthroplasty patients</w:t>
            </w:r>
          </w:p>
        </w:tc>
        <w:tc>
          <w:tcPr>
            <w:tcW w:w="2415" w:type="dxa"/>
          </w:tcPr>
          <w:p w14:paraId="19030642" w14:textId="7FCF055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neuroengineering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and rehabilitation</w:t>
            </w:r>
          </w:p>
        </w:tc>
        <w:tc>
          <w:tcPr>
            <w:tcW w:w="873" w:type="dxa"/>
          </w:tcPr>
          <w:p w14:paraId="2413DCAF" w14:textId="2032028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287" w:type="dxa"/>
          </w:tcPr>
          <w:p w14:paraId="4C3BC4AB" w14:textId="74447DB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905DCB9" w14:textId="32DC65D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5C2839B1" w14:textId="77777777" w:rsidTr="00DC748D">
        <w:trPr>
          <w:trHeight w:val="499"/>
          <w:jc w:val="center"/>
        </w:trPr>
        <w:tc>
          <w:tcPr>
            <w:tcW w:w="1075" w:type="dxa"/>
          </w:tcPr>
          <w:p w14:paraId="29D7D5BA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82EFACA" w14:textId="20F1DDB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Morri et al.,</w:t>
            </w:r>
          </w:p>
        </w:tc>
        <w:tc>
          <w:tcPr>
            <w:tcW w:w="6225" w:type="dxa"/>
          </w:tcPr>
          <w:p w14:paraId="1D57F665" w14:textId="02C0406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Is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kinesiophobi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a predictor of early functional performance after total hip replacement? A prospective prognostic cohort study</w:t>
            </w:r>
          </w:p>
        </w:tc>
        <w:tc>
          <w:tcPr>
            <w:tcW w:w="2415" w:type="dxa"/>
          </w:tcPr>
          <w:p w14:paraId="52944074" w14:textId="63FA11E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BMC musculoskeletal disorders</w:t>
            </w:r>
          </w:p>
        </w:tc>
        <w:tc>
          <w:tcPr>
            <w:tcW w:w="873" w:type="dxa"/>
          </w:tcPr>
          <w:p w14:paraId="1C799216" w14:textId="0A79C7A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287" w:type="dxa"/>
          </w:tcPr>
          <w:p w14:paraId="648ECA5D" w14:textId="0298648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EE617B3" w14:textId="2BF4AC9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3C5E867B" w14:textId="77777777" w:rsidTr="00DC748D">
        <w:trPr>
          <w:trHeight w:val="499"/>
          <w:jc w:val="center"/>
        </w:trPr>
        <w:tc>
          <w:tcPr>
            <w:tcW w:w="1075" w:type="dxa"/>
          </w:tcPr>
          <w:p w14:paraId="0E3A2B52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89CB178" w14:textId="354549D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Bendich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5E5129C6" w14:textId="615F147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Changes in prospectively collected longitudinal patient-generated health data are associated with short-term patient-reported outcomes after total joint arthroplasty: a pilot study</w:t>
            </w:r>
          </w:p>
        </w:tc>
        <w:tc>
          <w:tcPr>
            <w:tcW w:w="2415" w:type="dxa"/>
          </w:tcPr>
          <w:p w14:paraId="6ABC8152" w14:textId="5F67EA6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rthroplasty Today</w:t>
            </w:r>
          </w:p>
        </w:tc>
        <w:tc>
          <w:tcPr>
            <w:tcW w:w="873" w:type="dxa"/>
          </w:tcPr>
          <w:p w14:paraId="5CBA124F" w14:textId="4E2CCD4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287" w:type="dxa"/>
          </w:tcPr>
          <w:p w14:paraId="08412DC2" w14:textId="2B5435D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95D53A3" w14:textId="54F64EF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4C9BBB7C" w14:textId="77777777" w:rsidTr="00DC748D">
        <w:trPr>
          <w:trHeight w:val="499"/>
          <w:jc w:val="center"/>
        </w:trPr>
        <w:tc>
          <w:tcPr>
            <w:tcW w:w="1075" w:type="dxa"/>
          </w:tcPr>
          <w:p w14:paraId="1159F69A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3562439" w14:textId="32A893F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Kurihara et al.,</w:t>
            </w:r>
          </w:p>
        </w:tc>
        <w:tc>
          <w:tcPr>
            <w:tcW w:w="6225" w:type="dxa"/>
          </w:tcPr>
          <w:p w14:paraId="5AB873F9" w14:textId="196533F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Early postoperative relationship between patient-reported outcome measures and gait biomechanical factors after total hip arthroplasty</w:t>
            </w:r>
          </w:p>
        </w:tc>
        <w:tc>
          <w:tcPr>
            <w:tcW w:w="2415" w:type="dxa"/>
          </w:tcPr>
          <w:p w14:paraId="71460C6B" w14:textId="7D68AE8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Gait &amp; Posture </w:t>
            </w:r>
          </w:p>
        </w:tc>
        <w:tc>
          <w:tcPr>
            <w:tcW w:w="873" w:type="dxa"/>
          </w:tcPr>
          <w:p w14:paraId="27575378" w14:textId="293DE70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87" w:type="dxa"/>
          </w:tcPr>
          <w:p w14:paraId="5AA4F56E" w14:textId="58A1C9C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C29D9F7" w14:textId="478529E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3E1A433B" w14:textId="77777777" w:rsidTr="00DC748D">
        <w:trPr>
          <w:trHeight w:val="499"/>
          <w:jc w:val="center"/>
        </w:trPr>
        <w:tc>
          <w:tcPr>
            <w:tcW w:w="1075" w:type="dxa"/>
          </w:tcPr>
          <w:p w14:paraId="0D746D53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692C47F" w14:textId="5856084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Schmidt-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Braekling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07891096" w14:textId="3A57D18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Spinal pathology and outcome post-THA: does segment of arthrodesis matter?</w:t>
            </w:r>
          </w:p>
        </w:tc>
        <w:tc>
          <w:tcPr>
            <w:tcW w:w="2415" w:type="dxa"/>
          </w:tcPr>
          <w:p w14:paraId="304DF2CE" w14:textId="710E5CD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Archives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and Trauma Surgery</w:t>
            </w:r>
          </w:p>
        </w:tc>
        <w:tc>
          <w:tcPr>
            <w:tcW w:w="873" w:type="dxa"/>
          </w:tcPr>
          <w:p w14:paraId="39689809" w14:textId="074FBAF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87" w:type="dxa"/>
          </w:tcPr>
          <w:p w14:paraId="109733F9" w14:textId="51C5C36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C9D6AE1" w14:textId="0568627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Population </w:t>
            </w:r>
          </w:p>
        </w:tc>
      </w:tr>
      <w:tr w:rsidR="00C05A34" w:rsidRPr="00F93A3A" w14:paraId="7224CFCB" w14:textId="77777777" w:rsidTr="00DC748D">
        <w:trPr>
          <w:trHeight w:val="499"/>
          <w:jc w:val="center"/>
        </w:trPr>
        <w:tc>
          <w:tcPr>
            <w:tcW w:w="1075" w:type="dxa"/>
          </w:tcPr>
          <w:p w14:paraId="10921444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F202269" w14:textId="10A8373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Crizer et al.,</w:t>
            </w:r>
          </w:p>
        </w:tc>
        <w:tc>
          <w:tcPr>
            <w:tcW w:w="6225" w:type="dxa"/>
          </w:tcPr>
          <w:p w14:paraId="1ED4E858" w14:textId="7AABCDB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Stepping Toward Objective Outcomes: A Prospective Analysis of Step Count After Total Joint Arthroplasty</w:t>
            </w:r>
          </w:p>
        </w:tc>
        <w:tc>
          <w:tcPr>
            <w:tcW w:w="2415" w:type="dxa"/>
          </w:tcPr>
          <w:p w14:paraId="68E23568" w14:textId="7B3AACB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he Journal of arthroplasty</w:t>
            </w:r>
          </w:p>
        </w:tc>
        <w:tc>
          <w:tcPr>
            <w:tcW w:w="873" w:type="dxa"/>
          </w:tcPr>
          <w:p w14:paraId="4927D4E3" w14:textId="70119AB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87" w:type="dxa"/>
          </w:tcPr>
          <w:p w14:paraId="1E7EF53D" w14:textId="2AE5716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81ED6D8" w14:textId="13B193C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38019069" w14:textId="77777777" w:rsidTr="00DC748D">
        <w:trPr>
          <w:trHeight w:val="499"/>
          <w:jc w:val="center"/>
        </w:trPr>
        <w:tc>
          <w:tcPr>
            <w:tcW w:w="1075" w:type="dxa"/>
          </w:tcPr>
          <w:p w14:paraId="094488D9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542A81A" w14:textId="25405A9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Vaz et al.,</w:t>
            </w:r>
          </w:p>
        </w:tc>
        <w:tc>
          <w:tcPr>
            <w:tcW w:w="6225" w:type="dxa"/>
          </w:tcPr>
          <w:p w14:paraId="0937BAED" w14:textId="134C1A0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Isometric hip abductor strength following total hip replacement and its relationship to functional assessments</w:t>
            </w:r>
          </w:p>
        </w:tc>
        <w:tc>
          <w:tcPr>
            <w:tcW w:w="2415" w:type="dxa"/>
          </w:tcPr>
          <w:p w14:paraId="3A0AC288" w14:textId="7C7849F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and Sports Physical Therapy</w:t>
            </w:r>
          </w:p>
        </w:tc>
        <w:tc>
          <w:tcPr>
            <w:tcW w:w="873" w:type="dxa"/>
          </w:tcPr>
          <w:p w14:paraId="49D5AA3B" w14:textId="5A3C532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1993</w:t>
            </w:r>
          </w:p>
        </w:tc>
        <w:tc>
          <w:tcPr>
            <w:tcW w:w="1287" w:type="dxa"/>
          </w:tcPr>
          <w:p w14:paraId="2959A232" w14:textId="3F3B437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4F07692" w14:textId="0792E4A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47D3D28D" w14:textId="77777777" w:rsidTr="00DC748D">
        <w:trPr>
          <w:trHeight w:val="499"/>
          <w:jc w:val="center"/>
        </w:trPr>
        <w:tc>
          <w:tcPr>
            <w:tcW w:w="1075" w:type="dxa"/>
          </w:tcPr>
          <w:p w14:paraId="2F0DF00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4BDF4E4" w14:textId="0C03B3F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Kästner et al.,</w:t>
            </w:r>
          </w:p>
        </w:tc>
        <w:tc>
          <w:tcPr>
            <w:tcW w:w="6225" w:type="dxa"/>
          </w:tcPr>
          <w:p w14:paraId="46689915" w14:textId="58EBC37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he virtue of optimistic realism - expectation fulfillment predicts patient-rated global effectiveness of total hip arthroplasty</w:t>
            </w:r>
          </w:p>
        </w:tc>
        <w:tc>
          <w:tcPr>
            <w:tcW w:w="2415" w:type="dxa"/>
          </w:tcPr>
          <w:p w14:paraId="35C594B2" w14:textId="61F3755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BMC Musculoskeletal Disorders</w:t>
            </w:r>
          </w:p>
        </w:tc>
        <w:tc>
          <w:tcPr>
            <w:tcW w:w="873" w:type="dxa"/>
          </w:tcPr>
          <w:p w14:paraId="77E630E0" w14:textId="3D7903A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287" w:type="dxa"/>
          </w:tcPr>
          <w:p w14:paraId="7755EF39" w14:textId="5F992DE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4EDF4C3" w14:textId="6EB02A5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Population </w:t>
            </w:r>
          </w:p>
        </w:tc>
      </w:tr>
      <w:tr w:rsidR="00C05A34" w:rsidRPr="00F93A3A" w14:paraId="5B752313" w14:textId="77777777" w:rsidTr="00DC748D">
        <w:trPr>
          <w:trHeight w:val="499"/>
          <w:jc w:val="center"/>
        </w:trPr>
        <w:tc>
          <w:tcPr>
            <w:tcW w:w="1075" w:type="dxa"/>
          </w:tcPr>
          <w:p w14:paraId="244152C7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91150D1" w14:textId="3F82E20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kuzu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2856486E" w14:textId="60AC8D6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Preoperative Factors Associated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Low Back Pain Improvement After Total Hip Arthroplasty in a Japanese Population</w:t>
            </w:r>
          </w:p>
        </w:tc>
        <w:tc>
          <w:tcPr>
            <w:tcW w:w="2415" w:type="dxa"/>
          </w:tcPr>
          <w:p w14:paraId="11256A06" w14:textId="204323F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he Journal of arthroplasty</w:t>
            </w:r>
          </w:p>
        </w:tc>
        <w:tc>
          <w:tcPr>
            <w:tcW w:w="873" w:type="dxa"/>
          </w:tcPr>
          <w:p w14:paraId="63611549" w14:textId="2E2E32F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87" w:type="dxa"/>
          </w:tcPr>
          <w:p w14:paraId="191A0904" w14:textId="128233A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E7A78B3" w14:textId="36C75BD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Population </w:t>
            </w:r>
          </w:p>
        </w:tc>
      </w:tr>
      <w:tr w:rsidR="00C05A34" w:rsidRPr="00F93A3A" w14:paraId="4B31B14C" w14:textId="77777777" w:rsidTr="00DC748D">
        <w:trPr>
          <w:trHeight w:val="499"/>
          <w:jc w:val="center"/>
        </w:trPr>
        <w:tc>
          <w:tcPr>
            <w:tcW w:w="1075" w:type="dxa"/>
          </w:tcPr>
          <w:p w14:paraId="37CF64A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A54F87E" w14:textId="4D70520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Wollmerstedt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18CDB87E" w14:textId="4859817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he Daily Activity Questionnaire: A Novel Questionnaire to Assess Patient Activity After Total Hip Arthroplasty</w:t>
            </w:r>
          </w:p>
        </w:tc>
        <w:tc>
          <w:tcPr>
            <w:tcW w:w="2415" w:type="dxa"/>
          </w:tcPr>
          <w:p w14:paraId="272B6E86" w14:textId="5947E31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he Journal of arthroplasty</w:t>
            </w:r>
          </w:p>
        </w:tc>
        <w:tc>
          <w:tcPr>
            <w:tcW w:w="873" w:type="dxa"/>
          </w:tcPr>
          <w:p w14:paraId="483BDFB9" w14:textId="2433192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287" w:type="dxa"/>
          </w:tcPr>
          <w:p w14:paraId="0E68BD5E" w14:textId="2803A35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C029C44" w14:textId="16D898C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5E8FC330" w14:textId="77777777" w:rsidTr="00DC748D">
        <w:trPr>
          <w:trHeight w:val="499"/>
          <w:jc w:val="center"/>
        </w:trPr>
        <w:tc>
          <w:tcPr>
            <w:tcW w:w="1075" w:type="dxa"/>
          </w:tcPr>
          <w:p w14:paraId="4C6B8D38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5158AAA" w14:textId="086EF60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Elibol et al.,</w:t>
            </w:r>
          </w:p>
        </w:tc>
        <w:tc>
          <w:tcPr>
            <w:tcW w:w="6225" w:type="dxa"/>
          </w:tcPr>
          <w:p w14:paraId="3675761F" w14:textId="14CEF73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Relationship between self-reported and performance-based tests in assessment of patients with total hip arthroplasty</w:t>
            </w:r>
          </w:p>
        </w:tc>
        <w:tc>
          <w:tcPr>
            <w:tcW w:w="2415" w:type="dxa"/>
          </w:tcPr>
          <w:p w14:paraId="53415F59" w14:textId="5DE565C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Hip International</w:t>
            </w:r>
          </w:p>
        </w:tc>
        <w:tc>
          <w:tcPr>
            <w:tcW w:w="873" w:type="dxa"/>
          </w:tcPr>
          <w:p w14:paraId="0DF3BC3E" w14:textId="3B7888B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287" w:type="dxa"/>
          </w:tcPr>
          <w:p w14:paraId="15B487B4" w14:textId="2E9E4A7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A894102" w14:textId="63357AC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5FD36A77" w14:textId="77777777" w:rsidTr="00DC748D">
        <w:trPr>
          <w:trHeight w:val="499"/>
          <w:jc w:val="center"/>
        </w:trPr>
        <w:tc>
          <w:tcPr>
            <w:tcW w:w="1075" w:type="dxa"/>
          </w:tcPr>
          <w:p w14:paraId="4C4003F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EE61545" w14:textId="76DA6D4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Bryant et al.,</w:t>
            </w:r>
          </w:p>
        </w:tc>
        <w:tc>
          <w:tcPr>
            <w:tcW w:w="6225" w:type="dxa"/>
          </w:tcPr>
          <w:p w14:paraId="6BCAC46A" w14:textId="738CB90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 statistical analysis of hip scores</w:t>
            </w:r>
          </w:p>
        </w:tc>
        <w:tc>
          <w:tcPr>
            <w:tcW w:w="2415" w:type="dxa"/>
          </w:tcPr>
          <w:p w14:paraId="5CDE1A3B" w14:textId="1005E0B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he Journal of Bone &amp; Joint Surgery</w:t>
            </w:r>
          </w:p>
        </w:tc>
        <w:tc>
          <w:tcPr>
            <w:tcW w:w="873" w:type="dxa"/>
          </w:tcPr>
          <w:p w14:paraId="4FA12FDC" w14:textId="4832030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1993</w:t>
            </w:r>
          </w:p>
        </w:tc>
        <w:tc>
          <w:tcPr>
            <w:tcW w:w="1287" w:type="dxa"/>
          </w:tcPr>
          <w:p w14:paraId="69239ED3" w14:textId="099BE63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5B5F05F" w14:textId="49C6C29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C05A34" w:rsidRPr="00F93A3A" w14:paraId="51DF5E15" w14:textId="77777777" w:rsidTr="00DC748D">
        <w:trPr>
          <w:trHeight w:val="499"/>
          <w:jc w:val="center"/>
        </w:trPr>
        <w:tc>
          <w:tcPr>
            <w:tcW w:w="1075" w:type="dxa"/>
          </w:tcPr>
          <w:p w14:paraId="4CA83E1B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D637AB5" w14:textId="3C2C2B2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Barroso et al.,</w:t>
            </w:r>
          </w:p>
        </w:tc>
        <w:tc>
          <w:tcPr>
            <w:tcW w:w="6225" w:type="dxa"/>
          </w:tcPr>
          <w:p w14:paraId="1C6756FC" w14:textId="63E12A3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rognostics for pain in osteoarthritis: Do clinical measures predict pain after total joint replacement?</w:t>
            </w:r>
          </w:p>
        </w:tc>
        <w:tc>
          <w:tcPr>
            <w:tcW w:w="2415" w:type="dxa"/>
          </w:tcPr>
          <w:p w14:paraId="4380C44F" w14:textId="5FD9FCD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Lo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One</w:t>
            </w:r>
          </w:p>
        </w:tc>
        <w:tc>
          <w:tcPr>
            <w:tcW w:w="873" w:type="dxa"/>
          </w:tcPr>
          <w:p w14:paraId="3DF7DE78" w14:textId="3DA99A8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287" w:type="dxa"/>
          </w:tcPr>
          <w:p w14:paraId="524F0FEE" w14:textId="3CDA9E4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91E7E47" w14:textId="1690F68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Population </w:t>
            </w:r>
          </w:p>
        </w:tc>
      </w:tr>
      <w:tr w:rsidR="00C05A34" w:rsidRPr="00F93A3A" w14:paraId="64805B7B" w14:textId="77777777" w:rsidTr="00DC748D">
        <w:trPr>
          <w:trHeight w:val="499"/>
          <w:jc w:val="center"/>
        </w:trPr>
        <w:tc>
          <w:tcPr>
            <w:tcW w:w="1075" w:type="dxa"/>
          </w:tcPr>
          <w:p w14:paraId="7D79C53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38EE675" w14:textId="43777FC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Erlenwein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5C2BE181" w14:textId="5A0DD22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he Influence of Chronic Pain on Postoperative Pain and Function After Hip Surgery: A Prospective Observational Cohort Study</w:t>
            </w:r>
          </w:p>
        </w:tc>
        <w:tc>
          <w:tcPr>
            <w:tcW w:w="2415" w:type="dxa"/>
          </w:tcPr>
          <w:p w14:paraId="1A770B40" w14:textId="44EB17A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he Journal of Pain</w:t>
            </w:r>
          </w:p>
        </w:tc>
        <w:tc>
          <w:tcPr>
            <w:tcW w:w="873" w:type="dxa"/>
          </w:tcPr>
          <w:p w14:paraId="63F7539D" w14:textId="1C6313B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87" w:type="dxa"/>
          </w:tcPr>
          <w:p w14:paraId="615E9526" w14:textId="29F7A1C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24FA52C" w14:textId="3E230AB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2F773340" w14:textId="77777777" w:rsidTr="00DC748D">
        <w:trPr>
          <w:trHeight w:val="499"/>
          <w:jc w:val="center"/>
        </w:trPr>
        <w:tc>
          <w:tcPr>
            <w:tcW w:w="1075" w:type="dxa"/>
          </w:tcPr>
          <w:p w14:paraId="2B42570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B106242" w14:textId="07792B2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Zeni et al.,</w:t>
            </w:r>
          </w:p>
        </w:tc>
        <w:tc>
          <w:tcPr>
            <w:tcW w:w="6225" w:type="dxa"/>
          </w:tcPr>
          <w:p w14:paraId="2E964DDA" w14:textId="2D0E083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he Effect of Surgical Approach on Strength and Function after Total Hip Arthroplasty</w:t>
            </w:r>
          </w:p>
        </w:tc>
        <w:tc>
          <w:tcPr>
            <w:tcW w:w="2415" w:type="dxa"/>
          </w:tcPr>
          <w:p w14:paraId="57356FCC" w14:textId="6A33820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Delaware Medical Journal</w:t>
            </w:r>
          </w:p>
        </w:tc>
        <w:tc>
          <w:tcPr>
            <w:tcW w:w="873" w:type="dxa"/>
          </w:tcPr>
          <w:p w14:paraId="380EC984" w14:textId="287907F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87" w:type="dxa"/>
          </w:tcPr>
          <w:p w14:paraId="24BC5C9F" w14:textId="1C07074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A558FB7" w14:textId="048CB30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70FF4C24" w14:textId="77777777" w:rsidTr="00DC748D">
        <w:trPr>
          <w:trHeight w:val="499"/>
          <w:jc w:val="center"/>
        </w:trPr>
        <w:tc>
          <w:tcPr>
            <w:tcW w:w="1075" w:type="dxa"/>
          </w:tcPr>
          <w:p w14:paraId="0AF5FAF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9A8971E" w14:textId="5A707D1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Hjorth et al.,</w:t>
            </w:r>
          </w:p>
        </w:tc>
        <w:tc>
          <w:tcPr>
            <w:tcW w:w="6225" w:type="dxa"/>
          </w:tcPr>
          <w:p w14:paraId="73BA09C6" w14:textId="69E563C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Physical Activity Is Associated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the Level of Chromium but Not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Changes in Pseudotumor Size in Patients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Metal-on-Metal Hip Arthroplasty</w:t>
            </w:r>
          </w:p>
        </w:tc>
        <w:tc>
          <w:tcPr>
            <w:tcW w:w="2415" w:type="dxa"/>
          </w:tcPr>
          <w:p w14:paraId="4315F3C1" w14:textId="3FF997F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he Journal of Arthroplasty</w:t>
            </w:r>
          </w:p>
        </w:tc>
        <w:tc>
          <w:tcPr>
            <w:tcW w:w="873" w:type="dxa"/>
          </w:tcPr>
          <w:p w14:paraId="3C3512A6" w14:textId="08B6D4B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287" w:type="dxa"/>
          </w:tcPr>
          <w:p w14:paraId="7423240E" w14:textId="54AFAF9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B19347B" w14:textId="693A142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7FE5C528" w14:textId="77777777" w:rsidTr="00DC748D">
        <w:trPr>
          <w:trHeight w:val="499"/>
          <w:jc w:val="center"/>
        </w:trPr>
        <w:tc>
          <w:tcPr>
            <w:tcW w:w="1075" w:type="dxa"/>
          </w:tcPr>
          <w:p w14:paraId="6A89622A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387DC8B" w14:textId="14F7131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Ieiri et al.,</w:t>
            </w:r>
          </w:p>
        </w:tc>
        <w:tc>
          <w:tcPr>
            <w:tcW w:w="6225" w:type="dxa"/>
          </w:tcPr>
          <w:p w14:paraId="7E24A0ED" w14:textId="60920A2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What predicts 36-item health survey version 2 after total hip arthroplasty</w:t>
            </w:r>
          </w:p>
        </w:tc>
        <w:tc>
          <w:tcPr>
            <w:tcW w:w="2415" w:type="dxa"/>
          </w:tcPr>
          <w:p w14:paraId="5E3E9B88" w14:textId="6651AE1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rchives of physical medicine and rehabilitation</w:t>
            </w:r>
          </w:p>
        </w:tc>
        <w:tc>
          <w:tcPr>
            <w:tcW w:w="873" w:type="dxa"/>
          </w:tcPr>
          <w:p w14:paraId="22E19EED" w14:textId="5A389B0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287" w:type="dxa"/>
          </w:tcPr>
          <w:p w14:paraId="297B2CCF" w14:textId="72EF606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49AC0DD" w14:textId="032B26C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7041B0B9" w14:textId="77777777" w:rsidTr="00DC748D">
        <w:trPr>
          <w:trHeight w:val="499"/>
          <w:jc w:val="center"/>
        </w:trPr>
        <w:tc>
          <w:tcPr>
            <w:tcW w:w="1075" w:type="dxa"/>
          </w:tcPr>
          <w:p w14:paraId="2CC99EC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DDDB6F9" w14:textId="309416D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orstmann et al.,</w:t>
            </w:r>
          </w:p>
        </w:tc>
        <w:tc>
          <w:tcPr>
            <w:tcW w:w="6225" w:type="dxa"/>
          </w:tcPr>
          <w:p w14:paraId="4DC15782" w14:textId="62835C4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inimizing Preoperative and Postoperative Limping in Patients After Total Hip Arthroplasty Relevance of Hip Muscle Strength and Endurance</w:t>
            </w:r>
          </w:p>
        </w:tc>
        <w:tc>
          <w:tcPr>
            <w:tcW w:w="2415" w:type="dxa"/>
          </w:tcPr>
          <w:p w14:paraId="0D46E308" w14:textId="75C73BD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merican journal of physical medicine &amp; rehabilitation</w:t>
            </w:r>
          </w:p>
        </w:tc>
        <w:tc>
          <w:tcPr>
            <w:tcW w:w="873" w:type="dxa"/>
          </w:tcPr>
          <w:p w14:paraId="73806459" w14:textId="3C07A21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3</w:t>
            </w:r>
          </w:p>
        </w:tc>
        <w:tc>
          <w:tcPr>
            <w:tcW w:w="1287" w:type="dxa"/>
          </w:tcPr>
          <w:p w14:paraId="4E75C368" w14:textId="6451827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F969E40" w14:textId="7572C17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1347F8A0" w14:textId="77777777" w:rsidTr="00DC748D">
        <w:trPr>
          <w:trHeight w:val="499"/>
          <w:jc w:val="center"/>
        </w:trPr>
        <w:tc>
          <w:tcPr>
            <w:tcW w:w="1075" w:type="dxa"/>
          </w:tcPr>
          <w:p w14:paraId="2325A13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5A7A10F" w14:textId="1117E19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ennedy et al.,</w:t>
            </w:r>
          </w:p>
        </w:tc>
        <w:tc>
          <w:tcPr>
            <w:tcW w:w="6225" w:type="dxa"/>
          </w:tcPr>
          <w:p w14:paraId="3ADABEFA" w14:textId="75A54C3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Using outcome measure results to facilitate clinical decisions the first year after total hip arthroplasty</w:t>
            </w:r>
          </w:p>
        </w:tc>
        <w:tc>
          <w:tcPr>
            <w:tcW w:w="2415" w:type="dxa"/>
          </w:tcPr>
          <w:p w14:paraId="74DD407A" w14:textId="2ECDB24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&amp; sports physical therapy</w:t>
            </w:r>
          </w:p>
        </w:tc>
        <w:tc>
          <w:tcPr>
            <w:tcW w:w="873" w:type="dxa"/>
          </w:tcPr>
          <w:p w14:paraId="66FF8958" w14:textId="0E2A285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287" w:type="dxa"/>
          </w:tcPr>
          <w:p w14:paraId="37937A16" w14:textId="2606FA9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444ED13" w14:textId="16D6554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52733C06" w14:textId="77777777" w:rsidTr="00DC748D">
        <w:trPr>
          <w:trHeight w:val="499"/>
          <w:jc w:val="center"/>
        </w:trPr>
        <w:tc>
          <w:tcPr>
            <w:tcW w:w="1075" w:type="dxa"/>
          </w:tcPr>
          <w:p w14:paraId="0D18EBC8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019FDF3" w14:textId="73C14CD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olink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502FFFC9" w14:textId="083A1B3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association of leg length and offset reconstruction after total hip arthroplasty with clinical outcomes</w:t>
            </w:r>
          </w:p>
        </w:tc>
        <w:tc>
          <w:tcPr>
            <w:tcW w:w="2415" w:type="dxa"/>
          </w:tcPr>
          <w:p w14:paraId="5C7497D0" w14:textId="5D258B1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linical Biomechanics</w:t>
            </w:r>
          </w:p>
        </w:tc>
        <w:tc>
          <w:tcPr>
            <w:tcW w:w="873" w:type="dxa"/>
          </w:tcPr>
          <w:p w14:paraId="7FF0DF93" w14:textId="2CFC46D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5F033C72" w14:textId="74C8CAF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6BE0283" w14:textId="2FBF754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3DDC0BBB" w14:textId="77777777" w:rsidTr="00DC748D">
        <w:trPr>
          <w:trHeight w:val="499"/>
          <w:jc w:val="center"/>
        </w:trPr>
        <w:tc>
          <w:tcPr>
            <w:tcW w:w="1075" w:type="dxa"/>
          </w:tcPr>
          <w:p w14:paraId="012921E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205447A" w14:textId="22D690E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azenne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3F20B558" w14:textId="7CF2661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tient perception of leg length after total hip arthroplasty does not correlate with sagittal lumbar spine stiffness, history of spinal pathology or fusion</w:t>
            </w:r>
          </w:p>
        </w:tc>
        <w:tc>
          <w:tcPr>
            <w:tcW w:w="2415" w:type="dxa"/>
          </w:tcPr>
          <w:p w14:paraId="64D9B8B6" w14:textId="17DB6BC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Internation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</w:p>
        </w:tc>
        <w:tc>
          <w:tcPr>
            <w:tcW w:w="873" w:type="dxa"/>
          </w:tcPr>
          <w:p w14:paraId="0F900812" w14:textId="6A1A6FA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2AF553DE" w14:textId="561EA06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39247DF" w14:textId="1A32D3D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0C839985" w14:textId="77777777" w:rsidTr="00DC748D">
        <w:trPr>
          <w:trHeight w:val="499"/>
          <w:jc w:val="center"/>
        </w:trPr>
        <w:tc>
          <w:tcPr>
            <w:tcW w:w="1075" w:type="dxa"/>
          </w:tcPr>
          <w:p w14:paraId="3DBAD6FB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3D6310D" w14:textId="4341669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avernia et al.,</w:t>
            </w:r>
          </w:p>
        </w:tc>
        <w:tc>
          <w:tcPr>
            <w:tcW w:w="6225" w:type="dxa"/>
          </w:tcPr>
          <w:p w14:paraId="0B249FB6" w14:textId="276C345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High Rates of Interest in Sex in Patients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ith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Hip Arthritis</w:t>
            </w:r>
          </w:p>
        </w:tc>
        <w:tc>
          <w:tcPr>
            <w:tcW w:w="2415" w:type="dxa"/>
          </w:tcPr>
          <w:p w14:paraId="170FB062" w14:textId="26A0669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linic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nd Related Research</w:t>
            </w:r>
          </w:p>
        </w:tc>
        <w:tc>
          <w:tcPr>
            <w:tcW w:w="873" w:type="dxa"/>
          </w:tcPr>
          <w:p w14:paraId="4FEE59F8" w14:textId="102A953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17CF6E61" w14:textId="6FFD287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5FE6C0B" w14:textId="209F3C0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638C2B58" w14:textId="77777777" w:rsidTr="00DC748D">
        <w:trPr>
          <w:trHeight w:val="499"/>
          <w:jc w:val="center"/>
        </w:trPr>
        <w:tc>
          <w:tcPr>
            <w:tcW w:w="1075" w:type="dxa"/>
          </w:tcPr>
          <w:p w14:paraId="2FA54DA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3A093F9" w14:textId="5B7D8AE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ilander et al.,</w:t>
            </w:r>
          </w:p>
        </w:tc>
        <w:tc>
          <w:tcPr>
            <w:tcW w:w="6225" w:type="dxa"/>
          </w:tcPr>
          <w:p w14:paraId="725999E9" w14:textId="3914BEC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short external rotators in the anterior approach hip arthroplasty: do the tendons heal or not? A prospective MRI study</w:t>
            </w:r>
          </w:p>
        </w:tc>
        <w:tc>
          <w:tcPr>
            <w:tcW w:w="2415" w:type="dxa"/>
          </w:tcPr>
          <w:p w14:paraId="7272738E" w14:textId="35E606C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International</w:t>
            </w:r>
          </w:p>
        </w:tc>
        <w:tc>
          <w:tcPr>
            <w:tcW w:w="873" w:type="dxa"/>
          </w:tcPr>
          <w:p w14:paraId="2BC80ECA" w14:textId="16B81EB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6A0AC57E" w14:textId="5E06909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4EC2D21" w14:textId="0BCA46C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nalysis </w:t>
            </w:r>
          </w:p>
        </w:tc>
      </w:tr>
      <w:tr w:rsidR="00C05A34" w:rsidRPr="00F93A3A" w14:paraId="242342FB" w14:textId="77777777" w:rsidTr="00DC748D">
        <w:trPr>
          <w:trHeight w:val="499"/>
          <w:jc w:val="center"/>
        </w:trPr>
        <w:tc>
          <w:tcPr>
            <w:tcW w:w="1075" w:type="dxa"/>
          </w:tcPr>
          <w:p w14:paraId="1367BF7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E27F7D1" w14:textId="5D5B780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olgan et al.,</w:t>
            </w:r>
          </w:p>
        </w:tc>
        <w:tc>
          <w:tcPr>
            <w:tcW w:w="6225" w:type="dxa"/>
          </w:tcPr>
          <w:p w14:paraId="2E5AD562" w14:textId="5AC825F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ait analysis and hip extensor function early post total hip replacement</w:t>
            </w:r>
          </w:p>
        </w:tc>
        <w:tc>
          <w:tcPr>
            <w:tcW w:w="2415" w:type="dxa"/>
          </w:tcPr>
          <w:p w14:paraId="6DB8DCE0" w14:textId="3A1915F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</w:p>
        </w:tc>
        <w:tc>
          <w:tcPr>
            <w:tcW w:w="873" w:type="dxa"/>
          </w:tcPr>
          <w:p w14:paraId="67FE7A21" w14:textId="163ED70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5D782784" w14:textId="3CE684D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8A02E77" w14:textId="3A47544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28FD1043" w14:textId="77777777" w:rsidTr="00DC748D">
        <w:trPr>
          <w:trHeight w:val="499"/>
          <w:jc w:val="center"/>
        </w:trPr>
        <w:tc>
          <w:tcPr>
            <w:tcW w:w="1075" w:type="dxa"/>
          </w:tcPr>
          <w:p w14:paraId="77CD500D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A84FDC2" w14:textId="294DAFA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Świtoń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7B07B8D7" w14:textId="67028A9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ctivity and Quality of Life after Total Hip Arthroplasty</w:t>
            </w:r>
          </w:p>
        </w:tc>
        <w:tc>
          <w:tcPr>
            <w:tcW w:w="2415" w:type="dxa"/>
          </w:tcPr>
          <w:p w14:paraId="724B073D" w14:textId="2C6EE5F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opedi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raumatologi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habilitacja</w:t>
            </w:r>
            <w:proofErr w:type="spellEnd"/>
          </w:p>
        </w:tc>
        <w:tc>
          <w:tcPr>
            <w:tcW w:w="873" w:type="dxa"/>
          </w:tcPr>
          <w:p w14:paraId="4361A82B" w14:textId="71B0E2D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7</w:t>
            </w:r>
          </w:p>
        </w:tc>
        <w:tc>
          <w:tcPr>
            <w:tcW w:w="1287" w:type="dxa"/>
          </w:tcPr>
          <w:p w14:paraId="7F3B5758" w14:textId="72821F1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47D60F3" w14:textId="6590CDF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7EA24530" w14:textId="77777777" w:rsidTr="00DC748D">
        <w:trPr>
          <w:trHeight w:val="499"/>
          <w:jc w:val="center"/>
        </w:trPr>
        <w:tc>
          <w:tcPr>
            <w:tcW w:w="1075" w:type="dxa"/>
          </w:tcPr>
          <w:p w14:paraId="0F65A6D8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9BE7167" w14:textId="0F0F18F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Vigdorchik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2A115A74" w14:textId="1D58F76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oes Low Back Pain Improve Following Total Hip Arthroplasty?</w:t>
            </w:r>
          </w:p>
        </w:tc>
        <w:tc>
          <w:tcPr>
            <w:tcW w:w="2415" w:type="dxa"/>
          </w:tcPr>
          <w:p w14:paraId="76C7EC67" w14:textId="1D5D5DD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6EC52A92" w14:textId="0D096CB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7615D6E2" w14:textId="04EF950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CFF0652" w14:textId="2292D58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41C76D61" w14:textId="77777777" w:rsidTr="00DC748D">
        <w:trPr>
          <w:trHeight w:val="499"/>
          <w:jc w:val="center"/>
        </w:trPr>
        <w:tc>
          <w:tcPr>
            <w:tcW w:w="1075" w:type="dxa"/>
          </w:tcPr>
          <w:p w14:paraId="324534A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400D770" w14:textId="23D6139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öder et al.,</w:t>
            </w:r>
          </w:p>
        </w:tc>
        <w:tc>
          <w:tcPr>
            <w:tcW w:w="6225" w:type="dxa"/>
          </w:tcPr>
          <w:p w14:paraId="4F559A16" w14:textId="0534DE8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fluence of preoperative functional status on outcome after total hip arthroplasty</w:t>
            </w:r>
          </w:p>
        </w:tc>
        <w:tc>
          <w:tcPr>
            <w:tcW w:w="2415" w:type="dxa"/>
          </w:tcPr>
          <w:p w14:paraId="220512E3" w14:textId="5B30618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bone and joint surgery</w:t>
            </w:r>
          </w:p>
        </w:tc>
        <w:tc>
          <w:tcPr>
            <w:tcW w:w="873" w:type="dxa"/>
          </w:tcPr>
          <w:p w14:paraId="37B26096" w14:textId="19C2394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7</w:t>
            </w:r>
          </w:p>
        </w:tc>
        <w:tc>
          <w:tcPr>
            <w:tcW w:w="1287" w:type="dxa"/>
          </w:tcPr>
          <w:p w14:paraId="6C733954" w14:textId="763578D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1303754" w14:textId="3EE1833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74944DCB" w14:textId="77777777" w:rsidTr="00DC748D">
        <w:trPr>
          <w:trHeight w:val="499"/>
          <w:jc w:val="center"/>
        </w:trPr>
        <w:tc>
          <w:tcPr>
            <w:tcW w:w="1075" w:type="dxa"/>
          </w:tcPr>
          <w:p w14:paraId="1ABBF03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6FC315F" w14:textId="3B8289C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ahon et al.,</w:t>
            </w:r>
          </w:p>
        </w:tc>
        <w:tc>
          <w:tcPr>
            <w:tcW w:w="6225" w:type="dxa"/>
          </w:tcPr>
          <w:p w14:paraId="03FEE1DB" w14:textId="7C76B62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ealth-related quality of life and mobility of patients awaiting elective total hip arthroplasty: a prospective study</w:t>
            </w:r>
          </w:p>
        </w:tc>
        <w:tc>
          <w:tcPr>
            <w:tcW w:w="2415" w:type="dxa"/>
          </w:tcPr>
          <w:p w14:paraId="642B47F4" w14:textId="28CB17B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anadian Medical Association journal</w:t>
            </w:r>
          </w:p>
        </w:tc>
        <w:tc>
          <w:tcPr>
            <w:tcW w:w="873" w:type="dxa"/>
          </w:tcPr>
          <w:p w14:paraId="6B743AB9" w14:textId="7689BE6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2</w:t>
            </w:r>
          </w:p>
        </w:tc>
        <w:tc>
          <w:tcPr>
            <w:tcW w:w="1287" w:type="dxa"/>
          </w:tcPr>
          <w:p w14:paraId="7E1F4558" w14:textId="7C69087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4FDB84D" w14:textId="1B6B4AB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56ADC032" w14:textId="77777777" w:rsidTr="00DC748D">
        <w:trPr>
          <w:trHeight w:val="499"/>
          <w:jc w:val="center"/>
        </w:trPr>
        <w:tc>
          <w:tcPr>
            <w:tcW w:w="1075" w:type="dxa"/>
          </w:tcPr>
          <w:p w14:paraId="78794D3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0935918" w14:textId="1AFDFC7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aiki et al.,</w:t>
            </w:r>
          </w:p>
        </w:tc>
        <w:tc>
          <w:tcPr>
            <w:tcW w:w="6225" w:type="dxa"/>
          </w:tcPr>
          <w:p w14:paraId="0FCDD725" w14:textId="00BCC81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ffect of Spinal Alignment Changes on Lower Back Pain in Patients Treated with Total Hip Arthroplasty for Hip Osteoarthritis</w:t>
            </w:r>
          </w:p>
        </w:tc>
        <w:tc>
          <w:tcPr>
            <w:tcW w:w="2415" w:type="dxa"/>
          </w:tcPr>
          <w:p w14:paraId="66C36FB8" w14:textId="3CACF3A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edicina</w:t>
            </w:r>
          </w:p>
        </w:tc>
        <w:tc>
          <w:tcPr>
            <w:tcW w:w="873" w:type="dxa"/>
          </w:tcPr>
          <w:p w14:paraId="72A1D868" w14:textId="6324FBA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1287" w:type="dxa"/>
          </w:tcPr>
          <w:p w14:paraId="6CC2377D" w14:textId="6476F14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5F80392" w14:textId="10B4378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610929C0" w14:textId="77777777" w:rsidTr="00DC748D">
        <w:trPr>
          <w:trHeight w:val="499"/>
          <w:jc w:val="center"/>
        </w:trPr>
        <w:tc>
          <w:tcPr>
            <w:tcW w:w="1075" w:type="dxa"/>
          </w:tcPr>
          <w:p w14:paraId="62B314E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B36D557" w14:textId="75DA44C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asaki et al.,</w:t>
            </w:r>
          </w:p>
        </w:tc>
        <w:tc>
          <w:tcPr>
            <w:tcW w:w="6225" w:type="dxa"/>
          </w:tcPr>
          <w:p w14:paraId="51A32D24" w14:textId="29EC637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relationship between ambulatory ability before surgery and the D-dimer value after total hip arthroplasty: The evaluation of ambulatory ability by the timed "Up &amp; Go" test</w:t>
            </w:r>
          </w:p>
        </w:tc>
        <w:tc>
          <w:tcPr>
            <w:tcW w:w="2415" w:type="dxa"/>
          </w:tcPr>
          <w:p w14:paraId="7C07A34E" w14:textId="346F3AE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cta Medica Okayama</w:t>
            </w:r>
          </w:p>
        </w:tc>
        <w:tc>
          <w:tcPr>
            <w:tcW w:w="873" w:type="dxa"/>
          </w:tcPr>
          <w:p w14:paraId="4C10D063" w14:textId="699AB1A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5</w:t>
            </w:r>
          </w:p>
        </w:tc>
        <w:tc>
          <w:tcPr>
            <w:tcW w:w="1287" w:type="dxa"/>
          </w:tcPr>
          <w:p w14:paraId="76F94B3B" w14:textId="4213439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C1732EB" w14:textId="71D7984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18B34FC1" w14:textId="77777777" w:rsidTr="00DC748D">
        <w:trPr>
          <w:trHeight w:val="499"/>
          <w:jc w:val="center"/>
        </w:trPr>
        <w:tc>
          <w:tcPr>
            <w:tcW w:w="1075" w:type="dxa"/>
          </w:tcPr>
          <w:p w14:paraId="3793966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3FE87C0" w14:textId="41EA900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Çakmak et al.,</w:t>
            </w:r>
          </w:p>
        </w:tc>
        <w:tc>
          <w:tcPr>
            <w:tcW w:w="6225" w:type="dxa"/>
          </w:tcPr>
          <w:p w14:paraId="46AA9469" w14:textId="3174D08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The effects of modified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ardinge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pproach on hip muscle strength in patients with primary hip arthroplasty: a patient evaluation with isokinetic strength test and gait analyses</w:t>
            </w:r>
          </w:p>
        </w:tc>
        <w:tc>
          <w:tcPr>
            <w:tcW w:w="2415" w:type="dxa"/>
          </w:tcPr>
          <w:p w14:paraId="190C5ACF" w14:textId="36AE9B3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European 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urgery &amp; Traumatology</w:t>
            </w:r>
          </w:p>
        </w:tc>
        <w:tc>
          <w:tcPr>
            <w:tcW w:w="873" w:type="dxa"/>
          </w:tcPr>
          <w:p w14:paraId="0A0488CD" w14:textId="20D8120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4</w:t>
            </w:r>
          </w:p>
        </w:tc>
        <w:tc>
          <w:tcPr>
            <w:tcW w:w="1287" w:type="dxa"/>
          </w:tcPr>
          <w:p w14:paraId="1A4A4647" w14:textId="7814583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B00CC87" w14:textId="54C8113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1807FA92" w14:textId="77777777" w:rsidTr="00DC748D">
        <w:trPr>
          <w:trHeight w:val="499"/>
          <w:jc w:val="center"/>
        </w:trPr>
        <w:tc>
          <w:tcPr>
            <w:tcW w:w="1075" w:type="dxa"/>
          </w:tcPr>
          <w:p w14:paraId="32076A9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1901324" w14:textId="193B3D6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exton et al.,</w:t>
            </w:r>
          </w:p>
        </w:tc>
        <w:tc>
          <w:tcPr>
            <w:tcW w:w="6225" w:type="dxa"/>
          </w:tcPr>
          <w:p w14:paraId="6F3B3D71" w14:textId="49AAB48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role of patient factors and implant position in squeaking of ceramic-on-ceramic total hip replacements</w:t>
            </w:r>
          </w:p>
        </w:tc>
        <w:tc>
          <w:tcPr>
            <w:tcW w:w="2415" w:type="dxa"/>
          </w:tcPr>
          <w:p w14:paraId="4EB1116F" w14:textId="353BC95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The Journal of Bone &amp; Joint Surgery </w:t>
            </w:r>
          </w:p>
        </w:tc>
        <w:tc>
          <w:tcPr>
            <w:tcW w:w="873" w:type="dxa"/>
          </w:tcPr>
          <w:p w14:paraId="79F6B30D" w14:textId="08B0158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1</w:t>
            </w:r>
          </w:p>
        </w:tc>
        <w:tc>
          <w:tcPr>
            <w:tcW w:w="1287" w:type="dxa"/>
          </w:tcPr>
          <w:p w14:paraId="1CEDE014" w14:textId="3F89DCF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83FF0DD" w14:textId="2E76C19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300910AD" w14:textId="77777777" w:rsidTr="00DC748D">
        <w:trPr>
          <w:trHeight w:val="499"/>
          <w:jc w:val="center"/>
        </w:trPr>
        <w:tc>
          <w:tcPr>
            <w:tcW w:w="1075" w:type="dxa"/>
          </w:tcPr>
          <w:p w14:paraId="052473E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2803079" w14:textId="743EDD5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eng et al.,</w:t>
            </w:r>
          </w:p>
        </w:tc>
        <w:tc>
          <w:tcPr>
            <w:tcW w:w="6225" w:type="dxa"/>
          </w:tcPr>
          <w:p w14:paraId="6AD088F1" w14:textId="0A413A5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effect of total hip arthroplasty on sagittal spinal-pelvic-leg alignment and low back pain in patients with severe hip osteoarthritis</w:t>
            </w:r>
          </w:p>
        </w:tc>
        <w:tc>
          <w:tcPr>
            <w:tcW w:w="2415" w:type="dxa"/>
          </w:tcPr>
          <w:p w14:paraId="5D227079" w14:textId="7FA88AB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uropean Spine Journal</w:t>
            </w:r>
          </w:p>
        </w:tc>
        <w:tc>
          <w:tcPr>
            <w:tcW w:w="873" w:type="dxa"/>
          </w:tcPr>
          <w:p w14:paraId="0D41B398" w14:textId="2268138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3AE0A403" w14:textId="26EF1AF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C937555" w14:textId="6CBA1C6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5D3F68BA" w14:textId="77777777" w:rsidTr="00DC748D">
        <w:trPr>
          <w:trHeight w:val="499"/>
          <w:jc w:val="center"/>
        </w:trPr>
        <w:tc>
          <w:tcPr>
            <w:tcW w:w="1075" w:type="dxa"/>
          </w:tcPr>
          <w:p w14:paraId="66D18BA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FE822A0" w14:textId="2D73628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outalo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5784FF22" w14:textId="2E32BD1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Revision total hip arthroplasty for aseptic loosening compared with primary total hip arthroplasty for </w:t>
            </w: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osteoarthritis: long-term clinical, functional and quality of life outcome data</w:t>
            </w:r>
          </w:p>
        </w:tc>
        <w:tc>
          <w:tcPr>
            <w:tcW w:w="2415" w:type="dxa"/>
          </w:tcPr>
          <w:p w14:paraId="243C9F3C" w14:textId="3E9B563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Hip International</w:t>
            </w:r>
          </w:p>
        </w:tc>
        <w:tc>
          <w:tcPr>
            <w:tcW w:w="873" w:type="dxa"/>
          </w:tcPr>
          <w:p w14:paraId="44B57925" w14:textId="056AC73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58855356" w14:textId="3DE96B4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0F54AB3" w14:textId="5700E60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0F76FC56" w14:textId="77777777" w:rsidTr="00DC748D">
        <w:trPr>
          <w:trHeight w:val="499"/>
          <w:jc w:val="center"/>
        </w:trPr>
        <w:tc>
          <w:tcPr>
            <w:tcW w:w="1075" w:type="dxa"/>
          </w:tcPr>
          <w:p w14:paraId="64A18E25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24D7204C" w14:textId="2552E7B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orlock et al.,</w:t>
            </w:r>
          </w:p>
        </w:tc>
        <w:tc>
          <w:tcPr>
            <w:tcW w:w="6225" w:type="dxa"/>
          </w:tcPr>
          <w:p w14:paraId="6BFECAF0" w14:textId="2B65048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Duration and frequency of </w:t>
            </w:r>
            <w:proofErr w:type="spellStart"/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very day</w:t>
            </w:r>
            <w:proofErr w:type="spellEnd"/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ctivities in total hip patients</w:t>
            </w:r>
          </w:p>
        </w:tc>
        <w:tc>
          <w:tcPr>
            <w:tcW w:w="2415" w:type="dxa"/>
          </w:tcPr>
          <w:p w14:paraId="28BC5665" w14:textId="72C13F5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urnal of biomechanics</w:t>
            </w:r>
          </w:p>
        </w:tc>
        <w:tc>
          <w:tcPr>
            <w:tcW w:w="873" w:type="dxa"/>
          </w:tcPr>
          <w:p w14:paraId="5C4B283F" w14:textId="636C9B7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1</w:t>
            </w:r>
          </w:p>
        </w:tc>
        <w:tc>
          <w:tcPr>
            <w:tcW w:w="1287" w:type="dxa"/>
          </w:tcPr>
          <w:p w14:paraId="255ADE0A" w14:textId="3EC4CFC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A53E4A2" w14:textId="0DDAFE4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6DF3C514" w14:textId="77777777" w:rsidTr="00DC748D">
        <w:trPr>
          <w:trHeight w:val="499"/>
          <w:jc w:val="center"/>
        </w:trPr>
        <w:tc>
          <w:tcPr>
            <w:tcW w:w="1075" w:type="dxa"/>
          </w:tcPr>
          <w:p w14:paraId="62BB2EC8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1FE89B2" w14:textId="603FA07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ankaku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5CF53FBD" w14:textId="5AB7D5B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actors associated with ambulatory status 6 months after total hip arthroplasty</w:t>
            </w:r>
          </w:p>
        </w:tc>
        <w:tc>
          <w:tcPr>
            <w:tcW w:w="2415" w:type="dxa"/>
          </w:tcPr>
          <w:p w14:paraId="479B19D7" w14:textId="1BF75EC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hysiotherapy</w:t>
            </w:r>
          </w:p>
        </w:tc>
        <w:tc>
          <w:tcPr>
            <w:tcW w:w="873" w:type="dxa"/>
          </w:tcPr>
          <w:p w14:paraId="243B2154" w14:textId="078D7B0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4</w:t>
            </w:r>
          </w:p>
        </w:tc>
        <w:tc>
          <w:tcPr>
            <w:tcW w:w="1287" w:type="dxa"/>
          </w:tcPr>
          <w:p w14:paraId="1948BEFB" w14:textId="1F6377A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B7A4D4A" w14:textId="2A04E81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09076418" w14:textId="77777777" w:rsidTr="00DC748D">
        <w:trPr>
          <w:trHeight w:val="499"/>
          <w:jc w:val="center"/>
        </w:trPr>
        <w:tc>
          <w:tcPr>
            <w:tcW w:w="1075" w:type="dxa"/>
          </w:tcPr>
          <w:p w14:paraId="3BDC8F1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76B5FAC" w14:textId="50C4362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ontali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0D4200EF" w14:textId="154BDCB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unctional implant positioning in total hip arthroplasty and the role of robotic-arm assistance</w:t>
            </w:r>
          </w:p>
        </w:tc>
        <w:tc>
          <w:tcPr>
            <w:tcW w:w="2415" w:type="dxa"/>
          </w:tcPr>
          <w:p w14:paraId="382A9430" w14:textId="372D3F7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Internation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</w:p>
        </w:tc>
        <w:tc>
          <w:tcPr>
            <w:tcW w:w="873" w:type="dxa"/>
          </w:tcPr>
          <w:p w14:paraId="5483B43A" w14:textId="78A9D23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479601B3" w14:textId="45F23F9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BA5F726" w14:textId="16D369F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3DB84493" w14:textId="77777777" w:rsidTr="00DC748D">
        <w:trPr>
          <w:trHeight w:val="499"/>
          <w:jc w:val="center"/>
        </w:trPr>
        <w:tc>
          <w:tcPr>
            <w:tcW w:w="1075" w:type="dxa"/>
          </w:tcPr>
          <w:p w14:paraId="0F23B2C3" w14:textId="54C50DED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B0B5F42" w14:textId="71BD7E7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kutomo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5BE17F17" w14:textId="06289ED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ait Abnormality Predicts Falls in Women After Total Hip Arthroplasty</w:t>
            </w:r>
          </w:p>
        </w:tc>
        <w:tc>
          <w:tcPr>
            <w:tcW w:w="2415" w:type="dxa"/>
          </w:tcPr>
          <w:p w14:paraId="31772F6D" w14:textId="23B56DC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26C6E42C" w14:textId="4845049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287" w:type="dxa"/>
          </w:tcPr>
          <w:p w14:paraId="1035C938" w14:textId="797F9D8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4D580BA" w14:textId="60CC145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2515683E" w14:textId="77777777" w:rsidTr="00DC748D">
        <w:trPr>
          <w:trHeight w:val="499"/>
          <w:jc w:val="center"/>
        </w:trPr>
        <w:tc>
          <w:tcPr>
            <w:tcW w:w="1075" w:type="dxa"/>
          </w:tcPr>
          <w:p w14:paraId="58CBA959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82C9C38" w14:textId="77AB456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zaki et al.,</w:t>
            </w:r>
          </w:p>
        </w:tc>
        <w:tc>
          <w:tcPr>
            <w:tcW w:w="6225" w:type="dxa"/>
          </w:tcPr>
          <w:p w14:paraId="0271BE81" w14:textId="32D3149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ssociation of affected and non-affected side ability with postoperative outcomes in patients undergoing total hip arthroplasty</w:t>
            </w:r>
          </w:p>
        </w:tc>
        <w:tc>
          <w:tcPr>
            <w:tcW w:w="2415" w:type="dxa"/>
          </w:tcPr>
          <w:p w14:paraId="60A60A24" w14:textId="2823D30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International</w:t>
            </w:r>
          </w:p>
        </w:tc>
        <w:tc>
          <w:tcPr>
            <w:tcW w:w="873" w:type="dxa"/>
          </w:tcPr>
          <w:p w14:paraId="5CDFF885" w14:textId="6FD6FDA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4</w:t>
            </w:r>
          </w:p>
        </w:tc>
        <w:tc>
          <w:tcPr>
            <w:tcW w:w="1287" w:type="dxa"/>
          </w:tcPr>
          <w:p w14:paraId="7994B952" w14:textId="2FCC7F3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74DF750" w14:textId="7A751AD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792FDD1B" w14:textId="77777777" w:rsidTr="00DC748D">
        <w:trPr>
          <w:trHeight w:val="499"/>
          <w:jc w:val="center"/>
        </w:trPr>
        <w:tc>
          <w:tcPr>
            <w:tcW w:w="1075" w:type="dxa"/>
          </w:tcPr>
          <w:p w14:paraId="414CE47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DE6AB09" w14:textId="4EDDF77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obbins et al.,</w:t>
            </w:r>
          </w:p>
        </w:tc>
        <w:tc>
          <w:tcPr>
            <w:tcW w:w="6225" w:type="dxa"/>
          </w:tcPr>
          <w:p w14:paraId="553C5C5F" w14:textId="6DDA9A4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mpact of combined lumbar spine fusion and total hip arthroplasty on spine, pelvis, and hip kinematics during a sit to stand task</w:t>
            </w:r>
          </w:p>
        </w:tc>
        <w:tc>
          <w:tcPr>
            <w:tcW w:w="2415" w:type="dxa"/>
          </w:tcPr>
          <w:p w14:paraId="07B09C21" w14:textId="19B7857C" w:rsidR="00C05A34" w:rsidRPr="00F93A3A" w:rsidRDefault="00C05A34" w:rsidP="00C05A34">
            <w:pPr>
              <w:pStyle w:val="Heading2"/>
              <w:spacing w:before="0"/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hyperlink r:id="rId12" w:tooltip="Go to Journal of Electromyography and Kinesiology on ScienceDirect" w:history="1">
              <w:r w:rsidRPr="00F93A3A">
                <w:rPr>
                  <w:rFonts w:asciiTheme="minorHAnsi" w:eastAsiaTheme="minorHAnsi" w:hAnsiTheme="minorHAnsi" w:cstheme="minorHAnsi"/>
                  <w:color w:val="000000" w:themeColor="text1"/>
                  <w:sz w:val="24"/>
                  <w:szCs w:val="24"/>
                  <w:shd w:val="clear" w:color="auto" w:fill="FFFFFF"/>
                </w:rPr>
                <w:t>Journal of Electromyography and Kinesiology</w:t>
              </w:r>
            </w:hyperlink>
          </w:p>
        </w:tc>
        <w:tc>
          <w:tcPr>
            <w:tcW w:w="873" w:type="dxa"/>
          </w:tcPr>
          <w:p w14:paraId="1D625BE2" w14:textId="3B8C2FD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4</w:t>
            </w:r>
          </w:p>
        </w:tc>
        <w:tc>
          <w:tcPr>
            <w:tcW w:w="1287" w:type="dxa"/>
          </w:tcPr>
          <w:p w14:paraId="7C50B680" w14:textId="533A56F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16BA1ED" w14:textId="5996769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409A0CC5" w14:textId="77777777" w:rsidTr="00DC748D">
        <w:trPr>
          <w:trHeight w:val="499"/>
          <w:jc w:val="center"/>
        </w:trPr>
        <w:tc>
          <w:tcPr>
            <w:tcW w:w="1075" w:type="dxa"/>
          </w:tcPr>
          <w:p w14:paraId="3C42571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814A237" w14:textId="60322A4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Zhang et al.,</w:t>
            </w:r>
          </w:p>
        </w:tc>
        <w:tc>
          <w:tcPr>
            <w:tcW w:w="6225" w:type="dxa"/>
          </w:tcPr>
          <w:p w14:paraId="2A9FF80A" w14:textId="0A3FEB6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otal Hip Arthroplasty: Leg Length Discrepancy Affects Functional Outcomes and Patient's Gait</w:t>
            </w:r>
          </w:p>
        </w:tc>
        <w:tc>
          <w:tcPr>
            <w:tcW w:w="2415" w:type="dxa"/>
          </w:tcPr>
          <w:p w14:paraId="55FB6C3A" w14:textId="6687B12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ell biochemistry and biophysics</w:t>
            </w:r>
          </w:p>
        </w:tc>
        <w:tc>
          <w:tcPr>
            <w:tcW w:w="873" w:type="dxa"/>
          </w:tcPr>
          <w:p w14:paraId="2973C9AF" w14:textId="3EDA0E8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5</w:t>
            </w:r>
          </w:p>
        </w:tc>
        <w:tc>
          <w:tcPr>
            <w:tcW w:w="1287" w:type="dxa"/>
          </w:tcPr>
          <w:p w14:paraId="399179E4" w14:textId="0026719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A0D0588" w14:textId="3F76546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74485A08" w14:textId="77777777" w:rsidTr="00DC748D">
        <w:trPr>
          <w:trHeight w:val="499"/>
          <w:jc w:val="center"/>
        </w:trPr>
        <w:tc>
          <w:tcPr>
            <w:tcW w:w="1075" w:type="dxa"/>
          </w:tcPr>
          <w:p w14:paraId="70E8BDA7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BC09293" w14:textId="5BB1A87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aezaw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15C3E241" w14:textId="52FFD0D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fluence of hip joint dysfunction on motor disorders in Japanese patients with osteoarthritis of the hip: Assessment of the JHEQ and GLFS-25 scores and hip muscle strength</w:t>
            </w:r>
          </w:p>
        </w:tc>
        <w:tc>
          <w:tcPr>
            <w:tcW w:w="2415" w:type="dxa"/>
          </w:tcPr>
          <w:p w14:paraId="16CB8AB8" w14:textId="16DB2D9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rchives of Gerontology and Geriatrics</w:t>
            </w:r>
          </w:p>
        </w:tc>
        <w:tc>
          <w:tcPr>
            <w:tcW w:w="873" w:type="dxa"/>
          </w:tcPr>
          <w:p w14:paraId="199563AD" w14:textId="3C76B74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580673C8" w14:textId="5DDF472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31DAB7B" w14:textId="1CFE04A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2CE05EF2" w14:textId="77777777" w:rsidTr="00DC748D">
        <w:trPr>
          <w:trHeight w:val="499"/>
          <w:jc w:val="center"/>
        </w:trPr>
        <w:tc>
          <w:tcPr>
            <w:tcW w:w="1075" w:type="dxa"/>
          </w:tcPr>
          <w:p w14:paraId="16B2E8A2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8934EEA" w14:textId="169A07D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uler et al.,</w:t>
            </w:r>
          </w:p>
        </w:tc>
        <w:tc>
          <w:tcPr>
            <w:tcW w:w="6225" w:type="dxa"/>
          </w:tcPr>
          <w:p w14:paraId="76474C75" w14:textId="5D78CC8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arly improvement in physical activity and function after total hip arthroplasty: Predictors of outcomes</w:t>
            </w:r>
          </w:p>
        </w:tc>
        <w:tc>
          <w:tcPr>
            <w:tcW w:w="2415" w:type="dxa"/>
          </w:tcPr>
          <w:p w14:paraId="284D2276" w14:textId="4554168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urkish journal of physical medicine and rehabilitation </w:t>
            </w:r>
          </w:p>
        </w:tc>
        <w:tc>
          <w:tcPr>
            <w:tcW w:w="873" w:type="dxa"/>
          </w:tcPr>
          <w:p w14:paraId="322FC962" w14:textId="618BCB0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02F3C1C0" w14:textId="59B9729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E4D7723" w14:textId="0A94A11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53835205" w14:textId="77777777" w:rsidTr="00DC748D">
        <w:trPr>
          <w:trHeight w:val="499"/>
          <w:jc w:val="center"/>
        </w:trPr>
        <w:tc>
          <w:tcPr>
            <w:tcW w:w="1075" w:type="dxa"/>
          </w:tcPr>
          <w:p w14:paraId="36A72CAD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669BC9E" w14:textId="47AB173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iazzolla et al.,</w:t>
            </w:r>
          </w:p>
        </w:tc>
        <w:tc>
          <w:tcPr>
            <w:tcW w:w="6225" w:type="dxa"/>
          </w:tcPr>
          <w:p w14:paraId="6175D615" w14:textId="20861A7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Spinopelvic parameter changes and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ow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back pain improvement due to femoral neck anteversion in patients with severe unilateral primary hip osteoarthritis undergoing total hip replacement</w:t>
            </w:r>
          </w:p>
        </w:tc>
        <w:tc>
          <w:tcPr>
            <w:tcW w:w="2415" w:type="dxa"/>
          </w:tcPr>
          <w:p w14:paraId="00A2D7EC" w14:textId="0348F00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uropean Spine Journal</w:t>
            </w:r>
          </w:p>
        </w:tc>
        <w:tc>
          <w:tcPr>
            <w:tcW w:w="873" w:type="dxa"/>
          </w:tcPr>
          <w:p w14:paraId="0242289E" w14:textId="3EE7D5C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287" w:type="dxa"/>
          </w:tcPr>
          <w:p w14:paraId="67C8178F" w14:textId="3A6E07C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F1CEB80" w14:textId="5C5C9B8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nalysis </w:t>
            </w:r>
          </w:p>
        </w:tc>
      </w:tr>
      <w:tr w:rsidR="00C05A34" w:rsidRPr="00F93A3A" w14:paraId="3064985C" w14:textId="77777777" w:rsidTr="00DC748D">
        <w:trPr>
          <w:trHeight w:val="499"/>
          <w:jc w:val="center"/>
        </w:trPr>
        <w:tc>
          <w:tcPr>
            <w:tcW w:w="1075" w:type="dxa"/>
          </w:tcPr>
          <w:p w14:paraId="6FEE641A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78334EE" w14:textId="2121803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eldi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6F924F1F" w14:textId="14C583F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otal Hip Arthroplasty Improves Pain and Function but Not Physical Activity</w:t>
            </w:r>
          </w:p>
        </w:tc>
        <w:tc>
          <w:tcPr>
            <w:tcW w:w="2415" w:type="dxa"/>
          </w:tcPr>
          <w:p w14:paraId="5AF24F19" w14:textId="7F25107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1CD14F38" w14:textId="09A5CED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7</w:t>
            </w:r>
          </w:p>
        </w:tc>
        <w:tc>
          <w:tcPr>
            <w:tcW w:w="1287" w:type="dxa"/>
          </w:tcPr>
          <w:p w14:paraId="70C4316C" w14:textId="2A2C95D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4D8E8B8" w14:textId="023CC7A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618BA792" w14:textId="77777777" w:rsidTr="00DC748D">
        <w:trPr>
          <w:trHeight w:val="499"/>
          <w:jc w:val="center"/>
        </w:trPr>
        <w:tc>
          <w:tcPr>
            <w:tcW w:w="1075" w:type="dxa"/>
          </w:tcPr>
          <w:p w14:paraId="0E14752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1DE0BB7" w14:textId="70BB57C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jorth et al.,</w:t>
            </w:r>
          </w:p>
        </w:tc>
        <w:tc>
          <w:tcPr>
            <w:tcW w:w="6225" w:type="dxa"/>
          </w:tcPr>
          <w:p w14:paraId="7E744311" w14:textId="28CE55C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The correlation between activity level, serum-ion concentrations and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seudotumour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in patients with metal-on-metal hip articulations and metal-on-polyethylene total hip articulations</w:t>
            </w:r>
          </w:p>
        </w:tc>
        <w:tc>
          <w:tcPr>
            <w:tcW w:w="2415" w:type="dxa"/>
          </w:tcPr>
          <w:p w14:paraId="4D3DF057" w14:textId="5EFDBEE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translation</w:t>
            </w:r>
          </w:p>
        </w:tc>
        <w:tc>
          <w:tcPr>
            <w:tcW w:w="873" w:type="dxa"/>
          </w:tcPr>
          <w:p w14:paraId="5C3A1B89" w14:textId="324B5EA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3BB2744F" w14:textId="0B7C1B7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C3F401F" w14:textId="31A901A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7C1690D1" w14:textId="77777777" w:rsidTr="00DC748D">
        <w:trPr>
          <w:trHeight w:val="499"/>
          <w:jc w:val="center"/>
        </w:trPr>
        <w:tc>
          <w:tcPr>
            <w:tcW w:w="1075" w:type="dxa"/>
          </w:tcPr>
          <w:p w14:paraId="787CDE52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969F443" w14:textId="06418FE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chmalzried et al.,</w:t>
            </w:r>
          </w:p>
        </w:tc>
        <w:tc>
          <w:tcPr>
            <w:tcW w:w="6225" w:type="dxa"/>
          </w:tcPr>
          <w:p w14:paraId="20CC8D93" w14:textId="33F16B1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ear is a function of use, not time</w:t>
            </w:r>
          </w:p>
        </w:tc>
        <w:tc>
          <w:tcPr>
            <w:tcW w:w="2415" w:type="dxa"/>
          </w:tcPr>
          <w:p w14:paraId="62601512" w14:textId="34136FB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linic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nd Related Research</w:t>
            </w:r>
          </w:p>
        </w:tc>
        <w:tc>
          <w:tcPr>
            <w:tcW w:w="873" w:type="dxa"/>
          </w:tcPr>
          <w:p w14:paraId="1B15371F" w14:textId="7E43539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0</w:t>
            </w:r>
          </w:p>
        </w:tc>
        <w:tc>
          <w:tcPr>
            <w:tcW w:w="1287" w:type="dxa"/>
          </w:tcPr>
          <w:p w14:paraId="4950946A" w14:textId="333661F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7F0631A" w14:textId="4824DD7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55BC70BB" w14:textId="77777777" w:rsidTr="00DC748D">
        <w:trPr>
          <w:trHeight w:val="499"/>
          <w:jc w:val="center"/>
        </w:trPr>
        <w:tc>
          <w:tcPr>
            <w:tcW w:w="1075" w:type="dxa"/>
          </w:tcPr>
          <w:p w14:paraId="08BEA0D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42DC003" w14:textId="095A527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alasubramaniam et al.,</w:t>
            </w:r>
          </w:p>
        </w:tc>
        <w:tc>
          <w:tcPr>
            <w:tcW w:w="6225" w:type="dxa"/>
          </w:tcPr>
          <w:p w14:paraId="3A2BED62" w14:textId="342D365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unctional and clinical outcomes following anterior hip replacement: a 5-year comparative study versus posterior approach</w:t>
            </w:r>
          </w:p>
        </w:tc>
        <w:tc>
          <w:tcPr>
            <w:tcW w:w="2415" w:type="dxa"/>
          </w:tcPr>
          <w:p w14:paraId="423EAE94" w14:textId="08E1FE4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Z Journal of Surgery</w:t>
            </w:r>
          </w:p>
        </w:tc>
        <w:tc>
          <w:tcPr>
            <w:tcW w:w="873" w:type="dxa"/>
          </w:tcPr>
          <w:p w14:paraId="79BC45C5" w14:textId="285B030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33287A6D" w14:textId="48595AB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6CD86E2" w14:textId="335A883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</w:t>
            </w:r>
          </w:p>
        </w:tc>
      </w:tr>
      <w:tr w:rsidR="00C05A34" w:rsidRPr="00F93A3A" w14:paraId="5030EDD8" w14:textId="77777777" w:rsidTr="00DC748D">
        <w:trPr>
          <w:trHeight w:val="499"/>
          <w:jc w:val="center"/>
        </w:trPr>
        <w:tc>
          <w:tcPr>
            <w:tcW w:w="1075" w:type="dxa"/>
          </w:tcPr>
          <w:p w14:paraId="393D8D9A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96E145B" w14:textId="7455B01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Holm et al.,</w:t>
            </w:r>
          </w:p>
        </w:tc>
        <w:tc>
          <w:tcPr>
            <w:tcW w:w="6225" w:type="dxa"/>
          </w:tcPr>
          <w:p w14:paraId="5F0F9E81" w14:textId="6916F7D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Role of preoperative pain, muscle function, and activity level in discharge readiness after fast-track hip and knee arthroplasty</w:t>
            </w:r>
          </w:p>
        </w:tc>
        <w:tc>
          <w:tcPr>
            <w:tcW w:w="2415" w:type="dxa"/>
          </w:tcPr>
          <w:p w14:paraId="7540A496" w14:textId="52B06FD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Acta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rthopaedica</w:t>
            </w:r>
            <w:proofErr w:type="spellEnd"/>
          </w:p>
        </w:tc>
        <w:tc>
          <w:tcPr>
            <w:tcW w:w="873" w:type="dxa"/>
          </w:tcPr>
          <w:p w14:paraId="4BF6F3A5" w14:textId="5D96D4A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287" w:type="dxa"/>
          </w:tcPr>
          <w:p w14:paraId="5ADF2AA1" w14:textId="26F9B60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BEDE32C" w14:textId="32ED764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536152EA" w14:textId="77777777" w:rsidTr="00DC748D">
        <w:trPr>
          <w:trHeight w:val="821"/>
          <w:jc w:val="center"/>
        </w:trPr>
        <w:tc>
          <w:tcPr>
            <w:tcW w:w="1075" w:type="dxa"/>
          </w:tcPr>
          <w:p w14:paraId="00214FAA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8F9D838" w14:textId="33614C3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Bahr et al.,</w:t>
            </w:r>
          </w:p>
        </w:tc>
        <w:tc>
          <w:tcPr>
            <w:tcW w:w="6225" w:type="dxa"/>
          </w:tcPr>
          <w:p w14:paraId="43E89D4F" w14:textId="48BB81B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 Retrospective Single-Center Study of 23 Patients to Compare Gait before and after Total Hip Arthroplasty Using the S-ROM Modular Hip System</w:t>
            </w:r>
          </w:p>
        </w:tc>
        <w:tc>
          <w:tcPr>
            <w:tcW w:w="2415" w:type="dxa"/>
          </w:tcPr>
          <w:p w14:paraId="4DE7B40D" w14:textId="713D223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Medical Science Monitor</w:t>
            </w:r>
          </w:p>
        </w:tc>
        <w:tc>
          <w:tcPr>
            <w:tcW w:w="873" w:type="dxa"/>
          </w:tcPr>
          <w:p w14:paraId="4CF3264C" w14:textId="0FC70E2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287" w:type="dxa"/>
          </w:tcPr>
          <w:p w14:paraId="65D59493" w14:textId="54C845E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71107B4" w14:textId="3E733C1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07421DDC" w14:textId="77777777" w:rsidTr="00DC748D">
        <w:trPr>
          <w:trHeight w:val="499"/>
          <w:jc w:val="center"/>
        </w:trPr>
        <w:tc>
          <w:tcPr>
            <w:tcW w:w="1075" w:type="dxa"/>
          </w:tcPr>
          <w:p w14:paraId="57B6C2A2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955A2B6" w14:textId="1489AAD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Shimizu et al.,</w:t>
            </w:r>
          </w:p>
        </w:tc>
        <w:tc>
          <w:tcPr>
            <w:tcW w:w="6225" w:type="dxa"/>
          </w:tcPr>
          <w:p w14:paraId="054FDC23" w14:textId="4358F8F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Usefulness of structural equation modeling in evaluation of prognosis of total hip replacement for coxarthrosis</w:t>
            </w:r>
          </w:p>
        </w:tc>
        <w:tc>
          <w:tcPr>
            <w:tcW w:w="2415" w:type="dxa"/>
          </w:tcPr>
          <w:p w14:paraId="63BCF125" w14:textId="1BEBE31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Journal of Physical Therapy Science</w:t>
            </w:r>
          </w:p>
        </w:tc>
        <w:tc>
          <w:tcPr>
            <w:tcW w:w="873" w:type="dxa"/>
          </w:tcPr>
          <w:p w14:paraId="627C0EC0" w14:textId="30924EB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05</w:t>
            </w:r>
          </w:p>
        </w:tc>
        <w:tc>
          <w:tcPr>
            <w:tcW w:w="1287" w:type="dxa"/>
          </w:tcPr>
          <w:p w14:paraId="34E618A2" w14:textId="222EFE0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C4ED4AF" w14:textId="4DB1B12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2C233040" w14:textId="77777777" w:rsidTr="00DC748D">
        <w:trPr>
          <w:trHeight w:val="499"/>
          <w:jc w:val="center"/>
        </w:trPr>
        <w:tc>
          <w:tcPr>
            <w:tcW w:w="1075" w:type="dxa"/>
          </w:tcPr>
          <w:p w14:paraId="0E80441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9BFC3B2" w14:textId="3374694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Jungmann et al.,</w:t>
            </w:r>
          </w:p>
        </w:tc>
        <w:tc>
          <w:tcPr>
            <w:tcW w:w="6225" w:type="dxa"/>
          </w:tcPr>
          <w:p w14:paraId="7CC3721B" w14:textId="7EC0C88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Relationship of unilateral total hip arthroplasty (THA) to contralateral and ipsilateral knee joint degeneration - a longitudinal 3T MRI study from the Osteoarthritis Initiative (OAI)</w:t>
            </w:r>
          </w:p>
        </w:tc>
        <w:tc>
          <w:tcPr>
            <w:tcW w:w="2415" w:type="dxa"/>
          </w:tcPr>
          <w:p w14:paraId="70FD6BF8" w14:textId="5F79208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steoarthritis and Cartilage</w:t>
            </w:r>
          </w:p>
        </w:tc>
        <w:tc>
          <w:tcPr>
            <w:tcW w:w="873" w:type="dxa"/>
          </w:tcPr>
          <w:p w14:paraId="4523F42B" w14:textId="6099018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287" w:type="dxa"/>
          </w:tcPr>
          <w:p w14:paraId="4A3DB60D" w14:textId="7FD3E1C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F5ADED4" w14:textId="7A4BD52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39BDA685" w14:textId="77777777" w:rsidTr="00DC748D">
        <w:trPr>
          <w:trHeight w:val="499"/>
          <w:jc w:val="center"/>
        </w:trPr>
        <w:tc>
          <w:tcPr>
            <w:tcW w:w="1075" w:type="dxa"/>
          </w:tcPr>
          <w:p w14:paraId="5CFEDACB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81C8BE4" w14:textId="508E150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Esbjörnsson et al.,</w:t>
            </w:r>
          </w:p>
        </w:tc>
        <w:tc>
          <w:tcPr>
            <w:tcW w:w="6225" w:type="dxa"/>
          </w:tcPr>
          <w:p w14:paraId="3A2F841E" w14:textId="5F91BB4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Geometrical restoration during total hip arthroplasty is related to change in gait pattern - a study based on computed tomography and three-dimensional gait analysis</w:t>
            </w:r>
          </w:p>
        </w:tc>
        <w:tc>
          <w:tcPr>
            <w:tcW w:w="2415" w:type="dxa"/>
          </w:tcPr>
          <w:p w14:paraId="4BEC4804" w14:textId="0E98D3C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BMC Musculoskeletal Disorders</w:t>
            </w:r>
          </w:p>
        </w:tc>
        <w:tc>
          <w:tcPr>
            <w:tcW w:w="873" w:type="dxa"/>
          </w:tcPr>
          <w:p w14:paraId="4293A87B" w14:textId="281C599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287" w:type="dxa"/>
          </w:tcPr>
          <w:p w14:paraId="45D5E566" w14:textId="7E887E1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5B34728" w14:textId="3C7DEC1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52FB43F8" w14:textId="77777777" w:rsidTr="00DC748D">
        <w:trPr>
          <w:trHeight w:val="499"/>
          <w:jc w:val="center"/>
        </w:trPr>
        <w:tc>
          <w:tcPr>
            <w:tcW w:w="1075" w:type="dxa"/>
          </w:tcPr>
          <w:p w14:paraId="3BA9FFC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3C554E0" w14:textId="1B70022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l-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miry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4455CCF9" w14:textId="6D5B39C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he Influence of Radiological Severity and Symptom Duration of Osteoarthritis on Postoperative Outcome After Total Hip Arthroplasty: A Prospective Cohort Study</w:t>
            </w:r>
          </w:p>
        </w:tc>
        <w:tc>
          <w:tcPr>
            <w:tcW w:w="2415" w:type="dxa"/>
          </w:tcPr>
          <w:p w14:paraId="2AA53DC1" w14:textId="2D7C9BD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he Journal of Arthroplasty</w:t>
            </w:r>
          </w:p>
        </w:tc>
        <w:tc>
          <w:tcPr>
            <w:tcW w:w="873" w:type="dxa"/>
          </w:tcPr>
          <w:p w14:paraId="203EF207" w14:textId="4DB129C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287" w:type="dxa"/>
          </w:tcPr>
          <w:p w14:paraId="3A899478" w14:textId="5559C4D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9D7B303" w14:textId="39CE4DC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5869A14F" w14:textId="77777777" w:rsidTr="00DC748D">
        <w:trPr>
          <w:trHeight w:val="499"/>
          <w:jc w:val="center"/>
        </w:trPr>
        <w:tc>
          <w:tcPr>
            <w:tcW w:w="1075" w:type="dxa"/>
          </w:tcPr>
          <w:p w14:paraId="0C6B5EA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E1C0E08" w14:textId="46330BE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Silva</w:t>
            </w:r>
          </w:p>
        </w:tc>
        <w:tc>
          <w:tcPr>
            <w:tcW w:w="6225" w:type="dxa"/>
          </w:tcPr>
          <w:p w14:paraId="6553140F" w14:textId="58BE180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Síndrome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ca-colun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 o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efeito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da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rtroplasti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total da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c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n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dor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lombar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 no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equilíbrio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sagital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da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colun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vertebral: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estudo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bservacional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rospetivo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(URL: </w:t>
            </w:r>
            <w:hyperlink r:id="rId13" w:history="1">
              <w:r w:rsidRPr="00F93A3A">
                <w:rPr>
                  <w:rStyle w:val="Hyperlink"/>
                  <w:rFonts w:cstheme="minorHAnsi"/>
                  <w:sz w:val="24"/>
                  <w:szCs w:val="24"/>
                </w:rPr>
                <w:t>https://www.proquest.com/pqdtglobal/docview/292538504</w:t>
              </w:r>
              <w:r w:rsidRPr="00F93A3A">
                <w:rPr>
                  <w:rStyle w:val="Hyperlink"/>
                  <w:rFonts w:cstheme="minorHAnsi"/>
                  <w:sz w:val="24"/>
                  <w:szCs w:val="24"/>
                </w:rPr>
                <w:lastRenderedPageBreak/>
                <w:t>5/7F5637D80BF2412CPQ/1?accountid=15115&amp;sourcetype=Dissertations%20&amp;%20Theses</w:t>
              </w:r>
            </w:hyperlink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)</w:t>
            </w:r>
          </w:p>
        </w:tc>
        <w:tc>
          <w:tcPr>
            <w:tcW w:w="2415" w:type="dxa"/>
          </w:tcPr>
          <w:p w14:paraId="3F356468" w14:textId="0B0960D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ProQuest Dissertations &amp; Theses</w:t>
            </w:r>
          </w:p>
        </w:tc>
        <w:tc>
          <w:tcPr>
            <w:tcW w:w="873" w:type="dxa"/>
          </w:tcPr>
          <w:p w14:paraId="7E59C544" w14:textId="16260A7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287" w:type="dxa"/>
          </w:tcPr>
          <w:p w14:paraId="7C0D1671" w14:textId="6FE25F5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4F1B996" w14:textId="4B1191A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35DE98B5" w14:textId="77777777" w:rsidTr="00DC748D">
        <w:trPr>
          <w:trHeight w:val="499"/>
          <w:jc w:val="center"/>
        </w:trPr>
        <w:tc>
          <w:tcPr>
            <w:tcW w:w="1075" w:type="dxa"/>
          </w:tcPr>
          <w:p w14:paraId="64885DB5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E7FE68F" w14:textId="4C063DD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Kennedy et al.,</w:t>
            </w:r>
          </w:p>
        </w:tc>
        <w:tc>
          <w:tcPr>
            <w:tcW w:w="6225" w:type="dxa"/>
          </w:tcPr>
          <w:p w14:paraId="6BBCD4D0" w14:textId="08FCD90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Modeling early recovery of physical function following hip and knee arthroplasty</w:t>
            </w:r>
          </w:p>
        </w:tc>
        <w:tc>
          <w:tcPr>
            <w:tcW w:w="2415" w:type="dxa"/>
          </w:tcPr>
          <w:p w14:paraId="463D19BC" w14:textId="03C5079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BMC musculoskeletal disorders</w:t>
            </w:r>
          </w:p>
        </w:tc>
        <w:tc>
          <w:tcPr>
            <w:tcW w:w="873" w:type="dxa"/>
          </w:tcPr>
          <w:p w14:paraId="311129F9" w14:textId="586D6BB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1287" w:type="dxa"/>
          </w:tcPr>
          <w:p w14:paraId="60E05DC1" w14:textId="5A71C0D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A8405C7" w14:textId="1D22F36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Analysis</w:t>
            </w:r>
          </w:p>
        </w:tc>
      </w:tr>
      <w:tr w:rsidR="00C05A34" w:rsidRPr="00F93A3A" w14:paraId="56504F3E" w14:textId="77777777" w:rsidTr="00DC748D">
        <w:trPr>
          <w:trHeight w:val="499"/>
          <w:jc w:val="center"/>
        </w:trPr>
        <w:tc>
          <w:tcPr>
            <w:tcW w:w="1075" w:type="dxa"/>
          </w:tcPr>
          <w:p w14:paraId="0A806707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AFD2C84" w14:textId="2F08E5E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rcells et al.,</w:t>
            </w:r>
          </w:p>
        </w:tc>
        <w:tc>
          <w:tcPr>
            <w:tcW w:w="6225" w:type="dxa"/>
          </w:tcPr>
          <w:p w14:paraId="5DA1ADE6" w14:textId="668C0DE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Direct Anterior Approach for 1-Stage Bilateral Total Hip Arthroplasty: Early Outcome Analysis of a Single-Surgeon Case Series</w:t>
            </w:r>
          </w:p>
        </w:tc>
        <w:tc>
          <w:tcPr>
            <w:tcW w:w="2415" w:type="dxa"/>
          </w:tcPr>
          <w:p w14:paraId="1E994AC4" w14:textId="3163629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79D5FE7E" w14:textId="05F3527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4681C063" w14:textId="58FFBF5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19117F1" w14:textId="1A799CD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1D616CD7" w14:textId="77777777" w:rsidTr="00DC748D">
        <w:trPr>
          <w:trHeight w:val="499"/>
          <w:jc w:val="center"/>
        </w:trPr>
        <w:tc>
          <w:tcPr>
            <w:tcW w:w="1075" w:type="dxa"/>
          </w:tcPr>
          <w:p w14:paraId="61FCDD6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CC7B1FB" w14:textId="4F7184B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ummala et al.,</w:t>
            </w:r>
          </w:p>
        </w:tc>
        <w:tc>
          <w:tcPr>
            <w:tcW w:w="6225" w:type="dxa"/>
          </w:tcPr>
          <w:p w14:paraId="5403CF09" w14:textId="215772C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oes surgery change pelvic tilt? AN INVESTIGATION IN PATIENTS WITH OSTEOARTHRITIS OF THE HIP, DYSPLASIA, AND FEMOROACETABULAR IMPINGEMENT</w:t>
            </w:r>
          </w:p>
        </w:tc>
        <w:tc>
          <w:tcPr>
            <w:tcW w:w="2415" w:type="dxa"/>
          </w:tcPr>
          <w:p w14:paraId="312A78D8" w14:textId="12F02A0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bone &amp; joint journal</w:t>
            </w:r>
          </w:p>
        </w:tc>
        <w:tc>
          <w:tcPr>
            <w:tcW w:w="873" w:type="dxa"/>
          </w:tcPr>
          <w:p w14:paraId="456AB183" w14:textId="60128B8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777D9BE0" w14:textId="665D22A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928CD87" w14:textId="7ABE743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Population and outcome </w:t>
            </w:r>
          </w:p>
        </w:tc>
      </w:tr>
      <w:tr w:rsidR="00C05A34" w:rsidRPr="00F93A3A" w14:paraId="0F457FA4" w14:textId="77777777" w:rsidTr="00DC748D">
        <w:trPr>
          <w:trHeight w:val="499"/>
          <w:jc w:val="center"/>
        </w:trPr>
        <w:tc>
          <w:tcPr>
            <w:tcW w:w="1075" w:type="dxa"/>
          </w:tcPr>
          <w:p w14:paraId="3D9941C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B7E638A" w14:textId="7517518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laven</w:t>
            </w:r>
          </w:p>
        </w:tc>
        <w:tc>
          <w:tcPr>
            <w:tcW w:w="6225" w:type="dxa"/>
          </w:tcPr>
          <w:p w14:paraId="7ABD6797" w14:textId="19D8C8E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diction of functional outcome at six months following total hip arthroplasty</w:t>
            </w:r>
          </w:p>
        </w:tc>
        <w:tc>
          <w:tcPr>
            <w:tcW w:w="2415" w:type="dxa"/>
          </w:tcPr>
          <w:p w14:paraId="4F3C107A" w14:textId="3B68BE4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hysical therapy</w:t>
            </w:r>
          </w:p>
        </w:tc>
        <w:tc>
          <w:tcPr>
            <w:tcW w:w="873" w:type="dxa"/>
          </w:tcPr>
          <w:p w14:paraId="4E5105A4" w14:textId="75B8275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2</w:t>
            </w:r>
          </w:p>
        </w:tc>
        <w:tc>
          <w:tcPr>
            <w:tcW w:w="1287" w:type="dxa"/>
          </w:tcPr>
          <w:p w14:paraId="14A1B689" w14:textId="1E07790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5523EF2" w14:textId="28D1D33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14CC6DAD" w14:textId="77777777" w:rsidTr="00DC748D">
        <w:trPr>
          <w:trHeight w:val="499"/>
          <w:jc w:val="center"/>
        </w:trPr>
        <w:tc>
          <w:tcPr>
            <w:tcW w:w="1075" w:type="dxa"/>
          </w:tcPr>
          <w:p w14:paraId="783E731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ED33D1D" w14:textId="2F66D24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 et al.,</w:t>
            </w:r>
          </w:p>
        </w:tc>
        <w:tc>
          <w:tcPr>
            <w:tcW w:w="6225" w:type="dxa"/>
          </w:tcPr>
          <w:p w14:paraId="58DC34B6" w14:textId="3CAF08D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riving Simulator Brake Reaction Parameters After Total Hip Arthroplasty According to Different Surgical Approaches</w:t>
            </w:r>
          </w:p>
        </w:tc>
        <w:tc>
          <w:tcPr>
            <w:tcW w:w="2415" w:type="dxa"/>
          </w:tcPr>
          <w:p w14:paraId="12DF0648" w14:textId="512F1F1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1100BBAB" w14:textId="1C0481F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46ECE44A" w14:textId="1FB9B30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42C5BD9" w14:textId="1AE4646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7F292FAF" w14:textId="77777777" w:rsidTr="00DC748D">
        <w:trPr>
          <w:trHeight w:val="499"/>
          <w:jc w:val="center"/>
        </w:trPr>
        <w:tc>
          <w:tcPr>
            <w:tcW w:w="1075" w:type="dxa"/>
          </w:tcPr>
          <w:p w14:paraId="01983129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6A2A4EC" w14:textId="6DFEFB3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Zaballa et al.,</w:t>
            </w:r>
          </w:p>
        </w:tc>
        <w:tc>
          <w:tcPr>
            <w:tcW w:w="6225" w:type="dxa"/>
          </w:tcPr>
          <w:p w14:paraId="689DBFF5" w14:textId="6FBA9AB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easibility and sustainability of working in different types of jobs after total hip arthroplasty: analysis of longitudinal data from two cohorts</w:t>
            </w:r>
          </w:p>
        </w:tc>
        <w:tc>
          <w:tcPr>
            <w:tcW w:w="2415" w:type="dxa"/>
          </w:tcPr>
          <w:p w14:paraId="06DA1796" w14:textId="0970088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ccupational and Environmental Medicine</w:t>
            </w:r>
          </w:p>
        </w:tc>
        <w:tc>
          <w:tcPr>
            <w:tcW w:w="873" w:type="dxa"/>
          </w:tcPr>
          <w:p w14:paraId="77C79973" w14:textId="2D07563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30B3E00B" w14:textId="32166FC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F56C750" w14:textId="08FEC40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70570E04" w14:textId="77777777" w:rsidTr="00DC748D">
        <w:trPr>
          <w:trHeight w:val="499"/>
          <w:jc w:val="center"/>
        </w:trPr>
        <w:tc>
          <w:tcPr>
            <w:tcW w:w="1075" w:type="dxa"/>
          </w:tcPr>
          <w:p w14:paraId="6A1754CB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C1CD248" w14:textId="7CC1867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oucher</w:t>
            </w:r>
          </w:p>
        </w:tc>
        <w:tc>
          <w:tcPr>
            <w:tcW w:w="6225" w:type="dxa"/>
          </w:tcPr>
          <w:p w14:paraId="18BBC22A" w14:textId="174FC1B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dentifying clinically meaningful benchmarks for gait improvement after total hip arthroplasty</w:t>
            </w:r>
          </w:p>
        </w:tc>
        <w:tc>
          <w:tcPr>
            <w:tcW w:w="2415" w:type="dxa"/>
          </w:tcPr>
          <w:p w14:paraId="76148CF6" w14:textId="72931C8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Research</w:t>
            </w:r>
          </w:p>
        </w:tc>
        <w:tc>
          <w:tcPr>
            <w:tcW w:w="873" w:type="dxa"/>
          </w:tcPr>
          <w:p w14:paraId="0D70B30E" w14:textId="546FBAA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3FA3C964" w14:textId="21CA394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791D2F7" w14:textId="7FA6DE1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19CBD05B" w14:textId="77777777" w:rsidTr="00DC748D">
        <w:trPr>
          <w:trHeight w:val="499"/>
          <w:jc w:val="center"/>
        </w:trPr>
        <w:tc>
          <w:tcPr>
            <w:tcW w:w="1075" w:type="dxa"/>
          </w:tcPr>
          <w:p w14:paraId="0C5F9F5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B704F4D" w14:textId="35CC291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ong et al.,</w:t>
            </w:r>
          </w:p>
        </w:tc>
        <w:tc>
          <w:tcPr>
            <w:tcW w:w="6225" w:type="dxa"/>
          </w:tcPr>
          <w:p w14:paraId="2E9F2B7E" w14:textId="7DF8E8C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onversion of a Fused or Ankylosed Hip to Total Hip Arthroplasty: Is the Direct Anterior Approach in the Lateral Decubitus Position an Ideal Solution?</w:t>
            </w:r>
          </w:p>
        </w:tc>
        <w:tc>
          <w:tcPr>
            <w:tcW w:w="2415" w:type="dxa"/>
          </w:tcPr>
          <w:p w14:paraId="2B54578B" w14:textId="1374DA9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rontiers in Surgery</w:t>
            </w:r>
          </w:p>
        </w:tc>
        <w:tc>
          <w:tcPr>
            <w:tcW w:w="873" w:type="dxa"/>
          </w:tcPr>
          <w:p w14:paraId="5DAF3002" w14:textId="2534665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6CD875FC" w14:textId="6603029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4D1A5A1" w14:textId="0971C67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outcome</w:t>
            </w:r>
          </w:p>
        </w:tc>
      </w:tr>
      <w:tr w:rsidR="00C05A34" w:rsidRPr="00F93A3A" w14:paraId="753E3B0D" w14:textId="77777777" w:rsidTr="00DC748D">
        <w:trPr>
          <w:trHeight w:val="499"/>
          <w:jc w:val="center"/>
        </w:trPr>
        <w:tc>
          <w:tcPr>
            <w:tcW w:w="1075" w:type="dxa"/>
          </w:tcPr>
          <w:p w14:paraId="3B04F5B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8546D30" w14:textId="3134FAC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ujita et al.,</w:t>
            </w:r>
          </w:p>
        </w:tc>
        <w:tc>
          <w:tcPr>
            <w:tcW w:w="6225" w:type="dxa"/>
          </w:tcPr>
          <w:p w14:paraId="69EDAB3E" w14:textId="03D8DA9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xford Hip Scores, Floor-Sitting Score Trajectories, and Postoperative Satisfaction Rates at 10 Years After Primary Total Hip Arthroplasty</w:t>
            </w:r>
          </w:p>
        </w:tc>
        <w:tc>
          <w:tcPr>
            <w:tcW w:w="2415" w:type="dxa"/>
          </w:tcPr>
          <w:p w14:paraId="5DCF5D70" w14:textId="293BA32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77406B73" w14:textId="799047B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12CAA38E" w14:textId="1C868F5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D670BD7" w14:textId="473336D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6CC7B878" w14:textId="77777777" w:rsidTr="00DC748D">
        <w:trPr>
          <w:trHeight w:val="499"/>
          <w:jc w:val="center"/>
        </w:trPr>
        <w:tc>
          <w:tcPr>
            <w:tcW w:w="1075" w:type="dxa"/>
          </w:tcPr>
          <w:p w14:paraId="6F6C5CFA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B37DB62" w14:textId="4E512E2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skildsen et al.,</w:t>
            </w:r>
          </w:p>
        </w:tc>
        <w:tc>
          <w:tcPr>
            <w:tcW w:w="6225" w:type="dxa"/>
          </w:tcPr>
          <w:p w14:paraId="18E7FC1F" w14:textId="5A3FC5C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cetabular Reconstruction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ith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the Medi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otrusio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Technique for Complex Primary and Revision Total Hip Arthroplasties</w:t>
            </w:r>
          </w:p>
        </w:tc>
        <w:tc>
          <w:tcPr>
            <w:tcW w:w="2415" w:type="dxa"/>
          </w:tcPr>
          <w:p w14:paraId="16BFE99C" w14:textId="50AB09B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5B71CFED" w14:textId="1DC0C83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7</w:t>
            </w:r>
          </w:p>
        </w:tc>
        <w:tc>
          <w:tcPr>
            <w:tcW w:w="1287" w:type="dxa"/>
          </w:tcPr>
          <w:p w14:paraId="7AF7B786" w14:textId="71355FC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842912A" w14:textId="02F137D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387258F1" w14:textId="77777777" w:rsidTr="00DC748D">
        <w:trPr>
          <w:trHeight w:val="499"/>
          <w:jc w:val="center"/>
        </w:trPr>
        <w:tc>
          <w:tcPr>
            <w:tcW w:w="1075" w:type="dxa"/>
          </w:tcPr>
          <w:p w14:paraId="44FCC6F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06A80E6" w14:textId="3CBD3C7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agaki et al.,</w:t>
            </w:r>
          </w:p>
        </w:tc>
        <w:tc>
          <w:tcPr>
            <w:tcW w:w="6225" w:type="dxa"/>
          </w:tcPr>
          <w:p w14:paraId="00DFB8BF" w14:textId="1DF83CF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atural history of noise and squeaking in cementless ceramic-on-ceramic total hip arthroplasty</w:t>
            </w:r>
          </w:p>
        </w:tc>
        <w:tc>
          <w:tcPr>
            <w:tcW w:w="2415" w:type="dxa"/>
          </w:tcPr>
          <w:p w14:paraId="21BF2BEA" w14:textId="6CBF7A8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</w:p>
        </w:tc>
        <w:tc>
          <w:tcPr>
            <w:tcW w:w="873" w:type="dxa"/>
          </w:tcPr>
          <w:p w14:paraId="3E047026" w14:textId="0E63D4B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0</w:t>
            </w:r>
          </w:p>
        </w:tc>
        <w:tc>
          <w:tcPr>
            <w:tcW w:w="1287" w:type="dxa"/>
          </w:tcPr>
          <w:p w14:paraId="5523EC9A" w14:textId="27A771F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B4F335D" w14:textId="0C48850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3E0104DE" w14:textId="77777777" w:rsidTr="00DC748D">
        <w:trPr>
          <w:trHeight w:val="499"/>
          <w:jc w:val="center"/>
        </w:trPr>
        <w:tc>
          <w:tcPr>
            <w:tcW w:w="1075" w:type="dxa"/>
          </w:tcPr>
          <w:p w14:paraId="15CAED72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503E45D" w14:textId="0FCEED3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elaunay et al.,</w:t>
            </w:r>
          </w:p>
        </w:tc>
        <w:tc>
          <w:tcPr>
            <w:tcW w:w="6225" w:type="dxa"/>
          </w:tcPr>
          <w:p w14:paraId="215C953C" w14:textId="4562C80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ross-cultural adaptations of the Oxford-12 HIP score to the French speaking population</w:t>
            </w:r>
          </w:p>
        </w:tc>
        <w:tc>
          <w:tcPr>
            <w:tcW w:w="2415" w:type="dxa"/>
          </w:tcPr>
          <w:p w14:paraId="77D5E347" w14:textId="5D1E2C9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&amp; Traumatology: Surgery &amp; Research</w:t>
            </w:r>
          </w:p>
        </w:tc>
        <w:tc>
          <w:tcPr>
            <w:tcW w:w="873" w:type="dxa"/>
          </w:tcPr>
          <w:p w14:paraId="637D1BBE" w14:textId="0F41576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9</w:t>
            </w:r>
          </w:p>
        </w:tc>
        <w:tc>
          <w:tcPr>
            <w:tcW w:w="1287" w:type="dxa"/>
          </w:tcPr>
          <w:p w14:paraId="41C493F0" w14:textId="5DCAE3B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19E3917" w14:textId="5E38BD5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3921FD1F" w14:textId="77777777" w:rsidTr="00DC748D">
        <w:trPr>
          <w:trHeight w:val="499"/>
          <w:jc w:val="center"/>
        </w:trPr>
        <w:tc>
          <w:tcPr>
            <w:tcW w:w="1075" w:type="dxa"/>
          </w:tcPr>
          <w:p w14:paraId="3863CDB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7D8B0F6" w14:textId="11C16B7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ade et al.,</w:t>
            </w:r>
          </w:p>
        </w:tc>
        <w:tc>
          <w:tcPr>
            <w:tcW w:w="6225" w:type="dxa"/>
          </w:tcPr>
          <w:p w14:paraId="7F09BD62" w14:textId="01A7CF2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Functional and radiological outcome of uncemented total hip arthroplasty in young adults -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5 year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follow-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upollow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-up</w:t>
            </w:r>
          </w:p>
        </w:tc>
        <w:tc>
          <w:tcPr>
            <w:tcW w:w="2415" w:type="dxa"/>
          </w:tcPr>
          <w:p w14:paraId="33B347A5" w14:textId="21FA4CD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</w:p>
        </w:tc>
        <w:tc>
          <w:tcPr>
            <w:tcW w:w="873" w:type="dxa"/>
          </w:tcPr>
          <w:p w14:paraId="7FD06645" w14:textId="3A9D239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0</w:t>
            </w:r>
          </w:p>
        </w:tc>
        <w:tc>
          <w:tcPr>
            <w:tcW w:w="1287" w:type="dxa"/>
          </w:tcPr>
          <w:p w14:paraId="2B665973" w14:textId="4B8EFA6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8F06364" w14:textId="2D6C362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outcome</w:t>
            </w:r>
          </w:p>
        </w:tc>
      </w:tr>
      <w:tr w:rsidR="00C05A34" w:rsidRPr="00F93A3A" w14:paraId="12CB5607" w14:textId="77777777" w:rsidTr="00DC748D">
        <w:trPr>
          <w:trHeight w:val="499"/>
          <w:jc w:val="center"/>
        </w:trPr>
        <w:tc>
          <w:tcPr>
            <w:tcW w:w="1075" w:type="dxa"/>
          </w:tcPr>
          <w:p w14:paraId="67F86999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FF7FC88" w14:textId="02B57BC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Uesugi et al.,</w:t>
            </w:r>
          </w:p>
        </w:tc>
        <w:tc>
          <w:tcPr>
            <w:tcW w:w="6225" w:type="dxa"/>
          </w:tcPr>
          <w:p w14:paraId="279FC11A" w14:textId="56B0683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Validity and responsiveness of the Oxford hip score in a prospective study with Japanese total hip arthroplasty patients</w:t>
            </w:r>
          </w:p>
        </w:tc>
        <w:tc>
          <w:tcPr>
            <w:tcW w:w="2415" w:type="dxa"/>
          </w:tcPr>
          <w:p w14:paraId="36BFD82A" w14:textId="1D1E6F8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cience</w:t>
            </w:r>
          </w:p>
        </w:tc>
        <w:tc>
          <w:tcPr>
            <w:tcW w:w="873" w:type="dxa"/>
          </w:tcPr>
          <w:p w14:paraId="78D4954D" w14:textId="630790D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9</w:t>
            </w:r>
          </w:p>
        </w:tc>
        <w:tc>
          <w:tcPr>
            <w:tcW w:w="1287" w:type="dxa"/>
          </w:tcPr>
          <w:p w14:paraId="7460F6AA" w14:textId="47287B0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E70A735" w14:textId="10825E1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13DD2A5D" w14:textId="77777777" w:rsidTr="00DC748D">
        <w:trPr>
          <w:trHeight w:val="499"/>
          <w:jc w:val="center"/>
        </w:trPr>
        <w:tc>
          <w:tcPr>
            <w:tcW w:w="1075" w:type="dxa"/>
          </w:tcPr>
          <w:p w14:paraId="1DAFFFB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3F2F485" w14:textId="3F61196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osens et al.,</w:t>
            </w:r>
          </w:p>
        </w:tc>
        <w:tc>
          <w:tcPr>
            <w:tcW w:w="6225" w:type="dxa"/>
          </w:tcPr>
          <w:p w14:paraId="1A9B334A" w14:textId="0F0859E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ementless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allory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-head HA-coated hip arthroplasty for osteoarthritis in hip dysplasia</w:t>
            </w:r>
          </w:p>
        </w:tc>
        <w:tc>
          <w:tcPr>
            <w:tcW w:w="2415" w:type="dxa"/>
          </w:tcPr>
          <w:p w14:paraId="4F0B4E5C" w14:textId="4BBAEEC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7FCA0D43" w14:textId="63EE555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3</w:t>
            </w:r>
          </w:p>
        </w:tc>
        <w:tc>
          <w:tcPr>
            <w:tcW w:w="1287" w:type="dxa"/>
          </w:tcPr>
          <w:p w14:paraId="2D766EFA" w14:textId="7705D92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56BCE7C" w14:textId="46E3D53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01B85774" w14:textId="77777777" w:rsidTr="00DC748D">
        <w:trPr>
          <w:trHeight w:val="499"/>
          <w:jc w:val="center"/>
        </w:trPr>
        <w:tc>
          <w:tcPr>
            <w:tcW w:w="1075" w:type="dxa"/>
          </w:tcPr>
          <w:p w14:paraId="0ADAD24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7C18998" w14:textId="0597054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oyer et al.,</w:t>
            </w:r>
          </w:p>
        </w:tc>
        <w:tc>
          <w:tcPr>
            <w:tcW w:w="6225" w:type="dxa"/>
          </w:tcPr>
          <w:p w14:paraId="26C84E9B" w14:textId="00C78E3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sence and predictors of pain after orthopedic surgery and associated orthopedic outcomes in children with cerebral palsy</w:t>
            </w:r>
          </w:p>
        </w:tc>
        <w:tc>
          <w:tcPr>
            <w:tcW w:w="2415" w:type="dxa"/>
          </w:tcPr>
          <w:p w14:paraId="6D7C6799" w14:textId="2772574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ediatr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nd Neonatal Pain</w:t>
            </w:r>
          </w:p>
        </w:tc>
        <w:tc>
          <w:tcPr>
            <w:tcW w:w="873" w:type="dxa"/>
          </w:tcPr>
          <w:p w14:paraId="589F49DF" w14:textId="663DBA9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239FDFB0" w14:textId="3668537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1E1E26D" w14:textId="338C2CC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outcome</w:t>
            </w:r>
          </w:p>
        </w:tc>
      </w:tr>
      <w:tr w:rsidR="00C05A34" w:rsidRPr="00F93A3A" w14:paraId="423C9A8C" w14:textId="77777777" w:rsidTr="00DC748D">
        <w:trPr>
          <w:trHeight w:val="499"/>
          <w:jc w:val="center"/>
        </w:trPr>
        <w:tc>
          <w:tcPr>
            <w:tcW w:w="1075" w:type="dxa"/>
          </w:tcPr>
          <w:p w14:paraId="17FFA754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5C2FF1C" w14:textId="0118031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Yu et al.,</w:t>
            </w:r>
          </w:p>
        </w:tc>
        <w:tc>
          <w:tcPr>
            <w:tcW w:w="6225" w:type="dxa"/>
          </w:tcPr>
          <w:p w14:paraId="64C1AB7D" w14:textId="1CFE052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hanges in Alignment of Ipsilateral Knee on Computed Tomography after Total Hip Arthroplasty for Developmental Dysplasia of the Hip</w:t>
            </w:r>
          </w:p>
        </w:tc>
        <w:tc>
          <w:tcPr>
            <w:tcW w:w="2415" w:type="dxa"/>
          </w:tcPr>
          <w:p w14:paraId="74DCBDD6" w14:textId="7E9E244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urgery</w:t>
            </w:r>
          </w:p>
        </w:tc>
        <w:tc>
          <w:tcPr>
            <w:tcW w:w="873" w:type="dxa"/>
          </w:tcPr>
          <w:p w14:paraId="536BBC5E" w14:textId="500086F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26918EF3" w14:textId="5B56827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7264547" w14:textId="4755184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5AA84578" w14:textId="77777777" w:rsidTr="00DC748D">
        <w:trPr>
          <w:trHeight w:val="499"/>
          <w:jc w:val="center"/>
        </w:trPr>
        <w:tc>
          <w:tcPr>
            <w:tcW w:w="1075" w:type="dxa"/>
          </w:tcPr>
          <w:p w14:paraId="2A01B9F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F47E8B0" w14:textId="5281CF3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Qoreishy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24B66502" w14:textId="5653A36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valuation of changes in radiographic spinopelvic parameters after primary total hip arthroplasty and its relationship with short-term patient function</w:t>
            </w:r>
          </w:p>
        </w:tc>
        <w:tc>
          <w:tcPr>
            <w:tcW w:w="2415" w:type="dxa"/>
          </w:tcPr>
          <w:p w14:paraId="044DB2A1" w14:textId="3E21629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European 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urgery &amp; Traumatology</w:t>
            </w:r>
          </w:p>
        </w:tc>
        <w:tc>
          <w:tcPr>
            <w:tcW w:w="873" w:type="dxa"/>
          </w:tcPr>
          <w:p w14:paraId="33CA871B" w14:textId="3E87282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782B50BD" w14:textId="20D7528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BADEE9F" w14:textId="3925BF5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29C600B7" w14:textId="77777777" w:rsidTr="00DC748D">
        <w:trPr>
          <w:trHeight w:val="499"/>
          <w:jc w:val="center"/>
        </w:trPr>
        <w:tc>
          <w:tcPr>
            <w:tcW w:w="1075" w:type="dxa"/>
          </w:tcPr>
          <w:p w14:paraId="047DE23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C5D093C" w14:textId="7AF6F41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übbeke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48384326" w14:textId="26FC16D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Influence of patient activity on femoral osteolysis at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ive and ten years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following hybrid total hip replacement</w:t>
            </w:r>
          </w:p>
        </w:tc>
        <w:tc>
          <w:tcPr>
            <w:tcW w:w="2415" w:type="dxa"/>
          </w:tcPr>
          <w:p w14:paraId="3174E87D" w14:textId="5A42746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Bone &amp; Joint Surgery</w:t>
            </w:r>
          </w:p>
        </w:tc>
        <w:tc>
          <w:tcPr>
            <w:tcW w:w="873" w:type="dxa"/>
          </w:tcPr>
          <w:p w14:paraId="6D07DB86" w14:textId="675F094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1</w:t>
            </w:r>
          </w:p>
        </w:tc>
        <w:tc>
          <w:tcPr>
            <w:tcW w:w="1287" w:type="dxa"/>
          </w:tcPr>
          <w:p w14:paraId="1BA015CD" w14:textId="7F864D0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17D94E5" w14:textId="30C5497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outcome</w:t>
            </w:r>
          </w:p>
        </w:tc>
      </w:tr>
      <w:tr w:rsidR="00C05A34" w:rsidRPr="00F93A3A" w14:paraId="5A63AAEA" w14:textId="77777777" w:rsidTr="00DC748D">
        <w:trPr>
          <w:trHeight w:val="499"/>
          <w:jc w:val="center"/>
        </w:trPr>
        <w:tc>
          <w:tcPr>
            <w:tcW w:w="1075" w:type="dxa"/>
          </w:tcPr>
          <w:p w14:paraId="2C16390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B97C059" w14:textId="01ECFFB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at et al.,</w:t>
            </w:r>
          </w:p>
        </w:tc>
        <w:tc>
          <w:tcPr>
            <w:tcW w:w="6225" w:type="dxa"/>
          </w:tcPr>
          <w:p w14:paraId="37BB169C" w14:textId="618E9EC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otal hip or knee replacement for osteoarthritis: mid- and long-term quality of life</w:t>
            </w:r>
          </w:p>
        </w:tc>
        <w:tc>
          <w:tcPr>
            <w:tcW w:w="2415" w:type="dxa"/>
          </w:tcPr>
          <w:p w14:paraId="1F5F3750" w14:textId="62E64A9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rthritis Care &amp; Research</w:t>
            </w:r>
          </w:p>
        </w:tc>
        <w:tc>
          <w:tcPr>
            <w:tcW w:w="873" w:type="dxa"/>
          </w:tcPr>
          <w:p w14:paraId="22D9CD55" w14:textId="69AC047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0</w:t>
            </w:r>
          </w:p>
        </w:tc>
        <w:tc>
          <w:tcPr>
            <w:tcW w:w="1287" w:type="dxa"/>
          </w:tcPr>
          <w:p w14:paraId="795D9D2D" w14:textId="5E45D7A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8A7047B" w14:textId="67711C7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603491BF" w14:textId="77777777" w:rsidTr="00DC748D">
        <w:trPr>
          <w:trHeight w:val="499"/>
          <w:jc w:val="center"/>
        </w:trPr>
        <w:tc>
          <w:tcPr>
            <w:tcW w:w="1075" w:type="dxa"/>
          </w:tcPr>
          <w:p w14:paraId="3CA0B0B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BA94BC7" w14:textId="2E82104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ara et al.,</w:t>
            </w:r>
          </w:p>
        </w:tc>
        <w:tc>
          <w:tcPr>
            <w:tcW w:w="6225" w:type="dxa"/>
          </w:tcPr>
          <w:p w14:paraId="28CCFA92" w14:textId="022809E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ports Participation in Patients After Total Hip Arthroplasty vs Periacetabular Osteotomy: A Propensity Score-Matched Asian Cohort Study</w:t>
            </w:r>
          </w:p>
        </w:tc>
        <w:tc>
          <w:tcPr>
            <w:tcW w:w="2415" w:type="dxa"/>
          </w:tcPr>
          <w:p w14:paraId="5AB56E75" w14:textId="064DAA3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7D5B59EA" w14:textId="1E25316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287" w:type="dxa"/>
          </w:tcPr>
          <w:p w14:paraId="687E2E51" w14:textId="386F719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49556ED" w14:textId="1763BE0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020C2A8E" w14:textId="77777777" w:rsidTr="00DC748D">
        <w:trPr>
          <w:trHeight w:val="499"/>
          <w:jc w:val="center"/>
        </w:trPr>
        <w:tc>
          <w:tcPr>
            <w:tcW w:w="1075" w:type="dxa"/>
          </w:tcPr>
          <w:p w14:paraId="5BC82972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8EAEB2F" w14:textId="3B205A2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üller et al.,</w:t>
            </w:r>
          </w:p>
        </w:tc>
        <w:tc>
          <w:tcPr>
            <w:tcW w:w="6225" w:type="dxa"/>
          </w:tcPr>
          <w:p w14:paraId="574D2BB6" w14:textId="2475F6E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lationship between cup position and obturator externus muscle in total hip arthroplasty</w:t>
            </w:r>
          </w:p>
        </w:tc>
        <w:tc>
          <w:tcPr>
            <w:tcW w:w="2415" w:type="dxa"/>
          </w:tcPr>
          <w:p w14:paraId="4692C374" w14:textId="21960D1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urgery and research</w:t>
            </w:r>
          </w:p>
        </w:tc>
        <w:tc>
          <w:tcPr>
            <w:tcW w:w="873" w:type="dxa"/>
          </w:tcPr>
          <w:p w14:paraId="076106EC" w14:textId="7FD845F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0</w:t>
            </w:r>
          </w:p>
        </w:tc>
        <w:tc>
          <w:tcPr>
            <w:tcW w:w="1287" w:type="dxa"/>
          </w:tcPr>
          <w:p w14:paraId="31617F9B" w14:textId="2665B01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0532DAE" w14:textId="4BC3CB7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41794EFA" w14:textId="77777777" w:rsidTr="00DC748D">
        <w:trPr>
          <w:trHeight w:val="499"/>
          <w:jc w:val="center"/>
        </w:trPr>
        <w:tc>
          <w:tcPr>
            <w:tcW w:w="1075" w:type="dxa"/>
          </w:tcPr>
          <w:p w14:paraId="27C941D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EF05835" w14:textId="316F959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amadouche et al.,</w:t>
            </w:r>
          </w:p>
        </w:tc>
        <w:tc>
          <w:tcPr>
            <w:tcW w:w="6225" w:type="dxa"/>
          </w:tcPr>
          <w:p w14:paraId="1574DE72" w14:textId="376DE78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otal hip arthroplasty for the treatment of ankylosed hips: a five to twenty-one-year follow-up study</w:t>
            </w:r>
          </w:p>
        </w:tc>
        <w:tc>
          <w:tcPr>
            <w:tcW w:w="2415" w:type="dxa"/>
          </w:tcPr>
          <w:p w14:paraId="3F867230" w14:textId="0C66CC7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bone and joint surgery</w:t>
            </w:r>
          </w:p>
        </w:tc>
        <w:tc>
          <w:tcPr>
            <w:tcW w:w="873" w:type="dxa"/>
          </w:tcPr>
          <w:p w14:paraId="23D76CD0" w14:textId="04FD50B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1</w:t>
            </w:r>
          </w:p>
        </w:tc>
        <w:tc>
          <w:tcPr>
            <w:tcW w:w="1287" w:type="dxa"/>
          </w:tcPr>
          <w:p w14:paraId="4F620D6C" w14:textId="2620E3A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A762515" w14:textId="04691BF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163C7EA0" w14:textId="77777777" w:rsidTr="00DC748D">
        <w:trPr>
          <w:trHeight w:val="499"/>
          <w:jc w:val="center"/>
        </w:trPr>
        <w:tc>
          <w:tcPr>
            <w:tcW w:w="1075" w:type="dxa"/>
          </w:tcPr>
          <w:p w14:paraId="65D79713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ACB8DF8" w14:textId="3314D73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ato et al.,</w:t>
            </w:r>
          </w:p>
        </w:tc>
        <w:tc>
          <w:tcPr>
            <w:tcW w:w="6225" w:type="dxa"/>
          </w:tcPr>
          <w:p w14:paraId="0E122350" w14:textId="5DCD17A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idterm Outcomes and Frequency of Osteolysis of Total Hip Arthroplasty Using Cementless Modular Stem for Asian Patients</w:t>
            </w:r>
          </w:p>
        </w:tc>
        <w:tc>
          <w:tcPr>
            <w:tcW w:w="2415" w:type="dxa"/>
          </w:tcPr>
          <w:p w14:paraId="68E15AB9" w14:textId="1A79744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286260EC" w14:textId="586A0DC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0</w:t>
            </w:r>
          </w:p>
        </w:tc>
        <w:tc>
          <w:tcPr>
            <w:tcW w:w="1287" w:type="dxa"/>
          </w:tcPr>
          <w:p w14:paraId="2E6D45BD" w14:textId="56C974B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12CFEEC" w14:textId="7FA9C16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47024C64" w14:textId="77777777" w:rsidTr="00DC748D">
        <w:trPr>
          <w:trHeight w:val="499"/>
          <w:jc w:val="center"/>
        </w:trPr>
        <w:tc>
          <w:tcPr>
            <w:tcW w:w="1075" w:type="dxa"/>
          </w:tcPr>
          <w:p w14:paraId="29D28044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B8F76C4" w14:textId="3BE6A5B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atsushita et al.,</w:t>
            </w:r>
          </w:p>
        </w:tc>
        <w:tc>
          <w:tcPr>
            <w:tcW w:w="6225" w:type="dxa"/>
          </w:tcPr>
          <w:p w14:paraId="19CBEA50" w14:textId="311E813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 Modified Modular Stem in Primary Total Hip Arthroplasty for Developmental Dysplasia of the Hip: Average 11-year Follow-Up in Cases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ith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Previously Reported 3-year Clinical Results</w:t>
            </w:r>
          </w:p>
        </w:tc>
        <w:tc>
          <w:tcPr>
            <w:tcW w:w="2415" w:type="dxa"/>
          </w:tcPr>
          <w:p w14:paraId="3EE8BFE0" w14:textId="5A7149F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0215D2CA" w14:textId="7DF5114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3019EC05" w14:textId="098ECF5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A443DC4" w14:textId="31193BD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40882F89" w14:textId="77777777" w:rsidTr="00DC748D">
        <w:trPr>
          <w:trHeight w:val="499"/>
          <w:jc w:val="center"/>
        </w:trPr>
        <w:tc>
          <w:tcPr>
            <w:tcW w:w="1075" w:type="dxa"/>
          </w:tcPr>
          <w:p w14:paraId="45B5558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89DF8A0" w14:textId="59A7AF3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irschner et al.,</w:t>
            </w:r>
          </w:p>
        </w:tc>
        <w:tc>
          <w:tcPr>
            <w:tcW w:w="6225" w:type="dxa"/>
          </w:tcPr>
          <w:p w14:paraId="3F57E5E5" w14:textId="788154E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[Reliability, validity and responsiveness of the German short musculoskeletal function assessment questionnaire (SMFA-D) in patients with osteoarthritis of the hip undergoing total hip arthroplasty]</w:t>
            </w:r>
          </w:p>
        </w:tc>
        <w:tc>
          <w:tcPr>
            <w:tcW w:w="2415" w:type="dxa"/>
          </w:tcPr>
          <w:p w14:paraId="2A1B5EE1" w14:textId="5DC7BAE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Zeitschrift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fur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heumatologie</w:t>
            </w:r>
            <w:proofErr w:type="spellEnd"/>
          </w:p>
        </w:tc>
        <w:tc>
          <w:tcPr>
            <w:tcW w:w="873" w:type="dxa"/>
          </w:tcPr>
          <w:p w14:paraId="7713ABA9" w14:textId="7DCC693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3</w:t>
            </w:r>
          </w:p>
        </w:tc>
        <w:tc>
          <w:tcPr>
            <w:tcW w:w="1287" w:type="dxa"/>
          </w:tcPr>
          <w:p w14:paraId="6BA88AA3" w14:textId="46B628E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8AD6F00" w14:textId="6D803CC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01ECEF2B" w14:textId="77777777" w:rsidTr="00DC748D">
        <w:trPr>
          <w:trHeight w:val="499"/>
          <w:jc w:val="center"/>
        </w:trPr>
        <w:tc>
          <w:tcPr>
            <w:tcW w:w="1075" w:type="dxa"/>
          </w:tcPr>
          <w:p w14:paraId="4394811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32A60BF" w14:textId="577886A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ang et al.,</w:t>
            </w:r>
          </w:p>
        </w:tc>
        <w:tc>
          <w:tcPr>
            <w:tcW w:w="6225" w:type="dxa"/>
          </w:tcPr>
          <w:p w14:paraId="7BCE5B18" w14:textId="41AE45C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Predicting short-term outcome of primary total hip </w:t>
            </w:r>
            <w:proofErr w:type="spellStart"/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rthroplasty:a</w:t>
            </w:r>
            <w:proofErr w:type="spellEnd"/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prospective multivariate regression analysis of 12 independent factors</w:t>
            </w:r>
          </w:p>
        </w:tc>
        <w:tc>
          <w:tcPr>
            <w:tcW w:w="2415" w:type="dxa"/>
          </w:tcPr>
          <w:p w14:paraId="3689B483" w14:textId="7C85295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5BDEC4C1" w14:textId="674E497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0</w:t>
            </w:r>
          </w:p>
        </w:tc>
        <w:tc>
          <w:tcPr>
            <w:tcW w:w="1287" w:type="dxa"/>
          </w:tcPr>
          <w:p w14:paraId="6F1FE460" w14:textId="554C2B5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C2EFEAD" w14:textId="3BDB823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1E0EAA6D" w14:textId="77777777" w:rsidTr="00DC748D">
        <w:trPr>
          <w:trHeight w:val="499"/>
          <w:jc w:val="center"/>
        </w:trPr>
        <w:tc>
          <w:tcPr>
            <w:tcW w:w="1075" w:type="dxa"/>
          </w:tcPr>
          <w:p w14:paraId="79A0008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A427A25" w14:textId="288D9B2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alket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3354A227" w14:textId="2F1A8CA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Using hierarchical linear modeling to explore predictors of pain after total hip and knee arthroplasty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s a consequence of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osteoarthritis</w:t>
            </w:r>
          </w:p>
        </w:tc>
        <w:tc>
          <w:tcPr>
            <w:tcW w:w="2415" w:type="dxa"/>
          </w:tcPr>
          <w:p w14:paraId="50DD7B4C" w14:textId="2113F99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5BCFF73D" w14:textId="7A0A05D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0</w:t>
            </w:r>
          </w:p>
        </w:tc>
        <w:tc>
          <w:tcPr>
            <w:tcW w:w="1287" w:type="dxa"/>
          </w:tcPr>
          <w:p w14:paraId="6C82E70B" w14:textId="66287BE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44CB6D3" w14:textId="35893A0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3CDD154A" w14:textId="77777777" w:rsidTr="00DC748D">
        <w:trPr>
          <w:trHeight w:val="499"/>
          <w:jc w:val="center"/>
        </w:trPr>
        <w:tc>
          <w:tcPr>
            <w:tcW w:w="1075" w:type="dxa"/>
          </w:tcPr>
          <w:p w14:paraId="33ACCF0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78FC2B9" w14:textId="226DAFE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en Hartog et al.,</w:t>
            </w:r>
          </w:p>
        </w:tc>
        <w:tc>
          <w:tcPr>
            <w:tcW w:w="6225" w:type="dxa"/>
          </w:tcPr>
          <w:p w14:paraId="312DF200" w14:textId="4AED3A0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hich patient-specific and surgical characteristics influence postoperative pain after THA in a fast-track setting?</w:t>
            </w:r>
          </w:p>
        </w:tc>
        <w:tc>
          <w:tcPr>
            <w:tcW w:w="2415" w:type="dxa"/>
          </w:tcPr>
          <w:p w14:paraId="4AA9A5B8" w14:textId="6737CAD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MC Musculoskeletal Disorders</w:t>
            </w:r>
          </w:p>
        </w:tc>
        <w:tc>
          <w:tcPr>
            <w:tcW w:w="873" w:type="dxa"/>
          </w:tcPr>
          <w:p w14:paraId="694754C4" w14:textId="7443154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7</w:t>
            </w:r>
          </w:p>
        </w:tc>
        <w:tc>
          <w:tcPr>
            <w:tcW w:w="1287" w:type="dxa"/>
          </w:tcPr>
          <w:p w14:paraId="478BFAD4" w14:textId="3A25529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08BC3A2" w14:textId="74E6710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01596EDD" w14:textId="77777777" w:rsidTr="00DC748D">
        <w:trPr>
          <w:trHeight w:val="499"/>
          <w:jc w:val="center"/>
        </w:trPr>
        <w:tc>
          <w:tcPr>
            <w:tcW w:w="1075" w:type="dxa"/>
          </w:tcPr>
          <w:p w14:paraId="0886800B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AEAD667" w14:textId="7FD6A09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erronne et al.,</w:t>
            </w:r>
          </w:p>
        </w:tc>
        <w:tc>
          <w:tcPr>
            <w:tcW w:w="6225" w:type="dxa"/>
          </w:tcPr>
          <w:p w14:paraId="0E2FEDEF" w14:textId="4103EF5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How is quality of life after total hip replacement related to the reconstructed anatomy? A study with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ow-dose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tereoradiography</w:t>
            </w:r>
            <w:proofErr w:type="spellEnd"/>
          </w:p>
        </w:tc>
        <w:tc>
          <w:tcPr>
            <w:tcW w:w="2415" w:type="dxa"/>
          </w:tcPr>
          <w:p w14:paraId="5FC7AC5C" w14:textId="088C96E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iagnostic and interventional imaging</w:t>
            </w:r>
          </w:p>
        </w:tc>
        <w:tc>
          <w:tcPr>
            <w:tcW w:w="873" w:type="dxa"/>
          </w:tcPr>
          <w:p w14:paraId="0A2C2AA7" w14:textId="696BE39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1287" w:type="dxa"/>
          </w:tcPr>
          <w:p w14:paraId="26D43643" w14:textId="44DD206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B6D0B5A" w14:textId="602281A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3F8F3A34" w14:textId="77777777" w:rsidTr="00DC748D">
        <w:trPr>
          <w:trHeight w:val="499"/>
          <w:jc w:val="center"/>
        </w:trPr>
        <w:tc>
          <w:tcPr>
            <w:tcW w:w="1075" w:type="dxa"/>
          </w:tcPr>
          <w:p w14:paraId="5EFECEBA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04DA97C" w14:textId="27949D9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rokelman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6E6BDF46" w14:textId="3ECD273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tient versus surgeon satisfaction after total hip arthroplasty</w:t>
            </w:r>
          </w:p>
        </w:tc>
        <w:tc>
          <w:tcPr>
            <w:tcW w:w="2415" w:type="dxa"/>
          </w:tcPr>
          <w:p w14:paraId="3B61698E" w14:textId="274D021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urnal of Bone &amp; Joint Surgery</w:t>
            </w:r>
          </w:p>
        </w:tc>
        <w:tc>
          <w:tcPr>
            <w:tcW w:w="873" w:type="dxa"/>
          </w:tcPr>
          <w:p w14:paraId="231B406F" w14:textId="2655A17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3</w:t>
            </w:r>
          </w:p>
        </w:tc>
        <w:tc>
          <w:tcPr>
            <w:tcW w:w="1287" w:type="dxa"/>
          </w:tcPr>
          <w:p w14:paraId="4A4BB54C" w14:textId="7230CAD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7839F9D" w14:textId="36327F5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76ECB16F" w14:textId="77777777" w:rsidTr="00DC748D">
        <w:trPr>
          <w:trHeight w:val="499"/>
          <w:jc w:val="center"/>
        </w:trPr>
        <w:tc>
          <w:tcPr>
            <w:tcW w:w="1075" w:type="dxa"/>
          </w:tcPr>
          <w:p w14:paraId="74B8B38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CCB5B2A" w14:textId="6871F59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rayn-Deckel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007FD798" w14:textId="7777777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ognitive status is associated with performance of manual wheelchair skills in hospitalized older adults</w:t>
            </w:r>
          </w:p>
          <w:p w14:paraId="50754B79" w14:textId="437E86B5" w:rsidR="00C05A34" w:rsidRPr="00F93A3A" w:rsidRDefault="00C05A34" w:rsidP="00C05A34">
            <w:pPr>
              <w:tabs>
                <w:tab w:val="left" w:pos="5093"/>
              </w:tabs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415" w:type="dxa"/>
          </w:tcPr>
          <w:p w14:paraId="3EDD4C7B" w14:textId="15ACDEC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isability and Rehabilitation: Assistive Technology</w:t>
            </w:r>
          </w:p>
        </w:tc>
        <w:tc>
          <w:tcPr>
            <w:tcW w:w="873" w:type="dxa"/>
          </w:tcPr>
          <w:p w14:paraId="4ACBD743" w14:textId="3FC7BED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87" w:type="dxa"/>
          </w:tcPr>
          <w:p w14:paraId="5173CECB" w14:textId="54E24F2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90DF13F" w14:textId="5577012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outcome</w:t>
            </w:r>
          </w:p>
        </w:tc>
      </w:tr>
      <w:tr w:rsidR="00C05A34" w:rsidRPr="00F93A3A" w14:paraId="53B0141A" w14:textId="77777777" w:rsidTr="00DC748D">
        <w:trPr>
          <w:trHeight w:val="499"/>
          <w:jc w:val="center"/>
        </w:trPr>
        <w:tc>
          <w:tcPr>
            <w:tcW w:w="1075" w:type="dxa"/>
          </w:tcPr>
          <w:p w14:paraId="715FEE53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846E1DD" w14:textId="19E3A84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hemesh et al.,</w:t>
            </w:r>
          </w:p>
        </w:tc>
        <w:tc>
          <w:tcPr>
            <w:tcW w:w="6225" w:type="dxa"/>
          </w:tcPr>
          <w:p w14:paraId="22538A91" w14:textId="5E9B2F1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arthroplasty with the articular surface replacement (ASR) system: survivorship analysis and functional outcomes</w:t>
            </w:r>
          </w:p>
        </w:tc>
        <w:tc>
          <w:tcPr>
            <w:tcW w:w="2415" w:type="dxa"/>
          </w:tcPr>
          <w:p w14:paraId="79F7A7C0" w14:textId="065B6A5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 European 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urgery &amp; Traumatology</w:t>
            </w:r>
          </w:p>
        </w:tc>
        <w:tc>
          <w:tcPr>
            <w:tcW w:w="873" w:type="dxa"/>
          </w:tcPr>
          <w:p w14:paraId="2CEB711B" w14:textId="3C2BFD9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3</w:t>
            </w:r>
          </w:p>
        </w:tc>
        <w:tc>
          <w:tcPr>
            <w:tcW w:w="1287" w:type="dxa"/>
          </w:tcPr>
          <w:p w14:paraId="0BCE5326" w14:textId="09037C1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F5ED221" w14:textId="62D1203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2DB5DA91" w14:textId="77777777" w:rsidTr="00DC748D">
        <w:trPr>
          <w:trHeight w:val="499"/>
          <w:jc w:val="center"/>
        </w:trPr>
        <w:tc>
          <w:tcPr>
            <w:tcW w:w="1075" w:type="dxa"/>
          </w:tcPr>
          <w:p w14:paraId="25001AAA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00BB0D8" w14:textId="1BF0B55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mith et al.,</w:t>
            </w:r>
          </w:p>
        </w:tc>
        <w:tc>
          <w:tcPr>
            <w:tcW w:w="6225" w:type="dxa"/>
          </w:tcPr>
          <w:p w14:paraId="2B8C1414" w14:textId="63851CD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mpirical support for radiographic review: a follow-up study of total hip arthroplasty</w:t>
            </w:r>
          </w:p>
        </w:tc>
        <w:tc>
          <w:tcPr>
            <w:tcW w:w="2415" w:type="dxa"/>
          </w:tcPr>
          <w:p w14:paraId="37EB134A" w14:textId="510C774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International</w:t>
            </w:r>
          </w:p>
        </w:tc>
        <w:tc>
          <w:tcPr>
            <w:tcW w:w="873" w:type="dxa"/>
          </w:tcPr>
          <w:p w14:paraId="504FD76C" w14:textId="6C3B63E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3</w:t>
            </w:r>
          </w:p>
        </w:tc>
        <w:tc>
          <w:tcPr>
            <w:tcW w:w="1287" w:type="dxa"/>
          </w:tcPr>
          <w:p w14:paraId="32ED621A" w14:textId="65BC279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2082666" w14:textId="055898D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outcome</w:t>
            </w:r>
          </w:p>
        </w:tc>
      </w:tr>
      <w:tr w:rsidR="00C05A34" w:rsidRPr="00F93A3A" w14:paraId="7E74501A" w14:textId="77777777" w:rsidTr="00DC748D">
        <w:trPr>
          <w:trHeight w:val="499"/>
          <w:jc w:val="center"/>
        </w:trPr>
        <w:tc>
          <w:tcPr>
            <w:tcW w:w="1075" w:type="dxa"/>
          </w:tcPr>
          <w:p w14:paraId="348EB967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26B7E41" w14:textId="20D8CB5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ai et al.,</w:t>
            </w:r>
          </w:p>
        </w:tc>
        <w:tc>
          <w:tcPr>
            <w:tcW w:w="6225" w:type="dxa"/>
          </w:tcPr>
          <w:p w14:paraId="50D77BA6" w14:textId="52A631F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queaking in large diameter ceramic-on-ceramic bearings in total hip arthroplasty</w:t>
            </w:r>
          </w:p>
        </w:tc>
        <w:tc>
          <w:tcPr>
            <w:tcW w:w="2415" w:type="dxa"/>
          </w:tcPr>
          <w:p w14:paraId="75AF68B1" w14:textId="6106703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655042E3" w14:textId="0BE986F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5</w:t>
            </w:r>
          </w:p>
        </w:tc>
        <w:tc>
          <w:tcPr>
            <w:tcW w:w="1287" w:type="dxa"/>
          </w:tcPr>
          <w:p w14:paraId="47ECDB12" w14:textId="7E46BBC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322F094" w14:textId="57D9570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385B6480" w14:textId="77777777" w:rsidTr="00DC748D">
        <w:trPr>
          <w:trHeight w:val="499"/>
          <w:jc w:val="center"/>
        </w:trPr>
        <w:tc>
          <w:tcPr>
            <w:tcW w:w="1075" w:type="dxa"/>
          </w:tcPr>
          <w:p w14:paraId="608DB6F5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7B0ACD2" w14:textId="3C600F4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arons et al.,</w:t>
            </w:r>
          </w:p>
        </w:tc>
        <w:tc>
          <w:tcPr>
            <w:tcW w:w="6225" w:type="dxa"/>
          </w:tcPr>
          <w:p w14:paraId="0FE2C9A3" w14:textId="2725563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atigue after major joint arthroplasty: Relationship to preoperative fatigue and postoperative emotional state</w:t>
            </w:r>
          </w:p>
        </w:tc>
        <w:tc>
          <w:tcPr>
            <w:tcW w:w="2415" w:type="dxa"/>
          </w:tcPr>
          <w:p w14:paraId="0A5E216C" w14:textId="1925C9A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urnal of Psychosomatic Research</w:t>
            </w:r>
          </w:p>
        </w:tc>
        <w:tc>
          <w:tcPr>
            <w:tcW w:w="873" w:type="dxa"/>
          </w:tcPr>
          <w:p w14:paraId="5834F058" w14:textId="7C04D21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996</w:t>
            </w:r>
          </w:p>
        </w:tc>
        <w:tc>
          <w:tcPr>
            <w:tcW w:w="1287" w:type="dxa"/>
          </w:tcPr>
          <w:p w14:paraId="7B669BF1" w14:textId="7A9E431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1F53E15" w14:textId="649D237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7B560E4E" w14:textId="77777777" w:rsidTr="00DC748D">
        <w:trPr>
          <w:trHeight w:val="499"/>
          <w:jc w:val="center"/>
        </w:trPr>
        <w:tc>
          <w:tcPr>
            <w:tcW w:w="1075" w:type="dxa"/>
          </w:tcPr>
          <w:p w14:paraId="252B572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ABC0735" w14:textId="57E0D22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Zywiel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 et al.,</w:t>
            </w:r>
          </w:p>
        </w:tc>
        <w:tc>
          <w:tcPr>
            <w:tcW w:w="6225" w:type="dxa"/>
          </w:tcPr>
          <w:p w14:paraId="6A6D3605" w14:textId="2BD4A5F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re abductor muscle quality and previous revision surgery predictors of constrained liner failure in hip arthroplasty?</w:t>
            </w:r>
          </w:p>
        </w:tc>
        <w:tc>
          <w:tcPr>
            <w:tcW w:w="2415" w:type="dxa"/>
          </w:tcPr>
          <w:p w14:paraId="7ABE5FBD" w14:textId="04AC15E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Internation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</w:p>
        </w:tc>
        <w:tc>
          <w:tcPr>
            <w:tcW w:w="873" w:type="dxa"/>
          </w:tcPr>
          <w:p w14:paraId="746BD483" w14:textId="2B9F093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1</w:t>
            </w:r>
          </w:p>
        </w:tc>
        <w:tc>
          <w:tcPr>
            <w:tcW w:w="1287" w:type="dxa"/>
          </w:tcPr>
          <w:p w14:paraId="0BC76279" w14:textId="2480B0F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7C4935C" w14:textId="2A79553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outcome</w:t>
            </w:r>
          </w:p>
        </w:tc>
      </w:tr>
      <w:tr w:rsidR="00C05A34" w:rsidRPr="00F93A3A" w14:paraId="3D90CC3B" w14:textId="77777777" w:rsidTr="00DC748D">
        <w:trPr>
          <w:trHeight w:val="499"/>
          <w:jc w:val="center"/>
        </w:trPr>
        <w:tc>
          <w:tcPr>
            <w:tcW w:w="1075" w:type="dxa"/>
          </w:tcPr>
          <w:p w14:paraId="2F6FB708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BCD6893" w14:textId="53BE50C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arada et al.,</w:t>
            </w:r>
          </w:p>
        </w:tc>
        <w:tc>
          <w:tcPr>
            <w:tcW w:w="6225" w:type="dxa"/>
          </w:tcPr>
          <w:p w14:paraId="4231B1DC" w14:textId="4E0C5A9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quatting After Total Hip Arthroplasty: Patient-Reported Outcomes and In Vivo Three-Dimensional Kinematic Study</w:t>
            </w:r>
          </w:p>
        </w:tc>
        <w:tc>
          <w:tcPr>
            <w:tcW w:w="2415" w:type="dxa"/>
          </w:tcPr>
          <w:p w14:paraId="0781127A" w14:textId="1950697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7DAE85B8" w14:textId="39B95AA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19422D98" w14:textId="78126F1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B4CD4EA" w14:textId="7B196B9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5E5F811A" w14:textId="77777777" w:rsidTr="00DC748D">
        <w:trPr>
          <w:trHeight w:val="499"/>
          <w:jc w:val="center"/>
        </w:trPr>
        <w:tc>
          <w:tcPr>
            <w:tcW w:w="1075" w:type="dxa"/>
          </w:tcPr>
          <w:p w14:paraId="76F7C84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ACA30C5" w14:textId="6060C9B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oppini et al.,</w:t>
            </w:r>
          </w:p>
        </w:tc>
        <w:tc>
          <w:tcPr>
            <w:tcW w:w="6225" w:type="dxa"/>
          </w:tcPr>
          <w:p w14:paraId="59BDB03C" w14:textId="3F5081F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emur first surgical technique: a smart noncomputer-based procedure to achieve the combined anteversion in primary total hip arthroplasty</w:t>
            </w:r>
          </w:p>
        </w:tc>
        <w:tc>
          <w:tcPr>
            <w:tcW w:w="2415" w:type="dxa"/>
          </w:tcPr>
          <w:p w14:paraId="5D1ED040" w14:textId="0734BA3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MC Musculoskeletal Disorders</w:t>
            </w:r>
          </w:p>
        </w:tc>
        <w:tc>
          <w:tcPr>
            <w:tcW w:w="873" w:type="dxa"/>
          </w:tcPr>
          <w:p w14:paraId="02281B05" w14:textId="100BF1F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7</w:t>
            </w:r>
          </w:p>
        </w:tc>
        <w:tc>
          <w:tcPr>
            <w:tcW w:w="1287" w:type="dxa"/>
          </w:tcPr>
          <w:p w14:paraId="0107064D" w14:textId="763D94E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7A13448" w14:textId="1ADBE5A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097E50D2" w14:textId="77777777" w:rsidTr="00DC748D">
        <w:trPr>
          <w:trHeight w:val="499"/>
          <w:jc w:val="center"/>
        </w:trPr>
        <w:tc>
          <w:tcPr>
            <w:tcW w:w="1075" w:type="dxa"/>
          </w:tcPr>
          <w:p w14:paraId="10E8B63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AA30172" w14:textId="4DD2966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uth Ann Kiefer</w:t>
            </w:r>
          </w:p>
        </w:tc>
        <w:tc>
          <w:tcPr>
            <w:tcW w:w="6225" w:type="dxa"/>
          </w:tcPr>
          <w:p w14:paraId="6A7B455B" w14:textId="606AD3D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Effect of Social Support on Functional Recovery and Well-Being in Older Adults Following Joint Arthroplasty</w:t>
            </w:r>
          </w:p>
        </w:tc>
        <w:tc>
          <w:tcPr>
            <w:tcW w:w="2415" w:type="dxa"/>
          </w:tcPr>
          <w:p w14:paraId="1620B730" w14:textId="0D7617D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habilitation Nursing Journal</w:t>
            </w:r>
          </w:p>
        </w:tc>
        <w:tc>
          <w:tcPr>
            <w:tcW w:w="873" w:type="dxa"/>
          </w:tcPr>
          <w:p w14:paraId="00205AF9" w14:textId="6BE6726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1</w:t>
            </w:r>
          </w:p>
        </w:tc>
        <w:tc>
          <w:tcPr>
            <w:tcW w:w="1287" w:type="dxa"/>
          </w:tcPr>
          <w:p w14:paraId="051C9EBF" w14:textId="33858AE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44EAE36" w14:textId="0589736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outcome</w:t>
            </w:r>
          </w:p>
        </w:tc>
      </w:tr>
      <w:tr w:rsidR="00C05A34" w:rsidRPr="00F93A3A" w14:paraId="2EB490A5" w14:textId="77777777" w:rsidTr="00DC748D">
        <w:trPr>
          <w:trHeight w:val="499"/>
          <w:jc w:val="center"/>
        </w:trPr>
        <w:tc>
          <w:tcPr>
            <w:tcW w:w="1075" w:type="dxa"/>
          </w:tcPr>
          <w:p w14:paraId="4DEF4C4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04D036C" w14:textId="73ACDEC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essy et al.,</w:t>
            </w:r>
          </w:p>
        </w:tc>
        <w:tc>
          <w:tcPr>
            <w:tcW w:w="6225" w:type="dxa"/>
          </w:tcPr>
          <w:p w14:paraId="55892DB6" w14:textId="4ECAC2C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idterm Clinical and Radiographic Outcomes of a Contemporary Monoblock Dual-Mobility Cup in Uncemented Total Hip Arthroplasty</w:t>
            </w:r>
          </w:p>
        </w:tc>
        <w:tc>
          <w:tcPr>
            <w:tcW w:w="2415" w:type="dxa"/>
          </w:tcPr>
          <w:p w14:paraId="0AAB731E" w14:textId="31CB350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6E6BEAC3" w14:textId="039AE1F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20E97080" w14:textId="252F846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D1A22C4" w14:textId="3602B51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outcome</w:t>
            </w:r>
          </w:p>
        </w:tc>
      </w:tr>
      <w:tr w:rsidR="00C05A34" w:rsidRPr="00F93A3A" w14:paraId="4EAB04C5" w14:textId="77777777" w:rsidTr="00DC748D">
        <w:trPr>
          <w:trHeight w:val="499"/>
          <w:jc w:val="center"/>
        </w:trPr>
        <w:tc>
          <w:tcPr>
            <w:tcW w:w="1075" w:type="dxa"/>
          </w:tcPr>
          <w:p w14:paraId="601DE2C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592E302" w14:textId="4BAC9DB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ang et al.,</w:t>
            </w:r>
          </w:p>
        </w:tc>
        <w:tc>
          <w:tcPr>
            <w:tcW w:w="6225" w:type="dxa"/>
          </w:tcPr>
          <w:p w14:paraId="1F1BAC54" w14:textId="4C64853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Direct Anterior Approach versus the Posterolateral Approach on the Outcome of Total Hip Arthroplasty: A Retrospective Clinical Study</w:t>
            </w:r>
          </w:p>
        </w:tc>
        <w:tc>
          <w:tcPr>
            <w:tcW w:w="2415" w:type="dxa"/>
          </w:tcPr>
          <w:p w14:paraId="03AEDBE0" w14:textId="7F8053E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urgery</w:t>
            </w:r>
          </w:p>
        </w:tc>
        <w:tc>
          <w:tcPr>
            <w:tcW w:w="873" w:type="dxa"/>
          </w:tcPr>
          <w:p w14:paraId="6635CD2E" w14:textId="3009439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700C16A7" w14:textId="2AF8641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90D4F61" w14:textId="368D914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outcome</w:t>
            </w:r>
          </w:p>
        </w:tc>
      </w:tr>
      <w:tr w:rsidR="00C05A34" w:rsidRPr="00F93A3A" w14:paraId="6710B15C" w14:textId="77777777" w:rsidTr="00DC748D">
        <w:trPr>
          <w:trHeight w:val="499"/>
          <w:jc w:val="center"/>
        </w:trPr>
        <w:tc>
          <w:tcPr>
            <w:tcW w:w="1075" w:type="dxa"/>
          </w:tcPr>
          <w:p w14:paraId="6536553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06F0C0B" w14:textId="7343689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e Groot et al.,</w:t>
            </w:r>
          </w:p>
        </w:tc>
        <w:tc>
          <w:tcPr>
            <w:tcW w:w="6225" w:type="dxa"/>
          </w:tcPr>
          <w:p w14:paraId="6F2DFAA1" w14:textId="7084760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mall increase of actual physical activity 6 months after total hip or knee arthroplasty</w:t>
            </w:r>
          </w:p>
        </w:tc>
        <w:tc>
          <w:tcPr>
            <w:tcW w:w="2415" w:type="dxa"/>
          </w:tcPr>
          <w:p w14:paraId="51F4DD69" w14:textId="7D306AB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linic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nd related research</w:t>
            </w:r>
          </w:p>
        </w:tc>
        <w:tc>
          <w:tcPr>
            <w:tcW w:w="873" w:type="dxa"/>
          </w:tcPr>
          <w:p w14:paraId="39DEE6C7" w14:textId="5BB7EFA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8</w:t>
            </w:r>
          </w:p>
        </w:tc>
        <w:tc>
          <w:tcPr>
            <w:tcW w:w="1287" w:type="dxa"/>
          </w:tcPr>
          <w:p w14:paraId="6C5B93A8" w14:textId="162501C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7482DC5" w14:textId="1ACE032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analysis</w:t>
            </w:r>
          </w:p>
        </w:tc>
      </w:tr>
      <w:tr w:rsidR="00C05A34" w:rsidRPr="00F93A3A" w14:paraId="4375E72A" w14:textId="77777777" w:rsidTr="00DC748D">
        <w:trPr>
          <w:trHeight w:val="499"/>
          <w:jc w:val="center"/>
        </w:trPr>
        <w:tc>
          <w:tcPr>
            <w:tcW w:w="1075" w:type="dxa"/>
          </w:tcPr>
          <w:p w14:paraId="06710B9D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9D73CCF" w14:textId="1A5AC4C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otififard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1144A293" w14:textId="6305AA9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s of Unilateral Total Hip Arthroplasty in Patients Aged Under 35 Years in Iranian Population: A Preliminary Study</w:t>
            </w:r>
          </w:p>
        </w:tc>
        <w:tc>
          <w:tcPr>
            <w:tcW w:w="2415" w:type="dxa"/>
          </w:tcPr>
          <w:p w14:paraId="111D9EEC" w14:textId="64C089F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dvanced Biomedical Research</w:t>
            </w:r>
          </w:p>
        </w:tc>
        <w:tc>
          <w:tcPr>
            <w:tcW w:w="873" w:type="dxa"/>
          </w:tcPr>
          <w:p w14:paraId="38667C15" w14:textId="7479C2E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287" w:type="dxa"/>
          </w:tcPr>
          <w:p w14:paraId="7BF35770" w14:textId="24C1077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EB2FBE2" w14:textId="103C7F7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analysis</w:t>
            </w:r>
          </w:p>
        </w:tc>
      </w:tr>
      <w:tr w:rsidR="00C05A34" w:rsidRPr="00F93A3A" w14:paraId="141C58BB" w14:textId="77777777" w:rsidTr="00DC748D">
        <w:trPr>
          <w:trHeight w:val="499"/>
          <w:jc w:val="center"/>
        </w:trPr>
        <w:tc>
          <w:tcPr>
            <w:tcW w:w="1075" w:type="dxa"/>
          </w:tcPr>
          <w:p w14:paraId="1D321CD6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6890AC5" w14:textId="5C8642E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iyama et al.,</w:t>
            </w:r>
          </w:p>
        </w:tc>
        <w:tc>
          <w:tcPr>
            <w:tcW w:w="6225" w:type="dxa"/>
          </w:tcPr>
          <w:p w14:paraId="726EF6EA" w14:textId="2E2A4C5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Abductor Strengths After Total Hip Arthroplasty Via the Lateral and Posterolateral Approaches</w:t>
            </w:r>
          </w:p>
        </w:tc>
        <w:tc>
          <w:tcPr>
            <w:tcW w:w="2415" w:type="dxa"/>
          </w:tcPr>
          <w:p w14:paraId="26035690" w14:textId="21AB1D9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691C86FC" w14:textId="6A98C63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0</w:t>
            </w:r>
          </w:p>
        </w:tc>
        <w:tc>
          <w:tcPr>
            <w:tcW w:w="1287" w:type="dxa"/>
          </w:tcPr>
          <w:p w14:paraId="43990C89" w14:textId="1C47CBC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67365FD" w14:textId="416E680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analysis</w:t>
            </w:r>
          </w:p>
        </w:tc>
      </w:tr>
      <w:tr w:rsidR="00C05A34" w:rsidRPr="00F93A3A" w14:paraId="3F665FEA" w14:textId="77777777" w:rsidTr="00DC748D">
        <w:trPr>
          <w:trHeight w:val="499"/>
          <w:jc w:val="center"/>
        </w:trPr>
        <w:tc>
          <w:tcPr>
            <w:tcW w:w="1075" w:type="dxa"/>
          </w:tcPr>
          <w:p w14:paraId="1E84ABCB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2BF4484" w14:textId="709AEE3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ahl et al.,</w:t>
            </w:r>
          </w:p>
        </w:tc>
        <w:tc>
          <w:tcPr>
            <w:tcW w:w="6225" w:type="dxa"/>
          </w:tcPr>
          <w:p w14:paraId="5EB45784" w14:textId="6BCD5CB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ower functioning patients demonstrate atypical hip joint loading before and following total hip arthroplasty for osteoarthritis</w:t>
            </w:r>
          </w:p>
        </w:tc>
        <w:tc>
          <w:tcPr>
            <w:tcW w:w="2415" w:type="dxa"/>
          </w:tcPr>
          <w:p w14:paraId="478E3B71" w14:textId="27FEEDB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Research</w:t>
            </w:r>
          </w:p>
        </w:tc>
        <w:tc>
          <w:tcPr>
            <w:tcW w:w="873" w:type="dxa"/>
          </w:tcPr>
          <w:p w14:paraId="368B4BBF" w14:textId="73BE61B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0</w:t>
            </w:r>
          </w:p>
        </w:tc>
        <w:tc>
          <w:tcPr>
            <w:tcW w:w="1287" w:type="dxa"/>
          </w:tcPr>
          <w:p w14:paraId="723D5DFC" w14:textId="0961549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8E5B53B" w14:textId="6182CE9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analysis</w:t>
            </w:r>
          </w:p>
        </w:tc>
      </w:tr>
      <w:tr w:rsidR="00C05A34" w:rsidRPr="00F93A3A" w14:paraId="0A277CEC" w14:textId="77777777" w:rsidTr="00DC748D">
        <w:trPr>
          <w:trHeight w:val="499"/>
          <w:jc w:val="center"/>
        </w:trPr>
        <w:tc>
          <w:tcPr>
            <w:tcW w:w="1075" w:type="dxa"/>
          </w:tcPr>
          <w:p w14:paraId="557A78C9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6789C9F" w14:textId="6AD2765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ennedy et al.,</w:t>
            </w:r>
          </w:p>
        </w:tc>
        <w:tc>
          <w:tcPr>
            <w:tcW w:w="6225" w:type="dxa"/>
          </w:tcPr>
          <w:p w14:paraId="6C1D654A" w14:textId="7F6682F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operative function and gender predict pattern of functional recovery after hip and knee arthroplasty</w:t>
            </w:r>
          </w:p>
        </w:tc>
        <w:tc>
          <w:tcPr>
            <w:tcW w:w="2415" w:type="dxa"/>
          </w:tcPr>
          <w:p w14:paraId="3EC3A671" w14:textId="10C872E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72D51FE1" w14:textId="3F77DEE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6</w:t>
            </w:r>
          </w:p>
        </w:tc>
        <w:tc>
          <w:tcPr>
            <w:tcW w:w="1287" w:type="dxa"/>
          </w:tcPr>
          <w:p w14:paraId="661BEDAC" w14:textId="75F68FF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534EAFA" w14:textId="374B7D8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analysis</w:t>
            </w:r>
          </w:p>
        </w:tc>
      </w:tr>
      <w:tr w:rsidR="00C05A34" w:rsidRPr="00F93A3A" w14:paraId="1281A145" w14:textId="77777777" w:rsidTr="00DC748D">
        <w:trPr>
          <w:trHeight w:val="499"/>
          <w:jc w:val="center"/>
        </w:trPr>
        <w:tc>
          <w:tcPr>
            <w:tcW w:w="1075" w:type="dxa"/>
          </w:tcPr>
          <w:p w14:paraId="27F02634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2F662C5" w14:textId="076CBB6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alisch et al.,</w:t>
            </w:r>
          </w:p>
        </w:tc>
        <w:tc>
          <w:tcPr>
            <w:tcW w:w="6225" w:type="dxa"/>
          </w:tcPr>
          <w:p w14:paraId="0137FD28" w14:textId="1602B3A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veryday physical activity and sedentary behavior after total joint arthroplasty: Do patients and partners develop an active lifestyle?</w:t>
            </w:r>
          </w:p>
        </w:tc>
        <w:tc>
          <w:tcPr>
            <w:tcW w:w="2415" w:type="dxa"/>
          </w:tcPr>
          <w:p w14:paraId="5BF795FC" w14:textId="48EB994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linical Interventions in Aging</w:t>
            </w:r>
          </w:p>
        </w:tc>
        <w:tc>
          <w:tcPr>
            <w:tcW w:w="873" w:type="dxa"/>
          </w:tcPr>
          <w:p w14:paraId="4441D611" w14:textId="10010CD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1287" w:type="dxa"/>
          </w:tcPr>
          <w:p w14:paraId="55596230" w14:textId="0EFD437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CBE103C" w14:textId="5879D7D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analysis</w:t>
            </w:r>
          </w:p>
        </w:tc>
      </w:tr>
      <w:tr w:rsidR="00C05A34" w:rsidRPr="00F93A3A" w14:paraId="1CA41FD0" w14:textId="77777777" w:rsidTr="00DC748D">
        <w:trPr>
          <w:trHeight w:val="499"/>
          <w:jc w:val="center"/>
        </w:trPr>
        <w:tc>
          <w:tcPr>
            <w:tcW w:w="1075" w:type="dxa"/>
          </w:tcPr>
          <w:p w14:paraId="11E2CCD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4D819D5" w14:textId="60315E0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ssa et al.,</w:t>
            </w:r>
          </w:p>
        </w:tc>
        <w:tc>
          <w:tcPr>
            <w:tcW w:w="6225" w:type="dxa"/>
          </w:tcPr>
          <w:p w14:paraId="3163EB27" w14:textId="07EB2D9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tient satisfaction after total hip arthroplasty in an Egyptian population as an example of a developing country</w:t>
            </w:r>
          </w:p>
        </w:tc>
        <w:tc>
          <w:tcPr>
            <w:tcW w:w="2415" w:type="dxa"/>
          </w:tcPr>
          <w:p w14:paraId="61410AC9" w14:textId="1FE703A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urrent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Practice</w:t>
            </w:r>
          </w:p>
        </w:tc>
        <w:tc>
          <w:tcPr>
            <w:tcW w:w="873" w:type="dxa"/>
          </w:tcPr>
          <w:p w14:paraId="1747B623" w14:textId="6D1C31A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0B1334C0" w14:textId="2512963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5230C85" w14:textId="6118AF8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analysis</w:t>
            </w:r>
          </w:p>
        </w:tc>
      </w:tr>
      <w:tr w:rsidR="00C05A34" w:rsidRPr="00F93A3A" w14:paraId="048104C1" w14:textId="77777777" w:rsidTr="00DC748D">
        <w:trPr>
          <w:trHeight w:val="499"/>
          <w:jc w:val="center"/>
        </w:trPr>
        <w:tc>
          <w:tcPr>
            <w:tcW w:w="1075" w:type="dxa"/>
          </w:tcPr>
          <w:p w14:paraId="112536F3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BB9BF6C" w14:textId="5692B81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nmann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7FF18672" w14:textId="5E670E0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How Can Patients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ith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Mobile Hips and Stiff Lumbar Spines Be Identified Prior to Total Hip Arthroplasty? A Prospective, Diagnostic Cohort Study</w:t>
            </w:r>
          </w:p>
        </w:tc>
        <w:tc>
          <w:tcPr>
            <w:tcW w:w="2415" w:type="dxa"/>
          </w:tcPr>
          <w:p w14:paraId="6FBFB90D" w14:textId="7622721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292B0875" w14:textId="72A8F3D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0</w:t>
            </w:r>
          </w:p>
        </w:tc>
        <w:tc>
          <w:tcPr>
            <w:tcW w:w="1287" w:type="dxa"/>
          </w:tcPr>
          <w:p w14:paraId="4E23D9C4" w14:textId="551A396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2F03729" w14:textId="7ADB67A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analysis</w:t>
            </w:r>
          </w:p>
        </w:tc>
      </w:tr>
      <w:tr w:rsidR="00C05A34" w:rsidRPr="00F93A3A" w14:paraId="0FBF79D6" w14:textId="77777777" w:rsidTr="00DC748D">
        <w:trPr>
          <w:trHeight w:val="499"/>
          <w:jc w:val="center"/>
        </w:trPr>
        <w:tc>
          <w:tcPr>
            <w:tcW w:w="1075" w:type="dxa"/>
          </w:tcPr>
          <w:p w14:paraId="64A0001B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930FB26" w14:textId="34CB7C9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kuzu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171FDDDD" w14:textId="23BEE77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Investigating sagittal spinal alignment, low back pain, and clinical outcomes after total hip arthroplasty for lumbar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yperlordosi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: a retrospective study</w:t>
            </w:r>
          </w:p>
        </w:tc>
        <w:tc>
          <w:tcPr>
            <w:tcW w:w="2415" w:type="dxa"/>
          </w:tcPr>
          <w:p w14:paraId="3C8F20D5" w14:textId="4391E76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rchives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nd Trauma Surgery</w:t>
            </w:r>
          </w:p>
        </w:tc>
        <w:tc>
          <w:tcPr>
            <w:tcW w:w="873" w:type="dxa"/>
          </w:tcPr>
          <w:p w14:paraId="59EB5209" w14:textId="2B12571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768BC9C9" w14:textId="6A1870A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3B70820" w14:textId="5066104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analysis</w:t>
            </w:r>
          </w:p>
        </w:tc>
      </w:tr>
      <w:tr w:rsidR="00C05A34" w:rsidRPr="00F93A3A" w14:paraId="39C38751" w14:textId="77777777" w:rsidTr="00DC748D">
        <w:trPr>
          <w:trHeight w:val="499"/>
          <w:jc w:val="center"/>
        </w:trPr>
        <w:tc>
          <w:tcPr>
            <w:tcW w:w="1075" w:type="dxa"/>
          </w:tcPr>
          <w:p w14:paraId="3FB1C1C9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1641AF5" w14:textId="402A581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Łaziński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186AE1CD" w14:textId="4902C38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 Analysis of the Preoperative Factors, Spinopelvic Mobility and Sagittal Spinal Alignment in Pre-THA Patients</w:t>
            </w:r>
          </w:p>
        </w:tc>
        <w:tc>
          <w:tcPr>
            <w:tcW w:w="2415" w:type="dxa"/>
          </w:tcPr>
          <w:p w14:paraId="5765432C" w14:textId="0D952A9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urnal of Clinical Medicine</w:t>
            </w:r>
          </w:p>
        </w:tc>
        <w:tc>
          <w:tcPr>
            <w:tcW w:w="873" w:type="dxa"/>
          </w:tcPr>
          <w:p w14:paraId="62CED6AF" w14:textId="4D94B1D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1D267FFA" w14:textId="46A6301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40EE066" w14:textId="6BC91B3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analysis</w:t>
            </w:r>
          </w:p>
        </w:tc>
      </w:tr>
      <w:tr w:rsidR="00C05A34" w:rsidRPr="00F93A3A" w14:paraId="587B6FA7" w14:textId="77777777" w:rsidTr="00DC748D">
        <w:trPr>
          <w:trHeight w:val="499"/>
          <w:jc w:val="center"/>
        </w:trPr>
        <w:tc>
          <w:tcPr>
            <w:tcW w:w="1075" w:type="dxa"/>
          </w:tcPr>
          <w:p w14:paraId="1D2AF53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40ECB3A" w14:textId="3D4C2F4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reuer et al.,</w:t>
            </w:r>
          </w:p>
        </w:tc>
        <w:tc>
          <w:tcPr>
            <w:tcW w:w="6225" w:type="dxa"/>
          </w:tcPr>
          <w:p w14:paraId="16972E0A" w14:textId="4ED6C6B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ospective short-term and return-to-sports results of a novel uncemented short-stem hip prosthesis with metaphyseal anchorage</w:t>
            </w:r>
          </w:p>
        </w:tc>
        <w:tc>
          <w:tcPr>
            <w:tcW w:w="2415" w:type="dxa"/>
          </w:tcPr>
          <w:p w14:paraId="40CDF16D" w14:textId="53A1221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urnal of Clinical Medicine</w:t>
            </w:r>
          </w:p>
        </w:tc>
        <w:tc>
          <w:tcPr>
            <w:tcW w:w="873" w:type="dxa"/>
          </w:tcPr>
          <w:p w14:paraId="37B3BA7D" w14:textId="0796468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0</w:t>
            </w:r>
          </w:p>
        </w:tc>
        <w:tc>
          <w:tcPr>
            <w:tcW w:w="1287" w:type="dxa"/>
          </w:tcPr>
          <w:p w14:paraId="7EE62A24" w14:textId="708F235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50629BA" w14:textId="69084FB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analysis</w:t>
            </w:r>
          </w:p>
        </w:tc>
      </w:tr>
      <w:tr w:rsidR="00C05A34" w:rsidRPr="00F93A3A" w14:paraId="51411314" w14:textId="77777777" w:rsidTr="00DC748D">
        <w:trPr>
          <w:trHeight w:val="499"/>
          <w:jc w:val="center"/>
        </w:trPr>
        <w:tc>
          <w:tcPr>
            <w:tcW w:w="1075" w:type="dxa"/>
          </w:tcPr>
          <w:p w14:paraId="12774485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48C568C" w14:textId="0E3F4A8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cDonnell et al.,</w:t>
            </w:r>
          </w:p>
        </w:tc>
        <w:tc>
          <w:tcPr>
            <w:tcW w:w="6225" w:type="dxa"/>
          </w:tcPr>
          <w:p w14:paraId="16E0DD21" w14:textId="4CAAC14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incidence of noise generation arising from the large-diameter Delta Motion ceramic total hip bearing</w:t>
            </w:r>
          </w:p>
        </w:tc>
        <w:tc>
          <w:tcPr>
            <w:tcW w:w="2415" w:type="dxa"/>
          </w:tcPr>
          <w:p w14:paraId="4B8FEB2B" w14:textId="09D9366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bone &amp; joint journal</w:t>
            </w:r>
          </w:p>
        </w:tc>
        <w:tc>
          <w:tcPr>
            <w:tcW w:w="873" w:type="dxa"/>
          </w:tcPr>
          <w:p w14:paraId="6B3DA297" w14:textId="645472B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3</w:t>
            </w:r>
          </w:p>
        </w:tc>
        <w:tc>
          <w:tcPr>
            <w:tcW w:w="1287" w:type="dxa"/>
          </w:tcPr>
          <w:p w14:paraId="0EE824A7" w14:textId="3E4BA3A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693701F" w14:textId="5EEB960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analysis</w:t>
            </w:r>
          </w:p>
        </w:tc>
      </w:tr>
      <w:tr w:rsidR="00C05A34" w:rsidRPr="00F93A3A" w14:paraId="26BE672B" w14:textId="77777777" w:rsidTr="00DC748D">
        <w:trPr>
          <w:trHeight w:val="499"/>
          <w:jc w:val="center"/>
        </w:trPr>
        <w:tc>
          <w:tcPr>
            <w:tcW w:w="1075" w:type="dxa"/>
          </w:tcPr>
          <w:p w14:paraId="45A882BA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CABE89E" w14:textId="6D2A15E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von Bernstorff et al.,</w:t>
            </w:r>
          </w:p>
        </w:tc>
        <w:tc>
          <w:tcPr>
            <w:tcW w:w="6225" w:type="dxa"/>
          </w:tcPr>
          <w:p w14:paraId="1A07E771" w14:textId="256FED4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valuation of braking performances of patients with osteoarthritis of the knee or hip: Are there alternatives to a brake simulator?</w:t>
            </w:r>
          </w:p>
        </w:tc>
        <w:tc>
          <w:tcPr>
            <w:tcW w:w="2415" w:type="dxa"/>
          </w:tcPr>
          <w:p w14:paraId="3C469F36" w14:textId="26F4043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cta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raumatologic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turcica</w:t>
            </w:r>
          </w:p>
        </w:tc>
        <w:tc>
          <w:tcPr>
            <w:tcW w:w="873" w:type="dxa"/>
          </w:tcPr>
          <w:p w14:paraId="7C56A731" w14:textId="2AF39DA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1287" w:type="dxa"/>
          </w:tcPr>
          <w:p w14:paraId="03861B44" w14:textId="76D2695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358F512" w14:textId="7AD2C96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analysis</w:t>
            </w:r>
          </w:p>
        </w:tc>
      </w:tr>
      <w:tr w:rsidR="00C05A34" w:rsidRPr="00F93A3A" w14:paraId="209610DE" w14:textId="77777777" w:rsidTr="00DC748D">
        <w:trPr>
          <w:trHeight w:val="499"/>
          <w:jc w:val="center"/>
        </w:trPr>
        <w:tc>
          <w:tcPr>
            <w:tcW w:w="1075" w:type="dxa"/>
          </w:tcPr>
          <w:p w14:paraId="3D289A78" w14:textId="26B4106B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7D79DB5" w14:textId="11C62C0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erton et al.,</w:t>
            </w:r>
          </w:p>
        </w:tc>
        <w:tc>
          <w:tcPr>
            <w:tcW w:w="6225" w:type="dxa"/>
          </w:tcPr>
          <w:p w14:paraId="612B8F8C" w14:textId="40FD13C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Durom Large Diameter Head acetabular component: EARLY RESULTS WITH A LARGE-DIAMETER METAL-ON-METAL BEARING</w:t>
            </w:r>
          </w:p>
        </w:tc>
        <w:tc>
          <w:tcPr>
            <w:tcW w:w="2415" w:type="dxa"/>
          </w:tcPr>
          <w:p w14:paraId="2DE780A6" w14:textId="223BD36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urnal of Bone &amp; Joint Surgery</w:t>
            </w:r>
          </w:p>
        </w:tc>
        <w:tc>
          <w:tcPr>
            <w:tcW w:w="873" w:type="dxa"/>
          </w:tcPr>
          <w:p w14:paraId="3529C7BC" w14:textId="3BA65FF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0</w:t>
            </w:r>
          </w:p>
        </w:tc>
        <w:tc>
          <w:tcPr>
            <w:tcW w:w="1287" w:type="dxa"/>
          </w:tcPr>
          <w:p w14:paraId="42124D6B" w14:textId="011F9AA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F2EC706" w14:textId="4AD0A9E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analysis</w:t>
            </w:r>
          </w:p>
        </w:tc>
      </w:tr>
      <w:tr w:rsidR="00C05A34" w:rsidRPr="00F93A3A" w14:paraId="0416CA84" w14:textId="77777777" w:rsidTr="00DC748D">
        <w:trPr>
          <w:trHeight w:val="499"/>
          <w:jc w:val="center"/>
        </w:trPr>
        <w:tc>
          <w:tcPr>
            <w:tcW w:w="1075" w:type="dxa"/>
          </w:tcPr>
          <w:p w14:paraId="6E25979F" w14:textId="64E6B21C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5F069317" w14:textId="1DE1F7B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e et al.,</w:t>
            </w:r>
          </w:p>
        </w:tc>
        <w:tc>
          <w:tcPr>
            <w:tcW w:w="6225" w:type="dxa"/>
          </w:tcPr>
          <w:p w14:paraId="3811C667" w14:textId="4B1CDA9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lationship between low back pain and spinal-pelvic sagittal parameter changes in patients with hip-spine syndrome after total hip arthroplasty</w:t>
            </w:r>
          </w:p>
        </w:tc>
        <w:tc>
          <w:tcPr>
            <w:tcW w:w="2415" w:type="dxa"/>
          </w:tcPr>
          <w:p w14:paraId="01034487" w14:textId="59BE14B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hinese Journal of Tissue Engineering Research</w:t>
            </w:r>
          </w:p>
        </w:tc>
        <w:tc>
          <w:tcPr>
            <w:tcW w:w="873" w:type="dxa"/>
          </w:tcPr>
          <w:p w14:paraId="1DF76481" w14:textId="2530878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4</w:t>
            </w:r>
          </w:p>
        </w:tc>
        <w:tc>
          <w:tcPr>
            <w:tcW w:w="1287" w:type="dxa"/>
          </w:tcPr>
          <w:p w14:paraId="162FD25C" w14:textId="347DACB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CF52846" w14:textId="5330E78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analysis</w:t>
            </w:r>
          </w:p>
        </w:tc>
      </w:tr>
      <w:tr w:rsidR="00C05A34" w:rsidRPr="00F93A3A" w14:paraId="64EDA3AA" w14:textId="77777777" w:rsidTr="00DC748D">
        <w:trPr>
          <w:trHeight w:val="499"/>
          <w:jc w:val="center"/>
        </w:trPr>
        <w:tc>
          <w:tcPr>
            <w:tcW w:w="1075" w:type="dxa"/>
          </w:tcPr>
          <w:p w14:paraId="1B25455A" w14:textId="014BC2D4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2BB8F6D" w14:textId="283B732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nmann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3AD30805" w14:textId="09F5F17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How Does Spinopelvic Mobility and Sagittal Functional Cup Orientation Affect Patient-Reported Outcome 1 Year after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A?-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 Prospective Diagnostic Cohort Study</w:t>
            </w:r>
          </w:p>
        </w:tc>
        <w:tc>
          <w:tcPr>
            <w:tcW w:w="2415" w:type="dxa"/>
          </w:tcPr>
          <w:p w14:paraId="455B3838" w14:textId="15B80C9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61D21CF7" w14:textId="15BBEE2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1287" w:type="dxa"/>
          </w:tcPr>
          <w:p w14:paraId="49E33631" w14:textId="54571E4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CE76A81" w14:textId="43A5C77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analysis</w:t>
            </w:r>
          </w:p>
        </w:tc>
      </w:tr>
      <w:tr w:rsidR="00C05A34" w:rsidRPr="00F93A3A" w14:paraId="4363252A" w14:textId="77777777" w:rsidTr="00DC748D">
        <w:trPr>
          <w:trHeight w:val="499"/>
          <w:jc w:val="center"/>
        </w:trPr>
        <w:tc>
          <w:tcPr>
            <w:tcW w:w="1075" w:type="dxa"/>
          </w:tcPr>
          <w:p w14:paraId="690940C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30600EF" w14:textId="27A6B7D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u et al.,</w:t>
            </w:r>
          </w:p>
        </w:tc>
        <w:tc>
          <w:tcPr>
            <w:tcW w:w="6225" w:type="dxa"/>
          </w:tcPr>
          <w:p w14:paraId="385E9BFA" w14:textId="28BA8F4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ementless large-head metal-on-metal total hip arthroplasty in patients younger than 60 years - A multicenter early result</w:t>
            </w:r>
          </w:p>
        </w:tc>
        <w:tc>
          <w:tcPr>
            <w:tcW w:w="2415" w:type="dxa"/>
          </w:tcPr>
          <w:p w14:paraId="2092A6C8" w14:textId="1381EB8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Kaohsiung Journal of Medical Sciences</w:t>
            </w:r>
          </w:p>
        </w:tc>
        <w:tc>
          <w:tcPr>
            <w:tcW w:w="873" w:type="dxa"/>
          </w:tcPr>
          <w:p w14:paraId="3514FBC8" w14:textId="5F28C1E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2</w:t>
            </w:r>
          </w:p>
        </w:tc>
        <w:tc>
          <w:tcPr>
            <w:tcW w:w="1287" w:type="dxa"/>
          </w:tcPr>
          <w:p w14:paraId="7DC24FB6" w14:textId="2D325C0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10BF92F" w14:textId="2CA2D49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analysis</w:t>
            </w:r>
          </w:p>
        </w:tc>
      </w:tr>
      <w:tr w:rsidR="00C05A34" w:rsidRPr="00F93A3A" w14:paraId="562486A0" w14:textId="77777777" w:rsidTr="00DC748D">
        <w:trPr>
          <w:trHeight w:val="499"/>
          <w:jc w:val="center"/>
        </w:trPr>
        <w:tc>
          <w:tcPr>
            <w:tcW w:w="1075" w:type="dxa"/>
          </w:tcPr>
          <w:p w14:paraId="4D9592BA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E2AC009" w14:textId="76CE588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oor et al.,</w:t>
            </w:r>
          </w:p>
        </w:tc>
        <w:tc>
          <w:tcPr>
            <w:tcW w:w="6225" w:type="dxa"/>
          </w:tcPr>
          <w:p w14:paraId="49160AA3" w14:textId="3B0B424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alysis on association between sagittal stem alignment and early functional and radiological outcome following primary cementless total hip replacement</w:t>
            </w:r>
          </w:p>
        </w:tc>
        <w:tc>
          <w:tcPr>
            <w:tcW w:w="2415" w:type="dxa"/>
          </w:tcPr>
          <w:p w14:paraId="6DA2E24F" w14:textId="2A51095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European 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urgery &amp; Traumatology</w:t>
            </w:r>
          </w:p>
        </w:tc>
        <w:tc>
          <w:tcPr>
            <w:tcW w:w="873" w:type="dxa"/>
          </w:tcPr>
          <w:p w14:paraId="1CD0DB66" w14:textId="17BF2A9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4</w:t>
            </w:r>
          </w:p>
        </w:tc>
        <w:tc>
          <w:tcPr>
            <w:tcW w:w="1287" w:type="dxa"/>
          </w:tcPr>
          <w:p w14:paraId="156C1744" w14:textId="000272C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37DA4B6" w14:textId="2278F56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analysis</w:t>
            </w:r>
          </w:p>
        </w:tc>
      </w:tr>
      <w:tr w:rsidR="00C05A34" w:rsidRPr="00F93A3A" w14:paraId="5060DD89" w14:textId="77777777" w:rsidTr="00DC748D">
        <w:trPr>
          <w:trHeight w:val="499"/>
          <w:jc w:val="center"/>
        </w:trPr>
        <w:tc>
          <w:tcPr>
            <w:tcW w:w="1075" w:type="dxa"/>
          </w:tcPr>
          <w:p w14:paraId="524D7DEB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1E47964" w14:textId="26273DE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elters et al.,</w:t>
            </w:r>
          </w:p>
        </w:tc>
        <w:tc>
          <w:tcPr>
            <w:tcW w:w="6225" w:type="dxa"/>
          </w:tcPr>
          <w:p w14:paraId="35119CB6" w14:textId="4AF6F2D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ne-stage bilateral total hip replacement: A retrospective study of 70 patients</w:t>
            </w:r>
          </w:p>
        </w:tc>
        <w:tc>
          <w:tcPr>
            <w:tcW w:w="2415" w:type="dxa"/>
          </w:tcPr>
          <w:p w14:paraId="7FB5D279" w14:textId="6F67AE7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cta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Belgica</w:t>
            </w:r>
          </w:p>
        </w:tc>
        <w:tc>
          <w:tcPr>
            <w:tcW w:w="873" w:type="dxa"/>
          </w:tcPr>
          <w:p w14:paraId="7D58736D" w14:textId="5B5489D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2</w:t>
            </w:r>
          </w:p>
        </w:tc>
        <w:tc>
          <w:tcPr>
            <w:tcW w:w="1287" w:type="dxa"/>
          </w:tcPr>
          <w:p w14:paraId="1EAE498D" w14:textId="78FA397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5510606" w14:textId="6EC535C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Population and analysis </w:t>
            </w:r>
          </w:p>
        </w:tc>
      </w:tr>
      <w:tr w:rsidR="00C05A34" w:rsidRPr="00F93A3A" w14:paraId="295EA3BC" w14:textId="77777777" w:rsidTr="00DC748D">
        <w:trPr>
          <w:trHeight w:val="499"/>
          <w:jc w:val="center"/>
        </w:trPr>
        <w:tc>
          <w:tcPr>
            <w:tcW w:w="1075" w:type="dxa"/>
          </w:tcPr>
          <w:p w14:paraId="2F1FA3F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BE11FDA" w14:textId="5C0F080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Zhang et al.,</w:t>
            </w:r>
          </w:p>
        </w:tc>
        <w:tc>
          <w:tcPr>
            <w:tcW w:w="6225" w:type="dxa"/>
          </w:tcPr>
          <w:p w14:paraId="368FDD17" w14:textId="78CC27F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linical and radiologic outcomes in patients undergoing primary total hip arthroplasty with Collum Femoris Preserving stems: a comparison between the direct anterior approach and the posterior approach</w:t>
            </w:r>
          </w:p>
        </w:tc>
        <w:tc>
          <w:tcPr>
            <w:tcW w:w="2415" w:type="dxa"/>
          </w:tcPr>
          <w:p w14:paraId="48218E9A" w14:textId="09932DC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MC Musculoskeletal Disorders</w:t>
            </w:r>
          </w:p>
        </w:tc>
        <w:tc>
          <w:tcPr>
            <w:tcW w:w="873" w:type="dxa"/>
          </w:tcPr>
          <w:p w14:paraId="4A687C37" w14:textId="22A8B71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380D1E06" w14:textId="327CAAF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57234C1" w14:textId="1F4869B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analysis</w:t>
            </w:r>
          </w:p>
        </w:tc>
      </w:tr>
      <w:tr w:rsidR="00C05A34" w:rsidRPr="00F93A3A" w14:paraId="2D1439AD" w14:textId="77777777" w:rsidTr="00DC748D">
        <w:trPr>
          <w:trHeight w:val="499"/>
          <w:jc w:val="center"/>
        </w:trPr>
        <w:tc>
          <w:tcPr>
            <w:tcW w:w="1075" w:type="dxa"/>
          </w:tcPr>
          <w:p w14:paraId="2EBC320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4D8CC88" w14:textId="5EBB20E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akenaga et al.,</w:t>
            </w:r>
          </w:p>
        </w:tc>
        <w:tc>
          <w:tcPr>
            <w:tcW w:w="6225" w:type="dxa"/>
          </w:tcPr>
          <w:p w14:paraId="0C2B2C8A" w14:textId="23E3D02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Which functional assessments predict long-term wear after total hip arthroplasty? </w:t>
            </w:r>
          </w:p>
        </w:tc>
        <w:tc>
          <w:tcPr>
            <w:tcW w:w="2415" w:type="dxa"/>
          </w:tcPr>
          <w:p w14:paraId="6F586746" w14:textId="7FC0F30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linic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nd Related Research</w:t>
            </w:r>
          </w:p>
        </w:tc>
        <w:tc>
          <w:tcPr>
            <w:tcW w:w="873" w:type="dxa"/>
          </w:tcPr>
          <w:p w14:paraId="2D7ECAAA" w14:textId="1052FCB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3</w:t>
            </w:r>
          </w:p>
        </w:tc>
        <w:tc>
          <w:tcPr>
            <w:tcW w:w="1287" w:type="dxa"/>
          </w:tcPr>
          <w:p w14:paraId="0CFEDF7E" w14:textId="73B851E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4319453" w14:textId="6A45A60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analysis</w:t>
            </w:r>
          </w:p>
        </w:tc>
      </w:tr>
      <w:tr w:rsidR="00C05A34" w:rsidRPr="00F93A3A" w14:paraId="0DF41167" w14:textId="77777777" w:rsidTr="00DC748D">
        <w:trPr>
          <w:trHeight w:val="499"/>
          <w:jc w:val="center"/>
        </w:trPr>
        <w:tc>
          <w:tcPr>
            <w:tcW w:w="1075" w:type="dxa"/>
          </w:tcPr>
          <w:p w14:paraId="35637D7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4D23984" w14:textId="6887215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kamoto et al.,</w:t>
            </w:r>
          </w:p>
        </w:tc>
        <w:tc>
          <w:tcPr>
            <w:tcW w:w="6225" w:type="dxa"/>
          </w:tcPr>
          <w:p w14:paraId="4FF568A0" w14:textId="5C3D345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ssociation of the Psoas Muscle Index and Sagittal Spinal Alignment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ith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Patient-Reported Outcomes After Total Hip Arthroplasty: A Minimum 5-Year Follow-Up</w:t>
            </w:r>
          </w:p>
        </w:tc>
        <w:tc>
          <w:tcPr>
            <w:tcW w:w="2415" w:type="dxa"/>
          </w:tcPr>
          <w:p w14:paraId="14BB9CA4" w14:textId="725BF1A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7C75033C" w14:textId="4B85E7C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655C61B2" w14:textId="012AC1E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00A15D3" w14:textId="28D097C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analysis</w:t>
            </w:r>
          </w:p>
        </w:tc>
      </w:tr>
      <w:tr w:rsidR="00C05A34" w:rsidRPr="00F93A3A" w14:paraId="1537330D" w14:textId="77777777" w:rsidTr="00DC748D">
        <w:trPr>
          <w:trHeight w:val="499"/>
          <w:jc w:val="center"/>
        </w:trPr>
        <w:tc>
          <w:tcPr>
            <w:tcW w:w="1075" w:type="dxa"/>
          </w:tcPr>
          <w:p w14:paraId="674C5669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769BEA9C" w14:textId="5A34373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Valdivia-Zúñiga et al.,</w:t>
            </w:r>
          </w:p>
        </w:tc>
        <w:tc>
          <w:tcPr>
            <w:tcW w:w="6225" w:type="dxa"/>
          </w:tcPr>
          <w:p w14:paraId="56845529" w14:textId="1ACCE4E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[Frequency of spinopelvic alterations in postoperative total hip arthroplasty patients and their association with functional outcomes]</w:t>
            </w:r>
          </w:p>
        </w:tc>
        <w:tc>
          <w:tcPr>
            <w:tcW w:w="2415" w:type="dxa"/>
          </w:tcPr>
          <w:p w14:paraId="2DC3F4B7" w14:textId="4D965ED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cta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opédic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Mexicana</w:t>
            </w:r>
          </w:p>
        </w:tc>
        <w:tc>
          <w:tcPr>
            <w:tcW w:w="873" w:type="dxa"/>
          </w:tcPr>
          <w:p w14:paraId="518FDCC2" w14:textId="51B06B9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4</w:t>
            </w:r>
          </w:p>
        </w:tc>
        <w:tc>
          <w:tcPr>
            <w:tcW w:w="1287" w:type="dxa"/>
          </w:tcPr>
          <w:p w14:paraId="022853A3" w14:textId="605E146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714D4DF" w14:textId="241CDBC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analysis</w:t>
            </w:r>
          </w:p>
        </w:tc>
      </w:tr>
      <w:tr w:rsidR="00C05A34" w:rsidRPr="00F93A3A" w14:paraId="0DED74CF" w14:textId="77777777" w:rsidTr="00DC748D">
        <w:trPr>
          <w:trHeight w:val="499"/>
          <w:jc w:val="center"/>
        </w:trPr>
        <w:tc>
          <w:tcPr>
            <w:tcW w:w="1075" w:type="dxa"/>
          </w:tcPr>
          <w:p w14:paraId="01AE2A81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1A153DC" w14:textId="442BC70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kuzu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751ACCDA" w14:textId="73C371F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ow Do Spinal Parameters Change in Patients Who Have Improvement of Low Back Pain After Total Hip Arthroplasty? A Propensity Score-Matched Cohort Study</w:t>
            </w:r>
          </w:p>
        </w:tc>
        <w:tc>
          <w:tcPr>
            <w:tcW w:w="2415" w:type="dxa"/>
          </w:tcPr>
          <w:p w14:paraId="2031C54D" w14:textId="5AF8B39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306AE96D" w14:textId="2F4C274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4</w:t>
            </w:r>
          </w:p>
        </w:tc>
        <w:tc>
          <w:tcPr>
            <w:tcW w:w="1287" w:type="dxa"/>
          </w:tcPr>
          <w:p w14:paraId="5F6256D1" w14:textId="1442CBC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089B4E5" w14:textId="601D4EB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 and analysis</w:t>
            </w:r>
          </w:p>
        </w:tc>
      </w:tr>
      <w:tr w:rsidR="00C05A34" w:rsidRPr="00F93A3A" w14:paraId="68685FDD" w14:textId="77777777" w:rsidTr="00DC748D">
        <w:trPr>
          <w:trHeight w:val="499"/>
          <w:jc w:val="center"/>
        </w:trPr>
        <w:tc>
          <w:tcPr>
            <w:tcW w:w="1075" w:type="dxa"/>
          </w:tcPr>
          <w:p w14:paraId="69A6E4D7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2A5FC6C" w14:textId="11CEF3C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kamoto et al.,</w:t>
            </w:r>
          </w:p>
        </w:tc>
        <w:tc>
          <w:tcPr>
            <w:tcW w:w="6225" w:type="dxa"/>
          </w:tcPr>
          <w:p w14:paraId="74D19FC9" w14:textId="4837F18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ssociation of global sagittal spinal deformity with functional disability two years after total hip arthroplasty</w:t>
            </w:r>
          </w:p>
        </w:tc>
        <w:tc>
          <w:tcPr>
            <w:tcW w:w="2415" w:type="dxa"/>
          </w:tcPr>
          <w:p w14:paraId="28EBD915" w14:textId="208E3A0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MC Musculoskeletal Disorders</w:t>
            </w:r>
          </w:p>
        </w:tc>
        <w:tc>
          <w:tcPr>
            <w:tcW w:w="873" w:type="dxa"/>
          </w:tcPr>
          <w:p w14:paraId="7AF3C63A" w14:textId="3A33F30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1287" w:type="dxa"/>
          </w:tcPr>
          <w:p w14:paraId="331CD56A" w14:textId="6190745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508A9D6" w14:textId="5AA97C9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analysis</w:t>
            </w:r>
          </w:p>
        </w:tc>
      </w:tr>
      <w:tr w:rsidR="00C05A34" w:rsidRPr="00F93A3A" w14:paraId="0E72310C" w14:textId="77777777" w:rsidTr="00DC748D">
        <w:trPr>
          <w:trHeight w:val="499"/>
          <w:jc w:val="center"/>
        </w:trPr>
        <w:tc>
          <w:tcPr>
            <w:tcW w:w="1075" w:type="dxa"/>
          </w:tcPr>
          <w:p w14:paraId="07329B7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B84146E" w14:textId="368A722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lchmann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551089C4" w14:textId="110C25F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Poor outcome of a spheric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essfit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cup with a modern ceramic liner: a prospective cohort study of 181 cups</w:t>
            </w:r>
          </w:p>
        </w:tc>
        <w:tc>
          <w:tcPr>
            <w:tcW w:w="2415" w:type="dxa"/>
          </w:tcPr>
          <w:p w14:paraId="7681FAD1" w14:textId="00DF20F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International</w:t>
            </w:r>
          </w:p>
        </w:tc>
        <w:tc>
          <w:tcPr>
            <w:tcW w:w="873" w:type="dxa"/>
          </w:tcPr>
          <w:p w14:paraId="7380233A" w14:textId="4E94345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4</w:t>
            </w:r>
          </w:p>
        </w:tc>
        <w:tc>
          <w:tcPr>
            <w:tcW w:w="1287" w:type="dxa"/>
          </w:tcPr>
          <w:p w14:paraId="0E7C0F53" w14:textId="7DCC591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5D4594A" w14:textId="74341E5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analysis</w:t>
            </w:r>
          </w:p>
        </w:tc>
      </w:tr>
      <w:tr w:rsidR="00C05A34" w:rsidRPr="00F93A3A" w14:paraId="4BB3F7D8" w14:textId="77777777" w:rsidTr="00DC748D">
        <w:trPr>
          <w:trHeight w:val="499"/>
          <w:jc w:val="center"/>
        </w:trPr>
        <w:tc>
          <w:tcPr>
            <w:tcW w:w="1075" w:type="dxa"/>
          </w:tcPr>
          <w:p w14:paraId="4DD03F93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923B64E" w14:textId="1BBC765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wlis et al.,</w:t>
            </w:r>
          </w:p>
        </w:tc>
        <w:tc>
          <w:tcPr>
            <w:tcW w:w="6225" w:type="dxa"/>
          </w:tcPr>
          <w:p w14:paraId="7A15A83F" w14:textId="2C45CF4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bjectively measured 24-hour activity profiles before and after total hip arthroplasty</w:t>
            </w:r>
          </w:p>
        </w:tc>
        <w:tc>
          <w:tcPr>
            <w:tcW w:w="2415" w:type="dxa"/>
          </w:tcPr>
          <w:p w14:paraId="2BE477E4" w14:textId="067294E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Bone &amp; Joint Journal</w:t>
            </w:r>
          </w:p>
        </w:tc>
        <w:tc>
          <w:tcPr>
            <w:tcW w:w="873" w:type="dxa"/>
          </w:tcPr>
          <w:p w14:paraId="76D83B2B" w14:textId="016724D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595D48D8" w14:textId="2383A51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062DC8D" w14:textId="4864AD6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 and analysis</w:t>
            </w:r>
          </w:p>
        </w:tc>
      </w:tr>
      <w:tr w:rsidR="00C05A34" w:rsidRPr="00F93A3A" w14:paraId="4964C328" w14:textId="77777777" w:rsidTr="00DC748D">
        <w:trPr>
          <w:trHeight w:val="499"/>
          <w:jc w:val="center"/>
        </w:trPr>
        <w:tc>
          <w:tcPr>
            <w:tcW w:w="1075" w:type="dxa"/>
          </w:tcPr>
          <w:p w14:paraId="346492E4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1640DFF" w14:textId="4A640CB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au et al.,</w:t>
            </w:r>
          </w:p>
        </w:tc>
        <w:tc>
          <w:tcPr>
            <w:tcW w:w="6225" w:type="dxa"/>
          </w:tcPr>
          <w:p w14:paraId="4679A8F5" w14:textId="456948E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3rd generation ceramic-on-ceramic cementless total hip arthroplasty: a minimum 10-year follow-up study</w:t>
            </w:r>
          </w:p>
        </w:tc>
        <w:tc>
          <w:tcPr>
            <w:tcW w:w="2415" w:type="dxa"/>
          </w:tcPr>
          <w:p w14:paraId="4453971F" w14:textId="60864D9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International</w:t>
            </w:r>
          </w:p>
        </w:tc>
        <w:tc>
          <w:tcPr>
            <w:tcW w:w="873" w:type="dxa"/>
          </w:tcPr>
          <w:p w14:paraId="55D94B1D" w14:textId="09FEF74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287" w:type="dxa"/>
          </w:tcPr>
          <w:p w14:paraId="73243262" w14:textId="0C626C3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C2382FC" w14:textId="6AC06D0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, outcome, and analysis</w:t>
            </w:r>
          </w:p>
        </w:tc>
      </w:tr>
      <w:tr w:rsidR="00C05A34" w:rsidRPr="00F93A3A" w14:paraId="5FA5044A" w14:textId="77777777" w:rsidTr="00DC748D">
        <w:trPr>
          <w:trHeight w:val="499"/>
          <w:jc w:val="center"/>
        </w:trPr>
        <w:tc>
          <w:tcPr>
            <w:tcW w:w="1075" w:type="dxa"/>
          </w:tcPr>
          <w:p w14:paraId="399FA58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C9F1220" w14:textId="37BAD58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essyn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3D8731CA" w14:textId="1A34477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 20-year follow-up evaluation of total hip arthroplasty in patients younger than 50 using a custom cementless stem</w:t>
            </w:r>
          </w:p>
        </w:tc>
        <w:tc>
          <w:tcPr>
            <w:tcW w:w="2415" w:type="dxa"/>
          </w:tcPr>
          <w:p w14:paraId="068DD5E6" w14:textId="1AAE96E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International</w:t>
            </w:r>
          </w:p>
        </w:tc>
        <w:tc>
          <w:tcPr>
            <w:tcW w:w="873" w:type="dxa"/>
          </w:tcPr>
          <w:p w14:paraId="0A537EEC" w14:textId="521EBF2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7CF717AF" w14:textId="36DDEDD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038D736" w14:textId="4EADCF5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, outcome, and analysis</w:t>
            </w:r>
          </w:p>
        </w:tc>
      </w:tr>
      <w:tr w:rsidR="00C05A34" w:rsidRPr="00F93A3A" w14:paraId="7FB28150" w14:textId="77777777" w:rsidTr="00DC748D">
        <w:trPr>
          <w:trHeight w:val="499"/>
          <w:jc w:val="center"/>
        </w:trPr>
        <w:tc>
          <w:tcPr>
            <w:tcW w:w="1075" w:type="dxa"/>
          </w:tcPr>
          <w:p w14:paraId="58A26445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8ED9FA7" w14:textId="7A893CA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ruber et al.,</w:t>
            </w:r>
          </w:p>
        </w:tc>
        <w:tc>
          <w:tcPr>
            <w:tcW w:w="6225" w:type="dxa"/>
          </w:tcPr>
          <w:p w14:paraId="7F12BBC8" w14:textId="2C2146F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Functional and radiological outcomes after treatment with custom-made acetabular components in patients with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prosky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type 3 acetabular defects: short-term results</w:t>
            </w:r>
          </w:p>
        </w:tc>
        <w:tc>
          <w:tcPr>
            <w:tcW w:w="2415" w:type="dxa"/>
          </w:tcPr>
          <w:p w14:paraId="0CBADA00" w14:textId="64553A4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MC Musculoskeletal Disorders</w:t>
            </w:r>
          </w:p>
        </w:tc>
        <w:tc>
          <w:tcPr>
            <w:tcW w:w="873" w:type="dxa"/>
          </w:tcPr>
          <w:p w14:paraId="7749ECAA" w14:textId="660186D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287" w:type="dxa"/>
          </w:tcPr>
          <w:p w14:paraId="7F0FFA46" w14:textId="7AFA40F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A093E93" w14:textId="2E549CC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, outcome, and analysis</w:t>
            </w:r>
          </w:p>
        </w:tc>
      </w:tr>
      <w:tr w:rsidR="00C05A34" w:rsidRPr="00F93A3A" w14:paraId="6C763896" w14:textId="77777777" w:rsidTr="00DC748D">
        <w:trPr>
          <w:trHeight w:val="499"/>
          <w:jc w:val="center"/>
        </w:trPr>
        <w:tc>
          <w:tcPr>
            <w:tcW w:w="1075" w:type="dxa"/>
          </w:tcPr>
          <w:p w14:paraId="43EE0A48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E0D4566" w14:textId="63CB687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hevillotte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7E2C1A57" w14:textId="6262133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Squeaking. A 10-Year Follow-Up Study</w:t>
            </w:r>
          </w:p>
        </w:tc>
        <w:tc>
          <w:tcPr>
            <w:tcW w:w="2415" w:type="dxa"/>
          </w:tcPr>
          <w:p w14:paraId="7CFB75F6" w14:textId="0C06A81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55E95008" w14:textId="6C9A523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2</w:t>
            </w:r>
          </w:p>
        </w:tc>
        <w:tc>
          <w:tcPr>
            <w:tcW w:w="1287" w:type="dxa"/>
          </w:tcPr>
          <w:p w14:paraId="0386F51E" w14:textId="6D9B719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2B031DF" w14:textId="23014A2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, outcome, and analysis</w:t>
            </w:r>
          </w:p>
        </w:tc>
      </w:tr>
      <w:tr w:rsidR="00C05A34" w:rsidRPr="00F93A3A" w14:paraId="6BC906D8" w14:textId="77777777" w:rsidTr="00DC748D">
        <w:trPr>
          <w:trHeight w:val="499"/>
          <w:jc w:val="center"/>
        </w:trPr>
        <w:tc>
          <w:tcPr>
            <w:tcW w:w="1075" w:type="dxa"/>
          </w:tcPr>
          <w:p w14:paraId="0E65C702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71905C95" w14:textId="400866E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yles et al.,</w:t>
            </w:r>
          </w:p>
        </w:tc>
        <w:tc>
          <w:tcPr>
            <w:tcW w:w="6225" w:type="dxa"/>
          </w:tcPr>
          <w:p w14:paraId="4A3CBD8F" w14:textId="6E8B5C4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Total Hip Arthroplasty Reduces Pain and Improves Function in Patients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ith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pondyloepiphyseal Dysplasia: A Long-Term Outcome Study of 50 Cases</w:t>
            </w:r>
          </w:p>
        </w:tc>
        <w:tc>
          <w:tcPr>
            <w:tcW w:w="2415" w:type="dxa"/>
          </w:tcPr>
          <w:p w14:paraId="1740F37D" w14:textId="0C94BB0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arthroplasty</w:t>
            </w:r>
          </w:p>
        </w:tc>
        <w:tc>
          <w:tcPr>
            <w:tcW w:w="873" w:type="dxa"/>
          </w:tcPr>
          <w:p w14:paraId="31C9C266" w14:textId="1499BF0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1287" w:type="dxa"/>
          </w:tcPr>
          <w:p w14:paraId="31BA4EBF" w14:textId="7F608AB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433A18B" w14:textId="6B763AC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pulation, outcome, and analysis</w:t>
            </w:r>
          </w:p>
        </w:tc>
      </w:tr>
      <w:tr w:rsidR="00C05A34" w:rsidRPr="00F93A3A" w14:paraId="47FDCA62" w14:textId="77777777" w:rsidTr="00DC748D">
        <w:trPr>
          <w:trHeight w:val="499"/>
          <w:jc w:val="center"/>
        </w:trPr>
        <w:tc>
          <w:tcPr>
            <w:tcW w:w="1075" w:type="dxa"/>
          </w:tcPr>
          <w:p w14:paraId="52380584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4A386FF2" w14:textId="668C648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oper et al.,</w:t>
            </w:r>
          </w:p>
        </w:tc>
        <w:tc>
          <w:tcPr>
            <w:tcW w:w="6225" w:type="dxa"/>
          </w:tcPr>
          <w:p w14:paraId="722B6C54" w14:textId="75C4809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 5-year survival analysis of 160 Biomet Magnum M2 metal-on-metal total hip prostheses</w:t>
            </w:r>
          </w:p>
        </w:tc>
        <w:tc>
          <w:tcPr>
            <w:tcW w:w="2415" w:type="dxa"/>
          </w:tcPr>
          <w:p w14:paraId="06E7D56B" w14:textId="575ABA8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International</w:t>
            </w:r>
          </w:p>
        </w:tc>
        <w:tc>
          <w:tcPr>
            <w:tcW w:w="873" w:type="dxa"/>
          </w:tcPr>
          <w:p w14:paraId="06F329F0" w14:textId="63759DD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6645206B" w14:textId="35B73E0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99C9B47" w14:textId="536BB68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, outcome, and analysis</w:t>
            </w:r>
          </w:p>
        </w:tc>
      </w:tr>
      <w:tr w:rsidR="00C05A34" w:rsidRPr="00F93A3A" w14:paraId="11B28860" w14:textId="77777777" w:rsidTr="00DC748D">
        <w:trPr>
          <w:trHeight w:val="499"/>
          <w:jc w:val="center"/>
        </w:trPr>
        <w:tc>
          <w:tcPr>
            <w:tcW w:w="1075" w:type="dxa"/>
          </w:tcPr>
          <w:p w14:paraId="6E49F867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6CB695A" w14:textId="326B1D0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ervinrosario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649564C1" w14:textId="16609FE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T Based Study of Version of the Acetabular Cup after Total Hip Arthroplasty and its Correlation with the Functional Outcome</w:t>
            </w:r>
          </w:p>
        </w:tc>
        <w:tc>
          <w:tcPr>
            <w:tcW w:w="2415" w:type="dxa"/>
          </w:tcPr>
          <w:p w14:paraId="52472FC1" w14:textId="771816D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urnal of Research in Medical and Dental Science</w:t>
            </w:r>
          </w:p>
        </w:tc>
        <w:tc>
          <w:tcPr>
            <w:tcW w:w="873" w:type="dxa"/>
          </w:tcPr>
          <w:p w14:paraId="0FFFF1AF" w14:textId="7A35458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1287" w:type="dxa"/>
          </w:tcPr>
          <w:p w14:paraId="759C34D1" w14:textId="51D2F2B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8E76FA2" w14:textId="04F9937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, outcome, and analysis</w:t>
            </w:r>
          </w:p>
        </w:tc>
      </w:tr>
      <w:tr w:rsidR="00C05A34" w:rsidRPr="00F93A3A" w14:paraId="7DB37884" w14:textId="77777777" w:rsidTr="00DC748D">
        <w:trPr>
          <w:trHeight w:val="499"/>
          <w:jc w:val="center"/>
        </w:trPr>
        <w:tc>
          <w:tcPr>
            <w:tcW w:w="1075" w:type="dxa"/>
          </w:tcPr>
          <w:p w14:paraId="09267B48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45439AC" w14:textId="4102CC7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rammatopoulo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4E353E05" w14:textId="4EDF305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2018 Frank Stinchfield Award: Spinopelvic Hypermobility Is Associated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ith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n Inferior Outcome After THA: Examining the Effect of Spinal Arthrodesis</w:t>
            </w:r>
          </w:p>
        </w:tc>
        <w:tc>
          <w:tcPr>
            <w:tcW w:w="2415" w:type="dxa"/>
          </w:tcPr>
          <w:p w14:paraId="6B992B0B" w14:textId="277FBFE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linic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nd Related Research</w:t>
            </w:r>
          </w:p>
        </w:tc>
        <w:tc>
          <w:tcPr>
            <w:tcW w:w="873" w:type="dxa"/>
          </w:tcPr>
          <w:p w14:paraId="6E152E0B" w14:textId="15F1C98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287" w:type="dxa"/>
          </w:tcPr>
          <w:p w14:paraId="03F326A7" w14:textId="24B58F4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D944F50" w14:textId="04A3334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, outcome, and analysis</w:t>
            </w:r>
          </w:p>
        </w:tc>
      </w:tr>
      <w:tr w:rsidR="00C05A34" w:rsidRPr="00F93A3A" w14:paraId="0E509603" w14:textId="77777777" w:rsidTr="00DC748D">
        <w:trPr>
          <w:trHeight w:val="499"/>
          <w:jc w:val="center"/>
        </w:trPr>
        <w:tc>
          <w:tcPr>
            <w:tcW w:w="1075" w:type="dxa"/>
          </w:tcPr>
          <w:p w14:paraId="69235297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B2467C4" w14:textId="7F40861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ushwaha et al.,</w:t>
            </w:r>
          </w:p>
        </w:tc>
        <w:tc>
          <w:tcPr>
            <w:tcW w:w="6225" w:type="dxa"/>
          </w:tcPr>
          <w:p w14:paraId="0EAD75D1" w14:textId="19199F6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unctional outcome of total hip arthroplasty in tubercular hip arthritis: A prospective study</w:t>
            </w:r>
          </w:p>
        </w:tc>
        <w:tc>
          <w:tcPr>
            <w:tcW w:w="2415" w:type="dxa"/>
          </w:tcPr>
          <w:p w14:paraId="2F8D7B77" w14:textId="4ED4C21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Clinic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nd Trauma</w:t>
            </w:r>
          </w:p>
        </w:tc>
        <w:tc>
          <w:tcPr>
            <w:tcW w:w="873" w:type="dxa"/>
          </w:tcPr>
          <w:p w14:paraId="61C641F8" w14:textId="2994AF2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4</w:t>
            </w:r>
          </w:p>
        </w:tc>
        <w:tc>
          <w:tcPr>
            <w:tcW w:w="1287" w:type="dxa"/>
          </w:tcPr>
          <w:p w14:paraId="09CC946F" w14:textId="6447416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DDDBAB6" w14:textId="221E91D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, outcome, and analysis</w:t>
            </w:r>
          </w:p>
        </w:tc>
      </w:tr>
      <w:tr w:rsidR="00C05A34" w:rsidRPr="00F93A3A" w14:paraId="47226D30" w14:textId="77777777" w:rsidTr="00DC748D">
        <w:trPr>
          <w:trHeight w:val="499"/>
          <w:jc w:val="center"/>
        </w:trPr>
        <w:tc>
          <w:tcPr>
            <w:tcW w:w="1075" w:type="dxa"/>
          </w:tcPr>
          <w:p w14:paraId="4497A5EA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8C4DE06" w14:textId="3F4D94F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uo et al.,</w:t>
            </w:r>
          </w:p>
        </w:tc>
        <w:tc>
          <w:tcPr>
            <w:tcW w:w="6225" w:type="dxa"/>
          </w:tcPr>
          <w:p w14:paraId="038641C2" w14:textId="423EC11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eramic-on-ceramic total hip arthroplasty: incidence and risk factors of bearing surface-related noises in 125 patients</w:t>
            </w:r>
          </w:p>
        </w:tc>
        <w:tc>
          <w:tcPr>
            <w:tcW w:w="2415" w:type="dxa"/>
          </w:tcPr>
          <w:p w14:paraId="50955E15" w14:textId="6A6525D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edics</w:t>
            </w:r>
          </w:p>
        </w:tc>
        <w:tc>
          <w:tcPr>
            <w:tcW w:w="873" w:type="dxa"/>
          </w:tcPr>
          <w:p w14:paraId="0D4724B9" w14:textId="2D4F2F1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2</w:t>
            </w:r>
          </w:p>
        </w:tc>
        <w:tc>
          <w:tcPr>
            <w:tcW w:w="1287" w:type="dxa"/>
          </w:tcPr>
          <w:p w14:paraId="7716367A" w14:textId="1CA4203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D587F8E" w14:textId="08671ED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, outcome, and analysis</w:t>
            </w:r>
          </w:p>
        </w:tc>
      </w:tr>
      <w:tr w:rsidR="00C05A34" w:rsidRPr="00F93A3A" w14:paraId="5E04B275" w14:textId="77777777" w:rsidTr="00DC748D">
        <w:trPr>
          <w:trHeight w:val="499"/>
          <w:jc w:val="center"/>
        </w:trPr>
        <w:tc>
          <w:tcPr>
            <w:tcW w:w="1075" w:type="dxa"/>
          </w:tcPr>
          <w:p w14:paraId="7BF56FB2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1CAF54E" w14:textId="7E59590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iesman et al.,</w:t>
            </w:r>
          </w:p>
        </w:tc>
        <w:tc>
          <w:tcPr>
            <w:tcW w:w="6225" w:type="dxa"/>
          </w:tcPr>
          <w:p w14:paraId="32316BB5" w14:textId="22CAE47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otal hip replacement with and without osteotomy of the greater trochanter. Clinical and biomechanical comparisons in the same patients</w:t>
            </w:r>
          </w:p>
        </w:tc>
        <w:tc>
          <w:tcPr>
            <w:tcW w:w="2415" w:type="dxa"/>
          </w:tcPr>
          <w:p w14:paraId="2CFDC556" w14:textId="5A9E9A3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Journal of Bone and Joint Surgery</w:t>
            </w:r>
          </w:p>
        </w:tc>
        <w:tc>
          <w:tcPr>
            <w:tcW w:w="873" w:type="dxa"/>
          </w:tcPr>
          <w:p w14:paraId="1E885221" w14:textId="4AD6308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1978</w:t>
            </w:r>
          </w:p>
        </w:tc>
        <w:tc>
          <w:tcPr>
            <w:tcW w:w="1287" w:type="dxa"/>
          </w:tcPr>
          <w:p w14:paraId="4948E230" w14:textId="5F74F97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EC38651" w14:textId="2A34DE8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, outcome, and analysis</w:t>
            </w:r>
          </w:p>
        </w:tc>
      </w:tr>
      <w:tr w:rsidR="00C05A34" w:rsidRPr="00F93A3A" w14:paraId="5AED6F53" w14:textId="77777777" w:rsidTr="00DC748D">
        <w:trPr>
          <w:trHeight w:val="499"/>
          <w:jc w:val="center"/>
        </w:trPr>
        <w:tc>
          <w:tcPr>
            <w:tcW w:w="1075" w:type="dxa"/>
          </w:tcPr>
          <w:p w14:paraId="2D0B1594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D47A0BD" w14:textId="0555300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ernasek et al.,</w:t>
            </w:r>
          </w:p>
        </w:tc>
        <w:tc>
          <w:tcPr>
            <w:tcW w:w="6225" w:type="dxa"/>
          </w:tcPr>
          <w:p w14:paraId="5FEE418F" w14:textId="344CE63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s metal-on-metal squeaking related to acetabular angle of inclination?</w:t>
            </w:r>
          </w:p>
        </w:tc>
        <w:tc>
          <w:tcPr>
            <w:tcW w:w="2415" w:type="dxa"/>
          </w:tcPr>
          <w:p w14:paraId="5255EF0D" w14:textId="548ABE2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linic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nd Related Research</w:t>
            </w:r>
          </w:p>
        </w:tc>
        <w:tc>
          <w:tcPr>
            <w:tcW w:w="873" w:type="dxa"/>
          </w:tcPr>
          <w:p w14:paraId="45C0B956" w14:textId="2B01822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1</w:t>
            </w:r>
          </w:p>
        </w:tc>
        <w:tc>
          <w:tcPr>
            <w:tcW w:w="1287" w:type="dxa"/>
          </w:tcPr>
          <w:p w14:paraId="64DAE685" w14:textId="2592D3A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D92FC80" w14:textId="0C1A37C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, outcome, and analysis</w:t>
            </w:r>
          </w:p>
        </w:tc>
      </w:tr>
      <w:tr w:rsidR="00C05A34" w:rsidRPr="00F93A3A" w14:paraId="41E669A4" w14:textId="77777777" w:rsidTr="00DC748D">
        <w:trPr>
          <w:trHeight w:val="499"/>
          <w:jc w:val="center"/>
        </w:trPr>
        <w:tc>
          <w:tcPr>
            <w:tcW w:w="1075" w:type="dxa"/>
          </w:tcPr>
          <w:p w14:paraId="5A2D3C8C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478ACB1" w14:textId="3D165B8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risolino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7485B001" w14:textId="0ADD255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ementless Ceramic-on-Ceramic Total Hip Replacement in Children and Adolescents</w:t>
            </w:r>
          </w:p>
        </w:tc>
        <w:tc>
          <w:tcPr>
            <w:tcW w:w="2415" w:type="dxa"/>
          </w:tcPr>
          <w:p w14:paraId="47BE0EEC" w14:textId="3B9DDBE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hildren</w:t>
            </w:r>
          </w:p>
        </w:tc>
        <w:tc>
          <w:tcPr>
            <w:tcW w:w="873" w:type="dxa"/>
          </w:tcPr>
          <w:p w14:paraId="614F579D" w14:textId="4C44894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1287" w:type="dxa"/>
          </w:tcPr>
          <w:p w14:paraId="3BF5D012" w14:textId="0CCF42F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BE100BF" w14:textId="3CCA679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, outcome, and analysis</w:t>
            </w:r>
          </w:p>
        </w:tc>
      </w:tr>
      <w:tr w:rsidR="00C05A34" w:rsidRPr="00F93A3A" w14:paraId="71007283" w14:textId="77777777" w:rsidTr="00DC748D">
        <w:trPr>
          <w:trHeight w:val="499"/>
          <w:jc w:val="center"/>
        </w:trPr>
        <w:tc>
          <w:tcPr>
            <w:tcW w:w="1075" w:type="dxa"/>
          </w:tcPr>
          <w:p w14:paraId="40AB004F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7B37B81A" w14:textId="6D6ADDF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lit et al.,</w:t>
            </w:r>
          </w:p>
        </w:tc>
        <w:tc>
          <w:tcPr>
            <w:tcW w:w="6225" w:type="dxa"/>
          </w:tcPr>
          <w:p w14:paraId="239EC2BF" w14:textId="7EA51B1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lternative outcome measures in young total hip arthroplasty patients: a prospective cohort study</w:t>
            </w:r>
          </w:p>
        </w:tc>
        <w:tc>
          <w:tcPr>
            <w:tcW w:w="2415" w:type="dxa"/>
          </w:tcPr>
          <w:p w14:paraId="1CA1D243" w14:textId="5AB99E5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International</w:t>
            </w:r>
          </w:p>
        </w:tc>
        <w:tc>
          <w:tcPr>
            <w:tcW w:w="873" w:type="dxa"/>
          </w:tcPr>
          <w:p w14:paraId="070C02A6" w14:textId="1C9578B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5</w:t>
            </w:r>
          </w:p>
        </w:tc>
        <w:tc>
          <w:tcPr>
            <w:tcW w:w="1287" w:type="dxa"/>
          </w:tcPr>
          <w:p w14:paraId="7CDD299F" w14:textId="0649545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2CE5785" w14:textId="603C1AC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 and analysis</w:t>
            </w:r>
          </w:p>
        </w:tc>
      </w:tr>
      <w:tr w:rsidR="00C05A34" w:rsidRPr="00F93A3A" w14:paraId="46474BCA" w14:textId="77777777" w:rsidTr="00DC748D">
        <w:trPr>
          <w:trHeight w:val="499"/>
          <w:jc w:val="center"/>
        </w:trPr>
        <w:tc>
          <w:tcPr>
            <w:tcW w:w="1075" w:type="dxa"/>
          </w:tcPr>
          <w:p w14:paraId="6FD4053F" w14:textId="527DECA5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D815F35" w14:textId="6B59D85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Yildiz et al.,</w:t>
            </w:r>
          </w:p>
        </w:tc>
        <w:tc>
          <w:tcPr>
            <w:tcW w:w="6225" w:type="dxa"/>
          </w:tcPr>
          <w:p w14:paraId="341B9300" w14:textId="65F23B6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[Evaluation of unilateral total hip arthroplasty by a quantitative analysis of gait]</w:t>
            </w:r>
          </w:p>
        </w:tc>
        <w:tc>
          <w:tcPr>
            <w:tcW w:w="2415" w:type="dxa"/>
          </w:tcPr>
          <w:p w14:paraId="1BAFDAD8" w14:textId="5CDCBDD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cta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raumatologica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Turcica</w:t>
            </w:r>
          </w:p>
        </w:tc>
        <w:tc>
          <w:tcPr>
            <w:tcW w:w="873" w:type="dxa"/>
          </w:tcPr>
          <w:p w14:paraId="1B147A26" w14:textId="26D5613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02</w:t>
            </w:r>
          </w:p>
        </w:tc>
        <w:tc>
          <w:tcPr>
            <w:tcW w:w="1287" w:type="dxa"/>
          </w:tcPr>
          <w:p w14:paraId="5835FD3C" w14:textId="4634D66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0E32D23" w14:textId="4B92C25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 and analysis</w:t>
            </w:r>
          </w:p>
        </w:tc>
      </w:tr>
      <w:tr w:rsidR="00C05A34" w:rsidRPr="00F93A3A" w14:paraId="48157D2E" w14:textId="77777777" w:rsidTr="00DC748D">
        <w:trPr>
          <w:trHeight w:val="499"/>
          <w:jc w:val="center"/>
        </w:trPr>
        <w:tc>
          <w:tcPr>
            <w:tcW w:w="1075" w:type="dxa"/>
          </w:tcPr>
          <w:p w14:paraId="57D59623" w14:textId="43EC6789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4BEF42E" w14:textId="69E7CDB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eonard et al.,</w:t>
            </w:r>
          </w:p>
        </w:tc>
        <w:tc>
          <w:tcPr>
            <w:tcW w:w="6225" w:type="dxa"/>
          </w:tcPr>
          <w:p w14:paraId="38336770" w14:textId="36EE4A1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irect superior approach for total hip arthroplasty</w:t>
            </w:r>
          </w:p>
        </w:tc>
        <w:tc>
          <w:tcPr>
            <w:tcW w:w="2415" w:type="dxa"/>
          </w:tcPr>
          <w:p w14:paraId="62652939" w14:textId="19E44D7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he Bone &amp; Joint Journal</w:t>
            </w:r>
          </w:p>
        </w:tc>
        <w:tc>
          <w:tcPr>
            <w:tcW w:w="873" w:type="dxa"/>
          </w:tcPr>
          <w:p w14:paraId="15A1B789" w14:textId="11BD8F4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1287" w:type="dxa"/>
          </w:tcPr>
          <w:p w14:paraId="1463F9C6" w14:textId="74114C7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7141279" w14:textId="2A40D62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 and analysis</w:t>
            </w:r>
          </w:p>
        </w:tc>
      </w:tr>
      <w:tr w:rsidR="00C05A34" w:rsidRPr="00F93A3A" w14:paraId="01EAE78E" w14:textId="77777777" w:rsidTr="00DC748D">
        <w:trPr>
          <w:trHeight w:val="499"/>
          <w:jc w:val="center"/>
        </w:trPr>
        <w:tc>
          <w:tcPr>
            <w:tcW w:w="1075" w:type="dxa"/>
          </w:tcPr>
          <w:p w14:paraId="29F3F998" w14:textId="5F4CBFCB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BC5E489" w14:textId="7B8FE84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Zandi et al.,</w:t>
            </w:r>
          </w:p>
        </w:tc>
        <w:tc>
          <w:tcPr>
            <w:tcW w:w="6225" w:type="dxa"/>
          </w:tcPr>
          <w:p w14:paraId="68009E8D" w14:textId="720C124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pinopelvic imbalances are associated with worse postoperative functional outcomes in patients undergoing total hip arthroplasty</w:t>
            </w:r>
          </w:p>
        </w:tc>
        <w:tc>
          <w:tcPr>
            <w:tcW w:w="2415" w:type="dxa"/>
          </w:tcPr>
          <w:p w14:paraId="756E5F9C" w14:textId="1A497C7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European 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urgery &amp; Traumatology</w:t>
            </w:r>
          </w:p>
        </w:tc>
        <w:tc>
          <w:tcPr>
            <w:tcW w:w="873" w:type="dxa"/>
          </w:tcPr>
          <w:p w14:paraId="298581C3" w14:textId="22FA411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3</w:t>
            </w:r>
          </w:p>
        </w:tc>
        <w:tc>
          <w:tcPr>
            <w:tcW w:w="1287" w:type="dxa"/>
          </w:tcPr>
          <w:p w14:paraId="5CD740FA" w14:textId="56AF230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ACF688D" w14:textId="5A71DA7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utcome and analysis</w:t>
            </w:r>
          </w:p>
        </w:tc>
      </w:tr>
      <w:tr w:rsidR="00C05A34" w:rsidRPr="00F93A3A" w14:paraId="1E82892D" w14:textId="77777777" w:rsidTr="00DC748D">
        <w:trPr>
          <w:trHeight w:val="499"/>
          <w:jc w:val="center"/>
        </w:trPr>
        <w:tc>
          <w:tcPr>
            <w:tcW w:w="1075" w:type="dxa"/>
          </w:tcPr>
          <w:p w14:paraId="2F87F730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E22B9EB" w14:textId="0FB2942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ijima et al.,</w:t>
            </w:r>
          </w:p>
        </w:tc>
        <w:tc>
          <w:tcPr>
            <w:tcW w:w="6225" w:type="dxa"/>
          </w:tcPr>
          <w:p w14:paraId="654318CD" w14:textId="06024C9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Relationship between clinical results of total hip replacement and postoperative activities including weeding and snow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hovelling</w:t>
            </w:r>
            <w:proofErr w:type="spellEnd"/>
          </w:p>
        </w:tc>
        <w:tc>
          <w:tcPr>
            <w:tcW w:w="2415" w:type="dxa"/>
          </w:tcPr>
          <w:p w14:paraId="5A1B65A9" w14:textId="7724949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 International</w:t>
            </w:r>
          </w:p>
        </w:tc>
        <w:tc>
          <w:tcPr>
            <w:tcW w:w="873" w:type="dxa"/>
          </w:tcPr>
          <w:p w14:paraId="6817E187" w14:textId="3BD1333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287" w:type="dxa"/>
          </w:tcPr>
          <w:p w14:paraId="0535020F" w14:textId="17E0C85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733EFC6" w14:textId="48E49BA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 and analysis</w:t>
            </w:r>
          </w:p>
        </w:tc>
      </w:tr>
      <w:tr w:rsidR="00C05A34" w:rsidRPr="00F93A3A" w14:paraId="0766BCC6" w14:textId="77777777" w:rsidTr="00DC748D">
        <w:trPr>
          <w:trHeight w:val="499"/>
          <w:jc w:val="center"/>
        </w:trPr>
        <w:tc>
          <w:tcPr>
            <w:tcW w:w="1075" w:type="dxa"/>
          </w:tcPr>
          <w:p w14:paraId="70770B99" w14:textId="1E66C476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0F5BFB7" w14:textId="54E2D2A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icketts et al.,</w:t>
            </w:r>
          </w:p>
        </w:tc>
        <w:tc>
          <w:tcPr>
            <w:tcW w:w="6225" w:type="dxa"/>
          </w:tcPr>
          <w:p w14:paraId="38ABD112" w14:textId="2E7986D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 single femoral component for all total hip replacements performed by a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rust?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Does this affect early clinical and radiological outcomes?</w:t>
            </w:r>
          </w:p>
        </w:tc>
        <w:tc>
          <w:tcPr>
            <w:tcW w:w="2415" w:type="dxa"/>
          </w:tcPr>
          <w:p w14:paraId="11FEAFD6" w14:textId="54AAB4B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rchives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f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Bone and Joint Surgery</w:t>
            </w:r>
          </w:p>
        </w:tc>
        <w:tc>
          <w:tcPr>
            <w:tcW w:w="873" w:type="dxa"/>
          </w:tcPr>
          <w:p w14:paraId="7ACCDACC" w14:textId="22381B0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287" w:type="dxa"/>
          </w:tcPr>
          <w:p w14:paraId="5FC524B5" w14:textId="2572C64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2808478" w14:textId="5D9CB47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 and analysis</w:t>
            </w:r>
          </w:p>
        </w:tc>
      </w:tr>
      <w:tr w:rsidR="00C05A34" w:rsidRPr="00F93A3A" w14:paraId="55A9F080" w14:textId="77777777" w:rsidTr="00DC748D">
        <w:trPr>
          <w:trHeight w:val="499"/>
          <w:jc w:val="center"/>
        </w:trPr>
        <w:tc>
          <w:tcPr>
            <w:tcW w:w="1075" w:type="dxa"/>
          </w:tcPr>
          <w:p w14:paraId="3297E5C9" w14:textId="678BA40D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087FDD1" w14:textId="194C962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Kechagias et al.,</w:t>
            </w:r>
          </w:p>
        </w:tc>
        <w:tc>
          <w:tcPr>
            <w:tcW w:w="6225" w:type="dxa"/>
          </w:tcPr>
          <w:p w14:paraId="0B64AEDB" w14:textId="7B118D3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ip-Spine and Knee-Spine Syndrome: Is Low Back Pain Improved After Total Hip and Knee Arthroplasty?</w:t>
            </w:r>
          </w:p>
        </w:tc>
        <w:tc>
          <w:tcPr>
            <w:tcW w:w="2415" w:type="dxa"/>
          </w:tcPr>
          <w:p w14:paraId="59FD5FCA" w14:textId="358682A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ureus</w:t>
            </w:r>
            <w:proofErr w:type="spellEnd"/>
          </w:p>
        </w:tc>
        <w:tc>
          <w:tcPr>
            <w:tcW w:w="873" w:type="dxa"/>
          </w:tcPr>
          <w:p w14:paraId="3D3CFB70" w14:textId="5724BB7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4</w:t>
            </w:r>
          </w:p>
        </w:tc>
        <w:tc>
          <w:tcPr>
            <w:tcW w:w="1287" w:type="dxa"/>
          </w:tcPr>
          <w:p w14:paraId="01C868B6" w14:textId="3F2CE09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094C081" w14:textId="291E12E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 and analysis</w:t>
            </w:r>
          </w:p>
        </w:tc>
      </w:tr>
      <w:tr w:rsidR="00C05A34" w:rsidRPr="00F93A3A" w14:paraId="427F0A0F" w14:textId="77777777" w:rsidTr="00DC748D">
        <w:trPr>
          <w:trHeight w:val="499"/>
          <w:jc w:val="center"/>
        </w:trPr>
        <w:tc>
          <w:tcPr>
            <w:tcW w:w="1075" w:type="dxa"/>
          </w:tcPr>
          <w:p w14:paraId="0F4D385F" w14:textId="732187F9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E4B7C2C" w14:textId="3ECCB43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Johansson et al.,</w:t>
            </w:r>
          </w:p>
        </w:tc>
        <w:tc>
          <w:tcPr>
            <w:tcW w:w="6225" w:type="dxa"/>
          </w:tcPr>
          <w:p w14:paraId="737C3DF5" w14:textId="6BBBE64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mpact of preoperative function on early postoperative outcome after total hip arthroplasty</w:t>
            </w:r>
          </w:p>
        </w:tc>
        <w:tc>
          <w:tcPr>
            <w:tcW w:w="2415" w:type="dxa"/>
          </w:tcPr>
          <w:p w14:paraId="79692AFF" w14:textId="5CEC57A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urgery</w:t>
            </w:r>
          </w:p>
        </w:tc>
        <w:tc>
          <w:tcPr>
            <w:tcW w:w="873" w:type="dxa"/>
          </w:tcPr>
          <w:p w14:paraId="3749BA6F" w14:textId="31AA8CC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287" w:type="dxa"/>
          </w:tcPr>
          <w:p w14:paraId="5CD47DF7" w14:textId="37AFE78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061C995" w14:textId="0065CF7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utcome and analysis</w:t>
            </w:r>
          </w:p>
        </w:tc>
      </w:tr>
      <w:tr w:rsidR="00C05A34" w:rsidRPr="00F93A3A" w14:paraId="6A03FDE9" w14:textId="77777777" w:rsidTr="00DC748D">
        <w:trPr>
          <w:trHeight w:val="499"/>
          <w:jc w:val="center"/>
        </w:trPr>
        <w:tc>
          <w:tcPr>
            <w:tcW w:w="1075" w:type="dxa"/>
          </w:tcPr>
          <w:p w14:paraId="1DB4CD0B" w14:textId="686A41F5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D6A8E63" w14:textId="6BB296C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tevens et al.,</w:t>
            </w:r>
          </w:p>
        </w:tc>
        <w:tc>
          <w:tcPr>
            <w:tcW w:w="6225" w:type="dxa"/>
          </w:tcPr>
          <w:p w14:paraId="1E5F2833" w14:textId="5BC7135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hysical Activity Participation Among Patients After Total Hip and Knee Arthroplasty</w:t>
            </w:r>
          </w:p>
        </w:tc>
        <w:tc>
          <w:tcPr>
            <w:tcW w:w="2415" w:type="dxa"/>
          </w:tcPr>
          <w:p w14:paraId="27BBE3FB" w14:textId="2BEDFE7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linics in geriatric medicine</w:t>
            </w:r>
          </w:p>
        </w:tc>
        <w:tc>
          <w:tcPr>
            <w:tcW w:w="873" w:type="dxa"/>
          </w:tcPr>
          <w:p w14:paraId="3A4D5F90" w14:textId="55DD3CA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2</w:t>
            </w:r>
          </w:p>
        </w:tc>
        <w:tc>
          <w:tcPr>
            <w:tcW w:w="1287" w:type="dxa"/>
          </w:tcPr>
          <w:p w14:paraId="6D48FAC1" w14:textId="7252F3F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395EF24" w14:textId="5EF161F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esign</w:t>
            </w:r>
          </w:p>
        </w:tc>
      </w:tr>
      <w:tr w:rsidR="00C05A34" w:rsidRPr="00F93A3A" w14:paraId="6E5A870D" w14:textId="77777777" w:rsidTr="00DC748D">
        <w:trPr>
          <w:trHeight w:val="499"/>
          <w:jc w:val="center"/>
        </w:trPr>
        <w:tc>
          <w:tcPr>
            <w:tcW w:w="1075" w:type="dxa"/>
          </w:tcPr>
          <w:p w14:paraId="56908750" w14:textId="4F71406D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91ABA79" w14:textId="274B153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anke et al.,</w:t>
            </w:r>
          </w:p>
        </w:tc>
        <w:tc>
          <w:tcPr>
            <w:tcW w:w="6225" w:type="dxa"/>
          </w:tcPr>
          <w:p w14:paraId="3630B893" w14:textId="3C43400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[Gluteal insufficiency]</w:t>
            </w:r>
          </w:p>
        </w:tc>
        <w:tc>
          <w:tcPr>
            <w:tcW w:w="2415" w:type="dxa"/>
          </w:tcPr>
          <w:p w14:paraId="3C777866" w14:textId="2ED6799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Der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äde</w:t>
            </w:r>
            <w:proofErr w:type="spellEnd"/>
          </w:p>
        </w:tc>
        <w:tc>
          <w:tcPr>
            <w:tcW w:w="873" w:type="dxa"/>
          </w:tcPr>
          <w:p w14:paraId="5724D55C" w14:textId="6D3BE6F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0</w:t>
            </w:r>
          </w:p>
        </w:tc>
        <w:tc>
          <w:tcPr>
            <w:tcW w:w="1287" w:type="dxa"/>
          </w:tcPr>
          <w:p w14:paraId="62F2CC85" w14:textId="73676D6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0625AC95" w14:textId="23C8A1C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esign</w:t>
            </w:r>
          </w:p>
        </w:tc>
      </w:tr>
      <w:tr w:rsidR="00C05A34" w:rsidRPr="00F93A3A" w14:paraId="093A4EF5" w14:textId="77777777" w:rsidTr="00DC748D">
        <w:trPr>
          <w:trHeight w:val="499"/>
          <w:jc w:val="center"/>
        </w:trPr>
        <w:tc>
          <w:tcPr>
            <w:tcW w:w="1075" w:type="dxa"/>
          </w:tcPr>
          <w:p w14:paraId="06607521" w14:textId="46C16911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4DD29B6" w14:textId="22BC611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ehery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t al.,</w:t>
            </w:r>
          </w:p>
        </w:tc>
        <w:tc>
          <w:tcPr>
            <w:tcW w:w="6225" w:type="dxa"/>
          </w:tcPr>
          <w:p w14:paraId="21FBDD09" w14:textId="7EA2CC7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re Harris Hip Scores and Gait Mechanics Related Before and After THA?</w:t>
            </w:r>
          </w:p>
        </w:tc>
        <w:tc>
          <w:tcPr>
            <w:tcW w:w="2415" w:type="dxa"/>
          </w:tcPr>
          <w:p w14:paraId="58C15EE0" w14:textId="2F7F5C1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linic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nd Related Research</w:t>
            </w:r>
          </w:p>
        </w:tc>
        <w:tc>
          <w:tcPr>
            <w:tcW w:w="873" w:type="dxa"/>
          </w:tcPr>
          <w:p w14:paraId="72167982" w14:textId="66FBB82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4</w:t>
            </w:r>
          </w:p>
        </w:tc>
        <w:tc>
          <w:tcPr>
            <w:tcW w:w="1287" w:type="dxa"/>
          </w:tcPr>
          <w:p w14:paraId="7A84B1B5" w14:textId="61DDEF1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65B578B" w14:textId="179CEED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Design </w:t>
            </w:r>
          </w:p>
        </w:tc>
      </w:tr>
      <w:tr w:rsidR="00C05A34" w:rsidRPr="00F93A3A" w14:paraId="3FA3AA87" w14:textId="77777777" w:rsidTr="00DC748D">
        <w:trPr>
          <w:trHeight w:val="499"/>
          <w:jc w:val="center"/>
        </w:trPr>
        <w:tc>
          <w:tcPr>
            <w:tcW w:w="1075" w:type="dxa"/>
          </w:tcPr>
          <w:p w14:paraId="799596F5" w14:textId="04E8985B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2ADAC72B" w14:textId="527F677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runner et al.,</w:t>
            </w:r>
          </w:p>
        </w:tc>
        <w:tc>
          <w:tcPr>
            <w:tcW w:w="6225" w:type="dxa"/>
          </w:tcPr>
          <w:p w14:paraId="7ACD3940" w14:textId="1792767C" w:rsidR="00C05A34" w:rsidRPr="00F93A3A" w:rsidRDefault="00C05A34" w:rsidP="002D5CC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ex specific associations between biomechanical recovery and clinical</w:t>
            </w:r>
            <w:r w:rsidR="00C40DC2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covery after total hip arthroplasty</w:t>
            </w:r>
          </w:p>
        </w:tc>
        <w:tc>
          <w:tcPr>
            <w:tcW w:w="2415" w:type="dxa"/>
          </w:tcPr>
          <w:p w14:paraId="216BE767" w14:textId="27BA2E4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linical Biomechanics</w:t>
            </w:r>
          </w:p>
        </w:tc>
        <w:tc>
          <w:tcPr>
            <w:tcW w:w="873" w:type="dxa"/>
          </w:tcPr>
          <w:p w14:paraId="7BE9C74E" w14:textId="4E91C8E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287" w:type="dxa"/>
          </w:tcPr>
          <w:p w14:paraId="2315BD61" w14:textId="1A2A7FB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E1A3D05" w14:textId="4FA25EA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Design</w:t>
            </w:r>
          </w:p>
        </w:tc>
      </w:tr>
      <w:tr w:rsidR="00C05A34" w:rsidRPr="00F93A3A" w14:paraId="0B08ED0B" w14:textId="77777777" w:rsidTr="00DC748D">
        <w:trPr>
          <w:trHeight w:val="499"/>
          <w:jc w:val="center"/>
        </w:trPr>
        <w:tc>
          <w:tcPr>
            <w:tcW w:w="1075" w:type="dxa"/>
          </w:tcPr>
          <w:p w14:paraId="04D1E25A" w14:textId="6A29931A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DB84F4B" w14:textId="063D774A" w:rsidR="00C05A34" w:rsidRPr="00F93A3A" w:rsidRDefault="00C05A34" w:rsidP="00C05A3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tratford et al.,</w:t>
            </w:r>
          </w:p>
        </w:tc>
        <w:tc>
          <w:tcPr>
            <w:tcW w:w="6225" w:type="dxa"/>
          </w:tcPr>
          <w:p w14:paraId="02E539FE" w14:textId="02D66A87" w:rsidR="00C05A34" w:rsidRPr="00F93A3A" w:rsidRDefault="00C05A34" w:rsidP="00C05A3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Quantifying Self-Report Measures’ Overestimation of Mobility Scores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starthroplasty</w:t>
            </w:r>
            <w:proofErr w:type="spellEnd"/>
          </w:p>
        </w:tc>
        <w:tc>
          <w:tcPr>
            <w:tcW w:w="2415" w:type="dxa"/>
          </w:tcPr>
          <w:p w14:paraId="661AC94B" w14:textId="319B1F9B" w:rsidR="00C05A34" w:rsidRPr="00F93A3A" w:rsidRDefault="00C05A34" w:rsidP="00C05A3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hysical therapy</w:t>
            </w:r>
          </w:p>
        </w:tc>
        <w:tc>
          <w:tcPr>
            <w:tcW w:w="873" w:type="dxa"/>
          </w:tcPr>
          <w:p w14:paraId="79CE4226" w14:textId="5FA30330" w:rsidR="00C05A34" w:rsidRPr="00F93A3A" w:rsidRDefault="00C05A34" w:rsidP="00C05A3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0</w:t>
            </w:r>
          </w:p>
        </w:tc>
        <w:tc>
          <w:tcPr>
            <w:tcW w:w="1287" w:type="dxa"/>
          </w:tcPr>
          <w:p w14:paraId="1D77EDA9" w14:textId="6B71EC4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EEE6798" w14:textId="140EF92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Design</w:t>
            </w:r>
          </w:p>
        </w:tc>
      </w:tr>
      <w:tr w:rsidR="00C05A34" w:rsidRPr="00F93A3A" w14:paraId="1A2DB94B" w14:textId="77777777" w:rsidTr="00DC748D">
        <w:trPr>
          <w:trHeight w:val="499"/>
          <w:jc w:val="center"/>
        </w:trPr>
        <w:tc>
          <w:tcPr>
            <w:tcW w:w="1075" w:type="dxa"/>
          </w:tcPr>
          <w:p w14:paraId="13E2B64B" w14:textId="57FD478D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FDACB74" w14:textId="52725E2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Mattsson et al.,</w:t>
            </w:r>
          </w:p>
        </w:tc>
        <w:tc>
          <w:tcPr>
            <w:tcW w:w="6225" w:type="dxa"/>
          </w:tcPr>
          <w:p w14:paraId="7B78207A" w14:textId="22A0952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Walking efficiency after cemented and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noncemented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total hip arthroplasty</w:t>
            </w:r>
          </w:p>
        </w:tc>
        <w:tc>
          <w:tcPr>
            <w:tcW w:w="2415" w:type="dxa"/>
          </w:tcPr>
          <w:p w14:paraId="671A8A69" w14:textId="66BFD38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Clinical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rthopaedic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and Related Research</w:t>
            </w:r>
          </w:p>
        </w:tc>
        <w:tc>
          <w:tcPr>
            <w:tcW w:w="873" w:type="dxa"/>
          </w:tcPr>
          <w:p w14:paraId="67C702C5" w14:textId="233B7ED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1990</w:t>
            </w:r>
          </w:p>
        </w:tc>
        <w:tc>
          <w:tcPr>
            <w:tcW w:w="1287" w:type="dxa"/>
          </w:tcPr>
          <w:p w14:paraId="1DF8D4B1" w14:textId="0C81B84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A82E23A" w14:textId="1CE5263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Design </w:t>
            </w:r>
          </w:p>
        </w:tc>
      </w:tr>
      <w:tr w:rsidR="00C05A34" w:rsidRPr="00F93A3A" w14:paraId="51768449" w14:textId="77777777" w:rsidTr="00DC748D">
        <w:trPr>
          <w:trHeight w:val="499"/>
          <w:jc w:val="center"/>
        </w:trPr>
        <w:tc>
          <w:tcPr>
            <w:tcW w:w="1075" w:type="dxa"/>
          </w:tcPr>
          <w:p w14:paraId="672A2D23" w14:textId="2AAED6C6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C3775CE" w14:textId="691B4D9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Foucher</w:t>
            </w:r>
          </w:p>
        </w:tc>
        <w:tc>
          <w:tcPr>
            <w:tcW w:w="6225" w:type="dxa"/>
          </w:tcPr>
          <w:p w14:paraId="58128F13" w14:textId="2047D4C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reoperative gait mechanics predict clinical response to total hip arthroplasty</w:t>
            </w:r>
          </w:p>
        </w:tc>
        <w:tc>
          <w:tcPr>
            <w:tcW w:w="2415" w:type="dxa"/>
          </w:tcPr>
          <w:p w14:paraId="3814260F" w14:textId="42923BC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Journal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Research</w:t>
            </w:r>
          </w:p>
        </w:tc>
        <w:tc>
          <w:tcPr>
            <w:tcW w:w="873" w:type="dxa"/>
          </w:tcPr>
          <w:p w14:paraId="2C43BAB3" w14:textId="78988FC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87" w:type="dxa"/>
          </w:tcPr>
          <w:p w14:paraId="38B0B431" w14:textId="67886CD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B07B34D" w14:textId="6E045EA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Design and analysis</w:t>
            </w:r>
          </w:p>
        </w:tc>
      </w:tr>
      <w:tr w:rsidR="00C05A34" w:rsidRPr="00F93A3A" w14:paraId="56993BF8" w14:textId="77777777" w:rsidTr="00DC748D">
        <w:trPr>
          <w:trHeight w:val="499"/>
          <w:jc w:val="center"/>
        </w:trPr>
        <w:tc>
          <w:tcPr>
            <w:tcW w:w="1075" w:type="dxa"/>
          </w:tcPr>
          <w:p w14:paraId="4ABDD343" w14:textId="107228A6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C7525D0" w14:textId="2523843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Müller et al.,</w:t>
            </w:r>
          </w:p>
        </w:tc>
        <w:tc>
          <w:tcPr>
            <w:tcW w:w="6225" w:type="dxa"/>
          </w:tcPr>
          <w:p w14:paraId="6F5E9D02" w14:textId="4BE30D3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MRI findings of gluteus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minimu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muscle damage in primary total hip arthroplasty and the influence on clinical outcome</w:t>
            </w:r>
          </w:p>
        </w:tc>
        <w:tc>
          <w:tcPr>
            <w:tcW w:w="2415" w:type="dxa"/>
          </w:tcPr>
          <w:p w14:paraId="6EFBE402" w14:textId="128FA63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Archives of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and trauma surgery</w:t>
            </w:r>
          </w:p>
        </w:tc>
        <w:tc>
          <w:tcPr>
            <w:tcW w:w="873" w:type="dxa"/>
          </w:tcPr>
          <w:p w14:paraId="6356BF8D" w14:textId="00AAED6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287" w:type="dxa"/>
          </w:tcPr>
          <w:p w14:paraId="336B5160" w14:textId="77C357A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BBA569B" w14:textId="6DFD8F3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esign and analysis</w:t>
            </w:r>
          </w:p>
        </w:tc>
      </w:tr>
      <w:tr w:rsidR="00C05A34" w:rsidRPr="00F93A3A" w14:paraId="42E01A5E" w14:textId="77777777" w:rsidTr="00DC748D">
        <w:trPr>
          <w:trHeight w:val="499"/>
          <w:jc w:val="center"/>
        </w:trPr>
        <w:tc>
          <w:tcPr>
            <w:tcW w:w="1075" w:type="dxa"/>
          </w:tcPr>
          <w:p w14:paraId="67378DF3" w14:textId="068E1D0F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6DD1A52" w14:textId="374691E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Jensen et al.,</w:t>
            </w:r>
          </w:p>
        </w:tc>
        <w:tc>
          <w:tcPr>
            <w:tcW w:w="6225" w:type="dxa"/>
          </w:tcPr>
          <w:p w14:paraId="594DA01B" w14:textId="67E1454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Quantifying Gait Quality in Patients with Large-Head and Conventional Total Hip Arthroplasty--A Prospective Cohort Study</w:t>
            </w:r>
          </w:p>
        </w:tc>
        <w:tc>
          <w:tcPr>
            <w:tcW w:w="2415" w:type="dxa"/>
          </w:tcPr>
          <w:p w14:paraId="7928CF26" w14:textId="7246268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The Journal of arthroplasty</w:t>
            </w:r>
          </w:p>
        </w:tc>
        <w:tc>
          <w:tcPr>
            <w:tcW w:w="873" w:type="dxa"/>
          </w:tcPr>
          <w:p w14:paraId="6AAEA7DD" w14:textId="0536C4D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287" w:type="dxa"/>
          </w:tcPr>
          <w:p w14:paraId="0392565F" w14:textId="1C0697A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2041D2E" w14:textId="371D8C0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Design and population</w:t>
            </w:r>
          </w:p>
        </w:tc>
      </w:tr>
      <w:tr w:rsidR="00C05A34" w:rsidRPr="00F93A3A" w14:paraId="02E95A83" w14:textId="77777777" w:rsidTr="00DC748D">
        <w:trPr>
          <w:trHeight w:val="499"/>
          <w:jc w:val="center"/>
        </w:trPr>
        <w:tc>
          <w:tcPr>
            <w:tcW w:w="1075" w:type="dxa"/>
          </w:tcPr>
          <w:p w14:paraId="67E2DEF9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590E4E8" w14:textId="6D852EB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Gandhi et al.,</w:t>
            </w:r>
          </w:p>
        </w:tc>
        <w:tc>
          <w:tcPr>
            <w:tcW w:w="6225" w:type="dxa"/>
          </w:tcPr>
          <w:p w14:paraId="22AA41B8" w14:textId="0D75B1B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Relationship between self-reported and performance-based tests in a hip and knee joint replacement population</w:t>
            </w:r>
          </w:p>
        </w:tc>
        <w:tc>
          <w:tcPr>
            <w:tcW w:w="2415" w:type="dxa"/>
          </w:tcPr>
          <w:p w14:paraId="78A7F47A" w14:textId="272F555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Clinical rheumatology</w:t>
            </w:r>
          </w:p>
        </w:tc>
        <w:tc>
          <w:tcPr>
            <w:tcW w:w="873" w:type="dxa"/>
          </w:tcPr>
          <w:p w14:paraId="5E5AD4D8" w14:textId="6A55B71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1287" w:type="dxa"/>
          </w:tcPr>
          <w:p w14:paraId="722173E0" w14:textId="43F5CB5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5DA44B4B" w14:textId="20081BD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esign and population</w:t>
            </w:r>
          </w:p>
        </w:tc>
      </w:tr>
      <w:tr w:rsidR="00C05A34" w:rsidRPr="00F93A3A" w14:paraId="5E033266" w14:textId="77777777" w:rsidTr="00DC748D">
        <w:trPr>
          <w:trHeight w:val="499"/>
          <w:jc w:val="center"/>
        </w:trPr>
        <w:tc>
          <w:tcPr>
            <w:tcW w:w="1075" w:type="dxa"/>
          </w:tcPr>
          <w:p w14:paraId="4D41F409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63BC9B2" w14:textId="1A37BB8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Leigheb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6EB5ACFE" w14:textId="47BEAB3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Sarcopenia diagnosis: Reliability of the ultrasound assessment of the tibialis anterior muscle as an alternative evaluation tool</w:t>
            </w:r>
          </w:p>
        </w:tc>
        <w:tc>
          <w:tcPr>
            <w:tcW w:w="2415" w:type="dxa"/>
          </w:tcPr>
          <w:p w14:paraId="4ABA8BE0" w14:textId="2E2CB24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Diagnostics</w:t>
            </w:r>
          </w:p>
        </w:tc>
        <w:tc>
          <w:tcPr>
            <w:tcW w:w="873" w:type="dxa"/>
          </w:tcPr>
          <w:p w14:paraId="7194F719" w14:textId="7765FAC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287" w:type="dxa"/>
          </w:tcPr>
          <w:p w14:paraId="7FA6F88B" w14:textId="4786E6B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AD87B68" w14:textId="086757F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, intervention, and analysis</w:t>
            </w:r>
          </w:p>
        </w:tc>
      </w:tr>
      <w:tr w:rsidR="00C05A34" w:rsidRPr="00F93A3A" w14:paraId="3063D54E" w14:textId="77777777" w:rsidTr="00DC748D">
        <w:trPr>
          <w:trHeight w:val="499"/>
          <w:jc w:val="center"/>
        </w:trPr>
        <w:tc>
          <w:tcPr>
            <w:tcW w:w="1075" w:type="dxa"/>
          </w:tcPr>
          <w:p w14:paraId="3BB1695E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0240DB9" w14:textId="5E619BE9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Lenguerrand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et al.,</w:t>
            </w:r>
          </w:p>
        </w:tc>
        <w:tc>
          <w:tcPr>
            <w:tcW w:w="6225" w:type="dxa"/>
          </w:tcPr>
          <w:p w14:paraId="222F2C21" w14:textId="30F942D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ain and Function Recovery Trajectories following Revision Hip Arthroplasty: Short-Term Changes and Comparison with Primary Hip Arthroplasty in the ADAPT Cohort Study</w:t>
            </w:r>
          </w:p>
        </w:tc>
        <w:tc>
          <w:tcPr>
            <w:tcW w:w="2415" w:type="dxa"/>
          </w:tcPr>
          <w:p w14:paraId="06BCB121" w14:textId="711730E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LoS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 xml:space="preserve"> One</w:t>
            </w:r>
          </w:p>
        </w:tc>
        <w:tc>
          <w:tcPr>
            <w:tcW w:w="873" w:type="dxa"/>
          </w:tcPr>
          <w:p w14:paraId="0FE3E8E0" w14:textId="4513B1B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87" w:type="dxa"/>
          </w:tcPr>
          <w:p w14:paraId="03457EEA" w14:textId="1D4D6B46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3569A175" w14:textId="4399EDD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, intervention, and analysis</w:t>
            </w:r>
          </w:p>
        </w:tc>
      </w:tr>
      <w:tr w:rsidR="00C05A34" w:rsidRPr="00F93A3A" w14:paraId="0F3E7001" w14:textId="77777777" w:rsidTr="00DC748D">
        <w:trPr>
          <w:trHeight w:val="499"/>
          <w:jc w:val="center"/>
        </w:trPr>
        <w:tc>
          <w:tcPr>
            <w:tcW w:w="1075" w:type="dxa"/>
          </w:tcPr>
          <w:p w14:paraId="00FAD5F9" w14:textId="7777777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1EF739F" w14:textId="64B50D92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itras et al.,</w:t>
            </w:r>
          </w:p>
        </w:tc>
        <w:tc>
          <w:tcPr>
            <w:tcW w:w="6225" w:type="dxa"/>
          </w:tcPr>
          <w:p w14:paraId="4A335D26" w14:textId="17E1249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ssessing functional recovery shortly after knee or hip arthroplasty: a comparison of the </w:t>
            </w: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linimetr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properties of four tools</w:t>
            </w:r>
          </w:p>
        </w:tc>
        <w:tc>
          <w:tcPr>
            <w:tcW w:w="2415" w:type="dxa"/>
          </w:tcPr>
          <w:p w14:paraId="2F895D99" w14:textId="529B58A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MC musculoskeletal disorders</w:t>
            </w:r>
          </w:p>
        </w:tc>
        <w:tc>
          <w:tcPr>
            <w:tcW w:w="873" w:type="dxa"/>
          </w:tcPr>
          <w:p w14:paraId="43D89032" w14:textId="1998F93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287" w:type="dxa"/>
          </w:tcPr>
          <w:p w14:paraId="72A939EB" w14:textId="3E1914C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6620B14B" w14:textId="1C228085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bookmarkStart w:id="0" w:name="_Hlk190124878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tervention</w:t>
            </w:r>
            <w:bookmarkEnd w:id="0"/>
          </w:p>
        </w:tc>
      </w:tr>
      <w:tr w:rsidR="00C05A34" w:rsidRPr="00F93A3A" w14:paraId="497D284E" w14:textId="77777777" w:rsidTr="00DC748D">
        <w:trPr>
          <w:trHeight w:val="499"/>
          <w:jc w:val="center"/>
        </w:trPr>
        <w:tc>
          <w:tcPr>
            <w:tcW w:w="1075" w:type="dxa"/>
          </w:tcPr>
          <w:p w14:paraId="2A606BE1" w14:textId="15FD0378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7604F57" w14:textId="6F6F43F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tavrakis et al.,</w:t>
            </w:r>
          </w:p>
        </w:tc>
        <w:tc>
          <w:tcPr>
            <w:tcW w:w="6225" w:type="dxa"/>
          </w:tcPr>
          <w:p w14:paraId="50176783" w14:textId="17F410E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Dual Mobility Total Hip Arthroplasty Is Not Associated with a Greater Incidence of Groin Pain in Comparison with Conventional Total Hip Arthroplasty and Hip </w:t>
            </w:r>
            <w:proofErr w:type="spellStart"/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surfacing:A</w:t>
            </w:r>
            <w:proofErr w:type="spellEnd"/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Retrospective Comparative Study</w:t>
            </w:r>
          </w:p>
        </w:tc>
        <w:tc>
          <w:tcPr>
            <w:tcW w:w="2415" w:type="dxa"/>
          </w:tcPr>
          <w:p w14:paraId="6ABC887D" w14:textId="2986A4B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SS Journal</w:t>
            </w:r>
          </w:p>
        </w:tc>
        <w:tc>
          <w:tcPr>
            <w:tcW w:w="873" w:type="dxa"/>
          </w:tcPr>
          <w:p w14:paraId="2089F48B" w14:textId="731EDF8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0</w:t>
            </w:r>
          </w:p>
        </w:tc>
        <w:tc>
          <w:tcPr>
            <w:tcW w:w="1287" w:type="dxa"/>
          </w:tcPr>
          <w:p w14:paraId="200B9D6E" w14:textId="633EE08C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2CEADF16" w14:textId="611FE7C7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bookmarkStart w:id="1" w:name="_Hlk190125026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tervention and outcome</w:t>
            </w:r>
            <w:bookmarkEnd w:id="1"/>
          </w:p>
        </w:tc>
      </w:tr>
      <w:tr w:rsidR="00C05A34" w:rsidRPr="00F93A3A" w14:paraId="49AA7402" w14:textId="77777777" w:rsidTr="00DC748D">
        <w:trPr>
          <w:trHeight w:val="499"/>
          <w:jc w:val="center"/>
        </w:trPr>
        <w:tc>
          <w:tcPr>
            <w:tcW w:w="1075" w:type="dxa"/>
          </w:tcPr>
          <w:p w14:paraId="618025F4" w14:textId="267ACF70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2CBEB7EA" w14:textId="0CF13AA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avigne et al.,</w:t>
            </w:r>
          </w:p>
        </w:tc>
        <w:tc>
          <w:tcPr>
            <w:tcW w:w="6225" w:type="dxa"/>
          </w:tcPr>
          <w:p w14:paraId="0C3CF7E2" w14:textId="5BF97683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ange of motion of large head total hip arthroplasty is greater than 28 mm total hip arthroplasty or hip resurfacing</w:t>
            </w:r>
          </w:p>
        </w:tc>
        <w:tc>
          <w:tcPr>
            <w:tcW w:w="2415" w:type="dxa"/>
          </w:tcPr>
          <w:p w14:paraId="1E3B997B" w14:textId="2E55BE3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linical biomechanics</w:t>
            </w:r>
          </w:p>
        </w:tc>
        <w:tc>
          <w:tcPr>
            <w:tcW w:w="873" w:type="dxa"/>
          </w:tcPr>
          <w:p w14:paraId="6209DF30" w14:textId="71C9143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1</w:t>
            </w:r>
          </w:p>
        </w:tc>
        <w:tc>
          <w:tcPr>
            <w:tcW w:w="1287" w:type="dxa"/>
          </w:tcPr>
          <w:p w14:paraId="28FB0F63" w14:textId="7E3934EB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19FE3E58" w14:textId="78A33A28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Intervention and population</w:t>
            </w:r>
          </w:p>
        </w:tc>
      </w:tr>
      <w:tr w:rsidR="00C05A34" w:rsidRPr="00F93A3A" w14:paraId="12B7E1CD" w14:textId="77777777" w:rsidTr="00DC748D">
        <w:trPr>
          <w:trHeight w:val="499"/>
          <w:jc w:val="center"/>
        </w:trPr>
        <w:tc>
          <w:tcPr>
            <w:tcW w:w="1075" w:type="dxa"/>
          </w:tcPr>
          <w:p w14:paraId="2B3159DA" w14:textId="5074C20B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B981C25" w14:textId="0D9F092D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Brown et al.,</w:t>
            </w:r>
          </w:p>
        </w:tc>
        <w:tc>
          <w:tcPr>
            <w:tcW w:w="6225" w:type="dxa"/>
          </w:tcPr>
          <w:p w14:paraId="1F50D3F8" w14:textId="63A52A1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Evaluation of Differences Between Non-Hispanic White and African American Patients </w:t>
            </w:r>
            <w:proofErr w:type="gram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ith</w:t>
            </w:r>
            <w:proofErr w:type="gram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Sports Medicine–Related Hip Disabilities</w:t>
            </w:r>
          </w:p>
        </w:tc>
        <w:tc>
          <w:tcPr>
            <w:tcW w:w="2415" w:type="dxa"/>
          </w:tcPr>
          <w:p w14:paraId="7C1F642B" w14:textId="038E941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rthopaedic</w:t>
            </w:r>
            <w:proofErr w:type="spellEnd"/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Journal of Sports Medicine</w:t>
            </w:r>
          </w:p>
        </w:tc>
        <w:tc>
          <w:tcPr>
            <w:tcW w:w="873" w:type="dxa"/>
          </w:tcPr>
          <w:p w14:paraId="118F5282" w14:textId="5716BAE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1287" w:type="dxa"/>
          </w:tcPr>
          <w:p w14:paraId="45A2EA52" w14:textId="73B0284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7AE0876A" w14:textId="428A105F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</w:rPr>
              <w:t>Population, intervention, and outcome</w:t>
            </w:r>
          </w:p>
        </w:tc>
      </w:tr>
      <w:tr w:rsidR="00C05A34" w:rsidRPr="00F93A3A" w14:paraId="6CFBD69C" w14:textId="77777777" w:rsidTr="00DC748D">
        <w:trPr>
          <w:trHeight w:val="499"/>
          <w:jc w:val="center"/>
        </w:trPr>
        <w:tc>
          <w:tcPr>
            <w:tcW w:w="1075" w:type="dxa"/>
          </w:tcPr>
          <w:p w14:paraId="335E255A" w14:textId="2A450F57" w:rsidR="00C05A34" w:rsidRPr="00F93A3A" w:rsidRDefault="00C05A34" w:rsidP="00C05A3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F723E4F" w14:textId="37EC36B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harma et al.,</w:t>
            </w:r>
          </w:p>
        </w:tc>
        <w:tc>
          <w:tcPr>
            <w:tcW w:w="6225" w:type="dxa"/>
          </w:tcPr>
          <w:p w14:paraId="3DCBCA28" w14:textId="7C4D82A1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Functional Outcome before and after Total Hip Arthroplasty</w:t>
            </w:r>
          </w:p>
        </w:tc>
        <w:tc>
          <w:tcPr>
            <w:tcW w:w="2415" w:type="dxa"/>
          </w:tcPr>
          <w:p w14:paraId="131FAE85" w14:textId="61EC9010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dian Journal of Physiotherapy &amp; Occupational Therapy</w:t>
            </w:r>
          </w:p>
        </w:tc>
        <w:tc>
          <w:tcPr>
            <w:tcW w:w="873" w:type="dxa"/>
          </w:tcPr>
          <w:p w14:paraId="05367220" w14:textId="67778B7E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2014</w:t>
            </w:r>
          </w:p>
        </w:tc>
        <w:tc>
          <w:tcPr>
            <w:tcW w:w="1287" w:type="dxa"/>
          </w:tcPr>
          <w:p w14:paraId="3A85C7BE" w14:textId="4807522A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0369E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Excluded</w:t>
            </w:r>
          </w:p>
        </w:tc>
        <w:tc>
          <w:tcPr>
            <w:tcW w:w="2085" w:type="dxa"/>
          </w:tcPr>
          <w:p w14:paraId="4E173FEA" w14:textId="16043584" w:rsidR="00C05A34" w:rsidRPr="00F93A3A" w:rsidRDefault="00C05A34" w:rsidP="00C05A34">
            <w:pP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93A3A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esign, outcome, and analysis</w:t>
            </w:r>
          </w:p>
        </w:tc>
      </w:tr>
    </w:tbl>
    <w:p w14:paraId="4D24B68A" w14:textId="612A3BE5" w:rsidR="00181404" w:rsidRPr="004165C0" w:rsidRDefault="00181404">
      <w:pPr>
        <w:rPr>
          <w:rFonts w:cstheme="minorHAnsi"/>
          <w:sz w:val="24"/>
          <w:szCs w:val="24"/>
        </w:rPr>
      </w:pPr>
    </w:p>
    <w:p w14:paraId="71E0795E" w14:textId="7D617FF4" w:rsidR="009532ED" w:rsidRPr="00903CA0" w:rsidRDefault="009532ED" w:rsidP="00736E1C"/>
    <w:sectPr w:rsidR="009532ED" w:rsidRPr="00903CA0" w:rsidSect="00AD06FC">
      <w:headerReference w:type="default" r:id="rId14"/>
      <w:footerReference w:type="defaul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1454F" w14:textId="77777777" w:rsidR="00C82042" w:rsidRDefault="00C82042" w:rsidP="00E81625">
      <w:pPr>
        <w:spacing w:after="0" w:line="240" w:lineRule="auto"/>
      </w:pPr>
      <w:r>
        <w:separator/>
      </w:r>
    </w:p>
  </w:endnote>
  <w:endnote w:type="continuationSeparator" w:id="0">
    <w:p w14:paraId="4214026C" w14:textId="77777777" w:rsidR="00C82042" w:rsidRDefault="00C82042" w:rsidP="00E81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99087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FCECD8" w14:textId="4FD2C173" w:rsidR="00C62534" w:rsidRDefault="00C6253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1E89FA" w14:textId="77777777" w:rsidR="00C62534" w:rsidRDefault="00C625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770444" w14:textId="77777777" w:rsidR="00C82042" w:rsidRDefault="00C82042" w:rsidP="00E81625">
      <w:pPr>
        <w:spacing w:after="0" w:line="240" w:lineRule="auto"/>
      </w:pPr>
      <w:r>
        <w:separator/>
      </w:r>
    </w:p>
  </w:footnote>
  <w:footnote w:type="continuationSeparator" w:id="0">
    <w:p w14:paraId="44E3C659" w14:textId="77777777" w:rsidR="00C82042" w:rsidRDefault="00C82042" w:rsidP="00E816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73710F" w14:textId="3E9B10BF" w:rsidR="00FA6E9F" w:rsidRPr="00AE3C19" w:rsidRDefault="00FA6E9F" w:rsidP="00AE3C19">
    <w:pPr>
      <w:pStyle w:val="Heading1"/>
      <w:spacing w:before="0" w:beforeAutospacing="0" w:after="0" w:afterAutospacing="0" w:line="276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DE0F52"/>
    <w:multiLevelType w:val="hybridMultilevel"/>
    <w:tmpl w:val="B8F4F1A2"/>
    <w:lvl w:ilvl="0" w:tplc="93E65D7C">
      <w:start w:val="1"/>
      <w:numFmt w:val="decimal"/>
      <w:lvlText w:val="%1."/>
      <w:lvlJc w:val="left"/>
      <w:pPr>
        <w:ind w:left="643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4C1D80"/>
    <w:multiLevelType w:val="hybridMultilevel"/>
    <w:tmpl w:val="C1545582"/>
    <w:lvl w:ilvl="0" w:tplc="9E3CDA2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5B0F90"/>
    <w:multiLevelType w:val="hybridMultilevel"/>
    <w:tmpl w:val="8B78F89A"/>
    <w:lvl w:ilvl="0" w:tplc="9E3CDA2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0863208">
    <w:abstractNumId w:val="0"/>
  </w:num>
  <w:num w:numId="2" w16cid:durableId="303198802">
    <w:abstractNumId w:val="1"/>
  </w:num>
  <w:num w:numId="3" w16cid:durableId="2172819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A0F"/>
    <w:rsid w:val="00001859"/>
    <w:rsid w:val="00002A92"/>
    <w:rsid w:val="00002EC6"/>
    <w:rsid w:val="00005CD0"/>
    <w:rsid w:val="00006942"/>
    <w:rsid w:val="00007C44"/>
    <w:rsid w:val="00012383"/>
    <w:rsid w:val="00012ADE"/>
    <w:rsid w:val="00012BD3"/>
    <w:rsid w:val="00013791"/>
    <w:rsid w:val="00013AB1"/>
    <w:rsid w:val="000141EB"/>
    <w:rsid w:val="00014F80"/>
    <w:rsid w:val="00014FEB"/>
    <w:rsid w:val="00015811"/>
    <w:rsid w:val="000159AA"/>
    <w:rsid w:val="000159D5"/>
    <w:rsid w:val="000166D9"/>
    <w:rsid w:val="0001700F"/>
    <w:rsid w:val="000202FE"/>
    <w:rsid w:val="0002046A"/>
    <w:rsid w:val="00021A3C"/>
    <w:rsid w:val="00021A6C"/>
    <w:rsid w:val="00021C7C"/>
    <w:rsid w:val="00021E07"/>
    <w:rsid w:val="00022B83"/>
    <w:rsid w:val="000230DE"/>
    <w:rsid w:val="0002509C"/>
    <w:rsid w:val="0002519E"/>
    <w:rsid w:val="000252BA"/>
    <w:rsid w:val="000269B2"/>
    <w:rsid w:val="000276C6"/>
    <w:rsid w:val="00030D8B"/>
    <w:rsid w:val="00031FFE"/>
    <w:rsid w:val="000322C8"/>
    <w:rsid w:val="0003274C"/>
    <w:rsid w:val="0003292E"/>
    <w:rsid w:val="0003320B"/>
    <w:rsid w:val="0003330F"/>
    <w:rsid w:val="00034947"/>
    <w:rsid w:val="000352F7"/>
    <w:rsid w:val="0004146B"/>
    <w:rsid w:val="00041B11"/>
    <w:rsid w:val="000425E0"/>
    <w:rsid w:val="00043219"/>
    <w:rsid w:val="00043533"/>
    <w:rsid w:val="00043B38"/>
    <w:rsid w:val="00043BD0"/>
    <w:rsid w:val="00043F5C"/>
    <w:rsid w:val="00043F77"/>
    <w:rsid w:val="000442BD"/>
    <w:rsid w:val="0004556D"/>
    <w:rsid w:val="000460BE"/>
    <w:rsid w:val="00047F8A"/>
    <w:rsid w:val="000521F3"/>
    <w:rsid w:val="0005295E"/>
    <w:rsid w:val="0005366A"/>
    <w:rsid w:val="00053ADB"/>
    <w:rsid w:val="00053E75"/>
    <w:rsid w:val="00053E95"/>
    <w:rsid w:val="000548B6"/>
    <w:rsid w:val="000548DF"/>
    <w:rsid w:val="00056099"/>
    <w:rsid w:val="00056CD3"/>
    <w:rsid w:val="00057C5E"/>
    <w:rsid w:val="000606A1"/>
    <w:rsid w:val="00060E68"/>
    <w:rsid w:val="00065126"/>
    <w:rsid w:val="0006514B"/>
    <w:rsid w:val="00065A52"/>
    <w:rsid w:val="00065B13"/>
    <w:rsid w:val="00066F60"/>
    <w:rsid w:val="000674F2"/>
    <w:rsid w:val="00071DC7"/>
    <w:rsid w:val="0007298E"/>
    <w:rsid w:val="00072C6F"/>
    <w:rsid w:val="000740F4"/>
    <w:rsid w:val="00074121"/>
    <w:rsid w:val="0007471E"/>
    <w:rsid w:val="00074777"/>
    <w:rsid w:val="00074E10"/>
    <w:rsid w:val="000751D8"/>
    <w:rsid w:val="0007578A"/>
    <w:rsid w:val="0007627F"/>
    <w:rsid w:val="000766F7"/>
    <w:rsid w:val="000801DF"/>
    <w:rsid w:val="0008068D"/>
    <w:rsid w:val="00080B05"/>
    <w:rsid w:val="00081885"/>
    <w:rsid w:val="00082988"/>
    <w:rsid w:val="00082D0D"/>
    <w:rsid w:val="00083628"/>
    <w:rsid w:val="00084555"/>
    <w:rsid w:val="00084679"/>
    <w:rsid w:val="00084E8E"/>
    <w:rsid w:val="000851E8"/>
    <w:rsid w:val="00086C03"/>
    <w:rsid w:val="00086DA6"/>
    <w:rsid w:val="000903FD"/>
    <w:rsid w:val="00090B1F"/>
    <w:rsid w:val="000912CB"/>
    <w:rsid w:val="00094CB5"/>
    <w:rsid w:val="00095AB2"/>
    <w:rsid w:val="000960A6"/>
    <w:rsid w:val="00096F95"/>
    <w:rsid w:val="000A2184"/>
    <w:rsid w:val="000A22B8"/>
    <w:rsid w:val="000A33BE"/>
    <w:rsid w:val="000A4293"/>
    <w:rsid w:val="000A5554"/>
    <w:rsid w:val="000A5E2C"/>
    <w:rsid w:val="000A649F"/>
    <w:rsid w:val="000A7F80"/>
    <w:rsid w:val="000B0B81"/>
    <w:rsid w:val="000B1E88"/>
    <w:rsid w:val="000B20D6"/>
    <w:rsid w:val="000B2233"/>
    <w:rsid w:val="000B289F"/>
    <w:rsid w:val="000B28E0"/>
    <w:rsid w:val="000B43E0"/>
    <w:rsid w:val="000B457C"/>
    <w:rsid w:val="000B5F88"/>
    <w:rsid w:val="000B642B"/>
    <w:rsid w:val="000B6B92"/>
    <w:rsid w:val="000C04E2"/>
    <w:rsid w:val="000C128B"/>
    <w:rsid w:val="000C1774"/>
    <w:rsid w:val="000C2E18"/>
    <w:rsid w:val="000C3512"/>
    <w:rsid w:val="000C43DC"/>
    <w:rsid w:val="000C70DF"/>
    <w:rsid w:val="000D0564"/>
    <w:rsid w:val="000D2D38"/>
    <w:rsid w:val="000D31BA"/>
    <w:rsid w:val="000D36EA"/>
    <w:rsid w:val="000D3B43"/>
    <w:rsid w:val="000D5509"/>
    <w:rsid w:val="000D57C2"/>
    <w:rsid w:val="000D5DFC"/>
    <w:rsid w:val="000D62DC"/>
    <w:rsid w:val="000E0999"/>
    <w:rsid w:val="000E32C7"/>
    <w:rsid w:val="000E3A67"/>
    <w:rsid w:val="000E43DD"/>
    <w:rsid w:val="000E524F"/>
    <w:rsid w:val="000E6983"/>
    <w:rsid w:val="000E7089"/>
    <w:rsid w:val="000E7563"/>
    <w:rsid w:val="000E7CEB"/>
    <w:rsid w:val="000E7D12"/>
    <w:rsid w:val="000F0997"/>
    <w:rsid w:val="000F1AFA"/>
    <w:rsid w:val="000F239B"/>
    <w:rsid w:val="000F2B5C"/>
    <w:rsid w:val="000F33B9"/>
    <w:rsid w:val="000F405F"/>
    <w:rsid w:val="000F408C"/>
    <w:rsid w:val="000F47C1"/>
    <w:rsid w:val="000F4BD4"/>
    <w:rsid w:val="000F53C7"/>
    <w:rsid w:val="000F5F5C"/>
    <w:rsid w:val="001002D8"/>
    <w:rsid w:val="0010174F"/>
    <w:rsid w:val="00102E7A"/>
    <w:rsid w:val="0010358D"/>
    <w:rsid w:val="001044CA"/>
    <w:rsid w:val="00104717"/>
    <w:rsid w:val="00104A25"/>
    <w:rsid w:val="00104E40"/>
    <w:rsid w:val="00106AD2"/>
    <w:rsid w:val="00106E32"/>
    <w:rsid w:val="00107164"/>
    <w:rsid w:val="001129D9"/>
    <w:rsid w:val="00112ACB"/>
    <w:rsid w:val="00112F5D"/>
    <w:rsid w:val="00113336"/>
    <w:rsid w:val="00113AD5"/>
    <w:rsid w:val="00114F3E"/>
    <w:rsid w:val="00115425"/>
    <w:rsid w:val="0012017A"/>
    <w:rsid w:val="0012349D"/>
    <w:rsid w:val="00123C90"/>
    <w:rsid w:val="00124A87"/>
    <w:rsid w:val="00124FB2"/>
    <w:rsid w:val="00125879"/>
    <w:rsid w:val="00126381"/>
    <w:rsid w:val="0012739C"/>
    <w:rsid w:val="00130AD7"/>
    <w:rsid w:val="00130E03"/>
    <w:rsid w:val="00131570"/>
    <w:rsid w:val="00132CC7"/>
    <w:rsid w:val="001331CA"/>
    <w:rsid w:val="0013443B"/>
    <w:rsid w:val="00134516"/>
    <w:rsid w:val="00134D48"/>
    <w:rsid w:val="001356F5"/>
    <w:rsid w:val="00135FCE"/>
    <w:rsid w:val="001372AB"/>
    <w:rsid w:val="00137E86"/>
    <w:rsid w:val="001401E4"/>
    <w:rsid w:val="001403AE"/>
    <w:rsid w:val="00140D59"/>
    <w:rsid w:val="00140F23"/>
    <w:rsid w:val="001428BB"/>
    <w:rsid w:val="0014320C"/>
    <w:rsid w:val="00143AB3"/>
    <w:rsid w:val="001444CD"/>
    <w:rsid w:val="00144ACC"/>
    <w:rsid w:val="00145111"/>
    <w:rsid w:val="00145587"/>
    <w:rsid w:val="00145604"/>
    <w:rsid w:val="001462A8"/>
    <w:rsid w:val="00146FFF"/>
    <w:rsid w:val="00147DC0"/>
    <w:rsid w:val="00150123"/>
    <w:rsid w:val="00151185"/>
    <w:rsid w:val="001527E8"/>
    <w:rsid w:val="00154259"/>
    <w:rsid w:val="00154275"/>
    <w:rsid w:val="001554DC"/>
    <w:rsid w:val="00155AB2"/>
    <w:rsid w:val="00155F5B"/>
    <w:rsid w:val="00156456"/>
    <w:rsid w:val="001564F4"/>
    <w:rsid w:val="00157294"/>
    <w:rsid w:val="00160679"/>
    <w:rsid w:val="00160991"/>
    <w:rsid w:val="00163849"/>
    <w:rsid w:val="00163AE5"/>
    <w:rsid w:val="00164807"/>
    <w:rsid w:val="001661E8"/>
    <w:rsid w:val="00167EAF"/>
    <w:rsid w:val="001705FA"/>
    <w:rsid w:val="00170A23"/>
    <w:rsid w:val="00170DA4"/>
    <w:rsid w:val="00171E0C"/>
    <w:rsid w:val="00172CF2"/>
    <w:rsid w:val="00172E54"/>
    <w:rsid w:val="0017319F"/>
    <w:rsid w:val="001738A5"/>
    <w:rsid w:val="00175AAF"/>
    <w:rsid w:val="001761D2"/>
    <w:rsid w:val="00177F57"/>
    <w:rsid w:val="00180113"/>
    <w:rsid w:val="00180A68"/>
    <w:rsid w:val="00181404"/>
    <w:rsid w:val="00182F5D"/>
    <w:rsid w:val="0018378F"/>
    <w:rsid w:val="0018440C"/>
    <w:rsid w:val="001860E9"/>
    <w:rsid w:val="00186C7C"/>
    <w:rsid w:val="00187808"/>
    <w:rsid w:val="00187BAA"/>
    <w:rsid w:val="001907E8"/>
    <w:rsid w:val="00190CA0"/>
    <w:rsid w:val="0019136C"/>
    <w:rsid w:val="001930FB"/>
    <w:rsid w:val="0019345E"/>
    <w:rsid w:val="001939D5"/>
    <w:rsid w:val="00195228"/>
    <w:rsid w:val="001A0051"/>
    <w:rsid w:val="001A11CC"/>
    <w:rsid w:val="001A22A7"/>
    <w:rsid w:val="001A2998"/>
    <w:rsid w:val="001A3FDF"/>
    <w:rsid w:val="001A52A7"/>
    <w:rsid w:val="001A57D9"/>
    <w:rsid w:val="001A5BEF"/>
    <w:rsid w:val="001A6F04"/>
    <w:rsid w:val="001A7039"/>
    <w:rsid w:val="001B05F0"/>
    <w:rsid w:val="001B17A0"/>
    <w:rsid w:val="001B21D0"/>
    <w:rsid w:val="001B2C68"/>
    <w:rsid w:val="001B30C4"/>
    <w:rsid w:val="001B3B49"/>
    <w:rsid w:val="001B3FE5"/>
    <w:rsid w:val="001B4A7A"/>
    <w:rsid w:val="001B74B8"/>
    <w:rsid w:val="001B775F"/>
    <w:rsid w:val="001C270B"/>
    <w:rsid w:val="001C425B"/>
    <w:rsid w:val="001C4617"/>
    <w:rsid w:val="001C4DDF"/>
    <w:rsid w:val="001C4E21"/>
    <w:rsid w:val="001C7198"/>
    <w:rsid w:val="001D0046"/>
    <w:rsid w:val="001D0918"/>
    <w:rsid w:val="001D240B"/>
    <w:rsid w:val="001D365D"/>
    <w:rsid w:val="001D3732"/>
    <w:rsid w:val="001D3B34"/>
    <w:rsid w:val="001D3D1B"/>
    <w:rsid w:val="001D5C46"/>
    <w:rsid w:val="001D615B"/>
    <w:rsid w:val="001D6AF4"/>
    <w:rsid w:val="001D6CD6"/>
    <w:rsid w:val="001E0800"/>
    <w:rsid w:val="001E0927"/>
    <w:rsid w:val="001E0A92"/>
    <w:rsid w:val="001E2875"/>
    <w:rsid w:val="001E2BAD"/>
    <w:rsid w:val="001E53C7"/>
    <w:rsid w:val="001E5D03"/>
    <w:rsid w:val="001E5F82"/>
    <w:rsid w:val="001E6655"/>
    <w:rsid w:val="001E6E53"/>
    <w:rsid w:val="001E78BE"/>
    <w:rsid w:val="001F0A69"/>
    <w:rsid w:val="001F22C5"/>
    <w:rsid w:val="001F49B8"/>
    <w:rsid w:val="001F4ACE"/>
    <w:rsid w:val="001F5C5F"/>
    <w:rsid w:val="002019F7"/>
    <w:rsid w:val="00202A3E"/>
    <w:rsid w:val="00202C89"/>
    <w:rsid w:val="00203B83"/>
    <w:rsid w:val="002041E8"/>
    <w:rsid w:val="002043C4"/>
    <w:rsid w:val="002047F8"/>
    <w:rsid w:val="002054C8"/>
    <w:rsid w:val="0020688A"/>
    <w:rsid w:val="0020761E"/>
    <w:rsid w:val="0020762D"/>
    <w:rsid w:val="00207684"/>
    <w:rsid w:val="00207864"/>
    <w:rsid w:val="00207DF5"/>
    <w:rsid w:val="0021002E"/>
    <w:rsid w:val="00210790"/>
    <w:rsid w:val="002115E6"/>
    <w:rsid w:val="00211D58"/>
    <w:rsid w:val="002121B1"/>
    <w:rsid w:val="002138A1"/>
    <w:rsid w:val="00213CEA"/>
    <w:rsid w:val="002143E8"/>
    <w:rsid w:val="002145ED"/>
    <w:rsid w:val="00214A28"/>
    <w:rsid w:val="00215B79"/>
    <w:rsid w:val="0021710D"/>
    <w:rsid w:val="002179AE"/>
    <w:rsid w:val="00217C0C"/>
    <w:rsid w:val="00221506"/>
    <w:rsid w:val="002235DD"/>
    <w:rsid w:val="00223A86"/>
    <w:rsid w:val="00224FA3"/>
    <w:rsid w:val="002251C6"/>
    <w:rsid w:val="0022527F"/>
    <w:rsid w:val="00225B1B"/>
    <w:rsid w:val="00226862"/>
    <w:rsid w:val="00226C62"/>
    <w:rsid w:val="00232082"/>
    <w:rsid w:val="00235C70"/>
    <w:rsid w:val="00236643"/>
    <w:rsid w:val="00236E90"/>
    <w:rsid w:val="0023755C"/>
    <w:rsid w:val="00240855"/>
    <w:rsid w:val="002413D6"/>
    <w:rsid w:val="00241963"/>
    <w:rsid w:val="00241E0F"/>
    <w:rsid w:val="00243780"/>
    <w:rsid w:val="00244D6F"/>
    <w:rsid w:val="00245A67"/>
    <w:rsid w:val="00245DB8"/>
    <w:rsid w:val="00246450"/>
    <w:rsid w:val="00246B03"/>
    <w:rsid w:val="00247176"/>
    <w:rsid w:val="002471CA"/>
    <w:rsid w:val="00251521"/>
    <w:rsid w:val="00251D9D"/>
    <w:rsid w:val="00252A65"/>
    <w:rsid w:val="002537EB"/>
    <w:rsid w:val="00254100"/>
    <w:rsid w:val="0025454B"/>
    <w:rsid w:val="002546B3"/>
    <w:rsid w:val="00254BAB"/>
    <w:rsid w:val="002552E8"/>
    <w:rsid w:val="00255F98"/>
    <w:rsid w:val="00256F4E"/>
    <w:rsid w:val="00256FC1"/>
    <w:rsid w:val="002572A3"/>
    <w:rsid w:val="002605B6"/>
    <w:rsid w:val="00260607"/>
    <w:rsid w:val="002615ED"/>
    <w:rsid w:val="002626B3"/>
    <w:rsid w:val="00262BE8"/>
    <w:rsid w:val="00263128"/>
    <w:rsid w:val="0026318F"/>
    <w:rsid w:val="0026330F"/>
    <w:rsid w:val="002633D5"/>
    <w:rsid w:val="002639A6"/>
    <w:rsid w:val="00265715"/>
    <w:rsid w:val="00267AA2"/>
    <w:rsid w:val="00267F30"/>
    <w:rsid w:val="0027100F"/>
    <w:rsid w:val="002713C2"/>
    <w:rsid w:val="0027208D"/>
    <w:rsid w:val="00272225"/>
    <w:rsid w:val="00272E28"/>
    <w:rsid w:val="00273875"/>
    <w:rsid w:val="00275CE4"/>
    <w:rsid w:val="002760AA"/>
    <w:rsid w:val="002778D2"/>
    <w:rsid w:val="00277E0C"/>
    <w:rsid w:val="002812C4"/>
    <w:rsid w:val="00281B80"/>
    <w:rsid w:val="002837EA"/>
    <w:rsid w:val="00283965"/>
    <w:rsid w:val="002857C2"/>
    <w:rsid w:val="00287976"/>
    <w:rsid w:val="00290386"/>
    <w:rsid w:val="00292E71"/>
    <w:rsid w:val="00293D32"/>
    <w:rsid w:val="002943BA"/>
    <w:rsid w:val="00294F60"/>
    <w:rsid w:val="002953DE"/>
    <w:rsid w:val="002953E5"/>
    <w:rsid w:val="00296A16"/>
    <w:rsid w:val="00297659"/>
    <w:rsid w:val="00297B86"/>
    <w:rsid w:val="002A0370"/>
    <w:rsid w:val="002A069A"/>
    <w:rsid w:val="002A1421"/>
    <w:rsid w:val="002A197E"/>
    <w:rsid w:val="002A3610"/>
    <w:rsid w:val="002A3B82"/>
    <w:rsid w:val="002A4DDB"/>
    <w:rsid w:val="002A569A"/>
    <w:rsid w:val="002A5B31"/>
    <w:rsid w:val="002A5B7C"/>
    <w:rsid w:val="002A5CAB"/>
    <w:rsid w:val="002A6A8A"/>
    <w:rsid w:val="002B0E84"/>
    <w:rsid w:val="002B19AF"/>
    <w:rsid w:val="002B22CC"/>
    <w:rsid w:val="002B3223"/>
    <w:rsid w:val="002B4CA9"/>
    <w:rsid w:val="002B6175"/>
    <w:rsid w:val="002B726C"/>
    <w:rsid w:val="002C0162"/>
    <w:rsid w:val="002C0947"/>
    <w:rsid w:val="002C16F8"/>
    <w:rsid w:val="002C191C"/>
    <w:rsid w:val="002C19A4"/>
    <w:rsid w:val="002C1D1B"/>
    <w:rsid w:val="002C22A6"/>
    <w:rsid w:val="002C25E3"/>
    <w:rsid w:val="002C2B89"/>
    <w:rsid w:val="002C58A1"/>
    <w:rsid w:val="002C58B7"/>
    <w:rsid w:val="002C5BE6"/>
    <w:rsid w:val="002C601C"/>
    <w:rsid w:val="002C6D70"/>
    <w:rsid w:val="002C7543"/>
    <w:rsid w:val="002D07B3"/>
    <w:rsid w:val="002D1056"/>
    <w:rsid w:val="002D56BE"/>
    <w:rsid w:val="002D58CB"/>
    <w:rsid w:val="002D5CCD"/>
    <w:rsid w:val="002D5E41"/>
    <w:rsid w:val="002D64DF"/>
    <w:rsid w:val="002D6AFC"/>
    <w:rsid w:val="002D6BB5"/>
    <w:rsid w:val="002D6F4E"/>
    <w:rsid w:val="002D7503"/>
    <w:rsid w:val="002E0DC9"/>
    <w:rsid w:val="002E1901"/>
    <w:rsid w:val="002E1D54"/>
    <w:rsid w:val="002E1D6C"/>
    <w:rsid w:val="002E3E15"/>
    <w:rsid w:val="002E3E55"/>
    <w:rsid w:val="002E3FDE"/>
    <w:rsid w:val="002E43D0"/>
    <w:rsid w:val="002E5484"/>
    <w:rsid w:val="002E555D"/>
    <w:rsid w:val="002E5D28"/>
    <w:rsid w:val="002E6AB3"/>
    <w:rsid w:val="002E7359"/>
    <w:rsid w:val="002E7618"/>
    <w:rsid w:val="002F112E"/>
    <w:rsid w:val="002F1BDC"/>
    <w:rsid w:val="002F29C9"/>
    <w:rsid w:val="002F2E0A"/>
    <w:rsid w:val="002F329F"/>
    <w:rsid w:val="002F3489"/>
    <w:rsid w:val="002F3963"/>
    <w:rsid w:val="002F4F0B"/>
    <w:rsid w:val="002F51FF"/>
    <w:rsid w:val="002F54E8"/>
    <w:rsid w:val="002F5D11"/>
    <w:rsid w:val="002F6122"/>
    <w:rsid w:val="002F6541"/>
    <w:rsid w:val="002F73E1"/>
    <w:rsid w:val="002F7516"/>
    <w:rsid w:val="002F7658"/>
    <w:rsid w:val="002F7D3A"/>
    <w:rsid w:val="00300AA2"/>
    <w:rsid w:val="00302043"/>
    <w:rsid w:val="0030232E"/>
    <w:rsid w:val="00302341"/>
    <w:rsid w:val="003025B9"/>
    <w:rsid w:val="00302950"/>
    <w:rsid w:val="00302EE4"/>
    <w:rsid w:val="003039F2"/>
    <w:rsid w:val="00303A17"/>
    <w:rsid w:val="003059A1"/>
    <w:rsid w:val="00306760"/>
    <w:rsid w:val="00307358"/>
    <w:rsid w:val="00307FFE"/>
    <w:rsid w:val="003119D1"/>
    <w:rsid w:val="00312FB2"/>
    <w:rsid w:val="0031336D"/>
    <w:rsid w:val="00313A61"/>
    <w:rsid w:val="00315776"/>
    <w:rsid w:val="00315B67"/>
    <w:rsid w:val="003165B6"/>
    <w:rsid w:val="00320534"/>
    <w:rsid w:val="00320CF2"/>
    <w:rsid w:val="003213E0"/>
    <w:rsid w:val="0032267B"/>
    <w:rsid w:val="00323CAF"/>
    <w:rsid w:val="00323E95"/>
    <w:rsid w:val="003258C8"/>
    <w:rsid w:val="003269A8"/>
    <w:rsid w:val="00327442"/>
    <w:rsid w:val="00330335"/>
    <w:rsid w:val="00330362"/>
    <w:rsid w:val="003305D0"/>
    <w:rsid w:val="003306AA"/>
    <w:rsid w:val="003317A4"/>
    <w:rsid w:val="00331DAD"/>
    <w:rsid w:val="0033209F"/>
    <w:rsid w:val="003331B2"/>
    <w:rsid w:val="0033409C"/>
    <w:rsid w:val="00334DF0"/>
    <w:rsid w:val="003352EC"/>
    <w:rsid w:val="0033575D"/>
    <w:rsid w:val="00335903"/>
    <w:rsid w:val="003409B9"/>
    <w:rsid w:val="00341865"/>
    <w:rsid w:val="00341C57"/>
    <w:rsid w:val="00341DC8"/>
    <w:rsid w:val="00342995"/>
    <w:rsid w:val="00342E07"/>
    <w:rsid w:val="00342E4B"/>
    <w:rsid w:val="00342F0A"/>
    <w:rsid w:val="00344CFB"/>
    <w:rsid w:val="003454C6"/>
    <w:rsid w:val="00346DF3"/>
    <w:rsid w:val="003473D3"/>
    <w:rsid w:val="0035089E"/>
    <w:rsid w:val="00350CAB"/>
    <w:rsid w:val="00351256"/>
    <w:rsid w:val="0035134F"/>
    <w:rsid w:val="00351989"/>
    <w:rsid w:val="00354EA7"/>
    <w:rsid w:val="003609D9"/>
    <w:rsid w:val="00361CD9"/>
    <w:rsid w:val="0036203D"/>
    <w:rsid w:val="0036362B"/>
    <w:rsid w:val="0036462F"/>
    <w:rsid w:val="00364C47"/>
    <w:rsid w:val="00364EFA"/>
    <w:rsid w:val="00365294"/>
    <w:rsid w:val="00366CB1"/>
    <w:rsid w:val="00366E59"/>
    <w:rsid w:val="003675B5"/>
    <w:rsid w:val="00371445"/>
    <w:rsid w:val="00371B6E"/>
    <w:rsid w:val="0037235E"/>
    <w:rsid w:val="0037467F"/>
    <w:rsid w:val="0037495A"/>
    <w:rsid w:val="003760BB"/>
    <w:rsid w:val="003776AE"/>
    <w:rsid w:val="00382931"/>
    <w:rsid w:val="00382D44"/>
    <w:rsid w:val="00382D4D"/>
    <w:rsid w:val="00382DA7"/>
    <w:rsid w:val="0038364E"/>
    <w:rsid w:val="0038388B"/>
    <w:rsid w:val="00383E54"/>
    <w:rsid w:val="003844EC"/>
    <w:rsid w:val="003849D0"/>
    <w:rsid w:val="003851B5"/>
    <w:rsid w:val="00385F99"/>
    <w:rsid w:val="00386634"/>
    <w:rsid w:val="00387CAD"/>
    <w:rsid w:val="00391653"/>
    <w:rsid w:val="00391C90"/>
    <w:rsid w:val="00392262"/>
    <w:rsid w:val="00392B67"/>
    <w:rsid w:val="003935D9"/>
    <w:rsid w:val="003937BA"/>
    <w:rsid w:val="00393A47"/>
    <w:rsid w:val="00395347"/>
    <w:rsid w:val="003955CD"/>
    <w:rsid w:val="003967C4"/>
    <w:rsid w:val="00397EFB"/>
    <w:rsid w:val="003A0D16"/>
    <w:rsid w:val="003A0DC1"/>
    <w:rsid w:val="003A15EE"/>
    <w:rsid w:val="003A2920"/>
    <w:rsid w:val="003A419D"/>
    <w:rsid w:val="003A4FA0"/>
    <w:rsid w:val="003A646D"/>
    <w:rsid w:val="003A6A0F"/>
    <w:rsid w:val="003B08C6"/>
    <w:rsid w:val="003B2C68"/>
    <w:rsid w:val="003B2F4D"/>
    <w:rsid w:val="003B3216"/>
    <w:rsid w:val="003B3A10"/>
    <w:rsid w:val="003B3A8E"/>
    <w:rsid w:val="003B3C6C"/>
    <w:rsid w:val="003B5D4C"/>
    <w:rsid w:val="003B61D6"/>
    <w:rsid w:val="003B7520"/>
    <w:rsid w:val="003B7A74"/>
    <w:rsid w:val="003C020D"/>
    <w:rsid w:val="003C1C85"/>
    <w:rsid w:val="003C4892"/>
    <w:rsid w:val="003C521C"/>
    <w:rsid w:val="003C57F0"/>
    <w:rsid w:val="003C5D1A"/>
    <w:rsid w:val="003C6400"/>
    <w:rsid w:val="003C7262"/>
    <w:rsid w:val="003C74EA"/>
    <w:rsid w:val="003D1768"/>
    <w:rsid w:val="003D3802"/>
    <w:rsid w:val="003D5AB3"/>
    <w:rsid w:val="003D5C98"/>
    <w:rsid w:val="003D635D"/>
    <w:rsid w:val="003D6A57"/>
    <w:rsid w:val="003D6CCF"/>
    <w:rsid w:val="003E02C9"/>
    <w:rsid w:val="003E054D"/>
    <w:rsid w:val="003E072E"/>
    <w:rsid w:val="003E1D6D"/>
    <w:rsid w:val="003E27A3"/>
    <w:rsid w:val="003E365F"/>
    <w:rsid w:val="003E4950"/>
    <w:rsid w:val="003E5CC1"/>
    <w:rsid w:val="003E7082"/>
    <w:rsid w:val="003E7BCE"/>
    <w:rsid w:val="003F0692"/>
    <w:rsid w:val="003F071C"/>
    <w:rsid w:val="003F1387"/>
    <w:rsid w:val="003F15F1"/>
    <w:rsid w:val="003F1EAF"/>
    <w:rsid w:val="003F2656"/>
    <w:rsid w:val="003F27D1"/>
    <w:rsid w:val="003F2C44"/>
    <w:rsid w:val="003F343E"/>
    <w:rsid w:val="003F374D"/>
    <w:rsid w:val="003F4074"/>
    <w:rsid w:val="003F60F3"/>
    <w:rsid w:val="003F69A2"/>
    <w:rsid w:val="003F6F41"/>
    <w:rsid w:val="003F74DB"/>
    <w:rsid w:val="00403610"/>
    <w:rsid w:val="0040397C"/>
    <w:rsid w:val="004041A1"/>
    <w:rsid w:val="004041C4"/>
    <w:rsid w:val="00404284"/>
    <w:rsid w:val="00404E07"/>
    <w:rsid w:val="0040508E"/>
    <w:rsid w:val="0040676B"/>
    <w:rsid w:val="00407693"/>
    <w:rsid w:val="00407F30"/>
    <w:rsid w:val="00413F64"/>
    <w:rsid w:val="00414208"/>
    <w:rsid w:val="00414A7C"/>
    <w:rsid w:val="00414C9D"/>
    <w:rsid w:val="0041567F"/>
    <w:rsid w:val="00415D64"/>
    <w:rsid w:val="00415E06"/>
    <w:rsid w:val="004165C0"/>
    <w:rsid w:val="00417126"/>
    <w:rsid w:val="00417E1C"/>
    <w:rsid w:val="004203E2"/>
    <w:rsid w:val="004211F7"/>
    <w:rsid w:val="0042122F"/>
    <w:rsid w:val="00421C9D"/>
    <w:rsid w:val="00422E62"/>
    <w:rsid w:val="00422F03"/>
    <w:rsid w:val="0042306C"/>
    <w:rsid w:val="00423C97"/>
    <w:rsid w:val="0042435A"/>
    <w:rsid w:val="00424ACE"/>
    <w:rsid w:val="00425757"/>
    <w:rsid w:val="00426A35"/>
    <w:rsid w:val="0042792E"/>
    <w:rsid w:val="0043004B"/>
    <w:rsid w:val="004308BE"/>
    <w:rsid w:val="00430EC6"/>
    <w:rsid w:val="0043172E"/>
    <w:rsid w:val="004322E7"/>
    <w:rsid w:val="00433A0A"/>
    <w:rsid w:val="004341A4"/>
    <w:rsid w:val="0043481C"/>
    <w:rsid w:val="00434D54"/>
    <w:rsid w:val="004351B9"/>
    <w:rsid w:val="004360DA"/>
    <w:rsid w:val="00436212"/>
    <w:rsid w:val="00436620"/>
    <w:rsid w:val="00436F0B"/>
    <w:rsid w:val="00436F7D"/>
    <w:rsid w:val="004373DD"/>
    <w:rsid w:val="00437C42"/>
    <w:rsid w:val="0044099D"/>
    <w:rsid w:val="00440EB5"/>
    <w:rsid w:val="00441D8F"/>
    <w:rsid w:val="00441E9A"/>
    <w:rsid w:val="00442E32"/>
    <w:rsid w:val="00443010"/>
    <w:rsid w:val="00443A0D"/>
    <w:rsid w:val="00443D3A"/>
    <w:rsid w:val="00443ED3"/>
    <w:rsid w:val="004458EA"/>
    <w:rsid w:val="0044608E"/>
    <w:rsid w:val="0044636E"/>
    <w:rsid w:val="00446CDA"/>
    <w:rsid w:val="00446E92"/>
    <w:rsid w:val="004472F1"/>
    <w:rsid w:val="00450414"/>
    <w:rsid w:val="00450978"/>
    <w:rsid w:val="00451A53"/>
    <w:rsid w:val="00451F29"/>
    <w:rsid w:val="00452A76"/>
    <w:rsid w:val="00452E48"/>
    <w:rsid w:val="004535FF"/>
    <w:rsid w:val="0045381D"/>
    <w:rsid w:val="00454D11"/>
    <w:rsid w:val="0045759A"/>
    <w:rsid w:val="0045778E"/>
    <w:rsid w:val="00457831"/>
    <w:rsid w:val="00457C48"/>
    <w:rsid w:val="0046083A"/>
    <w:rsid w:val="00460E87"/>
    <w:rsid w:val="00461166"/>
    <w:rsid w:val="00461B40"/>
    <w:rsid w:val="0046205B"/>
    <w:rsid w:val="00462D7E"/>
    <w:rsid w:val="00462FE8"/>
    <w:rsid w:val="00463127"/>
    <w:rsid w:val="004641E0"/>
    <w:rsid w:val="00465186"/>
    <w:rsid w:val="004652C8"/>
    <w:rsid w:val="00466311"/>
    <w:rsid w:val="004665FB"/>
    <w:rsid w:val="004669DA"/>
    <w:rsid w:val="004702D9"/>
    <w:rsid w:val="0047050F"/>
    <w:rsid w:val="00470E98"/>
    <w:rsid w:val="00471914"/>
    <w:rsid w:val="00471B45"/>
    <w:rsid w:val="00471EEA"/>
    <w:rsid w:val="004721B0"/>
    <w:rsid w:val="0047230B"/>
    <w:rsid w:val="004727B3"/>
    <w:rsid w:val="00472C16"/>
    <w:rsid w:val="0047370C"/>
    <w:rsid w:val="00475798"/>
    <w:rsid w:val="0047650E"/>
    <w:rsid w:val="004777E9"/>
    <w:rsid w:val="00477A8B"/>
    <w:rsid w:val="00477F4F"/>
    <w:rsid w:val="00480925"/>
    <w:rsid w:val="00483447"/>
    <w:rsid w:val="00483DBF"/>
    <w:rsid w:val="00486148"/>
    <w:rsid w:val="00486E7D"/>
    <w:rsid w:val="00491335"/>
    <w:rsid w:val="00491738"/>
    <w:rsid w:val="00492556"/>
    <w:rsid w:val="00492BFB"/>
    <w:rsid w:val="00493964"/>
    <w:rsid w:val="004945D9"/>
    <w:rsid w:val="00494D08"/>
    <w:rsid w:val="00495A19"/>
    <w:rsid w:val="00497E05"/>
    <w:rsid w:val="004A0156"/>
    <w:rsid w:val="004A0733"/>
    <w:rsid w:val="004A221A"/>
    <w:rsid w:val="004A298A"/>
    <w:rsid w:val="004A41F3"/>
    <w:rsid w:val="004A4229"/>
    <w:rsid w:val="004A4A2A"/>
    <w:rsid w:val="004A4A41"/>
    <w:rsid w:val="004A5278"/>
    <w:rsid w:val="004A5A4D"/>
    <w:rsid w:val="004A6463"/>
    <w:rsid w:val="004A6487"/>
    <w:rsid w:val="004A7232"/>
    <w:rsid w:val="004B09A2"/>
    <w:rsid w:val="004B145A"/>
    <w:rsid w:val="004B1AC9"/>
    <w:rsid w:val="004B2A1A"/>
    <w:rsid w:val="004B2D95"/>
    <w:rsid w:val="004B399D"/>
    <w:rsid w:val="004B58B6"/>
    <w:rsid w:val="004B70DF"/>
    <w:rsid w:val="004C0AC3"/>
    <w:rsid w:val="004C1483"/>
    <w:rsid w:val="004C1D31"/>
    <w:rsid w:val="004C2599"/>
    <w:rsid w:val="004C2BB3"/>
    <w:rsid w:val="004C2D50"/>
    <w:rsid w:val="004C3261"/>
    <w:rsid w:val="004C34EC"/>
    <w:rsid w:val="004C38C7"/>
    <w:rsid w:val="004C494F"/>
    <w:rsid w:val="004C5AD2"/>
    <w:rsid w:val="004C5B13"/>
    <w:rsid w:val="004C7AC4"/>
    <w:rsid w:val="004C7EA3"/>
    <w:rsid w:val="004D187D"/>
    <w:rsid w:val="004D2263"/>
    <w:rsid w:val="004D3FCE"/>
    <w:rsid w:val="004D42AC"/>
    <w:rsid w:val="004D489C"/>
    <w:rsid w:val="004D4D53"/>
    <w:rsid w:val="004D5854"/>
    <w:rsid w:val="004D7649"/>
    <w:rsid w:val="004D7DD1"/>
    <w:rsid w:val="004E1BB6"/>
    <w:rsid w:val="004E24A9"/>
    <w:rsid w:val="004E2882"/>
    <w:rsid w:val="004E42A1"/>
    <w:rsid w:val="004E4AE2"/>
    <w:rsid w:val="004E5942"/>
    <w:rsid w:val="004E61C4"/>
    <w:rsid w:val="004E61F5"/>
    <w:rsid w:val="004E68F2"/>
    <w:rsid w:val="004E75C8"/>
    <w:rsid w:val="004E7970"/>
    <w:rsid w:val="004E7E32"/>
    <w:rsid w:val="004F0D0A"/>
    <w:rsid w:val="004F1EAF"/>
    <w:rsid w:val="004F3284"/>
    <w:rsid w:val="004F609A"/>
    <w:rsid w:val="004F64E9"/>
    <w:rsid w:val="004F72D1"/>
    <w:rsid w:val="004F7FDE"/>
    <w:rsid w:val="00501477"/>
    <w:rsid w:val="00501557"/>
    <w:rsid w:val="00502D4C"/>
    <w:rsid w:val="00502D75"/>
    <w:rsid w:val="00503FE0"/>
    <w:rsid w:val="00504D1A"/>
    <w:rsid w:val="00506025"/>
    <w:rsid w:val="005076F0"/>
    <w:rsid w:val="00507F80"/>
    <w:rsid w:val="005135EA"/>
    <w:rsid w:val="00513DD7"/>
    <w:rsid w:val="0051493C"/>
    <w:rsid w:val="00514AF7"/>
    <w:rsid w:val="005219CC"/>
    <w:rsid w:val="00525A01"/>
    <w:rsid w:val="00525CB8"/>
    <w:rsid w:val="0052767D"/>
    <w:rsid w:val="00530028"/>
    <w:rsid w:val="0053040B"/>
    <w:rsid w:val="005316D8"/>
    <w:rsid w:val="005326B6"/>
    <w:rsid w:val="0053277A"/>
    <w:rsid w:val="00532CFC"/>
    <w:rsid w:val="005332D7"/>
    <w:rsid w:val="0053379D"/>
    <w:rsid w:val="005346A2"/>
    <w:rsid w:val="005360D1"/>
    <w:rsid w:val="00536F2F"/>
    <w:rsid w:val="00537FDA"/>
    <w:rsid w:val="00540854"/>
    <w:rsid w:val="005410B8"/>
    <w:rsid w:val="00541256"/>
    <w:rsid w:val="00541E8F"/>
    <w:rsid w:val="00542290"/>
    <w:rsid w:val="00543413"/>
    <w:rsid w:val="00544590"/>
    <w:rsid w:val="005456A3"/>
    <w:rsid w:val="00545961"/>
    <w:rsid w:val="0054607A"/>
    <w:rsid w:val="005461D5"/>
    <w:rsid w:val="00547167"/>
    <w:rsid w:val="00551958"/>
    <w:rsid w:val="00551B8C"/>
    <w:rsid w:val="0055286D"/>
    <w:rsid w:val="00552A26"/>
    <w:rsid w:val="0055323A"/>
    <w:rsid w:val="00553A83"/>
    <w:rsid w:val="00553EAB"/>
    <w:rsid w:val="00553FE4"/>
    <w:rsid w:val="005546D6"/>
    <w:rsid w:val="00555113"/>
    <w:rsid w:val="0055595D"/>
    <w:rsid w:val="005559DA"/>
    <w:rsid w:val="00555AC7"/>
    <w:rsid w:val="00555B44"/>
    <w:rsid w:val="005607D8"/>
    <w:rsid w:val="00560C97"/>
    <w:rsid w:val="0056122E"/>
    <w:rsid w:val="00561F65"/>
    <w:rsid w:val="00562358"/>
    <w:rsid w:val="00562603"/>
    <w:rsid w:val="00562A8C"/>
    <w:rsid w:val="00564BF9"/>
    <w:rsid w:val="005669BC"/>
    <w:rsid w:val="00567042"/>
    <w:rsid w:val="005706E5"/>
    <w:rsid w:val="00570BFB"/>
    <w:rsid w:val="00570C71"/>
    <w:rsid w:val="00570D28"/>
    <w:rsid w:val="00570E13"/>
    <w:rsid w:val="00571398"/>
    <w:rsid w:val="00572452"/>
    <w:rsid w:val="00572CCE"/>
    <w:rsid w:val="00572E46"/>
    <w:rsid w:val="0057306F"/>
    <w:rsid w:val="0058058F"/>
    <w:rsid w:val="00582185"/>
    <w:rsid w:val="00582D0C"/>
    <w:rsid w:val="005865C2"/>
    <w:rsid w:val="00586A86"/>
    <w:rsid w:val="00587995"/>
    <w:rsid w:val="00587F1A"/>
    <w:rsid w:val="005904AC"/>
    <w:rsid w:val="005934EB"/>
    <w:rsid w:val="00593F02"/>
    <w:rsid w:val="0059413A"/>
    <w:rsid w:val="0059495E"/>
    <w:rsid w:val="00594C23"/>
    <w:rsid w:val="00594E00"/>
    <w:rsid w:val="00594FCF"/>
    <w:rsid w:val="005955E9"/>
    <w:rsid w:val="00595948"/>
    <w:rsid w:val="00595964"/>
    <w:rsid w:val="00595A3D"/>
    <w:rsid w:val="0059657D"/>
    <w:rsid w:val="005966D1"/>
    <w:rsid w:val="005968E9"/>
    <w:rsid w:val="00596F20"/>
    <w:rsid w:val="005A0B5D"/>
    <w:rsid w:val="005A1377"/>
    <w:rsid w:val="005A16FA"/>
    <w:rsid w:val="005A272C"/>
    <w:rsid w:val="005A2CA6"/>
    <w:rsid w:val="005A3ABF"/>
    <w:rsid w:val="005A5A85"/>
    <w:rsid w:val="005A6108"/>
    <w:rsid w:val="005A7260"/>
    <w:rsid w:val="005A788F"/>
    <w:rsid w:val="005B0F83"/>
    <w:rsid w:val="005B11D8"/>
    <w:rsid w:val="005B11EA"/>
    <w:rsid w:val="005B1DF9"/>
    <w:rsid w:val="005B1E96"/>
    <w:rsid w:val="005B246B"/>
    <w:rsid w:val="005B2C89"/>
    <w:rsid w:val="005B2E9D"/>
    <w:rsid w:val="005B431C"/>
    <w:rsid w:val="005B53E5"/>
    <w:rsid w:val="005B5811"/>
    <w:rsid w:val="005B59A9"/>
    <w:rsid w:val="005B62B2"/>
    <w:rsid w:val="005B77D2"/>
    <w:rsid w:val="005C2AA2"/>
    <w:rsid w:val="005C4AB0"/>
    <w:rsid w:val="005C5476"/>
    <w:rsid w:val="005C6A57"/>
    <w:rsid w:val="005C7A74"/>
    <w:rsid w:val="005C7DF1"/>
    <w:rsid w:val="005D0035"/>
    <w:rsid w:val="005D02FF"/>
    <w:rsid w:val="005D04AE"/>
    <w:rsid w:val="005D10C6"/>
    <w:rsid w:val="005D218E"/>
    <w:rsid w:val="005D3822"/>
    <w:rsid w:val="005D38F0"/>
    <w:rsid w:val="005D3AB0"/>
    <w:rsid w:val="005D3DB2"/>
    <w:rsid w:val="005D3FDB"/>
    <w:rsid w:val="005D4133"/>
    <w:rsid w:val="005D4632"/>
    <w:rsid w:val="005D481A"/>
    <w:rsid w:val="005D4824"/>
    <w:rsid w:val="005D4B09"/>
    <w:rsid w:val="005D5F90"/>
    <w:rsid w:val="005D751E"/>
    <w:rsid w:val="005D77FF"/>
    <w:rsid w:val="005D7B12"/>
    <w:rsid w:val="005E051E"/>
    <w:rsid w:val="005E1441"/>
    <w:rsid w:val="005E14AF"/>
    <w:rsid w:val="005E1831"/>
    <w:rsid w:val="005E1921"/>
    <w:rsid w:val="005E1BE4"/>
    <w:rsid w:val="005E2C72"/>
    <w:rsid w:val="005E3594"/>
    <w:rsid w:val="005E4692"/>
    <w:rsid w:val="005E470A"/>
    <w:rsid w:val="005E4AE9"/>
    <w:rsid w:val="005E514F"/>
    <w:rsid w:val="005E6135"/>
    <w:rsid w:val="005E6C50"/>
    <w:rsid w:val="005E75A9"/>
    <w:rsid w:val="005E75DC"/>
    <w:rsid w:val="005E76F8"/>
    <w:rsid w:val="005F0494"/>
    <w:rsid w:val="005F063E"/>
    <w:rsid w:val="005F083E"/>
    <w:rsid w:val="005F125E"/>
    <w:rsid w:val="005F305C"/>
    <w:rsid w:val="005F3879"/>
    <w:rsid w:val="005F4E6D"/>
    <w:rsid w:val="005F4EC7"/>
    <w:rsid w:val="005F6614"/>
    <w:rsid w:val="005F7228"/>
    <w:rsid w:val="00600BB3"/>
    <w:rsid w:val="00600E43"/>
    <w:rsid w:val="00602372"/>
    <w:rsid w:val="0060384E"/>
    <w:rsid w:val="00604483"/>
    <w:rsid w:val="00604831"/>
    <w:rsid w:val="006058F6"/>
    <w:rsid w:val="00606012"/>
    <w:rsid w:val="00606BDE"/>
    <w:rsid w:val="00610223"/>
    <w:rsid w:val="00610775"/>
    <w:rsid w:val="006115C1"/>
    <w:rsid w:val="00612C2F"/>
    <w:rsid w:val="00613A37"/>
    <w:rsid w:val="00613C0D"/>
    <w:rsid w:val="00614151"/>
    <w:rsid w:val="00615A3E"/>
    <w:rsid w:val="00616850"/>
    <w:rsid w:val="006176B3"/>
    <w:rsid w:val="00617FA1"/>
    <w:rsid w:val="006211EB"/>
    <w:rsid w:val="00621825"/>
    <w:rsid w:val="00621CB8"/>
    <w:rsid w:val="006224E0"/>
    <w:rsid w:val="00622869"/>
    <w:rsid w:val="006228ED"/>
    <w:rsid w:val="00624C32"/>
    <w:rsid w:val="00625182"/>
    <w:rsid w:val="00627BDF"/>
    <w:rsid w:val="0063052C"/>
    <w:rsid w:val="00630B3E"/>
    <w:rsid w:val="00631A95"/>
    <w:rsid w:val="0063362C"/>
    <w:rsid w:val="00634F17"/>
    <w:rsid w:val="006357E1"/>
    <w:rsid w:val="00635B14"/>
    <w:rsid w:val="006364E5"/>
    <w:rsid w:val="006372B9"/>
    <w:rsid w:val="00637494"/>
    <w:rsid w:val="00637EF1"/>
    <w:rsid w:val="0064134A"/>
    <w:rsid w:val="006417B6"/>
    <w:rsid w:val="0064257C"/>
    <w:rsid w:val="00642B3A"/>
    <w:rsid w:val="00643D04"/>
    <w:rsid w:val="006444CF"/>
    <w:rsid w:val="00644881"/>
    <w:rsid w:val="0064594D"/>
    <w:rsid w:val="00645DEF"/>
    <w:rsid w:val="00646E75"/>
    <w:rsid w:val="00646F2E"/>
    <w:rsid w:val="006506F7"/>
    <w:rsid w:val="006513A9"/>
    <w:rsid w:val="00651A3E"/>
    <w:rsid w:val="00651AA9"/>
    <w:rsid w:val="00653577"/>
    <w:rsid w:val="006550FC"/>
    <w:rsid w:val="00656ADF"/>
    <w:rsid w:val="00656B76"/>
    <w:rsid w:val="00660050"/>
    <w:rsid w:val="006611D2"/>
    <w:rsid w:val="0066159B"/>
    <w:rsid w:val="00661D86"/>
    <w:rsid w:val="00662161"/>
    <w:rsid w:val="0066330F"/>
    <w:rsid w:val="00664A1E"/>
    <w:rsid w:val="00664E7F"/>
    <w:rsid w:val="00666BB5"/>
    <w:rsid w:val="006677C2"/>
    <w:rsid w:val="00667C26"/>
    <w:rsid w:val="00670657"/>
    <w:rsid w:val="00670805"/>
    <w:rsid w:val="00670DDD"/>
    <w:rsid w:val="006712C6"/>
    <w:rsid w:val="00673B3A"/>
    <w:rsid w:val="00680302"/>
    <w:rsid w:val="00680B43"/>
    <w:rsid w:val="006843C9"/>
    <w:rsid w:val="006852CE"/>
    <w:rsid w:val="00685412"/>
    <w:rsid w:val="00685E8E"/>
    <w:rsid w:val="00686D60"/>
    <w:rsid w:val="006874CE"/>
    <w:rsid w:val="00687C92"/>
    <w:rsid w:val="00690A8C"/>
    <w:rsid w:val="00691853"/>
    <w:rsid w:val="00691E4B"/>
    <w:rsid w:val="00692177"/>
    <w:rsid w:val="00692A3D"/>
    <w:rsid w:val="00692D24"/>
    <w:rsid w:val="00694826"/>
    <w:rsid w:val="00694F12"/>
    <w:rsid w:val="0069539D"/>
    <w:rsid w:val="006959AD"/>
    <w:rsid w:val="00695A59"/>
    <w:rsid w:val="00695BC5"/>
    <w:rsid w:val="006977A6"/>
    <w:rsid w:val="00697C37"/>
    <w:rsid w:val="006A135F"/>
    <w:rsid w:val="006A144C"/>
    <w:rsid w:val="006A165B"/>
    <w:rsid w:val="006A199B"/>
    <w:rsid w:val="006A1E68"/>
    <w:rsid w:val="006A2E30"/>
    <w:rsid w:val="006A322F"/>
    <w:rsid w:val="006A357F"/>
    <w:rsid w:val="006A4755"/>
    <w:rsid w:val="006A58B3"/>
    <w:rsid w:val="006A5C71"/>
    <w:rsid w:val="006A66F9"/>
    <w:rsid w:val="006A6E09"/>
    <w:rsid w:val="006A760F"/>
    <w:rsid w:val="006A7B70"/>
    <w:rsid w:val="006A7E0A"/>
    <w:rsid w:val="006B0BDA"/>
    <w:rsid w:val="006B155C"/>
    <w:rsid w:val="006B1747"/>
    <w:rsid w:val="006B188C"/>
    <w:rsid w:val="006B24B8"/>
    <w:rsid w:val="006B38B8"/>
    <w:rsid w:val="006B3B8E"/>
    <w:rsid w:val="006B43C9"/>
    <w:rsid w:val="006B7736"/>
    <w:rsid w:val="006B7ACD"/>
    <w:rsid w:val="006C02F6"/>
    <w:rsid w:val="006C0593"/>
    <w:rsid w:val="006C2009"/>
    <w:rsid w:val="006C3AC5"/>
    <w:rsid w:val="006C4124"/>
    <w:rsid w:val="006C4643"/>
    <w:rsid w:val="006C46B9"/>
    <w:rsid w:val="006C47FA"/>
    <w:rsid w:val="006C4E55"/>
    <w:rsid w:val="006C541B"/>
    <w:rsid w:val="006C63C9"/>
    <w:rsid w:val="006C64DF"/>
    <w:rsid w:val="006C687C"/>
    <w:rsid w:val="006C739C"/>
    <w:rsid w:val="006C74DE"/>
    <w:rsid w:val="006C78E6"/>
    <w:rsid w:val="006C7D89"/>
    <w:rsid w:val="006D11CD"/>
    <w:rsid w:val="006D2AC0"/>
    <w:rsid w:val="006D30DB"/>
    <w:rsid w:val="006D31A0"/>
    <w:rsid w:val="006D3F8B"/>
    <w:rsid w:val="006D4CF0"/>
    <w:rsid w:val="006D5B14"/>
    <w:rsid w:val="006D773E"/>
    <w:rsid w:val="006D775D"/>
    <w:rsid w:val="006D7B09"/>
    <w:rsid w:val="006E0D72"/>
    <w:rsid w:val="006E235E"/>
    <w:rsid w:val="006E29D2"/>
    <w:rsid w:val="006E2D4C"/>
    <w:rsid w:val="006E3AD1"/>
    <w:rsid w:val="006E3EB2"/>
    <w:rsid w:val="006E76A8"/>
    <w:rsid w:val="006E7D6E"/>
    <w:rsid w:val="006F2E6E"/>
    <w:rsid w:val="006F305A"/>
    <w:rsid w:val="006F32E0"/>
    <w:rsid w:val="006F3778"/>
    <w:rsid w:val="006F49FF"/>
    <w:rsid w:val="006F5609"/>
    <w:rsid w:val="006F560B"/>
    <w:rsid w:val="006F5995"/>
    <w:rsid w:val="006F5B5B"/>
    <w:rsid w:val="006F62B8"/>
    <w:rsid w:val="006F79C1"/>
    <w:rsid w:val="006F7DD0"/>
    <w:rsid w:val="0070080D"/>
    <w:rsid w:val="00701358"/>
    <w:rsid w:val="007019B0"/>
    <w:rsid w:val="00705A66"/>
    <w:rsid w:val="007070A4"/>
    <w:rsid w:val="00711F4E"/>
    <w:rsid w:val="00713024"/>
    <w:rsid w:val="00714328"/>
    <w:rsid w:val="00717EBD"/>
    <w:rsid w:val="00721D90"/>
    <w:rsid w:val="0072293B"/>
    <w:rsid w:val="00722B5D"/>
    <w:rsid w:val="007237AB"/>
    <w:rsid w:val="0072388C"/>
    <w:rsid w:val="0072399E"/>
    <w:rsid w:val="0072487B"/>
    <w:rsid w:val="00724CAC"/>
    <w:rsid w:val="00724CB1"/>
    <w:rsid w:val="00724D30"/>
    <w:rsid w:val="00725129"/>
    <w:rsid w:val="00726D67"/>
    <w:rsid w:val="00727135"/>
    <w:rsid w:val="00730398"/>
    <w:rsid w:val="007317ED"/>
    <w:rsid w:val="00731994"/>
    <w:rsid w:val="00731A39"/>
    <w:rsid w:val="0073268C"/>
    <w:rsid w:val="0073325D"/>
    <w:rsid w:val="00733A69"/>
    <w:rsid w:val="007354DC"/>
    <w:rsid w:val="00735994"/>
    <w:rsid w:val="00735B02"/>
    <w:rsid w:val="00736686"/>
    <w:rsid w:val="00736AD2"/>
    <w:rsid w:val="00736B87"/>
    <w:rsid w:val="00736E1C"/>
    <w:rsid w:val="00741E37"/>
    <w:rsid w:val="00744936"/>
    <w:rsid w:val="00744C84"/>
    <w:rsid w:val="007455E9"/>
    <w:rsid w:val="007467E0"/>
    <w:rsid w:val="007471D6"/>
    <w:rsid w:val="0074793A"/>
    <w:rsid w:val="00750621"/>
    <w:rsid w:val="00750733"/>
    <w:rsid w:val="0075075F"/>
    <w:rsid w:val="00750973"/>
    <w:rsid w:val="0075113B"/>
    <w:rsid w:val="00751C5E"/>
    <w:rsid w:val="00751E05"/>
    <w:rsid w:val="00752C00"/>
    <w:rsid w:val="00752EEA"/>
    <w:rsid w:val="00753580"/>
    <w:rsid w:val="0075384D"/>
    <w:rsid w:val="00753D6A"/>
    <w:rsid w:val="00756ED2"/>
    <w:rsid w:val="007578E2"/>
    <w:rsid w:val="00760CAF"/>
    <w:rsid w:val="00761BDE"/>
    <w:rsid w:val="00761EC2"/>
    <w:rsid w:val="00764B7E"/>
    <w:rsid w:val="00765D5A"/>
    <w:rsid w:val="00767986"/>
    <w:rsid w:val="00771993"/>
    <w:rsid w:val="007734B4"/>
    <w:rsid w:val="00773661"/>
    <w:rsid w:val="00773997"/>
    <w:rsid w:val="00773BAD"/>
    <w:rsid w:val="007760BE"/>
    <w:rsid w:val="00776523"/>
    <w:rsid w:val="00780D5E"/>
    <w:rsid w:val="00782481"/>
    <w:rsid w:val="0078257C"/>
    <w:rsid w:val="007828A2"/>
    <w:rsid w:val="00782A88"/>
    <w:rsid w:val="00782FF5"/>
    <w:rsid w:val="00783F6B"/>
    <w:rsid w:val="00784449"/>
    <w:rsid w:val="00784B8B"/>
    <w:rsid w:val="007862E0"/>
    <w:rsid w:val="00786434"/>
    <w:rsid w:val="00786DB2"/>
    <w:rsid w:val="00787F63"/>
    <w:rsid w:val="00791636"/>
    <w:rsid w:val="007924F9"/>
    <w:rsid w:val="00793183"/>
    <w:rsid w:val="007933BF"/>
    <w:rsid w:val="007940E9"/>
    <w:rsid w:val="0079440E"/>
    <w:rsid w:val="00794848"/>
    <w:rsid w:val="00796954"/>
    <w:rsid w:val="00797605"/>
    <w:rsid w:val="007A113A"/>
    <w:rsid w:val="007A12DA"/>
    <w:rsid w:val="007A22B3"/>
    <w:rsid w:val="007A2D69"/>
    <w:rsid w:val="007A2D76"/>
    <w:rsid w:val="007A2DAA"/>
    <w:rsid w:val="007A2DC6"/>
    <w:rsid w:val="007A4329"/>
    <w:rsid w:val="007A4BA4"/>
    <w:rsid w:val="007A5106"/>
    <w:rsid w:val="007A59BF"/>
    <w:rsid w:val="007A6764"/>
    <w:rsid w:val="007A6E2E"/>
    <w:rsid w:val="007A71D4"/>
    <w:rsid w:val="007A793C"/>
    <w:rsid w:val="007A7A29"/>
    <w:rsid w:val="007B0E26"/>
    <w:rsid w:val="007B19F7"/>
    <w:rsid w:val="007B2730"/>
    <w:rsid w:val="007B2893"/>
    <w:rsid w:val="007B429F"/>
    <w:rsid w:val="007B462F"/>
    <w:rsid w:val="007B4D47"/>
    <w:rsid w:val="007B69A3"/>
    <w:rsid w:val="007C2265"/>
    <w:rsid w:val="007C2323"/>
    <w:rsid w:val="007C2917"/>
    <w:rsid w:val="007C3AB2"/>
    <w:rsid w:val="007C3F59"/>
    <w:rsid w:val="007C6357"/>
    <w:rsid w:val="007C709D"/>
    <w:rsid w:val="007C776E"/>
    <w:rsid w:val="007D0A6B"/>
    <w:rsid w:val="007D0C6C"/>
    <w:rsid w:val="007D12C6"/>
    <w:rsid w:val="007D1C5F"/>
    <w:rsid w:val="007D1FD2"/>
    <w:rsid w:val="007D356D"/>
    <w:rsid w:val="007D479A"/>
    <w:rsid w:val="007D49A0"/>
    <w:rsid w:val="007D5941"/>
    <w:rsid w:val="007D66C2"/>
    <w:rsid w:val="007D6A19"/>
    <w:rsid w:val="007D75CB"/>
    <w:rsid w:val="007D7C43"/>
    <w:rsid w:val="007E1CDA"/>
    <w:rsid w:val="007E2CCC"/>
    <w:rsid w:val="007E3A3D"/>
    <w:rsid w:val="007E3C9F"/>
    <w:rsid w:val="007E3D4C"/>
    <w:rsid w:val="007E5499"/>
    <w:rsid w:val="007E5501"/>
    <w:rsid w:val="007E554B"/>
    <w:rsid w:val="007E5AEE"/>
    <w:rsid w:val="007E64E1"/>
    <w:rsid w:val="007E6D8C"/>
    <w:rsid w:val="007E6DD8"/>
    <w:rsid w:val="007E6F4C"/>
    <w:rsid w:val="007E7AE6"/>
    <w:rsid w:val="007F006E"/>
    <w:rsid w:val="007F0CC7"/>
    <w:rsid w:val="007F1658"/>
    <w:rsid w:val="007F4588"/>
    <w:rsid w:val="007F47A3"/>
    <w:rsid w:val="007F7599"/>
    <w:rsid w:val="007F7F28"/>
    <w:rsid w:val="007F7FDE"/>
    <w:rsid w:val="0080206C"/>
    <w:rsid w:val="0080216B"/>
    <w:rsid w:val="008038E1"/>
    <w:rsid w:val="00803F1F"/>
    <w:rsid w:val="00803F72"/>
    <w:rsid w:val="00804B87"/>
    <w:rsid w:val="00804C05"/>
    <w:rsid w:val="00805367"/>
    <w:rsid w:val="008075DE"/>
    <w:rsid w:val="00807C48"/>
    <w:rsid w:val="00810027"/>
    <w:rsid w:val="00810336"/>
    <w:rsid w:val="0081117F"/>
    <w:rsid w:val="00813481"/>
    <w:rsid w:val="0081381F"/>
    <w:rsid w:val="00813DF7"/>
    <w:rsid w:val="00813EC6"/>
    <w:rsid w:val="00817571"/>
    <w:rsid w:val="00817AEC"/>
    <w:rsid w:val="00820359"/>
    <w:rsid w:val="00820BBF"/>
    <w:rsid w:val="00822BF4"/>
    <w:rsid w:val="008248D8"/>
    <w:rsid w:val="00824DE5"/>
    <w:rsid w:val="008263CA"/>
    <w:rsid w:val="008264FE"/>
    <w:rsid w:val="0082702A"/>
    <w:rsid w:val="00827C83"/>
    <w:rsid w:val="00827DB6"/>
    <w:rsid w:val="00830C56"/>
    <w:rsid w:val="00832309"/>
    <w:rsid w:val="00834367"/>
    <w:rsid w:val="008352A5"/>
    <w:rsid w:val="00836181"/>
    <w:rsid w:val="00836259"/>
    <w:rsid w:val="00836489"/>
    <w:rsid w:val="00836793"/>
    <w:rsid w:val="00837173"/>
    <w:rsid w:val="008371FA"/>
    <w:rsid w:val="008417B1"/>
    <w:rsid w:val="0084220F"/>
    <w:rsid w:val="00842E55"/>
    <w:rsid w:val="00844BDA"/>
    <w:rsid w:val="0084583A"/>
    <w:rsid w:val="00846874"/>
    <w:rsid w:val="00846C15"/>
    <w:rsid w:val="0084714E"/>
    <w:rsid w:val="00850085"/>
    <w:rsid w:val="0085020A"/>
    <w:rsid w:val="00850698"/>
    <w:rsid w:val="008509D5"/>
    <w:rsid w:val="00853689"/>
    <w:rsid w:val="008540BB"/>
    <w:rsid w:val="00854541"/>
    <w:rsid w:val="00854CF7"/>
    <w:rsid w:val="00855428"/>
    <w:rsid w:val="00855654"/>
    <w:rsid w:val="008564E8"/>
    <w:rsid w:val="00857589"/>
    <w:rsid w:val="00857F32"/>
    <w:rsid w:val="00860C8B"/>
    <w:rsid w:val="00860F8E"/>
    <w:rsid w:val="00861F37"/>
    <w:rsid w:val="00861F97"/>
    <w:rsid w:val="0086216F"/>
    <w:rsid w:val="00862536"/>
    <w:rsid w:val="00862EF4"/>
    <w:rsid w:val="0086484A"/>
    <w:rsid w:val="00864969"/>
    <w:rsid w:val="008662E2"/>
    <w:rsid w:val="00866DEE"/>
    <w:rsid w:val="008677EC"/>
    <w:rsid w:val="00867970"/>
    <w:rsid w:val="00867C6A"/>
    <w:rsid w:val="00867D2F"/>
    <w:rsid w:val="00870974"/>
    <w:rsid w:val="00872287"/>
    <w:rsid w:val="00872BED"/>
    <w:rsid w:val="00873458"/>
    <w:rsid w:val="0087392C"/>
    <w:rsid w:val="00873952"/>
    <w:rsid w:val="00873BA3"/>
    <w:rsid w:val="00874DA6"/>
    <w:rsid w:val="0087538F"/>
    <w:rsid w:val="008755C1"/>
    <w:rsid w:val="00875782"/>
    <w:rsid w:val="00875805"/>
    <w:rsid w:val="00875E5A"/>
    <w:rsid w:val="00876832"/>
    <w:rsid w:val="0087729D"/>
    <w:rsid w:val="008772BF"/>
    <w:rsid w:val="008778E7"/>
    <w:rsid w:val="00882C45"/>
    <w:rsid w:val="00882E2E"/>
    <w:rsid w:val="008833ED"/>
    <w:rsid w:val="008841C9"/>
    <w:rsid w:val="008843AF"/>
    <w:rsid w:val="00884985"/>
    <w:rsid w:val="00884CA9"/>
    <w:rsid w:val="00885621"/>
    <w:rsid w:val="00885889"/>
    <w:rsid w:val="00885C95"/>
    <w:rsid w:val="00886199"/>
    <w:rsid w:val="0088674B"/>
    <w:rsid w:val="008877B9"/>
    <w:rsid w:val="00890571"/>
    <w:rsid w:val="0089155D"/>
    <w:rsid w:val="00891A94"/>
    <w:rsid w:val="00892466"/>
    <w:rsid w:val="00892E6B"/>
    <w:rsid w:val="0089308B"/>
    <w:rsid w:val="008936B7"/>
    <w:rsid w:val="0089431B"/>
    <w:rsid w:val="00895766"/>
    <w:rsid w:val="00896609"/>
    <w:rsid w:val="008A09D9"/>
    <w:rsid w:val="008A0BAA"/>
    <w:rsid w:val="008A37AD"/>
    <w:rsid w:val="008A42C0"/>
    <w:rsid w:val="008A7BBB"/>
    <w:rsid w:val="008B0216"/>
    <w:rsid w:val="008B0570"/>
    <w:rsid w:val="008B0680"/>
    <w:rsid w:val="008B13A7"/>
    <w:rsid w:val="008B3A0F"/>
    <w:rsid w:val="008B4B05"/>
    <w:rsid w:val="008B55BA"/>
    <w:rsid w:val="008B5A0D"/>
    <w:rsid w:val="008B6C51"/>
    <w:rsid w:val="008C01FA"/>
    <w:rsid w:val="008C1401"/>
    <w:rsid w:val="008C1628"/>
    <w:rsid w:val="008C1C17"/>
    <w:rsid w:val="008C215F"/>
    <w:rsid w:val="008C5A5F"/>
    <w:rsid w:val="008C6E7C"/>
    <w:rsid w:val="008C726A"/>
    <w:rsid w:val="008C7385"/>
    <w:rsid w:val="008C7F23"/>
    <w:rsid w:val="008D070C"/>
    <w:rsid w:val="008D13D2"/>
    <w:rsid w:val="008D14DA"/>
    <w:rsid w:val="008D5719"/>
    <w:rsid w:val="008D7775"/>
    <w:rsid w:val="008E02FC"/>
    <w:rsid w:val="008E2220"/>
    <w:rsid w:val="008E3254"/>
    <w:rsid w:val="008E33AA"/>
    <w:rsid w:val="008E42F8"/>
    <w:rsid w:val="008E4318"/>
    <w:rsid w:val="008E43F9"/>
    <w:rsid w:val="008E46D8"/>
    <w:rsid w:val="008E54DA"/>
    <w:rsid w:val="008E5D5D"/>
    <w:rsid w:val="008E63CD"/>
    <w:rsid w:val="008F04E8"/>
    <w:rsid w:val="008F0862"/>
    <w:rsid w:val="008F0A8F"/>
    <w:rsid w:val="008F0D4C"/>
    <w:rsid w:val="008F2AAC"/>
    <w:rsid w:val="008F3B14"/>
    <w:rsid w:val="008F541A"/>
    <w:rsid w:val="008F60BD"/>
    <w:rsid w:val="008F6387"/>
    <w:rsid w:val="008F65BF"/>
    <w:rsid w:val="009002FA"/>
    <w:rsid w:val="00901BEF"/>
    <w:rsid w:val="00902047"/>
    <w:rsid w:val="009023BE"/>
    <w:rsid w:val="00902EEC"/>
    <w:rsid w:val="00903CA0"/>
    <w:rsid w:val="00904F2C"/>
    <w:rsid w:val="0090541B"/>
    <w:rsid w:val="00905C58"/>
    <w:rsid w:val="00906C55"/>
    <w:rsid w:val="009074EA"/>
    <w:rsid w:val="0090779D"/>
    <w:rsid w:val="00911C96"/>
    <w:rsid w:val="00914482"/>
    <w:rsid w:val="00914AAD"/>
    <w:rsid w:val="00917C3E"/>
    <w:rsid w:val="00917C5B"/>
    <w:rsid w:val="00917ED1"/>
    <w:rsid w:val="009202E0"/>
    <w:rsid w:val="00920E7D"/>
    <w:rsid w:val="00920FC9"/>
    <w:rsid w:val="009249FB"/>
    <w:rsid w:val="00924F50"/>
    <w:rsid w:val="0092547B"/>
    <w:rsid w:val="00925917"/>
    <w:rsid w:val="00926571"/>
    <w:rsid w:val="00926960"/>
    <w:rsid w:val="0092734F"/>
    <w:rsid w:val="00930E9D"/>
    <w:rsid w:val="00932274"/>
    <w:rsid w:val="0093272D"/>
    <w:rsid w:val="00932C22"/>
    <w:rsid w:val="00932D2F"/>
    <w:rsid w:val="0093507F"/>
    <w:rsid w:val="0093634B"/>
    <w:rsid w:val="00936B33"/>
    <w:rsid w:val="00936F53"/>
    <w:rsid w:val="00937711"/>
    <w:rsid w:val="00937DB9"/>
    <w:rsid w:val="0094093E"/>
    <w:rsid w:val="009411B1"/>
    <w:rsid w:val="009415F0"/>
    <w:rsid w:val="00941631"/>
    <w:rsid w:val="009418C0"/>
    <w:rsid w:val="00941F9B"/>
    <w:rsid w:val="00942970"/>
    <w:rsid w:val="00942BEC"/>
    <w:rsid w:val="0094326D"/>
    <w:rsid w:val="0094365D"/>
    <w:rsid w:val="00944D24"/>
    <w:rsid w:val="00945251"/>
    <w:rsid w:val="00945D99"/>
    <w:rsid w:val="00945E20"/>
    <w:rsid w:val="00946BD7"/>
    <w:rsid w:val="0094778A"/>
    <w:rsid w:val="00950697"/>
    <w:rsid w:val="0095164E"/>
    <w:rsid w:val="0095188D"/>
    <w:rsid w:val="009532ED"/>
    <w:rsid w:val="00953966"/>
    <w:rsid w:val="009546B3"/>
    <w:rsid w:val="00954904"/>
    <w:rsid w:val="00955E2C"/>
    <w:rsid w:val="00955F25"/>
    <w:rsid w:val="00956C2C"/>
    <w:rsid w:val="0095771C"/>
    <w:rsid w:val="00957BED"/>
    <w:rsid w:val="009600A3"/>
    <w:rsid w:val="009600D1"/>
    <w:rsid w:val="009608A9"/>
    <w:rsid w:val="00963DD7"/>
    <w:rsid w:val="00964940"/>
    <w:rsid w:val="00964B32"/>
    <w:rsid w:val="009669A0"/>
    <w:rsid w:val="00967CC5"/>
    <w:rsid w:val="00970525"/>
    <w:rsid w:val="009707B0"/>
    <w:rsid w:val="00970B85"/>
    <w:rsid w:val="00972140"/>
    <w:rsid w:val="00972D6D"/>
    <w:rsid w:val="00972EF5"/>
    <w:rsid w:val="009741B3"/>
    <w:rsid w:val="009743DC"/>
    <w:rsid w:val="00974503"/>
    <w:rsid w:val="00974561"/>
    <w:rsid w:val="00974650"/>
    <w:rsid w:val="00975BBD"/>
    <w:rsid w:val="00977B90"/>
    <w:rsid w:val="00980865"/>
    <w:rsid w:val="00980952"/>
    <w:rsid w:val="009816FA"/>
    <w:rsid w:val="00981EA3"/>
    <w:rsid w:val="00983BD7"/>
    <w:rsid w:val="00984587"/>
    <w:rsid w:val="00985357"/>
    <w:rsid w:val="00985895"/>
    <w:rsid w:val="00985C3F"/>
    <w:rsid w:val="00986B8E"/>
    <w:rsid w:val="00987509"/>
    <w:rsid w:val="00987AA1"/>
    <w:rsid w:val="00987C91"/>
    <w:rsid w:val="00990A0F"/>
    <w:rsid w:val="00993F27"/>
    <w:rsid w:val="00995627"/>
    <w:rsid w:val="009A2F37"/>
    <w:rsid w:val="009A3781"/>
    <w:rsid w:val="009A4584"/>
    <w:rsid w:val="009A5DE2"/>
    <w:rsid w:val="009A63DE"/>
    <w:rsid w:val="009A6CE4"/>
    <w:rsid w:val="009A746F"/>
    <w:rsid w:val="009A7ADC"/>
    <w:rsid w:val="009A7BA5"/>
    <w:rsid w:val="009B158C"/>
    <w:rsid w:val="009B3C68"/>
    <w:rsid w:val="009B44B7"/>
    <w:rsid w:val="009B52F2"/>
    <w:rsid w:val="009B53E7"/>
    <w:rsid w:val="009B60AA"/>
    <w:rsid w:val="009B610F"/>
    <w:rsid w:val="009B754B"/>
    <w:rsid w:val="009B761C"/>
    <w:rsid w:val="009B7632"/>
    <w:rsid w:val="009C0527"/>
    <w:rsid w:val="009C0821"/>
    <w:rsid w:val="009C0DFE"/>
    <w:rsid w:val="009C1C24"/>
    <w:rsid w:val="009C1D78"/>
    <w:rsid w:val="009C2110"/>
    <w:rsid w:val="009C2C47"/>
    <w:rsid w:val="009C3920"/>
    <w:rsid w:val="009C3E4B"/>
    <w:rsid w:val="009C5199"/>
    <w:rsid w:val="009C737E"/>
    <w:rsid w:val="009D08DB"/>
    <w:rsid w:val="009D0C41"/>
    <w:rsid w:val="009D0F05"/>
    <w:rsid w:val="009D28E0"/>
    <w:rsid w:val="009D2A02"/>
    <w:rsid w:val="009D2A2B"/>
    <w:rsid w:val="009D4B37"/>
    <w:rsid w:val="009D4D98"/>
    <w:rsid w:val="009D52AA"/>
    <w:rsid w:val="009D5AF0"/>
    <w:rsid w:val="009D60E2"/>
    <w:rsid w:val="009D72D6"/>
    <w:rsid w:val="009D78F9"/>
    <w:rsid w:val="009E01A6"/>
    <w:rsid w:val="009E19EB"/>
    <w:rsid w:val="009E1B6D"/>
    <w:rsid w:val="009E2779"/>
    <w:rsid w:val="009E2972"/>
    <w:rsid w:val="009E309F"/>
    <w:rsid w:val="009E3DFF"/>
    <w:rsid w:val="009E5CE1"/>
    <w:rsid w:val="009F0F0B"/>
    <w:rsid w:val="009F1573"/>
    <w:rsid w:val="009F2972"/>
    <w:rsid w:val="009F2CF1"/>
    <w:rsid w:val="009F49B8"/>
    <w:rsid w:val="009F4E14"/>
    <w:rsid w:val="009F51C8"/>
    <w:rsid w:val="009F6EEA"/>
    <w:rsid w:val="009F7BA1"/>
    <w:rsid w:val="00A0391F"/>
    <w:rsid w:val="00A05C17"/>
    <w:rsid w:val="00A06BCB"/>
    <w:rsid w:val="00A07828"/>
    <w:rsid w:val="00A07C8F"/>
    <w:rsid w:val="00A1125E"/>
    <w:rsid w:val="00A115BD"/>
    <w:rsid w:val="00A11678"/>
    <w:rsid w:val="00A128DF"/>
    <w:rsid w:val="00A136F8"/>
    <w:rsid w:val="00A13A67"/>
    <w:rsid w:val="00A13ADE"/>
    <w:rsid w:val="00A143A7"/>
    <w:rsid w:val="00A15A4A"/>
    <w:rsid w:val="00A164FF"/>
    <w:rsid w:val="00A1695E"/>
    <w:rsid w:val="00A17E3C"/>
    <w:rsid w:val="00A23C70"/>
    <w:rsid w:val="00A243AE"/>
    <w:rsid w:val="00A253CA"/>
    <w:rsid w:val="00A25EF9"/>
    <w:rsid w:val="00A26AE0"/>
    <w:rsid w:val="00A26F4C"/>
    <w:rsid w:val="00A27620"/>
    <w:rsid w:val="00A309EF"/>
    <w:rsid w:val="00A315EF"/>
    <w:rsid w:val="00A318EB"/>
    <w:rsid w:val="00A32D26"/>
    <w:rsid w:val="00A3360F"/>
    <w:rsid w:val="00A3394C"/>
    <w:rsid w:val="00A355C0"/>
    <w:rsid w:val="00A3634E"/>
    <w:rsid w:val="00A36546"/>
    <w:rsid w:val="00A37501"/>
    <w:rsid w:val="00A37AB1"/>
    <w:rsid w:val="00A37ECD"/>
    <w:rsid w:val="00A40C40"/>
    <w:rsid w:val="00A43175"/>
    <w:rsid w:val="00A43902"/>
    <w:rsid w:val="00A43D0E"/>
    <w:rsid w:val="00A4425C"/>
    <w:rsid w:val="00A44B54"/>
    <w:rsid w:val="00A451F3"/>
    <w:rsid w:val="00A45BD5"/>
    <w:rsid w:val="00A47015"/>
    <w:rsid w:val="00A47119"/>
    <w:rsid w:val="00A471D6"/>
    <w:rsid w:val="00A4747E"/>
    <w:rsid w:val="00A47504"/>
    <w:rsid w:val="00A47D15"/>
    <w:rsid w:val="00A500B0"/>
    <w:rsid w:val="00A514B7"/>
    <w:rsid w:val="00A519A9"/>
    <w:rsid w:val="00A52C4A"/>
    <w:rsid w:val="00A53C0B"/>
    <w:rsid w:val="00A54F92"/>
    <w:rsid w:val="00A550D2"/>
    <w:rsid w:val="00A563D6"/>
    <w:rsid w:val="00A564C5"/>
    <w:rsid w:val="00A56D91"/>
    <w:rsid w:val="00A57242"/>
    <w:rsid w:val="00A576C3"/>
    <w:rsid w:val="00A60C0F"/>
    <w:rsid w:val="00A615C7"/>
    <w:rsid w:val="00A616D3"/>
    <w:rsid w:val="00A61A1D"/>
    <w:rsid w:val="00A626A5"/>
    <w:rsid w:val="00A63658"/>
    <w:rsid w:val="00A64BD7"/>
    <w:rsid w:val="00A65F9F"/>
    <w:rsid w:val="00A660BC"/>
    <w:rsid w:val="00A667A9"/>
    <w:rsid w:val="00A71C61"/>
    <w:rsid w:val="00A72266"/>
    <w:rsid w:val="00A7248A"/>
    <w:rsid w:val="00A72F8F"/>
    <w:rsid w:val="00A730ED"/>
    <w:rsid w:val="00A7310C"/>
    <w:rsid w:val="00A731EB"/>
    <w:rsid w:val="00A75947"/>
    <w:rsid w:val="00A769CA"/>
    <w:rsid w:val="00A76D4D"/>
    <w:rsid w:val="00A775E8"/>
    <w:rsid w:val="00A77FBA"/>
    <w:rsid w:val="00A800AD"/>
    <w:rsid w:val="00A80AB4"/>
    <w:rsid w:val="00A80FC3"/>
    <w:rsid w:val="00A827C9"/>
    <w:rsid w:val="00A83B5D"/>
    <w:rsid w:val="00A83B77"/>
    <w:rsid w:val="00A8493D"/>
    <w:rsid w:val="00A84C51"/>
    <w:rsid w:val="00A84E9A"/>
    <w:rsid w:val="00A8598E"/>
    <w:rsid w:val="00A85B7C"/>
    <w:rsid w:val="00A861C0"/>
    <w:rsid w:val="00A870AD"/>
    <w:rsid w:val="00A90206"/>
    <w:rsid w:val="00A90715"/>
    <w:rsid w:val="00A914CF"/>
    <w:rsid w:val="00A9391A"/>
    <w:rsid w:val="00A93D7E"/>
    <w:rsid w:val="00A94C47"/>
    <w:rsid w:val="00A95680"/>
    <w:rsid w:val="00A95BE4"/>
    <w:rsid w:val="00A95D07"/>
    <w:rsid w:val="00A97E93"/>
    <w:rsid w:val="00AA01EE"/>
    <w:rsid w:val="00AA0806"/>
    <w:rsid w:val="00AA0863"/>
    <w:rsid w:val="00AA0A9D"/>
    <w:rsid w:val="00AA1FCC"/>
    <w:rsid w:val="00AA238A"/>
    <w:rsid w:val="00AA24DF"/>
    <w:rsid w:val="00AA2B5B"/>
    <w:rsid w:val="00AA353E"/>
    <w:rsid w:val="00AA38FE"/>
    <w:rsid w:val="00AA3BBE"/>
    <w:rsid w:val="00AA3E83"/>
    <w:rsid w:val="00AA4600"/>
    <w:rsid w:val="00AA592D"/>
    <w:rsid w:val="00AA5A0E"/>
    <w:rsid w:val="00AA5CE9"/>
    <w:rsid w:val="00AA6404"/>
    <w:rsid w:val="00AA6420"/>
    <w:rsid w:val="00AA6BFE"/>
    <w:rsid w:val="00AA78CA"/>
    <w:rsid w:val="00AA7FAF"/>
    <w:rsid w:val="00AB15BD"/>
    <w:rsid w:val="00AB1A54"/>
    <w:rsid w:val="00AB1BC2"/>
    <w:rsid w:val="00AB21BD"/>
    <w:rsid w:val="00AB261D"/>
    <w:rsid w:val="00AB2787"/>
    <w:rsid w:val="00AB52C7"/>
    <w:rsid w:val="00AB579C"/>
    <w:rsid w:val="00AB5C32"/>
    <w:rsid w:val="00AB5CB5"/>
    <w:rsid w:val="00AB6D2A"/>
    <w:rsid w:val="00AB6FB2"/>
    <w:rsid w:val="00AB74A5"/>
    <w:rsid w:val="00AB7712"/>
    <w:rsid w:val="00AC0047"/>
    <w:rsid w:val="00AC0506"/>
    <w:rsid w:val="00AC12CD"/>
    <w:rsid w:val="00AC24F0"/>
    <w:rsid w:val="00AC376E"/>
    <w:rsid w:val="00AC6247"/>
    <w:rsid w:val="00AC67AF"/>
    <w:rsid w:val="00AC6DB7"/>
    <w:rsid w:val="00AC7503"/>
    <w:rsid w:val="00AD034F"/>
    <w:rsid w:val="00AD06FC"/>
    <w:rsid w:val="00AD4AF1"/>
    <w:rsid w:val="00AD5A19"/>
    <w:rsid w:val="00AD6E37"/>
    <w:rsid w:val="00AE0307"/>
    <w:rsid w:val="00AE0F99"/>
    <w:rsid w:val="00AE24B3"/>
    <w:rsid w:val="00AE3C19"/>
    <w:rsid w:val="00AE4709"/>
    <w:rsid w:val="00AE4906"/>
    <w:rsid w:val="00AE6731"/>
    <w:rsid w:val="00AE6A32"/>
    <w:rsid w:val="00AF12FE"/>
    <w:rsid w:val="00AF15DB"/>
    <w:rsid w:val="00AF29C9"/>
    <w:rsid w:val="00AF39C6"/>
    <w:rsid w:val="00AF4F1C"/>
    <w:rsid w:val="00AF5023"/>
    <w:rsid w:val="00AF5823"/>
    <w:rsid w:val="00AF590C"/>
    <w:rsid w:val="00AF63CF"/>
    <w:rsid w:val="00AF65AE"/>
    <w:rsid w:val="00B00EFB"/>
    <w:rsid w:val="00B011DF"/>
    <w:rsid w:val="00B02CDC"/>
    <w:rsid w:val="00B034D6"/>
    <w:rsid w:val="00B04523"/>
    <w:rsid w:val="00B04D5C"/>
    <w:rsid w:val="00B073B4"/>
    <w:rsid w:val="00B0750B"/>
    <w:rsid w:val="00B1001A"/>
    <w:rsid w:val="00B108E3"/>
    <w:rsid w:val="00B1127E"/>
    <w:rsid w:val="00B11D0B"/>
    <w:rsid w:val="00B12832"/>
    <w:rsid w:val="00B129F2"/>
    <w:rsid w:val="00B12B1B"/>
    <w:rsid w:val="00B12D54"/>
    <w:rsid w:val="00B147DF"/>
    <w:rsid w:val="00B14AD3"/>
    <w:rsid w:val="00B150C5"/>
    <w:rsid w:val="00B1638F"/>
    <w:rsid w:val="00B17C84"/>
    <w:rsid w:val="00B17FAA"/>
    <w:rsid w:val="00B205E8"/>
    <w:rsid w:val="00B217D2"/>
    <w:rsid w:val="00B225F9"/>
    <w:rsid w:val="00B22DF9"/>
    <w:rsid w:val="00B23738"/>
    <w:rsid w:val="00B239D8"/>
    <w:rsid w:val="00B2587B"/>
    <w:rsid w:val="00B25AC3"/>
    <w:rsid w:val="00B260B2"/>
    <w:rsid w:val="00B262CF"/>
    <w:rsid w:val="00B26893"/>
    <w:rsid w:val="00B27490"/>
    <w:rsid w:val="00B27D39"/>
    <w:rsid w:val="00B335C0"/>
    <w:rsid w:val="00B3505E"/>
    <w:rsid w:val="00B35197"/>
    <w:rsid w:val="00B36CE4"/>
    <w:rsid w:val="00B37999"/>
    <w:rsid w:val="00B40324"/>
    <w:rsid w:val="00B40BBD"/>
    <w:rsid w:val="00B40DE5"/>
    <w:rsid w:val="00B41975"/>
    <w:rsid w:val="00B4384F"/>
    <w:rsid w:val="00B44557"/>
    <w:rsid w:val="00B4474E"/>
    <w:rsid w:val="00B45446"/>
    <w:rsid w:val="00B45658"/>
    <w:rsid w:val="00B4624F"/>
    <w:rsid w:val="00B4694E"/>
    <w:rsid w:val="00B46B48"/>
    <w:rsid w:val="00B47E9E"/>
    <w:rsid w:val="00B5003F"/>
    <w:rsid w:val="00B50808"/>
    <w:rsid w:val="00B50F2D"/>
    <w:rsid w:val="00B51308"/>
    <w:rsid w:val="00B5149A"/>
    <w:rsid w:val="00B516A5"/>
    <w:rsid w:val="00B517AC"/>
    <w:rsid w:val="00B52EA8"/>
    <w:rsid w:val="00B53AEA"/>
    <w:rsid w:val="00B54172"/>
    <w:rsid w:val="00B578E9"/>
    <w:rsid w:val="00B57970"/>
    <w:rsid w:val="00B579E8"/>
    <w:rsid w:val="00B600AF"/>
    <w:rsid w:val="00B60C90"/>
    <w:rsid w:val="00B61EBB"/>
    <w:rsid w:val="00B625D3"/>
    <w:rsid w:val="00B66AFD"/>
    <w:rsid w:val="00B71163"/>
    <w:rsid w:val="00B71299"/>
    <w:rsid w:val="00B7152B"/>
    <w:rsid w:val="00B72133"/>
    <w:rsid w:val="00B74552"/>
    <w:rsid w:val="00B76C8C"/>
    <w:rsid w:val="00B813A2"/>
    <w:rsid w:val="00B816FF"/>
    <w:rsid w:val="00B822CE"/>
    <w:rsid w:val="00B82732"/>
    <w:rsid w:val="00B82CE1"/>
    <w:rsid w:val="00B83DCA"/>
    <w:rsid w:val="00B8408C"/>
    <w:rsid w:val="00B84374"/>
    <w:rsid w:val="00B86513"/>
    <w:rsid w:val="00B865CE"/>
    <w:rsid w:val="00B86CC0"/>
    <w:rsid w:val="00B870C7"/>
    <w:rsid w:val="00B87229"/>
    <w:rsid w:val="00B876BA"/>
    <w:rsid w:val="00B90989"/>
    <w:rsid w:val="00B9349B"/>
    <w:rsid w:val="00B94660"/>
    <w:rsid w:val="00B947B7"/>
    <w:rsid w:val="00B96DFC"/>
    <w:rsid w:val="00B97063"/>
    <w:rsid w:val="00BA1DD5"/>
    <w:rsid w:val="00BA29B7"/>
    <w:rsid w:val="00BA2C40"/>
    <w:rsid w:val="00BA4C97"/>
    <w:rsid w:val="00BA6814"/>
    <w:rsid w:val="00BA7BC1"/>
    <w:rsid w:val="00BA7D07"/>
    <w:rsid w:val="00BA7D7F"/>
    <w:rsid w:val="00BB1018"/>
    <w:rsid w:val="00BB18BD"/>
    <w:rsid w:val="00BB1C60"/>
    <w:rsid w:val="00BB1C88"/>
    <w:rsid w:val="00BB1F09"/>
    <w:rsid w:val="00BB243B"/>
    <w:rsid w:val="00BB2F94"/>
    <w:rsid w:val="00BB340F"/>
    <w:rsid w:val="00BB4A64"/>
    <w:rsid w:val="00BB59FA"/>
    <w:rsid w:val="00BB6979"/>
    <w:rsid w:val="00BB6B95"/>
    <w:rsid w:val="00BC051F"/>
    <w:rsid w:val="00BC0D2D"/>
    <w:rsid w:val="00BC12E9"/>
    <w:rsid w:val="00BC2410"/>
    <w:rsid w:val="00BC286A"/>
    <w:rsid w:val="00BC3133"/>
    <w:rsid w:val="00BC4F39"/>
    <w:rsid w:val="00BC5066"/>
    <w:rsid w:val="00BC5466"/>
    <w:rsid w:val="00BC62D1"/>
    <w:rsid w:val="00BC6879"/>
    <w:rsid w:val="00BD0290"/>
    <w:rsid w:val="00BD58D9"/>
    <w:rsid w:val="00BD5EF7"/>
    <w:rsid w:val="00BD63DA"/>
    <w:rsid w:val="00BD71C3"/>
    <w:rsid w:val="00BE010E"/>
    <w:rsid w:val="00BE0E58"/>
    <w:rsid w:val="00BE16AB"/>
    <w:rsid w:val="00BE1B5D"/>
    <w:rsid w:val="00BE1C06"/>
    <w:rsid w:val="00BE29BC"/>
    <w:rsid w:val="00BE4F4C"/>
    <w:rsid w:val="00BE56D2"/>
    <w:rsid w:val="00BE7144"/>
    <w:rsid w:val="00BF0CF9"/>
    <w:rsid w:val="00BF15BD"/>
    <w:rsid w:val="00BF1D29"/>
    <w:rsid w:val="00BF36CB"/>
    <w:rsid w:val="00BF43F4"/>
    <w:rsid w:val="00BF55EF"/>
    <w:rsid w:val="00BF6523"/>
    <w:rsid w:val="00BF6CF8"/>
    <w:rsid w:val="00BF762B"/>
    <w:rsid w:val="00C002D2"/>
    <w:rsid w:val="00C0042C"/>
    <w:rsid w:val="00C00AB8"/>
    <w:rsid w:val="00C01DE3"/>
    <w:rsid w:val="00C028F2"/>
    <w:rsid w:val="00C029B2"/>
    <w:rsid w:val="00C033F4"/>
    <w:rsid w:val="00C03B0F"/>
    <w:rsid w:val="00C03BCF"/>
    <w:rsid w:val="00C0424C"/>
    <w:rsid w:val="00C0427F"/>
    <w:rsid w:val="00C04DF5"/>
    <w:rsid w:val="00C05485"/>
    <w:rsid w:val="00C05A34"/>
    <w:rsid w:val="00C0611C"/>
    <w:rsid w:val="00C0646B"/>
    <w:rsid w:val="00C07917"/>
    <w:rsid w:val="00C079A3"/>
    <w:rsid w:val="00C07F93"/>
    <w:rsid w:val="00C11C24"/>
    <w:rsid w:val="00C14AF4"/>
    <w:rsid w:val="00C14D9C"/>
    <w:rsid w:val="00C15B2C"/>
    <w:rsid w:val="00C16EB2"/>
    <w:rsid w:val="00C17402"/>
    <w:rsid w:val="00C175C5"/>
    <w:rsid w:val="00C178C6"/>
    <w:rsid w:val="00C17A7E"/>
    <w:rsid w:val="00C2134C"/>
    <w:rsid w:val="00C21352"/>
    <w:rsid w:val="00C21D32"/>
    <w:rsid w:val="00C239D5"/>
    <w:rsid w:val="00C252CD"/>
    <w:rsid w:val="00C25331"/>
    <w:rsid w:val="00C26113"/>
    <w:rsid w:val="00C266B8"/>
    <w:rsid w:val="00C268F2"/>
    <w:rsid w:val="00C27899"/>
    <w:rsid w:val="00C3072F"/>
    <w:rsid w:val="00C32DC4"/>
    <w:rsid w:val="00C33793"/>
    <w:rsid w:val="00C34178"/>
    <w:rsid w:val="00C343D1"/>
    <w:rsid w:val="00C34D1C"/>
    <w:rsid w:val="00C353AC"/>
    <w:rsid w:val="00C36629"/>
    <w:rsid w:val="00C37048"/>
    <w:rsid w:val="00C371F0"/>
    <w:rsid w:val="00C3761E"/>
    <w:rsid w:val="00C40DC2"/>
    <w:rsid w:val="00C416ED"/>
    <w:rsid w:val="00C41AEB"/>
    <w:rsid w:val="00C41E8E"/>
    <w:rsid w:val="00C42953"/>
    <w:rsid w:val="00C42AC0"/>
    <w:rsid w:val="00C4325B"/>
    <w:rsid w:val="00C43BA0"/>
    <w:rsid w:val="00C44FB7"/>
    <w:rsid w:val="00C45058"/>
    <w:rsid w:val="00C453D3"/>
    <w:rsid w:val="00C47C18"/>
    <w:rsid w:val="00C517BC"/>
    <w:rsid w:val="00C51851"/>
    <w:rsid w:val="00C51C9D"/>
    <w:rsid w:val="00C52197"/>
    <w:rsid w:val="00C524C0"/>
    <w:rsid w:val="00C5256D"/>
    <w:rsid w:val="00C53370"/>
    <w:rsid w:val="00C53670"/>
    <w:rsid w:val="00C538A9"/>
    <w:rsid w:val="00C55A88"/>
    <w:rsid w:val="00C55C75"/>
    <w:rsid w:val="00C5712B"/>
    <w:rsid w:val="00C57932"/>
    <w:rsid w:val="00C60209"/>
    <w:rsid w:val="00C61241"/>
    <w:rsid w:val="00C62378"/>
    <w:rsid w:val="00C62534"/>
    <w:rsid w:val="00C62967"/>
    <w:rsid w:val="00C64C16"/>
    <w:rsid w:val="00C66763"/>
    <w:rsid w:val="00C6691E"/>
    <w:rsid w:val="00C66A49"/>
    <w:rsid w:val="00C66A5E"/>
    <w:rsid w:val="00C66A86"/>
    <w:rsid w:val="00C66D2E"/>
    <w:rsid w:val="00C66D82"/>
    <w:rsid w:val="00C66EBA"/>
    <w:rsid w:val="00C67604"/>
    <w:rsid w:val="00C677A5"/>
    <w:rsid w:val="00C7098A"/>
    <w:rsid w:val="00C726B5"/>
    <w:rsid w:val="00C7599C"/>
    <w:rsid w:val="00C75C6A"/>
    <w:rsid w:val="00C76428"/>
    <w:rsid w:val="00C7674F"/>
    <w:rsid w:val="00C7741F"/>
    <w:rsid w:val="00C77707"/>
    <w:rsid w:val="00C80211"/>
    <w:rsid w:val="00C806B1"/>
    <w:rsid w:val="00C80DCD"/>
    <w:rsid w:val="00C82042"/>
    <w:rsid w:val="00C82537"/>
    <w:rsid w:val="00C828D6"/>
    <w:rsid w:val="00C82B40"/>
    <w:rsid w:val="00C82B55"/>
    <w:rsid w:val="00C82D28"/>
    <w:rsid w:val="00C854D7"/>
    <w:rsid w:val="00C8592F"/>
    <w:rsid w:val="00C85BF0"/>
    <w:rsid w:val="00C87C73"/>
    <w:rsid w:val="00C90477"/>
    <w:rsid w:val="00C90B3E"/>
    <w:rsid w:val="00C9354D"/>
    <w:rsid w:val="00C93C0A"/>
    <w:rsid w:val="00C96264"/>
    <w:rsid w:val="00C96C72"/>
    <w:rsid w:val="00C97107"/>
    <w:rsid w:val="00C973B3"/>
    <w:rsid w:val="00CA034E"/>
    <w:rsid w:val="00CA1916"/>
    <w:rsid w:val="00CA2E50"/>
    <w:rsid w:val="00CA3015"/>
    <w:rsid w:val="00CA4537"/>
    <w:rsid w:val="00CA49EE"/>
    <w:rsid w:val="00CA4BFC"/>
    <w:rsid w:val="00CA5110"/>
    <w:rsid w:val="00CA713E"/>
    <w:rsid w:val="00CA736A"/>
    <w:rsid w:val="00CB0E88"/>
    <w:rsid w:val="00CB1249"/>
    <w:rsid w:val="00CB1A0A"/>
    <w:rsid w:val="00CB1D91"/>
    <w:rsid w:val="00CB4903"/>
    <w:rsid w:val="00CB4F4D"/>
    <w:rsid w:val="00CB4F8A"/>
    <w:rsid w:val="00CB7B8E"/>
    <w:rsid w:val="00CC084B"/>
    <w:rsid w:val="00CC1B54"/>
    <w:rsid w:val="00CC3237"/>
    <w:rsid w:val="00CC3B11"/>
    <w:rsid w:val="00CC433A"/>
    <w:rsid w:val="00CC4438"/>
    <w:rsid w:val="00CC4E84"/>
    <w:rsid w:val="00CC5754"/>
    <w:rsid w:val="00CC5E15"/>
    <w:rsid w:val="00CC63CC"/>
    <w:rsid w:val="00CC6573"/>
    <w:rsid w:val="00CC77EA"/>
    <w:rsid w:val="00CD0638"/>
    <w:rsid w:val="00CD1EAA"/>
    <w:rsid w:val="00CD231A"/>
    <w:rsid w:val="00CD3043"/>
    <w:rsid w:val="00CD3CF5"/>
    <w:rsid w:val="00CD4C85"/>
    <w:rsid w:val="00CD4E50"/>
    <w:rsid w:val="00CD57EE"/>
    <w:rsid w:val="00CD7882"/>
    <w:rsid w:val="00CD7D69"/>
    <w:rsid w:val="00CD7ED7"/>
    <w:rsid w:val="00CE0042"/>
    <w:rsid w:val="00CE02CA"/>
    <w:rsid w:val="00CE0614"/>
    <w:rsid w:val="00CE14FB"/>
    <w:rsid w:val="00CE1765"/>
    <w:rsid w:val="00CE28B6"/>
    <w:rsid w:val="00CE3143"/>
    <w:rsid w:val="00CE3652"/>
    <w:rsid w:val="00CE3917"/>
    <w:rsid w:val="00CE4163"/>
    <w:rsid w:val="00CE49EE"/>
    <w:rsid w:val="00CE529A"/>
    <w:rsid w:val="00CE533C"/>
    <w:rsid w:val="00CE5E3A"/>
    <w:rsid w:val="00CE74F0"/>
    <w:rsid w:val="00CF0AA1"/>
    <w:rsid w:val="00CF153E"/>
    <w:rsid w:val="00CF1F78"/>
    <w:rsid w:val="00CF256A"/>
    <w:rsid w:val="00CF274D"/>
    <w:rsid w:val="00CF28BE"/>
    <w:rsid w:val="00CF3842"/>
    <w:rsid w:val="00CF3A91"/>
    <w:rsid w:val="00CF3ACD"/>
    <w:rsid w:val="00CF5DD6"/>
    <w:rsid w:val="00CF61CE"/>
    <w:rsid w:val="00CF6524"/>
    <w:rsid w:val="00D01138"/>
    <w:rsid w:val="00D013A3"/>
    <w:rsid w:val="00D02393"/>
    <w:rsid w:val="00D02AB5"/>
    <w:rsid w:val="00D02B60"/>
    <w:rsid w:val="00D02CBB"/>
    <w:rsid w:val="00D03663"/>
    <w:rsid w:val="00D03CAD"/>
    <w:rsid w:val="00D04E9B"/>
    <w:rsid w:val="00D05501"/>
    <w:rsid w:val="00D0550D"/>
    <w:rsid w:val="00D05B4D"/>
    <w:rsid w:val="00D05B95"/>
    <w:rsid w:val="00D05C7B"/>
    <w:rsid w:val="00D05E21"/>
    <w:rsid w:val="00D063B3"/>
    <w:rsid w:val="00D07FF4"/>
    <w:rsid w:val="00D115D1"/>
    <w:rsid w:val="00D1241E"/>
    <w:rsid w:val="00D13C5F"/>
    <w:rsid w:val="00D14089"/>
    <w:rsid w:val="00D1427B"/>
    <w:rsid w:val="00D154C0"/>
    <w:rsid w:val="00D159A8"/>
    <w:rsid w:val="00D164FC"/>
    <w:rsid w:val="00D16B44"/>
    <w:rsid w:val="00D16D2A"/>
    <w:rsid w:val="00D173E4"/>
    <w:rsid w:val="00D1774D"/>
    <w:rsid w:val="00D2071C"/>
    <w:rsid w:val="00D20AB8"/>
    <w:rsid w:val="00D20C89"/>
    <w:rsid w:val="00D2196B"/>
    <w:rsid w:val="00D219DC"/>
    <w:rsid w:val="00D21A15"/>
    <w:rsid w:val="00D2292F"/>
    <w:rsid w:val="00D2349A"/>
    <w:rsid w:val="00D235D6"/>
    <w:rsid w:val="00D25228"/>
    <w:rsid w:val="00D256D5"/>
    <w:rsid w:val="00D27187"/>
    <w:rsid w:val="00D279F6"/>
    <w:rsid w:val="00D32DD1"/>
    <w:rsid w:val="00D32FA3"/>
    <w:rsid w:val="00D35253"/>
    <w:rsid w:val="00D358B3"/>
    <w:rsid w:val="00D35E3B"/>
    <w:rsid w:val="00D3692C"/>
    <w:rsid w:val="00D3697E"/>
    <w:rsid w:val="00D41522"/>
    <w:rsid w:val="00D41D54"/>
    <w:rsid w:val="00D42283"/>
    <w:rsid w:val="00D427E5"/>
    <w:rsid w:val="00D42DB7"/>
    <w:rsid w:val="00D46227"/>
    <w:rsid w:val="00D46298"/>
    <w:rsid w:val="00D46BAB"/>
    <w:rsid w:val="00D47F3E"/>
    <w:rsid w:val="00D501B0"/>
    <w:rsid w:val="00D50444"/>
    <w:rsid w:val="00D52DBE"/>
    <w:rsid w:val="00D53F24"/>
    <w:rsid w:val="00D542D5"/>
    <w:rsid w:val="00D54460"/>
    <w:rsid w:val="00D5498F"/>
    <w:rsid w:val="00D549B4"/>
    <w:rsid w:val="00D54F17"/>
    <w:rsid w:val="00D5514B"/>
    <w:rsid w:val="00D5521E"/>
    <w:rsid w:val="00D558AE"/>
    <w:rsid w:val="00D558E2"/>
    <w:rsid w:val="00D55A19"/>
    <w:rsid w:val="00D55AA3"/>
    <w:rsid w:val="00D55CD1"/>
    <w:rsid w:val="00D55F84"/>
    <w:rsid w:val="00D565FE"/>
    <w:rsid w:val="00D575AB"/>
    <w:rsid w:val="00D57993"/>
    <w:rsid w:val="00D57DA0"/>
    <w:rsid w:val="00D57E13"/>
    <w:rsid w:val="00D57F78"/>
    <w:rsid w:val="00D57F8B"/>
    <w:rsid w:val="00D6026B"/>
    <w:rsid w:val="00D60594"/>
    <w:rsid w:val="00D60F60"/>
    <w:rsid w:val="00D622D8"/>
    <w:rsid w:val="00D63592"/>
    <w:rsid w:val="00D63717"/>
    <w:rsid w:val="00D63A73"/>
    <w:rsid w:val="00D644C4"/>
    <w:rsid w:val="00D65416"/>
    <w:rsid w:val="00D65AC6"/>
    <w:rsid w:val="00D65D7E"/>
    <w:rsid w:val="00D66CED"/>
    <w:rsid w:val="00D6723F"/>
    <w:rsid w:val="00D67605"/>
    <w:rsid w:val="00D7015A"/>
    <w:rsid w:val="00D71C67"/>
    <w:rsid w:val="00D71DB9"/>
    <w:rsid w:val="00D71F59"/>
    <w:rsid w:val="00D724C7"/>
    <w:rsid w:val="00D73181"/>
    <w:rsid w:val="00D73F40"/>
    <w:rsid w:val="00D74134"/>
    <w:rsid w:val="00D7585D"/>
    <w:rsid w:val="00D761AF"/>
    <w:rsid w:val="00D76999"/>
    <w:rsid w:val="00D76DFF"/>
    <w:rsid w:val="00D77850"/>
    <w:rsid w:val="00D809F4"/>
    <w:rsid w:val="00D81378"/>
    <w:rsid w:val="00D8151D"/>
    <w:rsid w:val="00D81DCD"/>
    <w:rsid w:val="00D81ECC"/>
    <w:rsid w:val="00D8264F"/>
    <w:rsid w:val="00D84C1B"/>
    <w:rsid w:val="00D84CFB"/>
    <w:rsid w:val="00D852F1"/>
    <w:rsid w:val="00D8589A"/>
    <w:rsid w:val="00D866AD"/>
    <w:rsid w:val="00D86FE2"/>
    <w:rsid w:val="00D87809"/>
    <w:rsid w:val="00D90071"/>
    <w:rsid w:val="00D90798"/>
    <w:rsid w:val="00D90D8E"/>
    <w:rsid w:val="00D910E0"/>
    <w:rsid w:val="00D922A0"/>
    <w:rsid w:val="00D93B22"/>
    <w:rsid w:val="00D93C18"/>
    <w:rsid w:val="00D96482"/>
    <w:rsid w:val="00D96FD2"/>
    <w:rsid w:val="00D979E1"/>
    <w:rsid w:val="00DA2775"/>
    <w:rsid w:val="00DA2ED1"/>
    <w:rsid w:val="00DA456F"/>
    <w:rsid w:val="00DA507A"/>
    <w:rsid w:val="00DA5836"/>
    <w:rsid w:val="00DA6C32"/>
    <w:rsid w:val="00DA7AB8"/>
    <w:rsid w:val="00DA7DCA"/>
    <w:rsid w:val="00DB0F8F"/>
    <w:rsid w:val="00DB10DB"/>
    <w:rsid w:val="00DB2B42"/>
    <w:rsid w:val="00DB3575"/>
    <w:rsid w:val="00DB3F7E"/>
    <w:rsid w:val="00DB4655"/>
    <w:rsid w:val="00DB57AA"/>
    <w:rsid w:val="00DB5BD2"/>
    <w:rsid w:val="00DB6FEC"/>
    <w:rsid w:val="00DC0324"/>
    <w:rsid w:val="00DC115A"/>
    <w:rsid w:val="00DC1FE9"/>
    <w:rsid w:val="00DC2306"/>
    <w:rsid w:val="00DC4000"/>
    <w:rsid w:val="00DC46D2"/>
    <w:rsid w:val="00DC51FD"/>
    <w:rsid w:val="00DC5C27"/>
    <w:rsid w:val="00DC6C91"/>
    <w:rsid w:val="00DC748D"/>
    <w:rsid w:val="00DC7608"/>
    <w:rsid w:val="00DD09DC"/>
    <w:rsid w:val="00DD11AF"/>
    <w:rsid w:val="00DD1DA6"/>
    <w:rsid w:val="00DD2491"/>
    <w:rsid w:val="00DD341F"/>
    <w:rsid w:val="00DD3C6C"/>
    <w:rsid w:val="00DD4900"/>
    <w:rsid w:val="00DD49CD"/>
    <w:rsid w:val="00DD559E"/>
    <w:rsid w:val="00DD61D0"/>
    <w:rsid w:val="00DD788F"/>
    <w:rsid w:val="00DD7B70"/>
    <w:rsid w:val="00DD7C36"/>
    <w:rsid w:val="00DD7FAB"/>
    <w:rsid w:val="00DE079A"/>
    <w:rsid w:val="00DE1AAC"/>
    <w:rsid w:val="00DE2033"/>
    <w:rsid w:val="00DE2EAD"/>
    <w:rsid w:val="00DE38A6"/>
    <w:rsid w:val="00DE3A1B"/>
    <w:rsid w:val="00DE5C8C"/>
    <w:rsid w:val="00DE706D"/>
    <w:rsid w:val="00DE71F8"/>
    <w:rsid w:val="00DE7204"/>
    <w:rsid w:val="00DE7A0C"/>
    <w:rsid w:val="00DF000D"/>
    <w:rsid w:val="00DF17E1"/>
    <w:rsid w:val="00DF1CB7"/>
    <w:rsid w:val="00DF26D2"/>
    <w:rsid w:val="00DF29ED"/>
    <w:rsid w:val="00DF2C3F"/>
    <w:rsid w:val="00DF2EE3"/>
    <w:rsid w:val="00DF35AF"/>
    <w:rsid w:val="00DF43C3"/>
    <w:rsid w:val="00DF4A92"/>
    <w:rsid w:val="00DF5763"/>
    <w:rsid w:val="00DF6E9B"/>
    <w:rsid w:val="00E005DC"/>
    <w:rsid w:val="00E00D17"/>
    <w:rsid w:val="00E0191F"/>
    <w:rsid w:val="00E0318F"/>
    <w:rsid w:val="00E03201"/>
    <w:rsid w:val="00E03ACE"/>
    <w:rsid w:val="00E046D3"/>
    <w:rsid w:val="00E04D80"/>
    <w:rsid w:val="00E05020"/>
    <w:rsid w:val="00E07389"/>
    <w:rsid w:val="00E10095"/>
    <w:rsid w:val="00E1096E"/>
    <w:rsid w:val="00E1148C"/>
    <w:rsid w:val="00E11B5A"/>
    <w:rsid w:val="00E12621"/>
    <w:rsid w:val="00E12F55"/>
    <w:rsid w:val="00E14291"/>
    <w:rsid w:val="00E14803"/>
    <w:rsid w:val="00E14DCA"/>
    <w:rsid w:val="00E16877"/>
    <w:rsid w:val="00E16E74"/>
    <w:rsid w:val="00E21779"/>
    <w:rsid w:val="00E222BF"/>
    <w:rsid w:val="00E224FD"/>
    <w:rsid w:val="00E23AF2"/>
    <w:rsid w:val="00E2428A"/>
    <w:rsid w:val="00E24903"/>
    <w:rsid w:val="00E2493C"/>
    <w:rsid w:val="00E24A96"/>
    <w:rsid w:val="00E24ED0"/>
    <w:rsid w:val="00E26A09"/>
    <w:rsid w:val="00E27196"/>
    <w:rsid w:val="00E273B5"/>
    <w:rsid w:val="00E344A7"/>
    <w:rsid w:val="00E3470D"/>
    <w:rsid w:val="00E34CAE"/>
    <w:rsid w:val="00E3618C"/>
    <w:rsid w:val="00E3649B"/>
    <w:rsid w:val="00E37525"/>
    <w:rsid w:val="00E37D49"/>
    <w:rsid w:val="00E40F4A"/>
    <w:rsid w:val="00E40FCC"/>
    <w:rsid w:val="00E412DF"/>
    <w:rsid w:val="00E42FA8"/>
    <w:rsid w:val="00E44B71"/>
    <w:rsid w:val="00E453A7"/>
    <w:rsid w:val="00E45A31"/>
    <w:rsid w:val="00E45D38"/>
    <w:rsid w:val="00E45F3B"/>
    <w:rsid w:val="00E47107"/>
    <w:rsid w:val="00E472F6"/>
    <w:rsid w:val="00E51526"/>
    <w:rsid w:val="00E51FA0"/>
    <w:rsid w:val="00E52E4B"/>
    <w:rsid w:val="00E54C97"/>
    <w:rsid w:val="00E54F1E"/>
    <w:rsid w:val="00E55138"/>
    <w:rsid w:val="00E5595F"/>
    <w:rsid w:val="00E55E56"/>
    <w:rsid w:val="00E55F30"/>
    <w:rsid w:val="00E563B5"/>
    <w:rsid w:val="00E56981"/>
    <w:rsid w:val="00E57642"/>
    <w:rsid w:val="00E57D35"/>
    <w:rsid w:val="00E60A7F"/>
    <w:rsid w:val="00E63E09"/>
    <w:rsid w:val="00E640BB"/>
    <w:rsid w:val="00E646E7"/>
    <w:rsid w:val="00E6555E"/>
    <w:rsid w:val="00E6556D"/>
    <w:rsid w:val="00E65BFE"/>
    <w:rsid w:val="00E65E0C"/>
    <w:rsid w:val="00E66203"/>
    <w:rsid w:val="00E6641B"/>
    <w:rsid w:val="00E66860"/>
    <w:rsid w:val="00E7033B"/>
    <w:rsid w:val="00E70C75"/>
    <w:rsid w:val="00E71161"/>
    <w:rsid w:val="00E722FE"/>
    <w:rsid w:val="00E72300"/>
    <w:rsid w:val="00E731A5"/>
    <w:rsid w:val="00E73534"/>
    <w:rsid w:val="00E7378C"/>
    <w:rsid w:val="00E73D19"/>
    <w:rsid w:val="00E7548F"/>
    <w:rsid w:val="00E767C4"/>
    <w:rsid w:val="00E80F48"/>
    <w:rsid w:val="00E8139E"/>
    <w:rsid w:val="00E81591"/>
    <w:rsid w:val="00E81625"/>
    <w:rsid w:val="00E817A8"/>
    <w:rsid w:val="00E82DDD"/>
    <w:rsid w:val="00E84FDA"/>
    <w:rsid w:val="00E86905"/>
    <w:rsid w:val="00E87683"/>
    <w:rsid w:val="00E87EB3"/>
    <w:rsid w:val="00E91B7A"/>
    <w:rsid w:val="00E91D6B"/>
    <w:rsid w:val="00E923BF"/>
    <w:rsid w:val="00E92A13"/>
    <w:rsid w:val="00E92C9E"/>
    <w:rsid w:val="00E936FA"/>
    <w:rsid w:val="00E94CD9"/>
    <w:rsid w:val="00E94CE1"/>
    <w:rsid w:val="00E958C3"/>
    <w:rsid w:val="00E95AFB"/>
    <w:rsid w:val="00E9644F"/>
    <w:rsid w:val="00E969A6"/>
    <w:rsid w:val="00E97DE5"/>
    <w:rsid w:val="00E97E1C"/>
    <w:rsid w:val="00EA1335"/>
    <w:rsid w:val="00EA1F2A"/>
    <w:rsid w:val="00EA3365"/>
    <w:rsid w:val="00EA4828"/>
    <w:rsid w:val="00EA5F84"/>
    <w:rsid w:val="00EA6105"/>
    <w:rsid w:val="00EA65B9"/>
    <w:rsid w:val="00EA7443"/>
    <w:rsid w:val="00EB06C2"/>
    <w:rsid w:val="00EB0EF1"/>
    <w:rsid w:val="00EB0F1E"/>
    <w:rsid w:val="00EB1979"/>
    <w:rsid w:val="00EB2C4C"/>
    <w:rsid w:val="00EB3C6F"/>
    <w:rsid w:val="00EB44C7"/>
    <w:rsid w:val="00EB51F4"/>
    <w:rsid w:val="00EB6D6A"/>
    <w:rsid w:val="00EC053F"/>
    <w:rsid w:val="00EC209E"/>
    <w:rsid w:val="00EC2805"/>
    <w:rsid w:val="00EC29CA"/>
    <w:rsid w:val="00EC30F4"/>
    <w:rsid w:val="00EC3D00"/>
    <w:rsid w:val="00EC4F65"/>
    <w:rsid w:val="00EC51F5"/>
    <w:rsid w:val="00EC598F"/>
    <w:rsid w:val="00EC610A"/>
    <w:rsid w:val="00EC696F"/>
    <w:rsid w:val="00EC71C5"/>
    <w:rsid w:val="00EC73CB"/>
    <w:rsid w:val="00EC7E88"/>
    <w:rsid w:val="00ED0E03"/>
    <w:rsid w:val="00ED0E0E"/>
    <w:rsid w:val="00ED0E7E"/>
    <w:rsid w:val="00ED1244"/>
    <w:rsid w:val="00ED1F80"/>
    <w:rsid w:val="00ED3C62"/>
    <w:rsid w:val="00ED3F29"/>
    <w:rsid w:val="00ED482C"/>
    <w:rsid w:val="00ED7083"/>
    <w:rsid w:val="00ED7CE0"/>
    <w:rsid w:val="00EE0DDD"/>
    <w:rsid w:val="00EE1604"/>
    <w:rsid w:val="00EE2CE0"/>
    <w:rsid w:val="00EE3C89"/>
    <w:rsid w:val="00EE4435"/>
    <w:rsid w:val="00EE5BA3"/>
    <w:rsid w:val="00EE7823"/>
    <w:rsid w:val="00EE79E9"/>
    <w:rsid w:val="00EF15E1"/>
    <w:rsid w:val="00EF1D8E"/>
    <w:rsid w:val="00EF2570"/>
    <w:rsid w:val="00EF28B0"/>
    <w:rsid w:val="00EF3518"/>
    <w:rsid w:val="00EF3554"/>
    <w:rsid w:val="00EF3DAD"/>
    <w:rsid w:val="00EF4359"/>
    <w:rsid w:val="00EF4573"/>
    <w:rsid w:val="00EF5D83"/>
    <w:rsid w:val="00EF712B"/>
    <w:rsid w:val="00EF7182"/>
    <w:rsid w:val="00F02084"/>
    <w:rsid w:val="00F021CB"/>
    <w:rsid w:val="00F02C70"/>
    <w:rsid w:val="00F0347C"/>
    <w:rsid w:val="00F04224"/>
    <w:rsid w:val="00F04847"/>
    <w:rsid w:val="00F04C3D"/>
    <w:rsid w:val="00F04D46"/>
    <w:rsid w:val="00F05510"/>
    <w:rsid w:val="00F05D74"/>
    <w:rsid w:val="00F06070"/>
    <w:rsid w:val="00F0752B"/>
    <w:rsid w:val="00F07D42"/>
    <w:rsid w:val="00F10487"/>
    <w:rsid w:val="00F12134"/>
    <w:rsid w:val="00F129F4"/>
    <w:rsid w:val="00F130DB"/>
    <w:rsid w:val="00F133B6"/>
    <w:rsid w:val="00F13ADA"/>
    <w:rsid w:val="00F14342"/>
    <w:rsid w:val="00F1499F"/>
    <w:rsid w:val="00F15FA1"/>
    <w:rsid w:val="00F16C7E"/>
    <w:rsid w:val="00F178AF"/>
    <w:rsid w:val="00F20841"/>
    <w:rsid w:val="00F223DC"/>
    <w:rsid w:val="00F230D3"/>
    <w:rsid w:val="00F23635"/>
    <w:rsid w:val="00F240EC"/>
    <w:rsid w:val="00F256CC"/>
    <w:rsid w:val="00F257B9"/>
    <w:rsid w:val="00F263AF"/>
    <w:rsid w:val="00F26FE9"/>
    <w:rsid w:val="00F27812"/>
    <w:rsid w:val="00F27AC9"/>
    <w:rsid w:val="00F313E0"/>
    <w:rsid w:val="00F316F9"/>
    <w:rsid w:val="00F3220E"/>
    <w:rsid w:val="00F32654"/>
    <w:rsid w:val="00F33356"/>
    <w:rsid w:val="00F34326"/>
    <w:rsid w:val="00F3560B"/>
    <w:rsid w:val="00F35E1F"/>
    <w:rsid w:val="00F35FB0"/>
    <w:rsid w:val="00F3624C"/>
    <w:rsid w:val="00F36859"/>
    <w:rsid w:val="00F3686C"/>
    <w:rsid w:val="00F36ABA"/>
    <w:rsid w:val="00F37706"/>
    <w:rsid w:val="00F401DC"/>
    <w:rsid w:val="00F40D39"/>
    <w:rsid w:val="00F43098"/>
    <w:rsid w:val="00F43D4A"/>
    <w:rsid w:val="00F44B66"/>
    <w:rsid w:val="00F44C07"/>
    <w:rsid w:val="00F45872"/>
    <w:rsid w:val="00F45D6F"/>
    <w:rsid w:val="00F46BDF"/>
    <w:rsid w:val="00F47322"/>
    <w:rsid w:val="00F47839"/>
    <w:rsid w:val="00F50685"/>
    <w:rsid w:val="00F509F5"/>
    <w:rsid w:val="00F51345"/>
    <w:rsid w:val="00F516B8"/>
    <w:rsid w:val="00F519F1"/>
    <w:rsid w:val="00F51CD1"/>
    <w:rsid w:val="00F51D18"/>
    <w:rsid w:val="00F52A4F"/>
    <w:rsid w:val="00F55922"/>
    <w:rsid w:val="00F55B70"/>
    <w:rsid w:val="00F55EF3"/>
    <w:rsid w:val="00F571B8"/>
    <w:rsid w:val="00F57718"/>
    <w:rsid w:val="00F610B1"/>
    <w:rsid w:val="00F61364"/>
    <w:rsid w:val="00F6229F"/>
    <w:rsid w:val="00F630B2"/>
    <w:rsid w:val="00F630F4"/>
    <w:rsid w:val="00F63A7E"/>
    <w:rsid w:val="00F63EA5"/>
    <w:rsid w:val="00F67EE5"/>
    <w:rsid w:val="00F72881"/>
    <w:rsid w:val="00F72FD9"/>
    <w:rsid w:val="00F7318E"/>
    <w:rsid w:val="00F73968"/>
    <w:rsid w:val="00F74221"/>
    <w:rsid w:val="00F75161"/>
    <w:rsid w:val="00F75A42"/>
    <w:rsid w:val="00F77230"/>
    <w:rsid w:val="00F778DB"/>
    <w:rsid w:val="00F77D9C"/>
    <w:rsid w:val="00F81209"/>
    <w:rsid w:val="00F81682"/>
    <w:rsid w:val="00F82442"/>
    <w:rsid w:val="00F82BF4"/>
    <w:rsid w:val="00F830B4"/>
    <w:rsid w:val="00F834EF"/>
    <w:rsid w:val="00F836F5"/>
    <w:rsid w:val="00F84431"/>
    <w:rsid w:val="00F85F41"/>
    <w:rsid w:val="00F8661C"/>
    <w:rsid w:val="00F87032"/>
    <w:rsid w:val="00F87B10"/>
    <w:rsid w:val="00F87D3C"/>
    <w:rsid w:val="00F90BBB"/>
    <w:rsid w:val="00F91383"/>
    <w:rsid w:val="00F91F0A"/>
    <w:rsid w:val="00F924A2"/>
    <w:rsid w:val="00F9377C"/>
    <w:rsid w:val="00F93A3A"/>
    <w:rsid w:val="00F93EE4"/>
    <w:rsid w:val="00F9407A"/>
    <w:rsid w:val="00F94F71"/>
    <w:rsid w:val="00F95606"/>
    <w:rsid w:val="00F96C73"/>
    <w:rsid w:val="00FA0291"/>
    <w:rsid w:val="00FA1819"/>
    <w:rsid w:val="00FA1CB4"/>
    <w:rsid w:val="00FA2BD8"/>
    <w:rsid w:val="00FA2D54"/>
    <w:rsid w:val="00FA3271"/>
    <w:rsid w:val="00FA3338"/>
    <w:rsid w:val="00FA444D"/>
    <w:rsid w:val="00FA49F0"/>
    <w:rsid w:val="00FA4D55"/>
    <w:rsid w:val="00FA4F63"/>
    <w:rsid w:val="00FA6E9F"/>
    <w:rsid w:val="00FA71EA"/>
    <w:rsid w:val="00FA7363"/>
    <w:rsid w:val="00FB0DA3"/>
    <w:rsid w:val="00FB1431"/>
    <w:rsid w:val="00FB2A6F"/>
    <w:rsid w:val="00FB2F63"/>
    <w:rsid w:val="00FB3AFE"/>
    <w:rsid w:val="00FB560E"/>
    <w:rsid w:val="00FB5B11"/>
    <w:rsid w:val="00FB6266"/>
    <w:rsid w:val="00FB63AC"/>
    <w:rsid w:val="00FC02D9"/>
    <w:rsid w:val="00FC09C1"/>
    <w:rsid w:val="00FC2451"/>
    <w:rsid w:val="00FC263B"/>
    <w:rsid w:val="00FC3D9B"/>
    <w:rsid w:val="00FC475B"/>
    <w:rsid w:val="00FC4B74"/>
    <w:rsid w:val="00FC5170"/>
    <w:rsid w:val="00FC6091"/>
    <w:rsid w:val="00FC6370"/>
    <w:rsid w:val="00FC6451"/>
    <w:rsid w:val="00FC64E8"/>
    <w:rsid w:val="00FC6DCA"/>
    <w:rsid w:val="00FC73F1"/>
    <w:rsid w:val="00FC7932"/>
    <w:rsid w:val="00FC7BD6"/>
    <w:rsid w:val="00FD06B2"/>
    <w:rsid w:val="00FD07C4"/>
    <w:rsid w:val="00FD104E"/>
    <w:rsid w:val="00FD2083"/>
    <w:rsid w:val="00FD3BF2"/>
    <w:rsid w:val="00FD5484"/>
    <w:rsid w:val="00FD55CE"/>
    <w:rsid w:val="00FD5869"/>
    <w:rsid w:val="00FD5A11"/>
    <w:rsid w:val="00FD6530"/>
    <w:rsid w:val="00FD6723"/>
    <w:rsid w:val="00FD67E1"/>
    <w:rsid w:val="00FD6EA9"/>
    <w:rsid w:val="00FD7FD6"/>
    <w:rsid w:val="00FE058D"/>
    <w:rsid w:val="00FE1545"/>
    <w:rsid w:val="00FE1F20"/>
    <w:rsid w:val="00FE20B9"/>
    <w:rsid w:val="00FE24CA"/>
    <w:rsid w:val="00FE3751"/>
    <w:rsid w:val="00FE4823"/>
    <w:rsid w:val="00FE4F1C"/>
    <w:rsid w:val="00FE59EE"/>
    <w:rsid w:val="00FE5FE2"/>
    <w:rsid w:val="00FE6B77"/>
    <w:rsid w:val="00FE7E2B"/>
    <w:rsid w:val="00FF02DA"/>
    <w:rsid w:val="00FF355E"/>
    <w:rsid w:val="00FF35F2"/>
    <w:rsid w:val="00FF3644"/>
    <w:rsid w:val="00FF3F75"/>
    <w:rsid w:val="00FF4138"/>
    <w:rsid w:val="00FF5669"/>
    <w:rsid w:val="00FF5812"/>
    <w:rsid w:val="00FF6AE8"/>
    <w:rsid w:val="00FF731F"/>
    <w:rsid w:val="00FF7327"/>
    <w:rsid w:val="00FF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A45E1"/>
  <w15:chartTrackingRefBased/>
  <w15:docId w15:val="{AE3BEA6E-E30D-4DAC-A397-306952FE5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471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1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3CA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4717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247176"/>
  </w:style>
  <w:style w:type="paragraph" w:styleId="Header">
    <w:name w:val="header"/>
    <w:basedOn w:val="Normal"/>
    <w:link w:val="HeaderChar"/>
    <w:uiPriority w:val="99"/>
    <w:unhideWhenUsed/>
    <w:rsid w:val="00E816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625"/>
  </w:style>
  <w:style w:type="paragraph" w:styleId="Footer">
    <w:name w:val="footer"/>
    <w:basedOn w:val="Normal"/>
    <w:link w:val="FooterChar"/>
    <w:uiPriority w:val="99"/>
    <w:unhideWhenUsed/>
    <w:rsid w:val="00E816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625"/>
  </w:style>
  <w:style w:type="character" w:customStyle="1" w:styleId="Heading2Char">
    <w:name w:val="Heading 2 Char"/>
    <w:basedOn w:val="DefaultParagraphFont"/>
    <w:link w:val="Heading2"/>
    <w:uiPriority w:val="9"/>
    <w:rsid w:val="005B11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nchor-text">
    <w:name w:val="anchor-text"/>
    <w:basedOn w:val="DefaultParagraphFont"/>
    <w:rsid w:val="005B11EA"/>
  </w:style>
  <w:style w:type="paragraph" w:styleId="Revision">
    <w:name w:val="Revision"/>
    <w:hidden/>
    <w:uiPriority w:val="99"/>
    <w:semiHidden/>
    <w:rsid w:val="00F0607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71D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1D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41963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93A3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4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uo.uio.no/bitstream/handle/10852/38225/dravhandling-heiberg.pdf?sequence=1" TargetMode="External"/><Relationship Id="rId13" Type="http://schemas.openxmlformats.org/officeDocument/2006/relationships/hyperlink" Target="https://www.proquest.com/pqdtglobal/docview/2925385045/7F5637D80BF2412CPQ/1?accountid=15115&amp;sourcetype=Dissertations%20&amp;%20These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sciencedirect.com/journal/journal-of-electromyography-and-kinesiology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avesis.hacettepe.edu.tr/yayin/9f937bdf-e25a-4023-a05f-1a3a657e1fd3/total-kalca-artroplasti-cerrahisi-gecirmis-bireylerin-hareket-etme-korkularinin-duygu-durum-duzeyleriyle-iliskisi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www.sciencedirect.com/journal/clinical-biomechanic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proquest.com/docview/1661456622?pq-origsite=gscholar&amp;fromopenview=true&amp;sourcetype=Dissertations%20&amp;%20Theses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772489-947C-4195-8072-1CB960580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14</TotalTime>
  <Pages>33</Pages>
  <Words>10633</Words>
  <Characters>60611</Characters>
  <Application>Microsoft Office Word</Application>
  <DocSecurity>0</DocSecurity>
  <Lines>505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 Vatandoost</dc:creator>
  <cp:keywords/>
  <dc:description/>
  <cp:lastModifiedBy>Samiar Bagheri</cp:lastModifiedBy>
  <cp:revision>2856</cp:revision>
  <dcterms:created xsi:type="dcterms:W3CDTF">2024-12-16T19:18:00Z</dcterms:created>
  <dcterms:modified xsi:type="dcterms:W3CDTF">2025-12-15T04:23:00Z</dcterms:modified>
</cp:coreProperties>
</file>